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27CB5" w14:textId="3946EC1F" w:rsidR="00BA240F" w:rsidRPr="000F0BDD" w:rsidRDefault="00BA240F" w:rsidP="00C162D5">
      <w:pPr>
        <w:rPr>
          <w:color w:val="000000" w:themeColor="text1"/>
        </w:rPr>
      </w:pPr>
    </w:p>
    <w:p w14:paraId="70DD215C" w14:textId="170918A2" w:rsidR="00BA240F" w:rsidRPr="000F0BDD" w:rsidRDefault="00BA240F" w:rsidP="003F1B9A">
      <w:pPr>
        <w:pStyle w:val="Heading1"/>
      </w:pPr>
      <w:bookmarkStart w:id="0" w:name="_GoBack"/>
      <w:bookmarkEnd w:id="0"/>
      <w:r w:rsidRPr="000F0BDD">
        <w:t>Supplement</w:t>
      </w:r>
      <w:r w:rsidR="00DB635F" w:rsidRPr="000F0BDD">
        <w:t>ary material</w:t>
      </w:r>
    </w:p>
    <w:p w14:paraId="683EC51F" w14:textId="742F4C98" w:rsidR="00EC555D" w:rsidRPr="000F0BDD" w:rsidRDefault="0088646A" w:rsidP="00EC555D">
      <w:pPr>
        <w:rPr>
          <w:color w:val="000000" w:themeColor="text1"/>
        </w:rPr>
      </w:pPr>
      <w:r w:rsidRPr="000F0BDD">
        <w:rPr>
          <w:color w:val="000000" w:themeColor="text1"/>
        </w:rPr>
        <w:t xml:space="preserve">Table S1 – </w:t>
      </w:r>
      <w:r w:rsidR="00226A26" w:rsidRPr="000F0BDD">
        <w:rPr>
          <w:color w:val="000000" w:themeColor="text1"/>
        </w:rPr>
        <w:t xml:space="preserve">Correspondence </w:t>
      </w:r>
      <w:r w:rsidR="006B6F6F" w:rsidRPr="000F0BDD">
        <w:rPr>
          <w:color w:val="000000" w:themeColor="text1"/>
        </w:rPr>
        <w:t xml:space="preserve">of </w:t>
      </w:r>
      <w:r w:rsidR="00EF365E" w:rsidRPr="000F0BDD">
        <w:rPr>
          <w:color w:val="000000" w:themeColor="text1"/>
        </w:rPr>
        <w:t xml:space="preserve">household expenditure items of </w:t>
      </w:r>
      <w:r w:rsidR="00E0033A" w:rsidRPr="000F0BDD">
        <w:rPr>
          <w:color w:val="000000" w:themeColor="text1"/>
        </w:rPr>
        <w:t>the 2004 NSFIE</w:t>
      </w:r>
      <w:r w:rsidR="00EF365E" w:rsidRPr="000F0BDD">
        <w:rPr>
          <w:color w:val="000000" w:themeColor="text1"/>
        </w:rPr>
        <w:t xml:space="preserve"> </w:t>
      </w:r>
      <w:r w:rsidR="00226A26" w:rsidRPr="000F0BDD">
        <w:rPr>
          <w:color w:val="000000" w:themeColor="text1"/>
        </w:rPr>
        <w:t xml:space="preserve">with </w:t>
      </w:r>
      <w:r w:rsidR="00A6516F" w:rsidRPr="000F0BDD">
        <w:rPr>
          <w:color w:val="000000" w:themeColor="text1"/>
        </w:rPr>
        <w:t>time-use</w:t>
      </w:r>
      <w:r w:rsidR="00EF365E" w:rsidRPr="000F0BDD">
        <w:rPr>
          <w:color w:val="000000" w:themeColor="text1"/>
        </w:rPr>
        <w:t xml:space="preserve"> items of 2006 STULA. </w:t>
      </w:r>
      <w:r w:rsidR="009438D3" w:rsidRPr="000F0BDD">
        <w:rPr>
          <w:color w:val="000000" w:themeColor="text1"/>
        </w:rPr>
        <w:t>“1” indicates a match and “0” indicates no match</w:t>
      </w:r>
      <w:r w:rsidR="00971E0D" w:rsidRPr="000F0BDD">
        <w:rPr>
          <w:color w:val="000000" w:themeColor="text1"/>
        </w:rPr>
        <w:t>;</w:t>
      </w:r>
      <w:r w:rsidR="00226A26" w:rsidRPr="000F0BDD">
        <w:rPr>
          <w:color w:val="000000" w:themeColor="text1"/>
        </w:rPr>
        <w:t xml:space="preserve"> a) merged </w:t>
      </w:r>
      <w:r w:rsidR="008557BC" w:rsidRPr="000F0BDD">
        <w:rPr>
          <w:color w:val="000000" w:themeColor="text1"/>
        </w:rPr>
        <w:t xml:space="preserve">correspondence </w:t>
      </w:r>
      <w:r w:rsidR="00226A26" w:rsidRPr="000F0BDD">
        <w:rPr>
          <w:color w:val="000000" w:themeColor="text1"/>
        </w:rPr>
        <w:t>table that is used for the calculation</w:t>
      </w:r>
      <w:r w:rsidR="00971E0D" w:rsidRPr="000F0BDD">
        <w:rPr>
          <w:color w:val="000000" w:themeColor="text1"/>
        </w:rPr>
        <w:t>; b)</w:t>
      </w:r>
      <w:r w:rsidR="00EC555D" w:rsidRPr="000F0BDD">
        <w:rPr>
          <w:color w:val="000000" w:themeColor="text1"/>
        </w:rPr>
        <w:t xml:space="preserve"> correspondence table</w:t>
      </w:r>
      <w:r w:rsidR="006F3F9D" w:rsidRPr="000F0BDD">
        <w:rPr>
          <w:color w:val="000000" w:themeColor="text1"/>
        </w:rPr>
        <w:t xml:space="preserve"> A</w:t>
      </w:r>
      <w:r w:rsidR="00EC555D" w:rsidRPr="000F0BDD">
        <w:rPr>
          <w:color w:val="000000" w:themeColor="text1"/>
        </w:rPr>
        <w:t xml:space="preserve">; c) correspondence </w:t>
      </w:r>
      <w:r w:rsidR="006F3F9D" w:rsidRPr="000F0BDD">
        <w:rPr>
          <w:color w:val="000000" w:themeColor="text1"/>
        </w:rPr>
        <w:t>table B.</w:t>
      </w:r>
    </w:p>
    <w:p w14:paraId="5302C2F6" w14:textId="559A4BD2" w:rsidR="00DB635F" w:rsidRPr="000F0BDD" w:rsidRDefault="00DB635F" w:rsidP="00DB635F">
      <w:pPr>
        <w:rPr>
          <w:color w:val="000000" w:themeColor="text1"/>
        </w:rPr>
      </w:pPr>
    </w:p>
    <w:p w14:paraId="0A8BBD22" w14:textId="0D9CBD75" w:rsidR="00D438F8" w:rsidRPr="000F0BDD" w:rsidRDefault="00D438F8" w:rsidP="00D438F8">
      <w:pPr>
        <w:rPr>
          <w:color w:val="000000" w:themeColor="text1"/>
        </w:rPr>
      </w:pPr>
      <w:r w:rsidRPr="000F0BDD">
        <w:rPr>
          <w:color w:val="000000" w:themeColor="text1"/>
        </w:rPr>
        <w:t>Table S</w:t>
      </w:r>
      <w:r w:rsidR="00CC3FBD" w:rsidRPr="000F0BDD">
        <w:rPr>
          <w:color w:val="000000" w:themeColor="text1"/>
        </w:rPr>
        <w:t>2</w:t>
      </w:r>
      <w:r w:rsidRPr="000F0BDD">
        <w:rPr>
          <w:color w:val="000000" w:themeColor="text1"/>
        </w:rPr>
        <w:t xml:space="preserve"> – Daily </w:t>
      </w:r>
      <w:r w:rsidR="008761B5" w:rsidRPr="000F0BDD">
        <w:rPr>
          <w:color w:val="000000" w:themeColor="text1"/>
        </w:rPr>
        <w:t xml:space="preserve">per capita </w:t>
      </w:r>
      <w:r w:rsidRPr="000F0BDD">
        <w:rPr>
          <w:color w:val="000000" w:themeColor="text1"/>
        </w:rPr>
        <w:t>GHG emissions</w:t>
      </w:r>
      <w:r w:rsidR="006B4E99" w:rsidRPr="000F0BDD">
        <w:rPr>
          <w:color w:val="000000" w:themeColor="text1"/>
        </w:rPr>
        <w:t xml:space="preserve"> (in gCO</w:t>
      </w:r>
      <w:r w:rsidR="006B4E99" w:rsidRPr="000F0BDD">
        <w:rPr>
          <w:color w:val="000000" w:themeColor="text1"/>
          <w:vertAlign w:val="subscript"/>
        </w:rPr>
        <w:t>2</w:t>
      </w:r>
      <w:r w:rsidR="006B4E99" w:rsidRPr="000F0BDD">
        <w:rPr>
          <w:color w:val="000000" w:themeColor="text1"/>
        </w:rPr>
        <w:t>e/cap)</w:t>
      </w:r>
      <w:r w:rsidR="008761B5" w:rsidRPr="000F0BDD">
        <w:rPr>
          <w:color w:val="000000" w:themeColor="text1"/>
        </w:rPr>
        <w:t xml:space="preserve"> of all 320 expenditure items </w:t>
      </w:r>
      <w:r w:rsidR="006B4E99" w:rsidRPr="000F0BDD">
        <w:rPr>
          <w:color w:val="000000" w:themeColor="text1"/>
        </w:rPr>
        <w:t>constituting</w:t>
      </w:r>
      <w:r w:rsidR="008761B5" w:rsidRPr="000F0BDD">
        <w:rPr>
          <w:color w:val="000000" w:themeColor="text1"/>
        </w:rPr>
        <w:t xml:space="preserve"> the 10 major consumption categories</w:t>
      </w:r>
      <w:r w:rsidR="00CC3FBD" w:rsidRPr="000F0BDD">
        <w:rPr>
          <w:color w:val="000000" w:themeColor="text1"/>
        </w:rPr>
        <w:t>.</w:t>
      </w:r>
    </w:p>
    <w:p w14:paraId="0C842EA0" w14:textId="77777777" w:rsidR="00D438F8" w:rsidRPr="000F0BDD" w:rsidRDefault="00D438F8" w:rsidP="00DB635F">
      <w:pPr>
        <w:rPr>
          <w:rFonts w:eastAsia="DengXian"/>
          <w:color w:val="000000" w:themeColor="text1"/>
        </w:rPr>
      </w:pPr>
    </w:p>
    <w:p w14:paraId="24116B7C" w14:textId="2F5B6E50" w:rsidR="00CC08E4" w:rsidRPr="000F0BDD" w:rsidRDefault="00CC08E4" w:rsidP="00DB635F">
      <w:pPr>
        <w:rPr>
          <w:color w:val="000000" w:themeColor="text1"/>
        </w:rPr>
      </w:pPr>
    </w:p>
    <w:p w14:paraId="29B1A62B" w14:textId="4B1120EE" w:rsidR="00C16C87" w:rsidRPr="000F0BDD" w:rsidRDefault="00C16C87" w:rsidP="00576655">
      <w:pPr>
        <w:rPr>
          <w:color w:val="000000" w:themeColor="text1"/>
        </w:rPr>
      </w:pPr>
    </w:p>
    <w:sectPr w:rsidR="00C16C87" w:rsidRPr="000F0BDD" w:rsidSect="003F1B9A">
      <w:footerReference w:type="default" r:id="rId12"/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24B6E2" w14:textId="77777777" w:rsidR="00C83DB2" w:rsidRDefault="00C83DB2" w:rsidP="007B5D8B">
      <w:r>
        <w:separator/>
      </w:r>
    </w:p>
  </w:endnote>
  <w:endnote w:type="continuationSeparator" w:id="0">
    <w:p w14:paraId="04EE546C" w14:textId="77777777" w:rsidR="00C83DB2" w:rsidRDefault="00C83DB2" w:rsidP="007B5D8B">
      <w:r>
        <w:continuationSeparator/>
      </w:r>
    </w:p>
  </w:endnote>
  <w:endnote w:type="continuationNotice" w:id="1">
    <w:p w14:paraId="3CB80CE7" w14:textId="77777777" w:rsidR="00C83DB2" w:rsidRDefault="00C83DB2" w:rsidP="007B5D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charset w:val="00"/>
    <w:family w:val="roman"/>
    <w:pitch w:val="default"/>
  </w:font>
  <w:font w:name="MS-Gothic">
    <w:altName w:val="Cambria"/>
    <w:panose1 w:val="00000000000000000000"/>
    <w:charset w:val="00"/>
    <w:family w:val="roman"/>
    <w:notTrueType/>
    <w:pitch w:val="default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1608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26FC58" w14:textId="017819EF" w:rsidR="002A522B" w:rsidRDefault="002A52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1B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E09EB7" w14:textId="77777777" w:rsidR="002A522B" w:rsidRDefault="002A522B" w:rsidP="007565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0B4666" w14:textId="77777777" w:rsidR="00C83DB2" w:rsidRDefault="00C83DB2" w:rsidP="007B5D8B">
      <w:r>
        <w:separator/>
      </w:r>
    </w:p>
  </w:footnote>
  <w:footnote w:type="continuationSeparator" w:id="0">
    <w:p w14:paraId="6732676D" w14:textId="77777777" w:rsidR="00C83DB2" w:rsidRDefault="00C83DB2" w:rsidP="007B5D8B">
      <w:r>
        <w:continuationSeparator/>
      </w:r>
    </w:p>
  </w:footnote>
  <w:footnote w:type="continuationNotice" w:id="1">
    <w:p w14:paraId="5FB427D5" w14:textId="77777777" w:rsidR="00C83DB2" w:rsidRDefault="00C83DB2" w:rsidP="007B5D8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73A67"/>
    <w:multiLevelType w:val="hybridMultilevel"/>
    <w:tmpl w:val="92065FDA"/>
    <w:lvl w:ilvl="0" w:tplc="7332D7C4">
      <w:start w:val="1"/>
      <w:numFmt w:val="decimal"/>
      <w:lvlText w:val="%1."/>
      <w:lvlJc w:val="left"/>
      <w:pPr>
        <w:ind w:left="960" w:hanging="360"/>
      </w:p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">
    <w:nsid w:val="157B314E"/>
    <w:multiLevelType w:val="hybridMultilevel"/>
    <w:tmpl w:val="5C88508E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cs="Wingdings" w:hint="default"/>
      </w:rPr>
    </w:lvl>
  </w:abstractNum>
  <w:abstractNum w:abstractNumId="2">
    <w:nsid w:val="27994000"/>
    <w:multiLevelType w:val="hybridMultilevel"/>
    <w:tmpl w:val="68F4E804"/>
    <w:lvl w:ilvl="0" w:tplc="E82EE22C">
      <w:start w:val="1"/>
      <w:numFmt w:val="decimal"/>
      <w:lvlText w:val="%1"/>
      <w:lvlJc w:val="left"/>
      <w:pPr>
        <w:ind w:left="720" w:hanging="360"/>
      </w:pPr>
      <w:rPr>
        <w:rFonts w:eastAsiaTheme="minorEastAsia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A7790F"/>
    <w:multiLevelType w:val="hybridMultilevel"/>
    <w:tmpl w:val="04126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8358B5"/>
    <w:multiLevelType w:val="hybridMultilevel"/>
    <w:tmpl w:val="C2DC0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ED1110"/>
    <w:multiLevelType w:val="multilevel"/>
    <w:tmpl w:val="BD0E6B9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51156515"/>
    <w:multiLevelType w:val="hybridMultilevel"/>
    <w:tmpl w:val="BD5612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25B362F"/>
    <w:multiLevelType w:val="multilevel"/>
    <w:tmpl w:val="525B362F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30D56E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6FBE12FE"/>
    <w:multiLevelType w:val="hybridMultilevel"/>
    <w:tmpl w:val="BF56CB3C"/>
    <w:lvl w:ilvl="0" w:tplc="9DAA015E">
      <w:start w:val="1"/>
      <w:numFmt w:val="lowerLetter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B511589"/>
    <w:multiLevelType w:val="hybridMultilevel"/>
    <w:tmpl w:val="A170CE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CCC6360"/>
    <w:multiLevelType w:val="multilevel"/>
    <w:tmpl w:val="340E7C9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4"/>
  </w:num>
  <w:num w:numId="5">
    <w:abstractNumId w:val="3"/>
  </w:num>
  <w:num w:numId="6">
    <w:abstractNumId w:val="10"/>
  </w:num>
  <w:num w:numId="7">
    <w:abstractNumId w:val="6"/>
  </w:num>
  <w:num w:numId="8">
    <w:abstractNumId w:val="1"/>
  </w:num>
  <w:num w:numId="9">
    <w:abstractNumId w:val="7"/>
  </w:num>
  <w:num w:numId="10">
    <w:abstractNumId w:val="2"/>
  </w:num>
  <w:num w:numId="11">
    <w:abstractNumId w:val="9"/>
  </w:num>
  <w:num w:numId="12">
    <w:abstractNumId w:val="0"/>
  </w:num>
  <w:num w:numId="13">
    <w:abstractNumId w:val="5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xNDI0MzMyMDczNzFR0lEKTi0uzszPAykwNKwFAGrMorQtAAAA"/>
    <w:docVar w:name="Total_Editing_Time" w:val="6120"/>
  </w:docVars>
  <w:rsids>
    <w:rsidRoot w:val="00254482"/>
    <w:rsid w:val="000004E5"/>
    <w:rsid w:val="000008C8"/>
    <w:rsid w:val="00000F2F"/>
    <w:rsid w:val="00000FB9"/>
    <w:rsid w:val="00000FF5"/>
    <w:rsid w:val="000010EE"/>
    <w:rsid w:val="0000119A"/>
    <w:rsid w:val="00001640"/>
    <w:rsid w:val="00001644"/>
    <w:rsid w:val="0000183C"/>
    <w:rsid w:val="00001943"/>
    <w:rsid w:val="00001F66"/>
    <w:rsid w:val="00001F91"/>
    <w:rsid w:val="00002291"/>
    <w:rsid w:val="00002323"/>
    <w:rsid w:val="00002355"/>
    <w:rsid w:val="00002435"/>
    <w:rsid w:val="000026A5"/>
    <w:rsid w:val="00003322"/>
    <w:rsid w:val="000038BD"/>
    <w:rsid w:val="000047CE"/>
    <w:rsid w:val="00004B4E"/>
    <w:rsid w:val="0000522D"/>
    <w:rsid w:val="00005416"/>
    <w:rsid w:val="0000558A"/>
    <w:rsid w:val="00005A7D"/>
    <w:rsid w:val="00005AC1"/>
    <w:rsid w:val="00006253"/>
    <w:rsid w:val="000062E4"/>
    <w:rsid w:val="0000661A"/>
    <w:rsid w:val="00006DFB"/>
    <w:rsid w:val="000078CE"/>
    <w:rsid w:val="000079BD"/>
    <w:rsid w:val="00007A5D"/>
    <w:rsid w:val="00007AFF"/>
    <w:rsid w:val="00007F9A"/>
    <w:rsid w:val="000101DF"/>
    <w:rsid w:val="000103FA"/>
    <w:rsid w:val="00010F41"/>
    <w:rsid w:val="000112C5"/>
    <w:rsid w:val="0001152D"/>
    <w:rsid w:val="00011A3C"/>
    <w:rsid w:val="00011B37"/>
    <w:rsid w:val="00011BCA"/>
    <w:rsid w:val="00011C8F"/>
    <w:rsid w:val="0001221A"/>
    <w:rsid w:val="0001275C"/>
    <w:rsid w:val="000129E7"/>
    <w:rsid w:val="00013010"/>
    <w:rsid w:val="00013092"/>
    <w:rsid w:val="000135AE"/>
    <w:rsid w:val="0001368B"/>
    <w:rsid w:val="000139C6"/>
    <w:rsid w:val="00013A4A"/>
    <w:rsid w:val="00013EE4"/>
    <w:rsid w:val="00013EF6"/>
    <w:rsid w:val="0001422A"/>
    <w:rsid w:val="0001430B"/>
    <w:rsid w:val="0001463C"/>
    <w:rsid w:val="00014867"/>
    <w:rsid w:val="00014897"/>
    <w:rsid w:val="000148A1"/>
    <w:rsid w:val="0001513C"/>
    <w:rsid w:val="0001522E"/>
    <w:rsid w:val="00015258"/>
    <w:rsid w:val="00015AEA"/>
    <w:rsid w:val="00015B42"/>
    <w:rsid w:val="00015D28"/>
    <w:rsid w:val="00016369"/>
    <w:rsid w:val="000163BC"/>
    <w:rsid w:val="00016442"/>
    <w:rsid w:val="00016829"/>
    <w:rsid w:val="00017238"/>
    <w:rsid w:val="0001724C"/>
    <w:rsid w:val="000201B0"/>
    <w:rsid w:val="000201B7"/>
    <w:rsid w:val="0002029F"/>
    <w:rsid w:val="0002045B"/>
    <w:rsid w:val="0002083B"/>
    <w:rsid w:val="00020BC3"/>
    <w:rsid w:val="000214C1"/>
    <w:rsid w:val="000214F8"/>
    <w:rsid w:val="0002179C"/>
    <w:rsid w:val="00021ACA"/>
    <w:rsid w:val="00021D4B"/>
    <w:rsid w:val="00022045"/>
    <w:rsid w:val="0002212E"/>
    <w:rsid w:val="00022213"/>
    <w:rsid w:val="0002230D"/>
    <w:rsid w:val="0002238F"/>
    <w:rsid w:val="000223F7"/>
    <w:rsid w:val="000224F9"/>
    <w:rsid w:val="00022563"/>
    <w:rsid w:val="00022A5E"/>
    <w:rsid w:val="00022EEB"/>
    <w:rsid w:val="00023A7E"/>
    <w:rsid w:val="00023B87"/>
    <w:rsid w:val="00023BE1"/>
    <w:rsid w:val="00024023"/>
    <w:rsid w:val="00024BC9"/>
    <w:rsid w:val="00024CD9"/>
    <w:rsid w:val="00024E56"/>
    <w:rsid w:val="00024F84"/>
    <w:rsid w:val="0002506F"/>
    <w:rsid w:val="0002543F"/>
    <w:rsid w:val="0002594F"/>
    <w:rsid w:val="000259FB"/>
    <w:rsid w:val="00025A2C"/>
    <w:rsid w:val="00025C6E"/>
    <w:rsid w:val="00025CB6"/>
    <w:rsid w:val="00025DB0"/>
    <w:rsid w:val="00025EEF"/>
    <w:rsid w:val="00026692"/>
    <w:rsid w:val="0002691C"/>
    <w:rsid w:val="000269CE"/>
    <w:rsid w:val="00026ADF"/>
    <w:rsid w:val="00026F53"/>
    <w:rsid w:val="00027533"/>
    <w:rsid w:val="00027773"/>
    <w:rsid w:val="00027A37"/>
    <w:rsid w:val="00027E23"/>
    <w:rsid w:val="00030063"/>
    <w:rsid w:val="00030250"/>
    <w:rsid w:val="0003067C"/>
    <w:rsid w:val="00030BB5"/>
    <w:rsid w:val="00030BC6"/>
    <w:rsid w:val="00030DC0"/>
    <w:rsid w:val="00030F84"/>
    <w:rsid w:val="00030FFD"/>
    <w:rsid w:val="00031359"/>
    <w:rsid w:val="00031432"/>
    <w:rsid w:val="0003175B"/>
    <w:rsid w:val="00031A81"/>
    <w:rsid w:val="00031B60"/>
    <w:rsid w:val="0003230A"/>
    <w:rsid w:val="00032424"/>
    <w:rsid w:val="00032818"/>
    <w:rsid w:val="00032CA6"/>
    <w:rsid w:val="00033238"/>
    <w:rsid w:val="00033751"/>
    <w:rsid w:val="000338EA"/>
    <w:rsid w:val="00033B09"/>
    <w:rsid w:val="00033BC2"/>
    <w:rsid w:val="00033F94"/>
    <w:rsid w:val="00034123"/>
    <w:rsid w:val="000345A1"/>
    <w:rsid w:val="000347B7"/>
    <w:rsid w:val="00034A49"/>
    <w:rsid w:val="00034AFD"/>
    <w:rsid w:val="00035198"/>
    <w:rsid w:val="000352FA"/>
    <w:rsid w:val="0003552C"/>
    <w:rsid w:val="000355CE"/>
    <w:rsid w:val="00035620"/>
    <w:rsid w:val="0003570A"/>
    <w:rsid w:val="0003587A"/>
    <w:rsid w:val="00035BD2"/>
    <w:rsid w:val="00035C11"/>
    <w:rsid w:val="00035D2D"/>
    <w:rsid w:val="00035EB6"/>
    <w:rsid w:val="00035FCC"/>
    <w:rsid w:val="00036914"/>
    <w:rsid w:val="00036AA3"/>
    <w:rsid w:val="00036E86"/>
    <w:rsid w:val="00037948"/>
    <w:rsid w:val="00037E22"/>
    <w:rsid w:val="000402C5"/>
    <w:rsid w:val="00040590"/>
    <w:rsid w:val="00040635"/>
    <w:rsid w:val="0004063B"/>
    <w:rsid w:val="000406EE"/>
    <w:rsid w:val="00040788"/>
    <w:rsid w:val="00040C4A"/>
    <w:rsid w:val="00040C5B"/>
    <w:rsid w:val="00040F7F"/>
    <w:rsid w:val="0004174C"/>
    <w:rsid w:val="00041C7C"/>
    <w:rsid w:val="00041E31"/>
    <w:rsid w:val="00041E98"/>
    <w:rsid w:val="0004216C"/>
    <w:rsid w:val="000422E0"/>
    <w:rsid w:val="00042800"/>
    <w:rsid w:val="0004288F"/>
    <w:rsid w:val="00042890"/>
    <w:rsid w:val="00042B10"/>
    <w:rsid w:val="00042B3E"/>
    <w:rsid w:val="00042E8F"/>
    <w:rsid w:val="00042ED3"/>
    <w:rsid w:val="00042EF3"/>
    <w:rsid w:val="00043153"/>
    <w:rsid w:val="00043511"/>
    <w:rsid w:val="00043734"/>
    <w:rsid w:val="00043736"/>
    <w:rsid w:val="00043877"/>
    <w:rsid w:val="00043FBF"/>
    <w:rsid w:val="00043FFB"/>
    <w:rsid w:val="000440F5"/>
    <w:rsid w:val="000443CE"/>
    <w:rsid w:val="0004441B"/>
    <w:rsid w:val="000445BA"/>
    <w:rsid w:val="00044D42"/>
    <w:rsid w:val="000451C2"/>
    <w:rsid w:val="00045268"/>
    <w:rsid w:val="0004573A"/>
    <w:rsid w:val="000457CD"/>
    <w:rsid w:val="00045826"/>
    <w:rsid w:val="00045987"/>
    <w:rsid w:val="00045B2C"/>
    <w:rsid w:val="00045F54"/>
    <w:rsid w:val="0004617E"/>
    <w:rsid w:val="00046427"/>
    <w:rsid w:val="00046704"/>
    <w:rsid w:val="00046715"/>
    <w:rsid w:val="00046757"/>
    <w:rsid w:val="000469A3"/>
    <w:rsid w:val="000469E7"/>
    <w:rsid w:val="00047798"/>
    <w:rsid w:val="00047845"/>
    <w:rsid w:val="00047901"/>
    <w:rsid w:val="00047C7C"/>
    <w:rsid w:val="00047D7D"/>
    <w:rsid w:val="00047E5C"/>
    <w:rsid w:val="0005066E"/>
    <w:rsid w:val="00050D8C"/>
    <w:rsid w:val="00050DE1"/>
    <w:rsid w:val="00050EE2"/>
    <w:rsid w:val="000513B5"/>
    <w:rsid w:val="0005152D"/>
    <w:rsid w:val="00051B3B"/>
    <w:rsid w:val="0005214A"/>
    <w:rsid w:val="00052448"/>
    <w:rsid w:val="00052B72"/>
    <w:rsid w:val="00052C7C"/>
    <w:rsid w:val="00052E4F"/>
    <w:rsid w:val="00052F9C"/>
    <w:rsid w:val="00053272"/>
    <w:rsid w:val="000536A0"/>
    <w:rsid w:val="0005374F"/>
    <w:rsid w:val="000538CB"/>
    <w:rsid w:val="00053B75"/>
    <w:rsid w:val="00054A39"/>
    <w:rsid w:val="00054CAD"/>
    <w:rsid w:val="00054E2E"/>
    <w:rsid w:val="000553B1"/>
    <w:rsid w:val="00055553"/>
    <w:rsid w:val="000555B9"/>
    <w:rsid w:val="00055619"/>
    <w:rsid w:val="0005573C"/>
    <w:rsid w:val="0005578D"/>
    <w:rsid w:val="0005596E"/>
    <w:rsid w:val="00055C72"/>
    <w:rsid w:val="00055F5B"/>
    <w:rsid w:val="000560CF"/>
    <w:rsid w:val="00056BD0"/>
    <w:rsid w:val="00056C16"/>
    <w:rsid w:val="000570EC"/>
    <w:rsid w:val="000578FB"/>
    <w:rsid w:val="00057EC5"/>
    <w:rsid w:val="0006017F"/>
    <w:rsid w:val="000605D4"/>
    <w:rsid w:val="00060761"/>
    <w:rsid w:val="00060A89"/>
    <w:rsid w:val="00060BFA"/>
    <w:rsid w:val="00060C41"/>
    <w:rsid w:val="00060DE8"/>
    <w:rsid w:val="00060F1A"/>
    <w:rsid w:val="00061456"/>
    <w:rsid w:val="000615A2"/>
    <w:rsid w:val="00061741"/>
    <w:rsid w:val="00061A90"/>
    <w:rsid w:val="00061D0B"/>
    <w:rsid w:val="00061F4F"/>
    <w:rsid w:val="0006200C"/>
    <w:rsid w:val="000620C2"/>
    <w:rsid w:val="0006239E"/>
    <w:rsid w:val="00062568"/>
    <w:rsid w:val="000626D6"/>
    <w:rsid w:val="00062982"/>
    <w:rsid w:val="00062E94"/>
    <w:rsid w:val="00062FFC"/>
    <w:rsid w:val="00063107"/>
    <w:rsid w:val="00063292"/>
    <w:rsid w:val="0006339D"/>
    <w:rsid w:val="00063543"/>
    <w:rsid w:val="00063633"/>
    <w:rsid w:val="00063858"/>
    <w:rsid w:val="000638B5"/>
    <w:rsid w:val="00063C49"/>
    <w:rsid w:val="00064095"/>
    <w:rsid w:val="00064282"/>
    <w:rsid w:val="0006432F"/>
    <w:rsid w:val="000644F8"/>
    <w:rsid w:val="000647E3"/>
    <w:rsid w:val="000649B7"/>
    <w:rsid w:val="0006510F"/>
    <w:rsid w:val="0006522C"/>
    <w:rsid w:val="000652F3"/>
    <w:rsid w:val="00065750"/>
    <w:rsid w:val="00065D63"/>
    <w:rsid w:val="00065F12"/>
    <w:rsid w:val="00065F39"/>
    <w:rsid w:val="000660E6"/>
    <w:rsid w:val="00066101"/>
    <w:rsid w:val="000661AD"/>
    <w:rsid w:val="00066516"/>
    <w:rsid w:val="0006695B"/>
    <w:rsid w:val="000671AB"/>
    <w:rsid w:val="00067389"/>
    <w:rsid w:val="00067417"/>
    <w:rsid w:val="000675A3"/>
    <w:rsid w:val="000678EC"/>
    <w:rsid w:val="000679EB"/>
    <w:rsid w:val="00067D25"/>
    <w:rsid w:val="0007002B"/>
    <w:rsid w:val="0007082B"/>
    <w:rsid w:val="00070A24"/>
    <w:rsid w:val="000710DA"/>
    <w:rsid w:val="00071240"/>
    <w:rsid w:val="00071943"/>
    <w:rsid w:val="00071945"/>
    <w:rsid w:val="00071AB9"/>
    <w:rsid w:val="00071F57"/>
    <w:rsid w:val="0007227F"/>
    <w:rsid w:val="0007232A"/>
    <w:rsid w:val="000725AA"/>
    <w:rsid w:val="000726BB"/>
    <w:rsid w:val="0007281A"/>
    <w:rsid w:val="00072ABB"/>
    <w:rsid w:val="0007301C"/>
    <w:rsid w:val="0007321A"/>
    <w:rsid w:val="0007324C"/>
    <w:rsid w:val="000733EB"/>
    <w:rsid w:val="00073760"/>
    <w:rsid w:val="00073DA0"/>
    <w:rsid w:val="000740BE"/>
    <w:rsid w:val="00074349"/>
    <w:rsid w:val="000743A4"/>
    <w:rsid w:val="0007459A"/>
    <w:rsid w:val="00074693"/>
    <w:rsid w:val="00074A40"/>
    <w:rsid w:val="00074C5A"/>
    <w:rsid w:val="00075655"/>
    <w:rsid w:val="00075665"/>
    <w:rsid w:val="000757E0"/>
    <w:rsid w:val="0007593B"/>
    <w:rsid w:val="00075C06"/>
    <w:rsid w:val="00075CE2"/>
    <w:rsid w:val="00076069"/>
    <w:rsid w:val="0007606E"/>
    <w:rsid w:val="000764B3"/>
    <w:rsid w:val="000764CD"/>
    <w:rsid w:val="00076650"/>
    <w:rsid w:val="000768E1"/>
    <w:rsid w:val="00076D8B"/>
    <w:rsid w:val="00076DF9"/>
    <w:rsid w:val="00076F5F"/>
    <w:rsid w:val="00077798"/>
    <w:rsid w:val="00077D3C"/>
    <w:rsid w:val="0008022A"/>
    <w:rsid w:val="000803A1"/>
    <w:rsid w:val="00080503"/>
    <w:rsid w:val="00080779"/>
    <w:rsid w:val="000809D4"/>
    <w:rsid w:val="000814AB"/>
    <w:rsid w:val="00081776"/>
    <w:rsid w:val="00081915"/>
    <w:rsid w:val="00081969"/>
    <w:rsid w:val="000819DB"/>
    <w:rsid w:val="00081A51"/>
    <w:rsid w:val="00081BB6"/>
    <w:rsid w:val="00081DB9"/>
    <w:rsid w:val="000822A3"/>
    <w:rsid w:val="000822DB"/>
    <w:rsid w:val="000823DB"/>
    <w:rsid w:val="00082454"/>
    <w:rsid w:val="00082A7E"/>
    <w:rsid w:val="00082C20"/>
    <w:rsid w:val="00082C6F"/>
    <w:rsid w:val="00082D78"/>
    <w:rsid w:val="00082E76"/>
    <w:rsid w:val="000834EE"/>
    <w:rsid w:val="00083F20"/>
    <w:rsid w:val="000849A2"/>
    <w:rsid w:val="00084BC2"/>
    <w:rsid w:val="00084CAF"/>
    <w:rsid w:val="00085445"/>
    <w:rsid w:val="000854EE"/>
    <w:rsid w:val="00085A07"/>
    <w:rsid w:val="00085E85"/>
    <w:rsid w:val="00086451"/>
    <w:rsid w:val="00086575"/>
    <w:rsid w:val="00087391"/>
    <w:rsid w:val="000873DF"/>
    <w:rsid w:val="000875F0"/>
    <w:rsid w:val="00087A49"/>
    <w:rsid w:val="0009106D"/>
    <w:rsid w:val="000916EF"/>
    <w:rsid w:val="00091889"/>
    <w:rsid w:val="00091C23"/>
    <w:rsid w:val="00091F7A"/>
    <w:rsid w:val="00091FFE"/>
    <w:rsid w:val="000920AE"/>
    <w:rsid w:val="00092363"/>
    <w:rsid w:val="00092A36"/>
    <w:rsid w:val="0009357A"/>
    <w:rsid w:val="00093738"/>
    <w:rsid w:val="00093832"/>
    <w:rsid w:val="000939A3"/>
    <w:rsid w:val="00093A1A"/>
    <w:rsid w:val="00093EC2"/>
    <w:rsid w:val="00093F22"/>
    <w:rsid w:val="00093F33"/>
    <w:rsid w:val="0009408A"/>
    <w:rsid w:val="00094118"/>
    <w:rsid w:val="0009411E"/>
    <w:rsid w:val="000942E7"/>
    <w:rsid w:val="00095154"/>
    <w:rsid w:val="0009521A"/>
    <w:rsid w:val="00095263"/>
    <w:rsid w:val="0009561F"/>
    <w:rsid w:val="0009576C"/>
    <w:rsid w:val="00095785"/>
    <w:rsid w:val="00095B86"/>
    <w:rsid w:val="00095F49"/>
    <w:rsid w:val="000966EF"/>
    <w:rsid w:val="00096FB8"/>
    <w:rsid w:val="00097189"/>
    <w:rsid w:val="0009721F"/>
    <w:rsid w:val="00097332"/>
    <w:rsid w:val="000976D1"/>
    <w:rsid w:val="00097A68"/>
    <w:rsid w:val="00097F7E"/>
    <w:rsid w:val="000A0127"/>
    <w:rsid w:val="000A02C4"/>
    <w:rsid w:val="000A0640"/>
    <w:rsid w:val="000A07B5"/>
    <w:rsid w:val="000A09B5"/>
    <w:rsid w:val="000A0A3B"/>
    <w:rsid w:val="000A0C46"/>
    <w:rsid w:val="000A0D1A"/>
    <w:rsid w:val="000A0D31"/>
    <w:rsid w:val="000A1140"/>
    <w:rsid w:val="000A136C"/>
    <w:rsid w:val="000A19C6"/>
    <w:rsid w:val="000A1AE4"/>
    <w:rsid w:val="000A1C38"/>
    <w:rsid w:val="000A1C5D"/>
    <w:rsid w:val="000A1EBD"/>
    <w:rsid w:val="000A1F0E"/>
    <w:rsid w:val="000A20B8"/>
    <w:rsid w:val="000A21A0"/>
    <w:rsid w:val="000A22DA"/>
    <w:rsid w:val="000A2683"/>
    <w:rsid w:val="000A29ED"/>
    <w:rsid w:val="000A2B1E"/>
    <w:rsid w:val="000A2C48"/>
    <w:rsid w:val="000A2DAC"/>
    <w:rsid w:val="000A2DB6"/>
    <w:rsid w:val="000A2E4D"/>
    <w:rsid w:val="000A2F85"/>
    <w:rsid w:val="000A3156"/>
    <w:rsid w:val="000A31FE"/>
    <w:rsid w:val="000A3E5F"/>
    <w:rsid w:val="000A3EBC"/>
    <w:rsid w:val="000A4235"/>
    <w:rsid w:val="000A43D6"/>
    <w:rsid w:val="000A492A"/>
    <w:rsid w:val="000A4963"/>
    <w:rsid w:val="000A4BF0"/>
    <w:rsid w:val="000A4D20"/>
    <w:rsid w:val="000A4ED2"/>
    <w:rsid w:val="000A4FEC"/>
    <w:rsid w:val="000A502B"/>
    <w:rsid w:val="000A5238"/>
    <w:rsid w:val="000A523E"/>
    <w:rsid w:val="000A5341"/>
    <w:rsid w:val="000A566E"/>
    <w:rsid w:val="000A58C1"/>
    <w:rsid w:val="000A58D8"/>
    <w:rsid w:val="000A5BA3"/>
    <w:rsid w:val="000A5F71"/>
    <w:rsid w:val="000A6298"/>
    <w:rsid w:val="000A62CA"/>
    <w:rsid w:val="000A6583"/>
    <w:rsid w:val="000A6620"/>
    <w:rsid w:val="000A6BB5"/>
    <w:rsid w:val="000A6BFA"/>
    <w:rsid w:val="000A71F1"/>
    <w:rsid w:val="000A7690"/>
    <w:rsid w:val="000A791B"/>
    <w:rsid w:val="000A7EA7"/>
    <w:rsid w:val="000B050E"/>
    <w:rsid w:val="000B092B"/>
    <w:rsid w:val="000B0D7A"/>
    <w:rsid w:val="000B0EAD"/>
    <w:rsid w:val="000B1047"/>
    <w:rsid w:val="000B12A3"/>
    <w:rsid w:val="000B1313"/>
    <w:rsid w:val="000B153F"/>
    <w:rsid w:val="000B1832"/>
    <w:rsid w:val="000B1AD1"/>
    <w:rsid w:val="000B1F98"/>
    <w:rsid w:val="000B20DD"/>
    <w:rsid w:val="000B2168"/>
    <w:rsid w:val="000B22A6"/>
    <w:rsid w:val="000B23DF"/>
    <w:rsid w:val="000B25B7"/>
    <w:rsid w:val="000B28AB"/>
    <w:rsid w:val="000B2B45"/>
    <w:rsid w:val="000B2B69"/>
    <w:rsid w:val="000B2C37"/>
    <w:rsid w:val="000B2D8E"/>
    <w:rsid w:val="000B2FC7"/>
    <w:rsid w:val="000B2FDE"/>
    <w:rsid w:val="000B3030"/>
    <w:rsid w:val="000B30BB"/>
    <w:rsid w:val="000B34AD"/>
    <w:rsid w:val="000B3686"/>
    <w:rsid w:val="000B3AB2"/>
    <w:rsid w:val="000B3BEF"/>
    <w:rsid w:val="000B3FEB"/>
    <w:rsid w:val="000B41EA"/>
    <w:rsid w:val="000B44FD"/>
    <w:rsid w:val="000B4560"/>
    <w:rsid w:val="000B4889"/>
    <w:rsid w:val="000B4A6F"/>
    <w:rsid w:val="000B4CCC"/>
    <w:rsid w:val="000B4D1D"/>
    <w:rsid w:val="000B4DAB"/>
    <w:rsid w:val="000B5175"/>
    <w:rsid w:val="000B548E"/>
    <w:rsid w:val="000B5F59"/>
    <w:rsid w:val="000B6329"/>
    <w:rsid w:val="000B6746"/>
    <w:rsid w:val="000B680E"/>
    <w:rsid w:val="000B696A"/>
    <w:rsid w:val="000B6999"/>
    <w:rsid w:val="000B6AF8"/>
    <w:rsid w:val="000B6C99"/>
    <w:rsid w:val="000B72D8"/>
    <w:rsid w:val="000B72DC"/>
    <w:rsid w:val="000B7B0F"/>
    <w:rsid w:val="000C02ED"/>
    <w:rsid w:val="000C09ED"/>
    <w:rsid w:val="000C0EFE"/>
    <w:rsid w:val="000C0F14"/>
    <w:rsid w:val="000C11C2"/>
    <w:rsid w:val="000C195F"/>
    <w:rsid w:val="000C198F"/>
    <w:rsid w:val="000C1ADC"/>
    <w:rsid w:val="000C1E1F"/>
    <w:rsid w:val="000C22A9"/>
    <w:rsid w:val="000C24AD"/>
    <w:rsid w:val="000C26D0"/>
    <w:rsid w:val="000C296B"/>
    <w:rsid w:val="000C2CB5"/>
    <w:rsid w:val="000C2D64"/>
    <w:rsid w:val="000C2D99"/>
    <w:rsid w:val="000C2E85"/>
    <w:rsid w:val="000C2F26"/>
    <w:rsid w:val="000C3559"/>
    <w:rsid w:val="000C35E6"/>
    <w:rsid w:val="000C3EC9"/>
    <w:rsid w:val="000C41EB"/>
    <w:rsid w:val="000C4A92"/>
    <w:rsid w:val="000C4EBD"/>
    <w:rsid w:val="000C523D"/>
    <w:rsid w:val="000C564B"/>
    <w:rsid w:val="000C5DF2"/>
    <w:rsid w:val="000C5E45"/>
    <w:rsid w:val="000C60B9"/>
    <w:rsid w:val="000C60ED"/>
    <w:rsid w:val="000C6208"/>
    <w:rsid w:val="000C63C6"/>
    <w:rsid w:val="000C682C"/>
    <w:rsid w:val="000C690E"/>
    <w:rsid w:val="000C697E"/>
    <w:rsid w:val="000C6D5E"/>
    <w:rsid w:val="000C7628"/>
    <w:rsid w:val="000C7797"/>
    <w:rsid w:val="000C7901"/>
    <w:rsid w:val="000D0665"/>
    <w:rsid w:val="000D0C3A"/>
    <w:rsid w:val="000D0C99"/>
    <w:rsid w:val="000D0D08"/>
    <w:rsid w:val="000D10A2"/>
    <w:rsid w:val="000D12C4"/>
    <w:rsid w:val="000D14C2"/>
    <w:rsid w:val="000D194E"/>
    <w:rsid w:val="000D1DB6"/>
    <w:rsid w:val="000D205D"/>
    <w:rsid w:val="000D21B8"/>
    <w:rsid w:val="000D21DC"/>
    <w:rsid w:val="000D238E"/>
    <w:rsid w:val="000D2F10"/>
    <w:rsid w:val="000D34B7"/>
    <w:rsid w:val="000D3786"/>
    <w:rsid w:val="000D3BCD"/>
    <w:rsid w:val="000D4621"/>
    <w:rsid w:val="000D470E"/>
    <w:rsid w:val="000D4744"/>
    <w:rsid w:val="000D4935"/>
    <w:rsid w:val="000D4EA8"/>
    <w:rsid w:val="000D4F66"/>
    <w:rsid w:val="000D50D4"/>
    <w:rsid w:val="000D521F"/>
    <w:rsid w:val="000D5421"/>
    <w:rsid w:val="000D564E"/>
    <w:rsid w:val="000D598C"/>
    <w:rsid w:val="000D6522"/>
    <w:rsid w:val="000D6A26"/>
    <w:rsid w:val="000D6EB1"/>
    <w:rsid w:val="000D7634"/>
    <w:rsid w:val="000D7FD5"/>
    <w:rsid w:val="000E0128"/>
    <w:rsid w:val="000E08C3"/>
    <w:rsid w:val="000E096F"/>
    <w:rsid w:val="000E0B56"/>
    <w:rsid w:val="000E0B9D"/>
    <w:rsid w:val="000E0C8F"/>
    <w:rsid w:val="000E0EC0"/>
    <w:rsid w:val="000E10D1"/>
    <w:rsid w:val="000E1154"/>
    <w:rsid w:val="000E1495"/>
    <w:rsid w:val="000E15BC"/>
    <w:rsid w:val="000E1CE3"/>
    <w:rsid w:val="000E1DBB"/>
    <w:rsid w:val="000E200C"/>
    <w:rsid w:val="000E2016"/>
    <w:rsid w:val="000E2148"/>
    <w:rsid w:val="000E23A1"/>
    <w:rsid w:val="000E24D5"/>
    <w:rsid w:val="000E2C7B"/>
    <w:rsid w:val="000E3ABE"/>
    <w:rsid w:val="000E3B1F"/>
    <w:rsid w:val="000E3CA9"/>
    <w:rsid w:val="000E4039"/>
    <w:rsid w:val="000E428E"/>
    <w:rsid w:val="000E490B"/>
    <w:rsid w:val="000E4B72"/>
    <w:rsid w:val="000E4B9E"/>
    <w:rsid w:val="000E564A"/>
    <w:rsid w:val="000E56AE"/>
    <w:rsid w:val="000E5B1D"/>
    <w:rsid w:val="000E5CC0"/>
    <w:rsid w:val="000E5DD3"/>
    <w:rsid w:val="000E5F58"/>
    <w:rsid w:val="000E673D"/>
    <w:rsid w:val="000E67E4"/>
    <w:rsid w:val="000E6853"/>
    <w:rsid w:val="000E6983"/>
    <w:rsid w:val="000E6CA2"/>
    <w:rsid w:val="000E6ECD"/>
    <w:rsid w:val="000E6F3E"/>
    <w:rsid w:val="000E70FF"/>
    <w:rsid w:val="000E736C"/>
    <w:rsid w:val="000E74A2"/>
    <w:rsid w:val="000F06FA"/>
    <w:rsid w:val="000F0883"/>
    <w:rsid w:val="000F0BDD"/>
    <w:rsid w:val="000F10E3"/>
    <w:rsid w:val="000F1112"/>
    <w:rsid w:val="000F11AF"/>
    <w:rsid w:val="000F11BA"/>
    <w:rsid w:val="000F1231"/>
    <w:rsid w:val="000F149C"/>
    <w:rsid w:val="000F15C3"/>
    <w:rsid w:val="000F17CF"/>
    <w:rsid w:val="000F17FD"/>
    <w:rsid w:val="000F183B"/>
    <w:rsid w:val="000F1A3C"/>
    <w:rsid w:val="000F1CB8"/>
    <w:rsid w:val="000F203F"/>
    <w:rsid w:val="000F2356"/>
    <w:rsid w:val="000F2473"/>
    <w:rsid w:val="000F251B"/>
    <w:rsid w:val="000F268D"/>
    <w:rsid w:val="000F28E4"/>
    <w:rsid w:val="000F2954"/>
    <w:rsid w:val="000F2B05"/>
    <w:rsid w:val="000F2E1A"/>
    <w:rsid w:val="000F356E"/>
    <w:rsid w:val="000F3824"/>
    <w:rsid w:val="000F3D19"/>
    <w:rsid w:val="000F493C"/>
    <w:rsid w:val="000F4AAC"/>
    <w:rsid w:val="000F5125"/>
    <w:rsid w:val="000F512D"/>
    <w:rsid w:val="000F5404"/>
    <w:rsid w:val="000F5938"/>
    <w:rsid w:val="000F5BF0"/>
    <w:rsid w:val="000F5D76"/>
    <w:rsid w:val="000F5EFA"/>
    <w:rsid w:val="000F5FA5"/>
    <w:rsid w:val="000F6034"/>
    <w:rsid w:val="000F6447"/>
    <w:rsid w:val="000F6910"/>
    <w:rsid w:val="000F6A67"/>
    <w:rsid w:val="000F6B2C"/>
    <w:rsid w:val="000F6E0A"/>
    <w:rsid w:val="000F7190"/>
    <w:rsid w:val="000F745F"/>
    <w:rsid w:val="000F765F"/>
    <w:rsid w:val="000F7C07"/>
    <w:rsid w:val="000F7E02"/>
    <w:rsid w:val="001004C2"/>
    <w:rsid w:val="00100682"/>
    <w:rsid w:val="00100800"/>
    <w:rsid w:val="001009B1"/>
    <w:rsid w:val="00100AF9"/>
    <w:rsid w:val="00100B2B"/>
    <w:rsid w:val="00100D3C"/>
    <w:rsid w:val="00101648"/>
    <w:rsid w:val="0010178B"/>
    <w:rsid w:val="001017E0"/>
    <w:rsid w:val="0010200F"/>
    <w:rsid w:val="00102494"/>
    <w:rsid w:val="001024D5"/>
    <w:rsid w:val="0010250D"/>
    <w:rsid w:val="00102571"/>
    <w:rsid w:val="00102756"/>
    <w:rsid w:val="00102AC8"/>
    <w:rsid w:val="00102D39"/>
    <w:rsid w:val="00103626"/>
    <w:rsid w:val="00103634"/>
    <w:rsid w:val="001038F7"/>
    <w:rsid w:val="00103C13"/>
    <w:rsid w:val="001043B6"/>
    <w:rsid w:val="00104839"/>
    <w:rsid w:val="00105225"/>
    <w:rsid w:val="00105395"/>
    <w:rsid w:val="001054B5"/>
    <w:rsid w:val="0010553F"/>
    <w:rsid w:val="00105B1D"/>
    <w:rsid w:val="00105DE3"/>
    <w:rsid w:val="00105F55"/>
    <w:rsid w:val="001061AD"/>
    <w:rsid w:val="001062EC"/>
    <w:rsid w:val="0010658E"/>
    <w:rsid w:val="00106712"/>
    <w:rsid w:val="0010681A"/>
    <w:rsid w:val="001069D5"/>
    <w:rsid w:val="00106C74"/>
    <w:rsid w:val="00106CC5"/>
    <w:rsid w:val="00106D18"/>
    <w:rsid w:val="0010746E"/>
    <w:rsid w:val="001075D0"/>
    <w:rsid w:val="0010775F"/>
    <w:rsid w:val="00107847"/>
    <w:rsid w:val="00107AF6"/>
    <w:rsid w:val="00107B33"/>
    <w:rsid w:val="00107BA6"/>
    <w:rsid w:val="00107FBB"/>
    <w:rsid w:val="00110A4A"/>
    <w:rsid w:val="00110CAC"/>
    <w:rsid w:val="00110E01"/>
    <w:rsid w:val="00110F51"/>
    <w:rsid w:val="0011139B"/>
    <w:rsid w:val="0011189C"/>
    <w:rsid w:val="00111953"/>
    <w:rsid w:val="00111E21"/>
    <w:rsid w:val="0011209A"/>
    <w:rsid w:val="001120C6"/>
    <w:rsid w:val="00112273"/>
    <w:rsid w:val="00112466"/>
    <w:rsid w:val="0011257A"/>
    <w:rsid w:val="0011272E"/>
    <w:rsid w:val="001129D1"/>
    <w:rsid w:val="00112BC3"/>
    <w:rsid w:val="00112CAB"/>
    <w:rsid w:val="0011360C"/>
    <w:rsid w:val="00113697"/>
    <w:rsid w:val="00113869"/>
    <w:rsid w:val="001139C3"/>
    <w:rsid w:val="001142AF"/>
    <w:rsid w:val="001143B5"/>
    <w:rsid w:val="001144B7"/>
    <w:rsid w:val="00114566"/>
    <w:rsid w:val="001147D0"/>
    <w:rsid w:val="00114F36"/>
    <w:rsid w:val="0011502C"/>
    <w:rsid w:val="001150D2"/>
    <w:rsid w:val="001150F3"/>
    <w:rsid w:val="00115FFA"/>
    <w:rsid w:val="001160A0"/>
    <w:rsid w:val="001162EC"/>
    <w:rsid w:val="0011637A"/>
    <w:rsid w:val="00116CB6"/>
    <w:rsid w:val="001171A6"/>
    <w:rsid w:val="00117AB7"/>
    <w:rsid w:val="00117CEC"/>
    <w:rsid w:val="00117D59"/>
    <w:rsid w:val="00117DBB"/>
    <w:rsid w:val="00117EC0"/>
    <w:rsid w:val="00117EDC"/>
    <w:rsid w:val="00117F5E"/>
    <w:rsid w:val="00117FD7"/>
    <w:rsid w:val="00120028"/>
    <w:rsid w:val="0012036B"/>
    <w:rsid w:val="0012045D"/>
    <w:rsid w:val="00120465"/>
    <w:rsid w:val="0012050D"/>
    <w:rsid w:val="001207EE"/>
    <w:rsid w:val="00120A3C"/>
    <w:rsid w:val="00120BF4"/>
    <w:rsid w:val="001212DB"/>
    <w:rsid w:val="0012132A"/>
    <w:rsid w:val="0012138D"/>
    <w:rsid w:val="00121871"/>
    <w:rsid w:val="00121B4A"/>
    <w:rsid w:val="00121C19"/>
    <w:rsid w:val="00121D0A"/>
    <w:rsid w:val="00121E7A"/>
    <w:rsid w:val="00121F79"/>
    <w:rsid w:val="0012226A"/>
    <w:rsid w:val="001223C4"/>
    <w:rsid w:val="001225AB"/>
    <w:rsid w:val="001230D0"/>
    <w:rsid w:val="00123690"/>
    <w:rsid w:val="00123E45"/>
    <w:rsid w:val="001247D0"/>
    <w:rsid w:val="00124803"/>
    <w:rsid w:val="00125104"/>
    <w:rsid w:val="00125152"/>
    <w:rsid w:val="0012516B"/>
    <w:rsid w:val="00125680"/>
    <w:rsid w:val="0012585A"/>
    <w:rsid w:val="00125CCB"/>
    <w:rsid w:val="001267F5"/>
    <w:rsid w:val="0012703C"/>
    <w:rsid w:val="0012714F"/>
    <w:rsid w:val="00127A43"/>
    <w:rsid w:val="00127CC6"/>
    <w:rsid w:val="00127D55"/>
    <w:rsid w:val="00130691"/>
    <w:rsid w:val="00130702"/>
    <w:rsid w:val="0013082E"/>
    <w:rsid w:val="00130B68"/>
    <w:rsid w:val="00130E22"/>
    <w:rsid w:val="00131681"/>
    <w:rsid w:val="001317AD"/>
    <w:rsid w:val="00131AA6"/>
    <w:rsid w:val="00131BAA"/>
    <w:rsid w:val="00131BF5"/>
    <w:rsid w:val="00131F48"/>
    <w:rsid w:val="00132367"/>
    <w:rsid w:val="00132EFB"/>
    <w:rsid w:val="00133162"/>
    <w:rsid w:val="001331FD"/>
    <w:rsid w:val="0013337A"/>
    <w:rsid w:val="00133DAD"/>
    <w:rsid w:val="001343B9"/>
    <w:rsid w:val="00134BC4"/>
    <w:rsid w:val="00134C2B"/>
    <w:rsid w:val="001351B4"/>
    <w:rsid w:val="001351CF"/>
    <w:rsid w:val="00135927"/>
    <w:rsid w:val="0013599A"/>
    <w:rsid w:val="00135A92"/>
    <w:rsid w:val="00135BE4"/>
    <w:rsid w:val="00135F22"/>
    <w:rsid w:val="00136810"/>
    <w:rsid w:val="00136D99"/>
    <w:rsid w:val="00136EE4"/>
    <w:rsid w:val="00136F4A"/>
    <w:rsid w:val="00136F81"/>
    <w:rsid w:val="001370B8"/>
    <w:rsid w:val="0013721B"/>
    <w:rsid w:val="001373EF"/>
    <w:rsid w:val="00137BC7"/>
    <w:rsid w:val="00137D30"/>
    <w:rsid w:val="00140106"/>
    <w:rsid w:val="00140881"/>
    <w:rsid w:val="00140BF3"/>
    <w:rsid w:val="00140E74"/>
    <w:rsid w:val="00140FDE"/>
    <w:rsid w:val="001413BF"/>
    <w:rsid w:val="0014192C"/>
    <w:rsid w:val="00141BA7"/>
    <w:rsid w:val="00141F2D"/>
    <w:rsid w:val="00142430"/>
    <w:rsid w:val="00142567"/>
    <w:rsid w:val="0014265E"/>
    <w:rsid w:val="001427AD"/>
    <w:rsid w:val="00142BA5"/>
    <w:rsid w:val="00142D4B"/>
    <w:rsid w:val="00142DBC"/>
    <w:rsid w:val="00142E5B"/>
    <w:rsid w:val="001430DE"/>
    <w:rsid w:val="00143148"/>
    <w:rsid w:val="00143202"/>
    <w:rsid w:val="00143521"/>
    <w:rsid w:val="00143701"/>
    <w:rsid w:val="001437FF"/>
    <w:rsid w:val="00143D89"/>
    <w:rsid w:val="001440BC"/>
    <w:rsid w:val="001440F1"/>
    <w:rsid w:val="0014424D"/>
    <w:rsid w:val="00144341"/>
    <w:rsid w:val="00144348"/>
    <w:rsid w:val="00144B09"/>
    <w:rsid w:val="00144BC6"/>
    <w:rsid w:val="00144E37"/>
    <w:rsid w:val="00144E66"/>
    <w:rsid w:val="00144F10"/>
    <w:rsid w:val="001455F4"/>
    <w:rsid w:val="00145683"/>
    <w:rsid w:val="0014579A"/>
    <w:rsid w:val="001457ED"/>
    <w:rsid w:val="001458E3"/>
    <w:rsid w:val="00145E88"/>
    <w:rsid w:val="00145EDD"/>
    <w:rsid w:val="001460D0"/>
    <w:rsid w:val="001461F2"/>
    <w:rsid w:val="00146606"/>
    <w:rsid w:val="001466AA"/>
    <w:rsid w:val="001468F4"/>
    <w:rsid w:val="00146B66"/>
    <w:rsid w:val="00146BED"/>
    <w:rsid w:val="001479F9"/>
    <w:rsid w:val="00147C23"/>
    <w:rsid w:val="00150538"/>
    <w:rsid w:val="0015057C"/>
    <w:rsid w:val="00150ABD"/>
    <w:rsid w:val="00150E34"/>
    <w:rsid w:val="0015143C"/>
    <w:rsid w:val="00151654"/>
    <w:rsid w:val="00151974"/>
    <w:rsid w:val="00151BEF"/>
    <w:rsid w:val="00151F64"/>
    <w:rsid w:val="00152253"/>
    <w:rsid w:val="0015230B"/>
    <w:rsid w:val="001523ED"/>
    <w:rsid w:val="00152419"/>
    <w:rsid w:val="00152BCA"/>
    <w:rsid w:val="00152C40"/>
    <w:rsid w:val="00152DD6"/>
    <w:rsid w:val="001537E8"/>
    <w:rsid w:val="00153943"/>
    <w:rsid w:val="00153DDB"/>
    <w:rsid w:val="00154638"/>
    <w:rsid w:val="00154A11"/>
    <w:rsid w:val="00154CBE"/>
    <w:rsid w:val="0015541D"/>
    <w:rsid w:val="00155701"/>
    <w:rsid w:val="00155F19"/>
    <w:rsid w:val="001562FF"/>
    <w:rsid w:val="001568B5"/>
    <w:rsid w:val="0015704C"/>
    <w:rsid w:val="001577EA"/>
    <w:rsid w:val="001602CE"/>
    <w:rsid w:val="001603CB"/>
    <w:rsid w:val="00160581"/>
    <w:rsid w:val="0016066D"/>
    <w:rsid w:val="001606F0"/>
    <w:rsid w:val="00160B90"/>
    <w:rsid w:val="00160C1C"/>
    <w:rsid w:val="00160D2F"/>
    <w:rsid w:val="00161280"/>
    <w:rsid w:val="0016149E"/>
    <w:rsid w:val="00161535"/>
    <w:rsid w:val="001615B8"/>
    <w:rsid w:val="001615B9"/>
    <w:rsid w:val="00161838"/>
    <w:rsid w:val="0016194A"/>
    <w:rsid w:val="001620A8"/>
    <w:rsid w:val="0016228A"/>
    <w:rsid w:val="001623AB"/>
    <w:rsid w:val="001623CE"/>
    <w:rsid w:val="00162B2B"/>
    <w:rsid w:val="00162F18"/>
    <w:rsid w:val="001633E5"/>
    <w:rsid w:val="00163D29"/>
    <w:rsid w:val="00164447"/>
    <w:rsid w:val="00164733"/>
    <w:rsid w:val="00164B27"/>
    <w:rsid w:val="00164DBE"/>
    <w:rsid w:val="00164F1D"/>
    <w:rsid w:val="00165136"/>
    <w:rsid w:val="001651B5"/>
    <w:rsid w:val="001651EE"/>
    <w:rsid w:val="0016549A"/>
    <w:rsid w:val="00165B35"/>
    <w:rsid w:val="0016602C"/>
    <w:rsid w:val="00166CD4"/>
    <w:rsid w:val="00166CF6"/>
    <w:rsid w:val="00167994"/>
    <w:rsid w:val="00167BC0"/>
    <w:rsid w:val="00167DE9"/>
    <w:rsid w:val="00167E1A"/>
    <w:rsid w:val="001702A3"/>
    <w:rsid w:val="001704A4"/>
    <w:rsid w:val="0017057B"/>
    <w:rsid w:val="00170C2E"/>
    <w:rsid w:val="00170FC0"/>
    <w:rsid w:val="00171755"/>
    <w:rsid w:val="00171788"/>
    <w:rsid w:val="00172002"/>
    <w:rsid w:val="001720E9"/>
    <w:rsid w:val="0017269C"/>
    <w:rsid w:val="00172758"/>
    <w:rsid w:val="00172B88"/>
    <w:rsid w:val="001733F8"/>
    <w:rsid w:val="0017368A"/>
    <w:rsid w:val="00173C8D"/>
    <w:rsid w:val="00173C9E"/>
    <w:rsid w:val="001743CF"/>
    <w:rsid w:val="001746E6"/>
    <w:rsid w:val="00174ACA"/>
    <w:rsid w:val="00175029"/>
    <w:rsid w:val="0017508D"/>
    <w:rsid w:val="001751D6"/>
    <w:rsid w:val="001759A9"/>
    <w:rsid w:val="00175F6D"/>
    <w:rsid w:val="00176114"/>
    <w:rsid w:val="00176234"/>
    <w:rsid w:val="00176580"/>
    <w:rsid w:val="001768B9"/>
    <w:rsid w:val="00176B21"/>
    <w:rsid w:val="00176C49"/>
    <w:rsid w:val="001772F4"/>
    <w:rsid w:val="001774B0"/>
    <w:rsid w:val="001779D4"/>
    <w:rsid w:val="00177DE7"/>
    <w:rsid w:val="00177E76"/>
    <w:rsid w:val="00177EAA"/>
    <w:rsid w:val="001801A3"/>
    <w:rsid w:val="00180648"/>
    <w:rsid w:val="00180688"/>
    <w:rsid w:val="00180B99"/>
    <w:rsid w:val="00180C29"/>
    <w:rsid w:val="00180FEB"/>
    <w:rsid w:val="00181076"/>
    <w:rsid w:val="001819E7"/>
    <w:rsid w:val="00181AC8"/>
    <w:rsid w:val="00181C72"/>
    <w:rsid w:val="00181DC5"/>
    <w:rsid w:val="00181E73"/>
    <w:rsid w:val="00181F6B"/>
    <w:rsid w:val="00181FF5"/>
    <w:rsid w:val="001820CB"/>
    <w:rsid w:val="00182212"/>
    <w:rsid w:val="00182904"/>
    <w:rsid w:val="001829B0"/>
    <w:rsid w:val="00182A1C"/>
    <w:rsid w:val="00183143"/>
    <w:rsid w:val="001831F1"/>
    <w:rsid w:val="001831F5"/>
    <w:rsid w:val="00183542"/>
    <w:rsid w:val="00183B9D"/>
    <w:rsid w:val="00183BA9"/>
    <w:rsid w:val="00183C44"/>
    <w:rsid w:val="00184415"/>
    <w:rsid w:val="001844F9"/>
    <w:rsid w:val="00184DC6"/>
    <w:rsid w:val="00184FDE"/>
    <w:rsid w:val="001852BA"/>
    <w:rsid w:val="001855F2"/>
    <w:rsid w:val="001857C1"/>
    <w:rsid w:val="0018598C"/>
    <w:rsid w:val="00185ADE"/>
    <w:rsid w:val="00185AFA"/>
    <w:rsid w:val="00185DD0"/>
    <w:rsid w:val="00185DE9"/>
    <w:rsid w:val="00186005"/>
    <w:rsid w:val="00186013"/>
    <w:rsid w:val="0018629D"/>
    <w:rsid w:val="00186678"/>
    <w:rsid w:val="00186A48"/>
    <w:rsid w:val="00186E20"/>
    <w:rsid w:val="00187072"/>
    <w:rsid w:val="001870AE"/>
    <w:rsid w:val="001873BE"/>
    <w:rsid w:val="00187494"/>
    <w:rsid w:val="001875A1"/>
    <w:rsid w:val="00187739"/>
    <w:rsid w:val="0018775D"/>
    <w:rsid w:val="001878ED"/>
    <w:rsid w:val="00187D72"/>
    <w:rsid w:val="00187E7D"/>
    <w:rsid w:val="0019151B"/>
    <w:rsid w:val="00191FEF"/>
    <w:rsid w:val="00192103"/>
    <w:rsid w:val="00192199"/>
    <w:rsid w:val="00192538"/>
    <w:rsid w:val="00192659"/>
    <w:rsid w:val="00192FE2"/>
    <w:rsid w:val="00193039"/>
    <w:rsid w:val="0019371B"/>
    <w:rsid w:val="00193B6E"/>
    <w:rsid w:val="00193CCB"/>
    <w:rsid w:val="001943CB"/>
    <w:rsid w:val="00194444"/>
    <w:rsid w:val="001944FB"/>
    <w:rsid w:val="0019456F"/>
    <w:rsid w:val="00194869"/>
    <w:rsid w:val="001950FC"/>
    <w:rsid w:val="0019526C"/>
    <w:rsid w:val="00195321"/>
    <w:rsid w:val="00195570"/>
    <w:rsid w:val="00195ADE"/>
    <w:rsid w:val="00195E84"/>
    <w:rsid w:val="00195FC0"/>
    <w:rsid w:val="00196A42"/>
    <w:rsid w:val="00196C8A"/>
    <w:rsid w:val="00197230"/>
    <w:rsid w:val="00197309"/>
    <w:rsid w:val="00197369"/>
    <w:rsid w:val="001974CF"/>
    <w:rsid w:val="00197535"/>
    <w:rsid w:val="0019773A"/>
    <w:rsid w:val="001A008B"/>
    <w:rsid w:val="001A0439"/>
    <w:rsid w:val="001A0526"/>
    <w:rsid w:val="001A0822"/>
    <w:rsid w:val="001A08DB"/>
    <w:rsid w:val="001A0EB9"/>
    <w:rsid w:val="001A1123"/>
    <w:rsid w:val="001A18C3"/>
    <w:rsid w:val="001A1BF2"/>
    <w:rsid w:val="001A1D79"/>
    <w:rsid w:val="001A1E1C"/>
    <w:rsid w:val="001A2243"/>
    <w:rsid w:val="001A228C"/>
    <w:rsid w:val="001A2618"/>
    <w:rsid w:val="001A26BC"/>
    <w:rsid w:val="001A2A86"/>
    <w:rsid w:val="001A2CCE"/>
    <w:rsid w:val="001A2D0A"/>
    <w:rsid w:val="001A2E95"/>
    <w:rsid w:val="001A302C"/>
    <w:rsid w:val="001A314E"/>
    <w:rsid w:val="001A3214"/>
    <w:rsid w:val="001A351D"/>
    <w:rsid w:val="001A37EB"/>
    <w:rsid w:val="001A3AC9"/>
    <w:rsid w:val="001A3C4A"/>
    <w:rsid w:val="001A3F3D"/>
    <w:rsid w:val="001A42C0"/>
    <w:rsid w:val="001A4335"/>
    <w:rsid w:val="001A4B14"/>
    <w:rsid w:val="001A4E5C"/>
    <w:rsid w:val="001A4F9C"/>
    <w:rsid w:val="001A53F3"/>
    <w:rsid w:val="001A58AE"/>
    <w:rsid w:val="001A5BB3"/>
    <w:rsid w:val="001A5CE9"/>
    <w:rsid w:val="001A6166"/>
    <w:rsid w:val="001A61B8"/>
    <w:rsid w:val="001A61EF"/>
    <w:rsid w:val="001A6476"/>
    <w:rsid w:val="001A65F2"/>
    <w:rsid w:val="001A6959"/>
    <w:rsid w:val="001A6F08"/>
    <w:rsid w:val="001A71E8"/>
    <w:rsid w:val="001A73F8"/>
    <w:rsid w:val="001A73FA"/>
    <w:rsid w:val="001A754B"/>
    <w:rsid w:val="001A79DD"/>
    <w:rsid w:val="001A7F6E"/>
    <w:rsid w:val="001B021B"/>
    <w:rsid w:val="001B07A9"/>
    <w:rsid w:val="001B0A8D"/>
    <w:rsid w:val="001B0F67"/>
    <w:rsid w:val="001B1469"/>
    <w:rsid w:val="001B14F0"/>
    <w:rsid w:val="001B19D8"/>
    <w:rsid w:val="001B1C97"/>
    <w:rsid w:val="001B1D05"/>
    <w:rsid w:val="001B1F27"/>
    <w:rsid w:val="001B20B3"/>
    <w:rsid w:val="001B2883"/>
    <w:rsid w:val="001B2EA1"/>
    <w:rsid w:val="001B2EB9"/>
    <w:rsid w:val="001B3434"/>
    <w:rsid w:val="001B3543"/>
    <w:rsid w:val="001B3581"/>
    <w:rsid w:val="001B3842"/>
    <w:rsid w:val="001B392A"/>
    <w:rsid w:val="001B3939"/>
    <w:rsid w:val="001B3A9D"/>
    <w:rsid w:val="001B3AAF"/>
    <w:rsid w:val="001B3B8B"/>
    <w:rsid w:val="001B42C4"/>
    <w:rsid w:val="001B4309"/>
    <w:rsid w:val="001B432B"/>
    <w:rsid w:val="001B4388"/>
    <w:rsid w:val="001B45C2"/>
    <w:rsid w:val="001B4936"/>
    <w:rsid w:val="001B4C00"/>
    <w:rsid w:val="001B4D8A"/>
    <w:rsid w:val="001B4F35"/>
    <w:rsid w:val="001B4F83"/>
    <w:rsid w:val="001B5305"/>
    <w:rsid w:val="001B54F2"/>
    <w:rsid w:val="001B54F7"/>
    <w:rsid w:val="001B5D4B"/>
    <w:rsid w:val="001B5D9B"/>
    <w:rsid w:val="001B6292"/>
    <w:rsid w:val="001B69FF"/>
    <w:rsid w:val="001B6E97"/>
    <w:rsid w:val="001B7279"/>
    <w:rsid w:val="001B739C"/>
    <w:rsid w:val="001B75E8"/>
    <w:rsid w:val="001B7703"/>
    <w:rsid w:val="001B7F88"/>
    <w:rsid w:val="001C038D"/>
    <w:rsid w:val="001C03AC"/>
    <w:rsid w:val="001C0455"/>
    <w:rsid w:val="001C0598"/>
    <w:rsid w:val="001C088F"/>
    <w:rsid w:val="001C0A33"/>
    <w:rsid w:val="001C0DE1"/>
    <w:rsid w:val="001C0F31"/>
    <w:rsid w:val="001C1837"/>
    <w:rsid w:val="001C18FC"/>
    <w:rsid w:val="001C1B8E"/>
    <w:rsid w:val="001C1EA8"/>
    <w:rsid w:val="001C20D0"/>
    <w:rsid w:val="001C20E9"/>
    <w:rsid w:val="001C210D"/>
    <w:rsid w:val="001C2381"/>
    <w:rsid w:val="001C26A2"/>
    <w:rsid w:val="001C2758"/>
    <w:rsid w:val="001C2CF9"/>
    <w:rsid w:val="001C2CFA"/>
    <w:rsid w:val="001C2DED"/>
    <w:rsid w:val="001C309F"/>
    <w:rsid w:val="001C3867"/>
    <w:rsid w:val="001C3D03"/>
    <w:rsid w:val="001C3E8B"/>
    <w:rsid w:val="001C3EEE"/>
    <w:rsid w:val="001C42F6"/>
    <w:rsid w:val="001C4320"/>
    <w:rsid w:val="001C44E9"/>
    <w:rsid w:val="001C499A"/>
    <w:rsid w:val="001C4A52"/>
    <w:rsid w:val="001C4F07"/>
    <w:rsid w:val="001C5B91"/>
    <w:rsid w:val="001C64C1"/>
    <w:rsid w:val="001C66D8"/>
    <w:rsid w:val="001C677D"/>
    <w:rsid w:val="001C6D8B"/>
    <w:rsid w:val="001C7437"/>
    <w:rsid w:val="001C7621"/>
    <w:rsid w:val="001C7ADE"/>
    <w:rsid w:val="001C7D77"/>
    <w:rsid w:val="001C7D93"/>
    <w:rsid w:val="001C7D95"/>
    <w:rsid w:val="001C7F09"/>
    <w:rsid w:val="001D023C"/>
    <w:rsid w:val="001D02AE"/>
    <w:rsid w:val="001D046A"/>
    <w:rsid w:val="001D0AEA"/>
    <w:rsid w:val="001D0C4A"/>
    <w:rsid w:val="001D11F1"/>
    <w:rsid w:val="001D1347"/>
    <w:rsid w:val="001D191E"/>
    <w:rsid w:val="001D19C4"/>
    <w:rsid w:val="001D1DA9"/>
    <w:rsid w:val="001D20E7"/>
    <w:rsid w:val="001D2663"/>
    <w:rsid w:val="001D268C"/>
    <w:rsid w:val="001D2928"/>
    <w:rsid w:val="001D2C9F"/>
    <w:rsid w:val="001D2CA4"/>
    <w:rsid w:val="001D3645"/>
    <w:rsid w:val="001D3A78"/>
    <w:rsid w:val="001D3F7F"/>
    <w:rsid w:val="001D412E"/>
    <w:rsid w:val="001D4212"/>
    <w:rsid w:val="001D47CC"/>
    <w:rsid w:val="001D4810"/>
    <w:rsid w:val="001D4A10"/>
    <w:rsid w:val="001D4B4B"/>
    <w:rsid w:val="001D4B91"/>
    <w:rsid w:val="001D4B9C"/>
    <w:rsid w:val="001D4D22"/>
    <w:rsid w:val="001D5570"/>
    <w:rsid w:val="001D58A6"/>
    <w:rsid w:val="001D5973"/>
    <w:rsid w:val="001D5E32"/>
    <w:rsid w:val="001D60AB"/>
    <w:rsid w:val="001D646F"/>
    <w:rsid w:val="001D6751"/>
    <w:rsid w:val="001D68C0"/>
    <w:rsid w:val="001D6CD8"/>
    <w:rsid w:val="001D6D93"/>
    <w:rsid w:val="001D6E6B"/>
    <w:rsid w:val="001D71BC"/>
    <w:rsid w:val="001D736F"/>
    <w:rsid w:val="001D7814"/>
    <w:rsid w:val="001D7AF4"/>
    <w:rsid w:val="001E0AF4"/>
    <w:rsid w:val="001E0D1A"/>
    <w:rsid w:val="001E0DFC"/>
    <w:rsid w:val="001E118E"/>
    <w:rsid w:val="001E1859"/>
    <w:rsid w:val="001E1AA7"/>
    <w:rsid w:val="001E1C9A"/>
    <w:rsid w:val="001E1E74"/>
    <w:rsid w:val="001E20BF"/>
    <w:rsid w:val="001E23E5"/>
    <w:rsid w:val="001E2623"/>
    <w:rsid w:val="001E288A"/>
    <w:rsid w:val="001E2975"/>
    <w:rsid w:val="001E2A28"/>
    <w:rsid w:val="001E2FD9"/>
    <w:rsid w:val="001E3586"/>
    <w:rsid w:val="001E3A5D"/>
    <w:rsid w:val="001E3E9C"/>
    <w:rsid w:val="001E3EEB"/>
    <w:rsid w:val="001E418D"/>
    <w:rsid w:val="001E4907"/>
    <w:rsid w:val="001E49BB"/>
    <w:rsid w:val="001E4B76"/>
    <w:rsid w:val="001E4DB5"/>
    <w:rsid w:val="001E4E1E"/>
    <w:rsid w:val="001E4E48"/>
    <w:rsid w:val="001E4E78"/>
    <w:rsid w:val="001E51DC"/>
    <w:rsid w:val="001E5320"/>
    <w:rsid w:val="001E548A"/>
    <w:rsid w:val="001E5553"/>
    <w:rsid w:val="001E5963"/>
    <w:rsid w:val="001E59C7"/>
    <w:rsid w:val="001E5A5F"/>
    <w:rsid w:val="001E5AF9"/>
    <w:rsid w:val="001E5BA2"/>
    <w:rsid w:val="001E6096"/>
    <w:rsid w:val="001E60FD"/>
    <w:rsid w:val="001E6223"/>
    <w:rsid w:val="001E6253"/>
    <w:rsid w:val="001E63D1"/>
    <w:rsid w:val="001E6586"/>
    <w:rsid w:val="001E671B"/>
    <w:rsid w:val="001E6795"/>
    <w:rsid w:val="001E67F1"/>
    <w:rsid w:val="001E686A"/>
    <w:rsid w:val="001E6B07"/>
    <w:rsid w:val="001E6C99"/>
    <w:rsid w:val="001E75EA"/>
    <w:rsid w:val="001E76A3"/>
    <w:rsid w:val="001F0472"/>
    <w:rsid w:val="001F0539"/>
    <w:rsid w:val="001F0540"/>
    <w:rsid w:val="001F054D"/>
    <w:rsid w:val="001F05FA"/>
    <w:rsid w:val="001F0853"/>
    <w:rsid w:val="001F0E53"/>
    <w:rsid w:val="001F0E7E"/>
    <w:rsid w:val="001F13E4"/>
    <w:rsid w:val="001F14CC"/>
    <w:rsid w:val="001F14EF"/>
    <w:rsid w:val="001F1676"/>
    <w:rsid w:val="001F1830"/>
    <w:rsid w:val="001F1966"/>
    <w:rsid w:val="001F1AD0"/>
    <w:rsid w:val="001F1BA3"/>
    <w:rsid w:val="001F1ED0"/>
    <w:rsid w:val="001F2076"/>
    <w:rsid w:val="001F21BD"/>
    <w:rsid w:val="001F236B"/>
    <w:rsid w:val="001F270C"/>
    <w:rsid w:val="001F2CA8"/>
    <w:rsid w:val="001F388D"/>
    <w:rsid w:val="001F3926"/>
    <w:rsid w:val="001F43CE"/>
    <w:rsid w:val="001F449D"/>
    <w:rsid w:val="001F44D8"/>
    <w:rsid w:val="001F4AE1"/>
    <w:rsid w:val="001F4E2C"/>
    <w:rsid w:val="001F50F2"/>
    <w:rsid w:val="001F517D"/>
    <w:rsid w:val="001F5187"/>
    <w:rsid w:val="001F5281"/>
    <w:rsid w:val="001F537F"/>
    <w:rsid w:val="001F556A"/>
    <w:rsid w:val="001F5A6C"/>
    <w:rsid w:val="001F5E17"/>
    <w:rsid w:val="001F5F00"/>
    <w:rsid w:val="001F5F03"/>
    <w:rsid w:val="001F646C"/>
    <w:rsid w:val="001F68E4"/>
    <w:rsid w:val="001F6989"/>
    <w:rsid w:val="001F6A6F"/>
    <w:rsid w:val="001F710C"/>
    <w:rsid w:val="001F73F3"/>
    <w:rsid w:val="001F7490"/>
    <w:rsid w:val="001F74ED"/>
    <w:rsid w:val="001F757B"/>
    <w:rsid w:val="001F7891"/>
    <w:rsid w:val="001F7ADA"/>
    <w:rsid w:val="001F7DE2"/>
    <w:rsid w:val="00200217"/>
    <w:rsid w:val="00200263"/>
    <w:rsid w:val="00200569"/>
    <w:rsid w:val="002006B1"/>
    <w:rsid w:val="00200759"/>
    <w:rsid w:val="00200A26"/>
    <w:rsid w:val="00200A45"/>
    <w:rsid w:val="00200AA3"/>
    <w:rsid w:val="00200AB7"/>
    <w:rsid w:val="00200B3A"/>
    <w:rsid w:val="00200F99"/>
    <w:rsid w:val="00201214"/>
    <w:rsid w:val="00201260"/>
    <w:rsid w:val="00201FB0"/>
    <w:rsid w:val="0020226A"/>
    <w:rsid w:val="00202F91"/>
    <w:rsid w:val="00203A91"/>
    <w:rsid w:val="00203E17"/>
    <w:rsid w:val="00203FB1"/>
    <w:rsid w:val="00204090"/>
    <w:rsid w:val="00204157"/>
    <w:rsid w:val="002044C6"/>
    <w:rsid w:val="002044EB"/>
    <w:rsid w:val="002045CF"/>
    <w:rsid w:val="00204830"/>
    <w:rsid w:val="0020496E"/>
    <w:rsid w:val="002049A5"/>
    <w:rsid w:val="00204AA1"/>
    <w:rsid w:val="00204B4C"/>
    <w:rsid w:val="0020501A"/>
    <w:rsid w:val="0020551D"/>
    <w:rsid w:val="00205901"/>
    <w:rsid w:val="00205976"/>
    <w:rsid w:val="002059FB"/>
    <w:rsid w:val="00205A5D"/>
    <w:rsid w:val="00205CF3"/>
    <w:rsid w:val="00205D14"/>
    <w:rsid w:val="00205E52"/>
    <w:rsid w:val="00206494"/>
    <w:rsid w:val="00206773"/>
    <w:rsid w:val="00206862"/>
    <w:rsid w:val="0020707A"/>
    <w:rsid w:val="0020733B"/>
    <w:rsid w:val="0020736A"/>
    <w:rsid w:val="00207552"/>
    <w:rsid w:val="00207721"/>
    <w:rsid w:val="00207CFD"/>
    <w:rsid w:val="00207DF7"/>
    <w:rsid w:val="00207F2B"/>
    <w:rsid w:val="00210102"/>
    <w:rsid w:val="002101D7"/>
    <w:rsid w:val="00210335"/>
    <w:rsid w:val="002103F4"/>
    <w:rsid w:val="0021053F"/>
    <w:rsid w:val="002106BD"/>
    <w:rsid w:val="00210974"/>
    <w:rsid w:val="002112C6"/>
    <w:rsid w:val="0021169A"/>
    <w:rsid w:val="00211721"/>
    <w:rsid w:val="00211874"/>
    <w:rsid w:val="00211A24"/>
    <w:rsid w:val="00211BFC"/>
    <w:rsid w:val="00211C9F"/>
    <w:rsid w:val="0021256F"/>
    <w:rsid w:val="00212817"/>
    <w:rsid w:val="0021293B"/>
    <w:rsid w:val="00212AB5"/>
    <w:rsid w:val="00212AB8"/>
    <w:rsid w:val="00212B4D"/>
    <w:rsid w:val="00212D20"/>
    <w:rsid w:val="00212DE9"/>
    <w:rsid w:val="00213131"/>
    <w:rsid w:val="002138AC"/>
    <w:rsid w:val="00213A23"/>
    <w:rsid w:val="00213C1B"/>
    <w:rsid w:val="00213D61"/>
    <w:rsid w:val="00213EE8"/>
    <w:rsid w:val="0021400A"/>
    <w:rsid w:val="0021410D"/>
    <w:rsid w:val="002142CD"/>
    <w:rsid w:val="002149F0"/>
    <w:rsid w:val="00214D34"/>
    <w:rsid w:val="00214E37"/>
    <w:rsid w:val="00214FE9"/>
    <w:rsid w:val="00215581"/>
    <w:rsid w:val="00215AE2"/>
    <w:rsid w:val="00215DCD"/>
    <w:rsid w:val="002160AC"/>
    <w:rsid w:val="0021646F"/>
    <w:rsid w:val="002164B6"/>
    <w:rsid w:val="00216A8A"/>
    <w:rsid w:val="00216BDC"/>
    <w:rsid w:val="00216D58"/>
    <w:rsid w:val="00216DFE"/>
    <w:rsid w:val="00216F16"/>
    <w:rsid w:val="00217543"/>
    <w:rsid w:val="002175F2"/>
    <w:rsid w:val="002175FD"/>
    <w:rsid w:val="002176E7"/>
    <w:rsid w:val="00217A6C"/>
    <w:rsid w:val="0022035B"/>
    <w:rsid w:val="00220705"/>
    <w:rsid w:val="00220BFF"/>
    <w:rsid w:val="002211E5"/>
    <w:rsid w:val="00221611"/>
    <w:rsid w:val="0022173B"/>
    <w:rsid w:val="002217A1"/>
    <w:rsid w:val="00221935"/>
    <w:rsid w:val="002219CE"/>
    <w:rsid w:val="002223CE"/>
    <w:rsid w:val="002223ED"/>
    <w:rsid w:val="002226BD"/>
    <w:rsid w:val="00222A6F"/>
    <w:rsid w:val="00223162"/>
    <w:rsid w:val="00223221"/>
    <w:rsid w:val="0022351B"/>
    <w:rsid w:val="00223778"/>
    <w:rsid w:val="00223A07"/>
    <w:rsid w:val="00223AAF"/>
    <w:rsid w:val="00223B0E"/>
    <w:rsid w:val="00223D32"/>
    <w:rsid w:val="00223FA5"/>
    <w:rsid w:val="00223FAC"/>
    <w:rsid w:val="0022492F"/>
    <w:rsid w:val="00224E35"/>
    <w:rsid w:val="002250B4"/>
    <w:rsid w:val="002250D5"/>
    <w:rsid w:val="002252FD"/>
    <w:rsid w:val="00226227"/>
    <w:rsid w:val="002262E5"/>
    <w:rsid w:val="002265C1"/>
    <w:rsid w:val="00226796"/>
    <w:rsid w:val="00226908"/>
    <w:rsid w:val="00226972"/>
    <w:rsid w:val="00226A26"/>
    <w:rsid w:val="00226F00"/>
    <w:rsid w:val="00227154"/>
    <w:rsid w:val="002271AF"/>
    <w:rsid w:val="00227299"/>
    <w:rsid w:val="0022761B"/>
    <w:rsid w:val="00227771"/>
    <w:rsid w:val="002277BE"/>
    <w:rsid w:val="00227C9D"/>
    <w:rsid w:val="00227D5B"/>
    <w:rsid w:val="00230965"/>
    <w:rsid w:val="00230A6B"/>
    <w:rsid w:val="00231190"/>
    <w:rsid w:val="002318EB"/>
    <w:rsid w:val="00231E97"/>
    <w:rsid w:val="00231FC0"/>
    <w:rsid w:val="00232709"/>
    <w:rsid w:val="00232C4F"/>
    <w:rsid w:val="00232C69"/>
    <w:rsid w:val="00232F33"/>
    <w:rsid w:val="00232F4B"/>
    <w:rsid w:val="0023326B"/>
    <w:rsid w:val="002336AA"/>
    <w:rsid w:val="0023377E"/>
    <w:rsid w:val="002337DE"/>
    <w:rsid w:val="002341BC"/>
    <w:rsid w:val="00234293"/>
    <w:rsid w:val="00234D60"/>
    <w:rsid w:val="00234E20"/>
    <w:rsid w:val="00234E8F"/>
    <w:rsid w:val="00234F89"/>
    <w:rsid w:val="00235266"/>
    <w:rsid w:val="0023583E"/>
    <w:rsid w:val="00235DAA"/>
    <w:rsid w:val="00236049"/>
    <w:rsid w:val="00236189"/>
    <w:rsid w:val="00236371"/>
    <w:rsid w:val="00236995"/>
    <w:rsid w:val="002370F6"/>
    <w:rsid w:val="00237291"/>
    <w:rsid w:val="00237884"/>
    <w:rsid w:val="00237BCB"/>
    <w:rsid w:val="00237C55"/>
    <w:rsid w:val="002406A6"/>
    <w:rsid w:val="00240844"/>
    <w:rsid w:val="00240B7E"/>
    <w:rsid w:val="00241004"/>
    <w:rsid w:val="00241109"/>
    <w:rsid w:val="00241308"/>
    <w:rsid w:val="002415B3"/>
    <w:rsid w:val="0024177A"/>
    <w:rsid w:val="00241826"/>
    <w:rsid w:val="002418F0"/>
    <w:rsid w:val="00241A36"/>
    <w:rsid w:val="00241B66"/>
    <w:rsid w:val="00241C2E"/>
    <w:rsid w:val="002421FC"/>
    <w:rsid w:val="0024258B"/>
    <w:rsid w:val="00242A46"/>
    <w:rsid w:val="00242AB2"/>
    <w:rsid w:val="00242AEF"/>
    <w:rsid w:val="00242D4B"/>
    <w:rsid w:val="00242E67"/>
    <w:rsid w:val="00243004"/>
    <w:rsid w:val="002432A0"/>
    <w:rsid w:val="0024374B"/>
    <w:rsid w:val="00243A45"/>
    <w:rsid w:val="00243A74"/>
    <w:rsid w:val="00243B57"/>
    <w:rsid w:val="00243D02"/>
    <w:rsid w:val="0024405D"/>
    <w:rsid w:val="00244510"/>
    <w:rsid w:val="002447B4"/>
    <w:rsid w:val="00244A0B"/>
    <w:rsid w:val="00244B64"/>
    <w:rsid w:val="00244C8E"/>
    <w:rsid w:val="00245B73"/>
    <w:rsid w:val="00245D05"/>
    <w:rsid w:val="00245E04"/>
    <w:rsid w:val="0024610D"/>
    <w:rsid w:val="00246612"/>
    <w:rsid w:val="00246BE1"/>
    <w:rsid w:val="00246D96"/>
    <w:rsid w:val="00246E4B"/>
    <w:rsid w:val="002473E6"/>
    <w:rsid w:val="002479CE"/>
    <w:rsid w:val="002500AF"/>
    <w:rsid w:val="0025013F"/>
    <w:rsid w:val="002507C0"/>
    <w:rsid w:val="00250929"/>
    <w:rsid w:val="00250980"/>
    <w:rsid w:val="002511A3"/>
    <w:rsid w:val="00251371"/>
    <w:rsid w:val="00251444"/>
    <w:rsid w:val="00251719"/>
    <w:rsid w:val="00251820"/>
    <w:rsid w:val="002518EC"/>
    <w:rsid w:val="00251B4B"/>
    <w:rsid w:val="00251EEC"/>
    <w:rsid w:val="00251F23"/>
    <w:rsid w:val="0025237D"/>
    <w:rsid w:val="0025294E"/>
    <w:rsid w:val="002529CD"/>
    <w:rsid w:val="00252D39"/>
    <w:rsid w:val="00252E6F"/>
    <w:rsid w:val="002531AC"/>
    <w:rsid w:val="00253216"/>
    <w:rsid w:val="00253792"/>
    <w:rsid w:val="00253B26"/>
    <w:rsid w:val="00253B3A"/>
    <w:rsid w:val="00253EBE"/>
    <w:rsid w:val="00254482"/>
    <w:rsid w:val="002546C2"/>
    <w:rsid w:val="00255037"/>
    <w:rsid w:val="00255042"/>
    <w:rsid w:val="0025518B"/>
    <w:rsid w:val="002552A2"/>
    <w:rsid w:val="00255814"/>
    <w:rsid w:val="00255A5C"/>
    <w:rsid w:val="00255C24"/>
    <w:rsid w:val="002569B2"/>
    <w:rsid w:val="00256C01"/>
    <w:rsid w:val="00256C42"/>
    <w:rsid w:val="00257445"/>
    <w:rsid w:val="00257621"/>
    <w:rsid w:val="00257B4A"/>
    <w:rsid w:val="0026013E"/>
    <w:rsid w:val="002601E2"/>
    <w:rsid w:val="002604F7"/>
    <w:rsid w:val="00260749"/>
    <w:rsid w:val="00260842"/>
    <w:rsid w:val="00260B65"/>
    <w:rsid w:val="00260CEA"/>
    <w:rsid w:val="00260F7D"/>
    <w:rsid w:val="00261945"/>
    <w:rsid w:val="00261A5F"/>
    <w:rsid w:val="00261C1A"/>
    <w:rsid w:val="00261CDE"/>
    <w:rsid w:val="002620CC"/>
    <w:rsid w:val="0026286B"/>
    <w:rsid w:val="0026291C"/>
    <w:rsid w:val="00262949"/>
    <w:rsid w:val="0026346C"/>
    <w:rsid w:val="0026359A"/>
    <w:rsid w:val="00263BCB"/>
    <w:rsid w:val="00263C9A"/>
    <w:rsid w:val="00264090"/>
    <w:rsid w:val="002641C1"/>
    <w:rsid w:val="00264293"/>
    <w:rsid w:val="00264294"/>
    <w:rsid w:val="002645A2"/>
    <w:rsid w:val="002645AB"/>
    <w:rsid w:val="00264905"/>
    <w:rsid w:val="00264CE8"/>
    <w:rsid w:val="002652D6"/>
    <w:rsid w:val="002653D2"/>
    <w:rsid w:val="002654D0"/>
    <w:rsid w:val="00265630"/>
    <w:rsid w:val="0026594D"/>
    <w:rsid w:val="00265A3D"/>
    <w:rsid w:val="00265B72"/>
    <w:rsid w:val="00265B80"/>
    <w:rsid w:val="00265F03"/>
    <w:rsid w:val="00265F36"/>
    <w:rsid w:val="00266234"/>
    <w:rsid w:val="00266236"/>
    <w:rsid w:val="002662A1"/>
    <w:rsid w:val="002663ED"/>
    <w:rsid w:val="00266442"/>
    <w:rsid w:val="0026650C"/>
    <w:rsid w:val="00266D91"/>
    <w:rsid w:val="00266E6A"/>
    <w:rsid w:val="00266FB8"/>
    <w:rsid w:val="002671D2"/>
    <w:rsid w:val="0026772A"/>
    <w:rsid w:val="00267DA8"/>
    <w:rsid w:val="00267E31"/>
    <w:rsid w:val="00267F57"/>
    <w:rsid w:val="002702BC"/>
    <w:rsid w:val="00270761"/>
    <w:rsid w:val="002708FB"/>
    <w:rsid w:val="00270B72"/>
    <w:rsid w:val="00270B73"/>
    <w:rsid w:val="00271D6B"/>
    <w:rsid w:val="00271D96"/>
    <w:rsid w:val="002726B2"/>
    <w:rsid w:val="00272851"/>
    <w:rsid w:val="00272CB0"/>
    <w:rsid w:val="00272F26"/>
    <w:rsid w:val="00272F33"/>
    <w:rsid w:val="00273208"/>
    <w:rsid w:val="00273322"/>
    <w:rsid w:val="002734E2"/>
    <w:rsid w:val="00273534"/>
    <w:rsid w:val="00273B9C"/>
    <w:rsid w:val="00274035"/>
    <w:rsid w:val="00274167"/>
    <w:rsid w:val="002741D3"/>
    <w:rsid w:val="00274429"/>
    <w:rsid w:val="00274E24"/>
    <w:rsid w:val="00274E44"/>
    <w:rsid w:val="00275207"/>
    <w:rsid w:val="00275517"/>
    <w:rsid w:val="00275CEF"/>
    <w:rsid w:val="002760AC"/>
    <w:rsid w:val="00276584"/>
    <w:rsid w:val="002766B2"/>
    <w:rsid w:val="002769A0"/>
    <w:rsid w:val="00276A27"/>
    <w:rsid w:val="00276B36"/>
    <w:rsid w:val="00276FAB"/>
    <w:rsid w:val="002777A1"/>
    <w:rsid w:val="0027792C"/>
    <w:rsid w:val="00277B52"/>
    <w:rsid w:val="002800E0"/>
    <w:rsid w:val="002809C4"/>
    <w:rsid w:val="00280F70"/>
    <w:rsid w:val="002812D5"/>
    <w:rsid w:val="00281669"/>
    <w:rsid w:val="002816D4"/>
    <w:rsid w:val="002817B8"/>
    <w:rsid w:val="00281A39"/>
    <w:rsid w:val="00281B4B"/>
    <w:rsid w:val="002826D7"/>
    <w:rsid w:val="002828D7"/>
    <w:rsid w:val="00283015"/>
    <w:rsid w:val="002831FA"/>
    <w:rsid w:val="00283223"/>
    <w:rsid w:val="00283659"/>
    <w:rsid w:val="00283B24"/>
    <w:rsid w:val="00283BF6"/>
    <w:rsid w:val="00283E52"/>
    <w:rsid w:val="00284378"/>
    <w:rsid w:val="00284E39"/>
    <w:rsid w:val="00284F72"/>
    <w:rsid w:val="00285423"/>
    <w:rsid w:val="002854AA"/>
    <w:rsid w:val="00285718"/>
    <w:rsid w:val="002858F8"/>
    <w:rsid w:val="00285A56"/>
    <w:rsid w:val="00285BCA"/>
    <w:rsid w:val="00285D12"/>
    <w:rsid w:val="002863D7"/>
    <w:rsid w:val="00286851"/>
    <w:rsid w:val="00286FA3"/>
    <w:rsid w:val="00287592"/>
    <w:rsid w:val="002875F2"/>
    <w:rsid w:val="00287856"/>
    <w:rsid w:val="002878E2"/>
    <w:rsid w:val="0028793A"/>
    <w:rsid w:val="0029007F"/>
    <w:rsid w:val="00290714"/>
    <w:rsid w:val="0029084E"/>
    <w:rsid w:val="002912AB"/>
    <w:rsid w:val="002913C7"/>
    <w:rsid w:val="002916E0"/>
    <w:rsid w:val="00291972"/>
    <w:rsid w:val="00291A2B"/>
    <w:rsid w:val="00291DAB"/>
    <w:rsid w:val="00292070"/>
    <w:rsid w:val="0029245B"/>
    <w:rsid w:val="00292688"/>
    <w:rsid w:val="002928AD"/>
    <w:rsid w:val="00292A00"/>
    <w:rsid w:val="00292A58"/>
    <w:rsid w:val="00292DAA"/>
    <w:rsid w:val="002930FC"/>
    <w:rsid w:val="002932C9"/>
    <w:rsid w:val="0029393B"/>
    <w:rsid w:val="00293BD3"/>
    <w:rsid w:val="00293C22"/>
    <w:rsid w:val="0029453D"/>
    <w:rsid w:val="002946D2"/>
    <w:rsid w:val="00295139"/>
    <w:rsid w:val="002953FF"/>
    <w:rsid w:val="00295932"/>
    <w:rsid w:val="00295A49"/>
    <w:rsid w:val="00295B27"/>
    <w:rsid w:val="00295E16"/>
    <w:rsid w:val="00295EA3"/>
    <w:rsid w:val="00295F4B"/>
    <w:rsid w:val="00296141"/>
    <w:rsid w:val="0029633E"/>
    <w:rsid w:val="00296467"/>
    <w:rsid w:val="002964C4"/>
    <w:rsid w:val="00296BF0"/>
    <w:rsid w:val="00296E2B"/>
    <w:rsid w:val="00296FC0"/>
    <w:rsid w:val="0029732B"/>
    <w:rsid w:val="00297BA0"/>
    <w:rsid w:val="00297BB5"/>
    <w:rsid w:val="002A00CD"/>
    <w:rsid w:val="002A01E1"/>
    <w:rsid w:val="002A0762"/>
    <w:rsid w:val="002A08BF"/>
    <w:rsid w:val="002A09B3"/>
    <w:rsid w:val="002A0CA5"/>
    <w:rsid w:val="002A0F35"/>
    <w:rsid w:val="002A0FCF"/>
    <w:rsid w:val="002A118B"/>
    <w:rsid w:val="002A12B5"/>
    <w:rsid w:val="002A1A1E"/>
    <w:rsid w:val="002A1A78"/>
    <w:rsid w:val="002A1B85"/>
    <w:rsid w:val="002A1EB7"/>
    <w:rsid w:val="002A20DC"/>
    <w:rsid w:val="002A237F"/>
    <w:rsid w:val="002A2D2B"/>
    <w:rsid w:val="002A2DAC"/>
    <w:rsid w:val="002A2DEF"/>
    <w:rsid w:val="002A3BA3"/>
    <w:rsid w:val="002A3D1B"/>
    <w:rsid w:val="002A3DF2"/>
    <w:rsid w:val="002A3EFE"/>
    <w:rsid w:val="002A4475"/>
    <w:rsid w:val="002A4709"/>
    <w:rsid w:val="002A486F"/>
    <w:rsid w:val="002A49EC"/>
    <w:rsid w:val="002A4A9F"/>
    <w:rsid w:val="002A522B"/>
    <w:rsid w:val="002A54A7"/>
    <w:rsid w:val="002A55C9"/>
    <w:rsid w:val="002A564F"/>
    <w:rsid w:val="002A6440"/>
    <w:rsid w:val="002A6AD4"/>
    <w:rsid w:val="002A70FC"/>
    <w:rsid w:val="002A73E4"/>
    <w:rsid w:val="002A73F2"/>
    <w:rsid w:val="002A75CA"/>
    <w:rsid w:val="002A7C73"/>
    <w:rsid w:val="002B0068"/>
    <w:rsid w:val="002B0471"/>
    <w:rsid w:val="002B05A3"/>
    <w:rsid w:val="002B104A"/>
    <w:rsid w:val="002B1129"/>
    <w:rsid w:val="002B13A9"/>
    <w:rsid w:val="002B15EA"/>
    <w:rsid w:val="002B1611"/>
    <w:rsid w:val="002B1642"/>
    <w:rsid w:val="002B170B"/>
    <w:rsid w:val="002B1ABC"/>
    <w:rsid w:val="002B25E6"/>
    <w:rsid w:val="002B27CD"/>
    <w:rsid w:val="002B2D17"/>
    <w:rsid w:val="002B2D4C"/>
    <w:rsid w:val="002B3081"/>
    <w:rsid w:val="002B3095"/>
    <w:rsid w:val="002B30FB"/>
    <w:rsid w:val="002B3283"/>
    <w:rsid w:val="002B333E"/>
    <w:rsid w:val="002B33EF"/>
    <w:rsid w:val="002B361A"/>
    <w:rsid w:val="002B36A3"/>
    <w:rsid w:val="002B378F"/>
    <w:rsid w:val="002B3993"/>
    <w:rsid w:val="002B39C2"/>
    <w:rsid w:val="002B3A42"/>
    <w:rsid w:val="002B3CB5"/>
    <w:rsid w:val="002B3DB3"/>
    <w:rsid w:val="002B42C1"/>
    <w:rsid w:val="002B455E"/>
    <w:rsid w:val="002B54D7"/>
    <w:rsid w:val="002B555E"/>
    <w:rsid w:val="002B5673"/>
    <w:rsid w:val="002B607F"/>
    <w:rsid w:val="002B61C1"/>
    <w:rsid w:val="002B66E1"/>
    <w:rsid w:val="002B68E9"/>
    <w:rsid w:val="002B6B6D"/>
    <w:rsid w:val="002B6D5E"/>
    <w:rsid w:val="002B72B2"/>
    <w:rsid w:val="002B78DB"/>
    <w:rsid w:val="002B796B"/>
    <w:rsid w:val="002B7C41"/>
    <w:rsid w:val="002B7FE9"/>
    <w:rsid w:val="002C014A"/>
    <w:rsid w:val="002C021B"/>
    <w:rsid w:val="002C033B"/>
    <w:rsid w:val="002C04FF"/>
    <w:rsid w:val="002C0B58"/>
    <w:rsid w:val="002C0DF4"/>
    <w:rsid w:val="002C10D5"/>
    <w:rsid w:val="002C17D7"/>
    <w:rsid w:val="002C1BF4"/>
    <w:rsid w:val="002C202D"/>
    <w:rsid w:val="002C2137"/>
    <w:rsid w:val="002C2229"/>
    <w:rsid w:val="002C23F8"/>
    <w:rsid w:val="002C241E"/>
    <w:rsid w:val="002C25BF"/>
    <w:rsid w:val="002C261D"/>
    <w:rsid w:val="002C2E02"/>
    <w:rsid w:val="002C2F31"/>
    <w:rsid w:val="002C316F"/>
    <w:rsid w:val="002C3176"/>
    <w:rsid w:val="002C3522"/>
    <w:rsid w:val="002C3821"/>
    <w:rsid w:val="002C3919"/>
    <w:rsid w:val="002C3CB2"/>
    <w:rsid w:val="002C3F82"/>
    <w:rsid w:val="002C415E"/>
    <w:rsid w:val="002C41F3"/>
    <w:rsid w:val="002C4EE0"/>
    <w:rsid w:val="002C5364"/>
    <w:rsid w:val="002C53B0"/>
    <w:rsid w:val="002C5A18"/>
    <w:rsid w:val="002C5DAE"/>
    <w:rsid w:val="002C5F25"/>
    <w:rsid w:val="002C5F73"/>
    <w:rsid w:val="002C643A"/>
    <w:rsid w:val="002C699A"/>
    <w:rsid w:val="002C6A83"/>
    <w:rsid w:val="002C6AAC"/>
    <w:rsid w:val="002C6AF6"/>
    <w:rsid w:val="002C6B83"/>
    <w:rsid w:val="002C6B88"/>
    <w:rsid w:val="002C6E76"/>
    <w:rsid w:val="002C7419"/>
    <w:rsid w:val="002C7710"/>
    <w:rsid w:val="002C775D"/>
    <w:rsid w:val="002C77F7"/>
    <w:rsid w:val="002C78A5"/>
    <w:rsid w:val="002C7929"/>
    <w:rsid w:val="002C7BB0"/>
    <w:rsid w:val="002D02BB"/>
    <w:rsid w:val="002D054A"/>
    <w:rsid w:val="002D0C18"/>
    <w:rsid w:val="002D0DF1"/>
    <w:rsid w:val="002D0EF9"/>
    <w:rsid w:val="002D0F0D"/>
    <w:rsid w:val="002D10BA"/>
    <w:rsid w:val="002D10C9"/>
    <w:rsid w:val="002D1388"/>
    <w:rsid w:val="002D154F"/>
    <w:rsid w:val="002D1A5B"/>
    <w:rsid w:val="002D1A9C"/>
    <w:rsid w:val="002D1B2E"/>
    <w:rsid w:val="002D1C44"/>
    <w:rsid w:val="002D1C48"/>
    <w:rsid w:val="002D1CBA"/>
    <w:rsid w:val="002D1DC4"/>
    <w:rsid w:val="002D1EE2"/>
    <w:rsid w:val="002D1F9A"/>
    <w:rsid w:val="002D20ED"/>
    <w:rsid w:val="002D24B8"/>
    <w:rsid w:val="002D2D30"/>
    <w:rsid w:val="002D3050"/>
    <w:rsid w:val="002D30C6"/>
    <w:rsid w:val="002D31AC"/>
    <w:rsid w:val="002D33C0"/>
    <w:rsid w:val="002D3857"/>
    <w:rsid w:val="002D3B19"/>
    <w:rsid w:val="002D40E4"/>
    <w:rsid w:val="002D4ACC"/>
    <w:rsid w:val="002D4ED9"/>
    <w:rsid w:val="002D539C"/>
    <w:rsid w:val="002D5BEE"/>
    <w:rsid w:val="002D5D9D"/>
    <w:rsid w:val="002D5E24"/>
    <w:rsid w:val="002D691F"/>
    <w:rsid w:val="002D6A9B"/>
    <w:rsid w:val="002D6F82"/>
    <w:rsid w:val="002D707E"/>
    <w:rsid w:val="002D7635"/>
    <w:rsid w:val="002D7A2E"/>
    <w:rsid w:val="002D7D4C"/>
    <w:rsid w:val="002E0069"/>
    <w:rsid w:val="002E048D"/>
    <w:rsid w:val="002E1376"/>
    <w:rsid w:val="002E15A6"/>
    <w:rsid w:val="002E1886"/>
    <w:rsid w:val="002E1996"/>
    <w:rsid w:val="002E1B0A"/>
    <w:rsid w:val="002E1DBC"/>
    <w:rsid w:val="002E2649"/>
    <w:rsid w:val="002E2727"/>
    <w:rsid w:val="002E2B68"/>
    <w:rsid w:val="002E31CF"/>
    <w:rsid w:val="002E33CD"/>
    <w:rsid w:val="002E37E4"/>
    <w:rsid w:val="002E3E81"/>
    <w:rsid w:val="002E45FE"/>
    <w:rsid w:val="002E4AE2"/>
    <w:rsid w:val="002E52D4"/>
    <w:rsid w:val="002E537A"/>
    <w:rsid w:val="002E5395"/>
    <w:rsid w:val="002E54A2"/>
    <w:rsid w:val="002E558F"/>
    <w:rsid w:val="002E580B"/>
    <w:rsid w:val="002E585F"/>
    <w:rsid w:val="002E64C7"/>
    <w:rsid w:val="002E677E"/>
    <w:rsid w:val="002E6821"/>
    <w:rsid w:val="002E716A"/>
    <w:rsid w:val="002E725E"/>
    <w:rsid w:val="002E740D"/>
    <w:rsid w:val="002E7651"/>
    <w:rsid w:val="002E781B"/>
    <w:rsid w:val="002E7A25"/>
    <w:rsid w:val="002E7D84"/>
    <w:rsid w:val="002E7DFD"/>
    <w:rsid w:val="002E7F0E"/>
    <w:rsid w:val="002F02B0"/>
    <w:rsid w:val="002F0A6C"/>
    <w:rsid w:val="002F0D52"/>
    <w:rsid w:val="002F0EB2"/>
    <w:rsid w:val="002F112B"/>
    <w:rsid w:val="002F15E2"/>
    <w:rsid w:val="002F16B5"/>
    <w:rsid w:val="002F18E8"/>
    <w:rsid w:val="002F1C59"/>
    <w:rsid w:val="002F1E70"/>
    <w:rsid w:val="002F2185"/>
    <w:rsid w:val="002F2543"/>
    <w:rsid w:val="002F25FB"/>
    <w:rsid w:val="002F287B"/>
    <w:rsid w:val="002F2905"/>
    <w:rsid w:val="002F2AA5"/>
    <w:rsid w:val="002F2AC1"/>
    <w:rsid w:val="002F3A5A"/>
    <w:rsid w:val="002F3C9C"/>
    <w:rsid w:val="002F3CC2"/>
    <w:rsid w:val="002F3CE7"/>
    <w:rsid w:val="002F3FE1"/>
    <w:rsid w:val="002F48BF"/>
    <w:rsid w:val="002F4B84"/>
    <w:rsid w:val="002F4D63"/>
    <w:rsid w:val="002F4E5F"/>
    <w:rsid w:val="002F507B"/>
    <w:rsid w:val="002F647B"/>
    <w:rsid w:val="002F6532"/>
    <w:rsid w:val="002F69CF"/>
    <w:rsid w:val="002F6E63"/>
    <w:rsid w:val="002F78C6"/>
    <w:rsid w:val="002F79D5"/>
    <w:rsid w:val="002F79E2"/>
    <w:rsid w:val="002F7BB4"/>
    <w:rsid w:val="002F7D9E"/>
    <w:rsid w:val="003003BC"/>
    <w:rsid w:val="003005EA"/>
    <w:rsid w:val="00301405"/>
    <w:rsid w:val="003016F7"/>
    <w:rsid w:val="00301A2E"/>
    <w:rsid w:val="00301E97"/>
    <w:rsid w:val="00302347"/>
    <w:rsid w:val="00302697"/>
    <w:rsid w:val="00302D81"/>
    <w:rsid w:val="00302F1B"/>
    <w:rsid w:val="00302F68"/>
    <w:rsid w:val="00303974"/>
    <w:rsid w:val="003041A0"/>
    <w:rsid w:val="003049B5"/>
    <w:rsid w:val="00304B2A"/>
    <w:rsid w:val="00304DC3"/>
    <w:rsid w:val="003050CE"/>
    <w:rsid w:val="00305191"/>
    <w:rsid w:val="0030545C"/>
    <w:rsid w:val="003055B9"/>
    <w:rsid w:val="00305D4A"/>
    <w:rsid w:val="0030604E"/>
    <w:rsid w:val="00306196"/>
    <w:rsid w:val="003068B3"/>
    <w:rsid w:val="003068DD"/>
    <w:rsid w:val="003075C2"/>
    <w:rsid w:val="00307B82"/>
    <w:rsid w:val="00307BF7"/>
    <w:rsid w:val="00307F1C"/>
    <w:rsid w:val="00307F45"/>
    <w:rsid w:val="00310466"/>
    <w:rsid w:val="0031060C"/>
    <w:rsid w:val="00310A45"/>
    <w:rsid w:val="003110A0"/>
    <w:rsid w:val="003112AC"/>
    <w:rsid w:val="00311A93"/>
    <w:rsid w:val="00311D07"/>
    <w:rsid w:val="00312034"/>
    <w:rsid w:val="003121FC"/>
    <w:rsid w:val="003126DD"/>
    <w:rsid w:val="00312863"/>
    <w:rsid w:val="003131DA"/>
    <w:rsid w:val="003133C4"/>
    <w:rsid w:val="003139E7"/>
    <w:rsid w:val="00313A7F"/>
    <w:rsid w:val="00313FE5"/>
    <w:rsid w:val="003141AE"/>
    <w:rsid w:val="003147AB"/>
    <w:rsid w:val="00314940"/>
    <w:rsid w:val="00314CBB"/>
    <w:rsid w:val="00314EBB"/>
    <w:rsid w:val="00315242"/>
    <w:rsid w:val="0031525F"/>
    <w:rsid w:val="00315352"/>
    <w:rsid w:val="003155DB"/>
    <w:rsid w:val="00315B17"/>
    <w:rsid w:val="00315B8A"/>
    <w:rsid w:val="003165F5"/>
    <w:rsid w:val="0031667F"/>
    <w:rsid w:val="00316868"/>
    <w:rsid w:val="003169B1"/>
    <w:rsid w:val="00316AC6"/>
    <w:rsid w:val="00316D68"/>
    <w:rsid w:val="003171DE"/>
    <w:rsid w:val="00317A6F"/>
    <w:rsid w:val="00317BA5"/>
    <w:rsid w:val="00320306"/>
    <w:rsid w:val="00320AF8"/>
    <w:rsid w:val="00321095"/>
    <w:rsid w:val="00321186"/>
    <w:rsid w:val="0032196F"/>
    <w:rsid w:val="00321CB2"/>
    <w:rsid w:val="00321EA8"/>
    <w:rsid w:val="00321FB6"/>
    <w:rsid w:val="00322BAB"/>
    <w:rsid w:val="00322C70"/>
    <w:rsid w:val="003232F0"/>
    <w:rsid w:val="003233D6"/>
    <w:rsid w:val="00323492"/>
    <w:rsid w:val="00323970"/>
    <w:rsid w:val="00323E86"/>
    <w:rsid w:val="00324040"/>
    <w:rsid w:val="003241E9"/>
    <w:rsid w:val="00324576"/>
    <w:rsid w:val="003248C1"/>
    <w:rsid w:val="00324F47"/>
    <w:rsid w:val="00324F80"/>
    <w:rsid w:val="003253D2"/>
    <w:rsid w:val="00325707"/>
    <w:rsid w:val="00325832"/>
    <w:rsid w:val="00325ED3"/>
    <w:rsid w:val="0032614A"/>
    <w:rsid w:val="0032661D"/>
    <w:rsid w:val="0032668A"/>
    <w:rsid w:val="00326709"/>
    <w:rsid w:val="0032672F"/>
    <w:rsid w:val="00327343"/>
    <w:rsid w:val="0032743C"/>
    <w:rsid w:val="0032768B"/>
    <w:rsid w:val="00327B9C"/>
    <w:rsid w:val="00327D17"/>
    <w:rsid w:val="00327D21"/>
    <w:rsid w:val="00330221"/>
    <w:rsid w:val="003302CD"/>
    <w:rsid w:val="00330748"/>
    <w:rsid w:val="00330956"/>
    <w:rsid w:val="00330A52"/>
    <w:rsid w:val="0033120C"/>
    <w:rsid w:val="003318BA"/>
    <w:rsid w:val="00331A04"/>
    <w:rsid w:val="0033212F"/>
    <w:rsid w:val="003324C4"/>
    <w:rsid w:val="0033250C"/>
    <w:rsid w:val="003327AC"/>
    <w:rsid w:val="00332975"/>
    <w:rsid w:val="00332B2C"/>
    <w:rsid w:val="00332B6C"/>
    <w:rsid w:val="00332BB3"/>
    <w:rsid w:val="00332BDD"/>
    <w:rsid w:val="00332EB3"/>
    <w:rsid w:val="00333102"/>
    <w:rsid w:val="00333927"/>
    <w:rsid w:val="00333E24"/>
    <w:rsid w:val="00333E94"/>
    <w:rsid w:val="00333F1A"/>
    <w:rsid w:val="003343A4"/>
    <w:rsid w:val="00334551"/>
    <w:rsid w:val="00334937"/>
    <w:rsid w:val="00334A0F"/>
    <w:rsid w:val="00334A14"/>
    <w:rsid w:val="00334C02"/>
    <w:rsid w:val="0033517B"/>
    <w:rsid w:val="00335218"/>
    <w:rsid w:val="003353F3"/>
    <w:rsid w:val="00335477"/>
    <w:rsid w:val="00335685"/>
    <w:rsid w:val="00335946"/>
    <w:rsid w:val="00335D1C"/>
    <w:rsid w:val="00335D3B"/>
    <w:rsid w:val="00335E83"/>
    <w:rsid w:val="0033603D"/>
    <w:rsid w:val="003363CB"/>
    <w:rsid w:val="00336AB4"/>
    <w:rsid w:val="00336D05"/>
    <w:rsid w:val="00336E38"/>
    <w:rsid w:val="003370A4"/>
    <w:rsid w:val="003370DA"/>
    <w:rsid w:val="00337632"/>
    <w:rsid w:val="00337A0C"/>
    <w:rsid w:val="00337E23"/>
    <w:rsid w:val="00337F20"/>
    <w:rsid w:val="00340035"/>
    <w:rsid w:val="0034013B"/>
    <w:rsid w:val="00340244"/>
    <w:rsid w:val="00340592"/>
    <w:rsid w:val="0034123D"/>
    <w:rsid w:val="003412AE"/>
    <w:rsid w:val="003412CC"/>
    <w:rsid w:val="003414F8"/>
    <w:rsid w:val="00341689"/>
    <w:rsid w:val="0034213B"/>
    <w:rsid w:val="003421C3"/>
    <w:rsid w:val="00342281"/>
    <w:rsid w:val="00342922"/>
    <w:rsid w:val="00342A11"/>
    <w:rsid w:val="00342A2D"/>
    <w:rsid w:val="00342BE6"/>
    <w:rsid w:val="00342C33"/>
    <w:rsid w:val="003430DC"/>
    <w:rsid w:val="0034323C"/>
    <w:rsid w:val="003436A1"/>
    <w:rsid w:val="00343AB0"/>
    <w:rsid w:val="0034416A"/>
    <w:rsid w:val="003444EF"/>
    <w:rsid w:val="003445CD"/>
    <w:rsid w:val="00344B17"/>
    <w:rsid w:val="00344C2F"/>
    <w:rsid w:val="00345185"/>
    <w:rsid w:val="00345269"/>
    <w:rsid w:val="0034554D"/>
    <w:rsid w:val="003456A0"/>
    <w:rsid w:val="00345A73"/>
    <w:rsid w:val="00345D20"/>
    <w:rsid w:val="00345FED"/>
    <w:rsid w:val="0034607B"/>
    <w:rsid w:val="0034660D"/>
    <w:rsid w:val="00346E89"/>
    <w:rsid w:val="00346EEE"/>
    <w:rsid w:val="003472CF"/>
    <w:rsid w:val="00347E02"/>
    <w:rsid w:val="00347FC3"/>
    <w:rsid w:val="00350052"/>
    <w:rsid w:val="003506F0"/>
    <w:rsid w:val="00350A83"/>
    <w:rsid w:val="00351A81"/>
    <w:rsid w:val="00352066"/>
    <w:rsid w:val="00352089"/>
    <w:rsid w:val="00352136"/>
    <w:rsid w:val="003523CF"/>
    <w:rsid w:val="00352B6D"/>
    <w:rsid w:val="00352B84"/>
    <w:rsid w:val="00352C05"/>
    <w:rsid w:val="00353278"/>
    <w:rsid w:val="003537AF"/>
    <w:rsid w:val="00353C57"/>
    <w:rsid w:val="00353CAA"/>
    <w:rsid w:val="0035419F"/>
    <w:rsid w:val="003541AE"/>
    <w:rsid w:val="003543C4"/>
    <w:rsid w:val="00354580"/>
    <w:rsid w:val="00354679"/>
    <w:rsid w:val="003557B2"/>
    <w:rsid w:val="00355B3B"/>
    <w:rsid w:val="00355CBF"/>
    <w:rsid w:val="00355DBF"/>
    <w:rsid w:val="00356E81"/>
    <w:rsid w:val="003571CB"/>
    <w:rsid w:val="0035734F"/>
    <w:rsid w:val="0035747D"/>
    <w:rsid w:val="00357610"/>
    <w:rsid w:val="00357886"/>
    <w:rsid w:val="00357E9A"/>
    <w:rsid w:val="00357FC3"/>
    <w:rsid w:val="00360022"/>
    <w:rsid w:val="00360121"/>
    <w:rsid w:val="0036053F"/>
    <w:rsid w:val="003605A7"/>
    <w:rsid w:val="0036093B"/>
    <w:rsid w:val="00360CD8"/>
    <w:rsid w:val="0036140B"/>
    <w:rsid w:val="003615C7"/>
    <w:rsid w:val="003618E5"/>
    <w:rsid w:val="00361FE3"/>
    <w:rsid w:val="00362CDA"/>
    <w:rsid w:val="00363021"/>
    <w:rsid w:val="0036360B"/>
    <w:rsid w:val="00363681"/>
    <w:rsid w:val="00363716"/>
    <w:rsid w:val="0036379F"/>
    <w:rsid w:val="00363E8C"/>
    <w:rsid w:val="00364084"/>
    <w:rsid w:val="00364104"/>
    <w:rsid w:val="0036443C"/>
    <w:rsid w:val="0036469B"/>
    <w:rsid w:val="00364D4F"/>
    <w:rsid w:val="00365055"/>
    <w:rsid w:val="003654B1"/>
    <w:rsid w:val="003654F0"/>
    <w:rsid w:val="003658E0"/>
    <w:rsid w:val="003659C5"/>
    <w:rsid w:val="00365F61"/>
    <w:rsid w:val="00366271"/>
    <w:rsid w:val="00366768"/>
    <w:rsid w:val="00366E0E"/>
    <w:rsid w:val="00366EE9"/>
    <w:rsid w:val="0036726A"/>
    <w:rsid w:val="0036726D"/>
    <w:rsid w:val="003673DF"/>
    <w:rsid w:val="00367573"/>
    <w:rsid w:val="003676EF"/>
    <w:rsid w:val="003678CC"/>
    <w:rsid w:val="003700BE"/>
    <w:rsid w:val="00370634"/>
    <w:rsid w:val="0037069D"/>
    <w:rsid w:val="0037087D"/>
    <w:rsid w:val="00370B50"/>
    <w:rsid w:val="00370D75"/>
    <w:rsid w:val="00372658"/>
    <w:rsid w:val="003727B5"/>
    <w:rsid w:val="0037288A"/>
    <w:rsid w:val="00372BAA"/>
    <w:rsid w:val="0037312D"/>
    <w:rsid w:val="003738B0"/>
    <w:rsid w:val="003739AF"/>
    <w:rsid w:val="00373AE7"/>
    <w:rsid w:val="003740D0"/>
    <w:rsid w:val="003741DB"/>
    <w:rsid w:val="003743F1"/>
    <w:rsid w:val="00374942"/>
    <w:rsid w:val="00374BA0"/>
    <w:rsid w:val="00374DE6"/>
    <w:rsid w:val="003751A6"/>
    <w:rsid w:val="003755F9"/>
    <w:rsid w:val="0037561B"/>
    <w:rsid w:val="00375737"/>
    <w:rsid w:val="00375D07"/>
    <w:rsid w:val="00375F07"/>
    <w:rsid w:val="0037614F"/>
    <w:rsid w:val="0037629D"/>
    <w:rsid w:val="00376336"/>
    <w:rsid w:val="0037645D"/>
    <w:rsid w:val="0037695A"/>
    <w:rsid w:val="003770CD"/>
    <w:rsid w:val="0037711D"/>
    <w:rsid w:val="0037724C"/>
    <w:rsid w:val="003772BC"/>
    <w:rsid w:val="003775C9"/>
    <w:rsid w:val="00377646"/>
    <w:rsid w:val="003777BF"/>
    <w:rsid w:val="00377C05"/>
    <w:rsid w:val="00377ED0"/>
    <w:rsid w:val="003806CF"/>
    <w:rsid w:val="00380841"/>
    <w:rsid w:val="003808B6"/>
    <w:rsid w:val="003808ED"/>
    <w:rsid w:val="00380F4B"/>
    <w:rsid w:val="00381093"/>
    <w:rsid w:val="003810DE"/>
    <w:rsid w:val="0038121F"/>
    <w:rsid w:val="0038141B"/>
    <w:rsid w:val="003818C0"/>
    <w:rsid w:val="00381CA8"/>
    <w:rsid w:val="00382109"/>
    <w:rsid w:val="003821E7"/>
    <w:rsid w:val="0038224B"/>
    <w:rsid w:val="00382302"/>
    <w:rsid w:val="00382C7D"/>
    <w:rsid w:val="00382F9A"/>
    <w:rsid w:val="00383157"/>
    <w:rsid w:val="0038322A"/>
    <w:rsid w:val="00383847"/>
    <w:rsid w:val="00383D3A"/>
    <w:rsid w:val="00383D6E"/>
    <w:rsid w:val="00383EC7"/>
    <w:rsid w:val="0038406A"/>
    <w:rsid w:val="0038406F"/>
    <w:rsid w:val="0038425F"/>
    <w:rsid w:val="003842E8"/>
    <w:rsid w:val="003845CD"/>
    <w:rsid w:val="00384D4D"/>
    <w:rsid w:val="00384DEE"/>
    <w:rsid w:val="00385067"/>
    <w:rsid w:val="00385A4C"/>
    <w:rsid w:val="00385CB8"/>
    <w:rsid w:val="00385DFB"/>
    <w:rsid w:val="00385F0F"/>
    <w:rsid w:val="0038608B"/>
    <w:rsid w:val="00386A08"/>
    <w:rsid w:val="00386D7B"/>
    <w:rsid w:val="003871D9"/>
    <w:rsid w:val="00387249"/>
    <w:rsid w:val="003873B7"/>
    <w:rsid w:val="0038752B"/>
    <w:rsid w:val="003875EF"/>
    <w:rsid w:val="00387636"/>
    <w:rsid w:val="00387785"/>
    <w:rsid w:val="00387E69"/>
    <w:rsid w:val="00387F8D"/>
    <w:rsid w:val="0039064A"/>
    <w:rsid w:val="003906EF"/>
    <w:rsid w:val="00390775"/>
    <w:rsid w:val="003907D7"/>
    <w:rsid w:val="003908B5"/>
    <w:rsid w:val="00390C43"/>
    <w:rsid w:val="00390C5E"/>
    <w:rsid w:val="00390CBB"/>
    <w:rsid w:val="00390CDE"/>
    <w:rsid w:val="003912F1"/>
    <w:rsid w:val="003915A0"/>
    <w:rsid w:val="00391ABB"/>
    <w:rsid w:val="00391BC2"/>
    <w:rsid w:val="00391F08"/>
    <w:rsid w:val="003920CB"/>
    <w:rsid w:val="003921C3"/>
    <w:rsid w:val="00392FAA"/>
    <w:rsid w:val="0039310A"/>
    <w:rsid w:val="00393285"/>
    <w:rsid w:val="00393296"/>
    <w:rsid w:val="003936B5"/>
    <w:rsid w:val="00393901"/>
    <w:rsid w:val="00393B2D"/>
    <w:rsid w:val="003943D9"/>
    <w:rsid w:val="00394556"/>
    <w:rsid w:val="00394583"/>
    <w:rsid w:val="003945A9"/>
    <w:rsid w:val="0039464E"/>
    <w:rsid w:val="0039467E"/>
    <w:rsid w:val="0039483A"/>
    <w:rsid w:val="003948AE"/>
    <w:rsid w:val="00394C56"/>
    <w:rsid w:val="00394D92"/>
    <w:rsid w:val="00395C5C"/>
    <w:rsid w:val="0039622C"/>
    <w:rsid w:val="003966D6"/>
    <w:rsid w:val="003967F3"/>
    <w:rsid w:val="00396875"/>
    <w:rsid w:val="00396B6D"/>
    <w:rsid w:val="00396CAD"/>
    <w:rsid w:val="00397178"/>
    <w:rsid w:val="0039745D"/>
    <w:rsid w:val="00397569"/>
    <w:rsid w:val="003976D9"/>
    <w:rsid w:val="00397E1C"/>
    <w:rsid w:val="003A0023"/>
    <w:rsid w:val="003A0A23"/>
    <w:rsid w:val="003A153D"/>
    <w:rsid w:val="003A168E"/>
    <w:rsid w:val="003A1A90"/>
    <w:rsid w:val="003A1C81"/>
    <w:rsid w:val="003A1F7D"/>
    <w:rsid w:val="003A215C"/>
    <w:rsid w:val="003A2265"/>
    <w:rsid w:val="003A2810"/>
    <w:rsid w:val="003A2BD6"/>
    <w:rsid w:val="003A2CDA"/>
    <w:rsid w:val="003A2EF6"/>
    <w:rsid w:val="003A2F4C"/>
    <w:rsid w:val="003A311D"/>
    <w:rsid w:val="003A355D"/>
    <w:rsid w:val="003A3603"/>
    <w:rsid w:val="003A3734"/>
    <w:rsid w:val="003A38B3"/>
    <w:rsid w:val="003A3CF0"/>
    <w:rsid w:val="003A3E87"/>
    <w:rsid w:val="003A41A6"/>
    <w:rsid w:val="003A41BD"/>
    <w:rsid w:val="003A44AD"/>
    <w:rsid w:val="003A462D"/>
    <w:rsid w:val="003A4771"/>
    <w:rsid w:val="003A4833"/>
    <w:rsid w:val="003A497E"/>
    <w:rsid w:val="003A4BDA"/>
    <w:rsid w:val="003A4CEF"/>
    <w:rsid w:val="003A4EE2"/>
    <w:rsid w:val="003A4F11"/>
    <w:rsid w:val="003A503A"/>
    <w:rsid w:val="003A50A4"/>
    <w:rsid w:val="003A50B6"/>
    <w:rsid w:val="003A512D"/>
    <w:rsid w:val="003A51CE"/>
    <w:rsid w:val="003A5758"/>
    <w:rsid w:val="003A5CF3"/>
    <w:rsid w:val="003A5DE2"/>
    <w:rsid w:val="003A5FC1"/>
    <w:rsid w:val="003A6696"/>
    <w:rsid w:val="003A66F8"/>
    <w:rsid w:val="003A698D"/>
    <w:rsid w:val="003A6AF0"/>
    <w:rsid w:val="003A6D28"/>
    <w:rsid w:val="003A6EE1"/>
    <w:rsid w:val="003A6F60"/>
    <w:rsid w:val="003A7488"/>
    <w:rsid w:val="003A7656"/>
    <w:rsid w:val="003A772E"/>
    <w:rsid w:val="003A79CD"/>
    <w:rsid w:val="003A7AA7"/>
    <w:rsid w:val="003A7DD5"/>
    <w:rsid w:val="003B03C0"/>
    <w:rsid w:val="003B077A"/>
    <w:rsid w:val="003B0A29"/>
    <w:rsid w:val="003B0AF9"/>
    <w:rsid w:val="003B0C88"/>
    <w:rsid w:val="003B0D2E"/>
    <w:rsid w:val="003B0F7D"/>
    <w:rsid w:val="003B1834"/>
    <w:rsid w:val="003B1E71"/>
    <w:rsid w:val="003B22C4"/>
    <w:rsid w:val="003B2A67"/>
    <w:rsid w:val="003B2B52"/>
    <w:rsid w:val="003B2CA2"/>
    <w:rsid w:val="003B2EEA"/>
    <w:rsid w:val="003B305B"/>
    <w:rsid w:val="003B3EF1"/>
    <w:rsid w:val="003B3EF7"/>
    <w:rsid w:val="003B42C5"/>
    <w:rsid w:val="003B4627"/>
    <w:rsid w:val="003B476E"/>
    <w:rsid w:val="003B4EED"/>
    <w:rsid w:val="003B569E"/>
    <w:rsid w:val="003B57D4"/>
    <w:rsid w:val="003B5E0D"/>
    <w:rsid w:val="003B6D6B"/>
    <w:rsid w:val="003B6D99"/>
    <w:rsid w:val="003B6FAA"/>
    <w:rsid w:val="003B7012"/>
    <w:rsid w:val="003B7172"/>
    <w:rsid w:val="003B7720"/>
    <w:rsid w:val="003B7A88"/>
    <w:rsid w:val="003B7B4F"/>
    <w:rsid w:val="003C0298"/>
    <w:rsid w:val="003C0415"/>
    <w:rsid w:val="003C0A05"/>
    <w:rsid w:val="003C0D65"/>
    <w:rsid w:val="003C123D"/>
    <w:rsid w:val="003C1423"/>
    <w:rsid w:val="003C1B3E"/>
    <w:rsid w:val="003C283C"/>
    <w:rsid w:val="003C285D"/>
    <w:rsid w:val="003C303A"/>
    <w:rsid w:val="003C3335"/>
    <w:rsid w:val="003C3865"/>
    <w:rsid w:val="003C3C11"/>
    <w:rsid w:val="003C3CD7"/>
    <w:rsid w:val="003C45F2"/>
    <w:rsid w:val="003C4641"/>
    <w:rsid w:val="003C4BF1"/>
    <w:rsid w:val="003C4D83"/>
    <w:rsid w:val="003C5079"/>
    <w:rsid w:val="003C54D9"/>
    <w:rsid w:val="003C5570"/>
    <w:rsid w:val="003C5996"/>
    <w:rsid w:val="003C59EB"/>
    <w:rsid w:val="003C5AEA"/>
    <w:rsid w:val="003C5CDF"/>
    <w:rsid w:val="003C5FF9"/>
    <w:rsid w:val="003C61E2"/>
    <w:rsid w:val="003C625E"/>
    <w:rsid w:val="003C67C2"/>
    <w:rsid w:val="003C68F5"/>
    <w:rsid w:val="003C7377"/>
    <w:rsid w:val="003C755C"/>
    <w:rsid w:val="003C76FE"/>
    <w:rsid w:val="003C7B0D"/>
    <w:rsid w:val="003C7BF7"/>
    <w:rsid w:val="003D0142"/>
    <w:rsid w:val="003D02D8"/>
    <w:rsid w:val="003D087D"/>
    <w:rsid w:val="003D09C5"/>
    <w:rsid w:val="003D0AF1"/>
    <w:rsid w:val="003D0E47"/>
    <w:rsid w:val="003D0F69"/>
    <w:rsid w:val="003D1266"/>
    <w:rsid w:val="003D12CE"/>
    <w:rsid w:val="003D18BC"/>
    <w:rsid w:val="003D1E89"/>
    <w:rsid w:val="003D1EBD"/>
    <w:rsid w:val="003D23DD"/>
    <w:rsid w:val="003D2841"/>
    <w:rsid w:val="003D33A6"/>
    <w:rsid w:val="003D3511"/>
    <w:rsid w:val="003D3789"/>
    <w:rsid w:val="003D3798"/>
    <w:rsid w:val="003D390E"/>
    <w:rsid w:val="003D3BF3"/>
    <w:rsid w:val="003D3BFC"/>
    <w:rsid w:val="003D426C"/>
    <w:rsid w:val="003D4411"/>
    <w:rsid w:val="003D4AD9"/>
    <w:rsid w:val="003D569B"/>
    <w:rsid w:val="003D576C"/>
    <w:rsid w:val="003D5F1C"/>
    <w:rsid w:val="003D6039"/>
    <w:rsid w:val="003D622B"/>
    <w:rsid w:val="003D6440"/>
    <w:rsid w:val="003D6565"/>
    <w:rsid w:val="003D67ED"/>
    <w:rsid w:val="003D6B66"/>
    <w:rsid w:val="003D6FEC"/>
    <w:rsid w:val="003D700F"/>
    <w:rsid w:val="003D70A8"/>
    <w:rsid w:val="003D7496"/>
    <w:rsid w:val="003E00C1"/>
    <w:rsid w:val="003E114A"/>
    <w:rsid w:val="003E12D6"/>
    <w:rsid w:val="003E151E"/>
    <w:rsid w:val="003E16E8"/>
    <w:rsid w:val="003E17A6"/>
    <w:rsid w:val="003E1BCD"/>
    <w:rsid w:val="003E1CEE"/>
    <w:rsid w:val="003E1DFE"/>
    <w:rsid w:val="003E1FC7"/>
    <w:rsid w:val="003E2411"/>
    <w:rsid w:val="003E2443"/>
    <w:rsid w:val="003E2470"/>
    <w:rsid w:val="003E256D"/>
    <w:rsid w:val="003E25E5"/>
    <w:rsid w:val="003E28FB"/>
    <w:rsid w:val="003E2C75"/>
    <w:rsid w:val="003E2F11"/>
    <w:rsid w:val="003E2F1E"/>
    <w:rsid w:val="003E3273"/>
    <w:rsid w:val="003E32BB"/>
    <w:rsid w:val="003E358B"/>
    <w:rsid w:val="003E38FA"/>
    <w:rsid w:val="003E3A9B"/>
    <w:rsid w:val="003E3AA5"/>
    <w:rsid w:val="003E3ECC"/>
    <w:rsid w:val="003E3EEF"/>
    <w:rsid w:val="003E455B"/>
    <w:rsid w:val="003E544B"/>
    <w:rsid w:val="003E5A57"/>
    <w:rsid w:val="003E5C6A"/>
    <w:rsid w:val="003E5CDB"/>
    <w:rsid w:val="003E5E0E"/>
    <w:rsid w:val="003E5E28"/>
    <w:rsid w:val="003E6853"/>
    <w:rsid w:val="003E68F3"/>
    <w:rsid w:val="003E7773"/>
    <w:rsid w:val="003F03B6"/>
    <w:rsid w:val="003F03F9"/>
    <w:rsid w:val="003F0520"/>
    <w:rsid w:val="003F09C1"/>
    <w:rsid w:val="003F0CEB"/>
    <w:rsid w:val="003F0D4D"/>
    <w:rsid w:val="003F1011"/>
    <w:rsid w:val="003F131A"/>
    <w:rsid w:val="003F13C4"/>
    <w:rsid w:val="003F164D"/>
    <w:rsid w:val="003F191E"/>
    <w:rsid w:val="003F1B18"/>
    <w:rsid w:val="003F1B63"/>
    <w:rsid w:val="003F1B9A"/>
    <w:rsid w:val="003F1BA2"/>
    <w:rsid w:val="003F23E4"/>
    <w:rsid w:val="003F2570"/>
    <w:rsid w:val="003F29C4"/>
    <w:rsid w:val="003F2BD5"/>
    <w:rsid w:val="003F3060"/>
    <w:rsid w:val="003F3542"/>
    <w:rsid w:val="003F3730"/>
    <w:rsid w:val="003F3BDE"/>
    <w:rsid w:val="003F3CD0"/>
    <w:rsid w:val="003F4863"/>
    <w:rsid w:val="003F5013"/>
    <w:rsid w:val="003F53E4"/>
    <w:rsid w:val="003F5475"/>
    <w:rsid w:val="003F55EF"/>
    <w:rsid w:val="003F563A"/>
    <w:rsid w:val="003F57C6"/>
    <w:rsid w:val="003F58FF"/>
    <w:rsid w:val="003F5A98"/>
    <w:rsid w:val="003F5AC7"/>
    <w:rsid w:val="003F5DAF"/>
    <w:rsid w:val="003F6469"/>
    <w:rsid w:val="003F6642"/>
    <w:rsid w:val="003F6767"/>
    <w:rsid w:val="003F6A64"/>
    <w:rsid w:val="003F6BFA"/>
    <w:rsid w:val="003F7031"/>
    <w:rsid w:val="003F70E9"/>
    <w:rsid w:val="003F780D"/>
    <w:rsid w:val="004001EB"/>
    <w:rsid w:val="0040033E"/>
    <w:rsid w:val="00400810"/>
    <w:rsid w:val="00400A98"/>
    <w:rsid w:val="00400B65"/>
    <w:rsid w:val="00400CC9"/>
    <w:rsid w:val="00400D2F"/>
    <w:rsid w:val="00400ECC"/>
    <w:rsid w:val="00400FD6"/>
    <w:rsid w:val="00401560"/>
    <w:rsid w:val="004016FB"/>
    <w:rsid w:val="0040175D"/>
    <w:rsid w:val="004020BE"/>
    <w:rsid w:val="00402CF0"/>
    <w:rsid w:val="00403359"/>
    <w:rsid w:val="00403442"/>
    <w:rsid w:val="0040381B"/>
    <w:rsid w:val="004039A3"/>
    <w:rsid w:val="00404520"/>
    <w:rsid w:val="0040458D"/>
    <w:rsid w:val="00404602"/>
    <w:rsid w:val="00404655"/>
    <w:rsid w:val="00404EC5"/>
    <w:rsid w:val="00405534"/>
    <w:rsid w:val="004057FD"/>
    <w:rsid w:val="004058C4"/>
    <w:rsid w:val="00405B39"/>
    <w:rsid w:val="00405C2C"/>
    <w:rsid w:val="0040609D"/>
    <w:rsid w:val="0040621E"/>
    <w:rsid w:val="004068C7"/>
    <w:rsid w:val="00406958"/>
    <w:rsid w:val="00406A89"/>
    <w:rsid w:val="00406E4C"/>
    <w:rsid w:val="00406F5B"/>
    <w:rsid w:val="0040726C"/>
    <w:rsid w:val="00407312"/>
    <w:rsid w:val="00407992"/>
    <w:rsid w:val="004100D6"/>
    <w:rsid w:val="004103E2"/>
    <w:rsid w:val="004104D6"/>
    <w:rsid w:val="00410923"/>
    <w:rsid w:val="0041093E"/>
    <w:rsid w:val="00411240"/>
    <w:rsid w:val="00411243"/>
    <w:rsid w:val="0041185C"/>
    <w:rsid w:val="004118DD"/>
    <w:rsid w:val="004118E3"/>
    <w:rsid w:val="0041246F"/>
    <w:rsid w:val="004124B8"/>
    <w:rsid w:val="004125F2"/>
    <w:rsid w:val="00412C03"/>
    <w:rsid w:val="00412C53"/>
    <w:rsid w:val="00412CB9"/>
    <w:rsid w:val="00413115"/>
    <w:rsid w:val="0041336C"/>
    <w:rsid w:val="0041367F"/>
    <w:rsid w:val="00413873"/>
    <w:rsid w:val="00413D70"/>
    <w:rsid w:val="00414016"/>
    <w:rsid w:val="0041431D"/>
    <w:rsid w:val="00414975"/>
    <w:rsid w:val="004149EF"/>
    <w:rsid w:val="00414D81"/>
    <w:rsid w:val="0041500B"/>
    <w:rsid w:val="0041503C"/>
    <w:rsid w:val="00415CE8"/>
    <w:rsid w:val="00415DE7"/>
    <w:rsid w:val="00415E4F"/>
    <w:rsid w:val="00415F06"/>
    <w:rsid w:val="00416B94"/>
    <w:rsid w:val="00417CC3"/>
    <w:rsid w:val="00417FF9"/>
    <w:rsid w:val="004205ED"/>
    <w:rsid w:val="00420842"/>
    <w:rsid w:val="004208EC"/>
    <w:rsid w:val="00420B68"/>
    <w:rsid w:val="00420CD7"/>
    <w:rsid w:val="00420DD2"/>
    <w:rsid w:val="00420EB7"/>
    <w:rsid w:val="00420F68"/>
    <w:rsid w:val="00421239"/>
    <w:rsid w:val="0042178E"/>
    <w:rsid w:val="00421B51"/>
    <w:rsid w:val="00422509"/>
    <w:rsid w:val="00422C80"/>
    <w:rsid w:val="00422E4E"/>
    <w:rsid w:val="00422FEF"/>
    <w:rsid w:val="00423097"/>
    <w:rsid w:val="0042313F"/>
    <w:rsid w:val="00423382"/>
    <w:rsid w:val="004234D7"/>
    <w:rsid w:val="0042357D"/>
    <w:rsid w:val="00423A43"/>
    <w:rsid w:val="00424329"/>
    <w:rsid w:val="00424394"/>
    <w:rsid w:val="00424A28"/>
    <w:rsid w:val="00424B57"/>
    <w:rsid w:val="00424B66"/>
    <w:rsid w:val="00424CA8"/>
    <w:rsid w:val="00425251"/>
    <w:rsid w:val="004253D1"/>
    <w:rsid w:val="004255B9"/>
    <w:rsid w:val="0042572F"/>
    <w:rsid w:val="004267E0"/>
    <w:rsid w:val="0042684F"/>
    <w:rsid w:val="004268DA"/>
    <w:rsid w:val="00426936"/>
    <w:rsid w:val="004269F0"/>
    <w:rsid w:val="0042723E"/>
    <w:rsid w:val="00427A6F"/>
    <w:rsid w:val="0043006D"/>
    <w:rsid w:val="00430173"/>
    <w:rsid w:val="0043028F"/>
    <w:rsid w:val="00430434"/>
    <w:rsid w:val="004307BB"/>
    <w:rsid w:val="00430BBA"/>
    <w:rsid w:val="00430C59"/>
    <w:rsid w:val="00430D0F"/>
    <w:rsid w:val="00430D69"/>
    <w:rsid w:val="00430E22"/>
    <w:rsid w:val="00431259"/>
    <w:rsid w:val="0043134F"/>
    <w:rsid w:val="004320C6"/>
    <w:rsid w:val="00432491"/>
    <w:rsid w:val="0043262A"/>
    <w:rsid w:val="0043264C"/>
    <w:rsid w:val="004327CD"/>
    <w:rsid w:val="0043325F"/>
    <w:rsid w:val="0043326E"/>
    <w:rsid w:val="00433393"/>
    <w:rsid w:val="0043385D"/>
    <w:rsid w:val="00433DB3"/>
    <w:rsid w:val="00433E4C"/>
    <w:rsid w:val="00433EF4"/>
    <w:rsid w:val="0043401C"/>
    <w:rsid w:val="004340B0"/>
    <w:rsid w:val="00434176"/>
    <w:rsid w:val="0043455B"/>
    <w:rsid w:val="00434687"/>
    <w:rsid w:val="00434C89"/>
    <w:rsid w:val="00434E18"/>
    <w:rsid w:val="004350A2"/>
    <w:rsid w:val="0043543C"/>
    <w:rsid w:val="0043562F"/>
    <w:rsid w:val="004363F7"/>
    <w:rsid w:val="00436852"/>
    <w:rsid w:val="004368E9"/>
    <w:rsid w:val="00436C68"/>
    <w:rsid w:val="004372E2"/>
    <w:rsid w:val="00437B15"/>
    <w:rsid w:val="00437C42"/>
    <w:rsid w:val="00437D21"/>
    <w:rsid w:val="00437EE7"/>
    <w:rsid w:val="00437EFE"/>
    <w:rsid w:val="0044015E"/>
    <w:rsid w:val="00440477"/>
    <w:rsid w:val="004405D1"/>
    <w:rsid w:val="004407B6"/>
    <w:rsid w:val="00440E4C"/>
    <w:rsid w:val="00440F2E"/>
    <w:rsid w:val="00440F5E"/>
    <w:rsid w:val="00441200"/>
    <w:rsid w:val="004412CE"/>
    <w:rsid w:val="004412D4"/>
    <w:rsid w:val="004415D6"/>
    <w:rsid w:val="00441C21"/>
    <w:rsid w:val="00441CCD"/>
    <w:rsid w:val="00441D0F"/>
    <w:rsid w:val="00441DD3"/>
    <w:rsid w:val="00441DEE"/>
    <w:rsid w:val="00442175"/>
    <w:rsid w:val="004421DE"/>
    <w:rsid w:val="004422D9"/>
    <w:rsid w:val="004422F4"/>
    <w:rsid w:val="0044233A"/>
    <w:rsid w:val="00442820"/>
    <w:rsid w:val="004429A6"/>
    <w:rsid w:val="00442BBD"/>
    <w:rsid w:val="00442CEB"/>
    <w:rsid w:val="00442D94"/>
    <w:rsid w:val="004430B2"/>
    <w:rsid w:val="0044365E"/>
    <w:rsid w:val="0044383F"/>
    <w:rsid w:val="00443942"/>
    <w:rsid w:val="004439D6"/>
    <w:rsid w:val="00443DEB"/>
    <w:rsid w:val="00443F93"/>
    <w:rsid w:val="004446BE"/>
    <w:rsid w:val="00444F27"/>
    <w:rsid w:val="00444FCE"/>
    <w:rsid w:val="00445121"/>
    <w:rsid w:val="004452F6"/>
    <w:rsid w:val="004453AB"/>
    <w:rsid w:val="00445B41"/>
    <w:rsid w:val="00445D3A"/>
    <w:rsid w:val="00446216"/>
    <w:rsid w:val="00446270"/>
    <w:rsid w:val="004463FE"/>
    <w:rsid w:val="0044664A"/>
    <w:rsid w:val="004466B5"/>
    <w:rsid w:val="004468C3"/>
    <w:rsid w:val="00446902"/>
    <w:rsid w:val="00446EE0"/>
    <w:rsid w:val="0044706D"/>
    <w:rsid w:val="00447653"/>
    <w:rsid w:val="004477C0"/>
    <w:rsid w:val="00447A91"/>
    <w:rsid w:val="00447BAA"/>
    <w:rsid w:val="00447E38"/>
    <w:rsid w:val="00447F7E"/>
    <w:rsid w:val="004501DA"/>
    <w:rsid w:val="004504DE"/>
    <w:rsid w:val="0045089A"/>
    <w:rsid w:val="00450C5B"/>
    <w:rsid w:val="00451117"/>
    <w:rsid w:val="00451248"/>
    <w:rsid w:val="00451499"/>
    <w:rsid w:val="004517AC"/>
    <w:rsid w:val="00451B2A"/>
    <w:rsid w:val="00451E05"/>
    <w:rsid w:val="00451F3E"/>
    <w:rsid w:val="00452071"/>
    <w:rsid w:val="0045215C"/>
    <w:rsid w:val="004523F2"/>
    <w:rsid w:val="00452540"/>
    <w:rsid w:val="0045293E"/>
    <w:rsid w:val="00452A42"/>
    <w:rsid w:val="00452A96"/>
    <w:rsid w:val="00452C44"/>
    <w:rsid w:val="00453059"/>
    <w:rsid w:val="00453445"/>
    <w:rsid w:val="00453526"/>
    <w:rsid w:val="00453829"/>
    <w:rsid w:val="00453DD0"/>
    <w:rsid w:val="00453F28"/>
    <w:rsid w:val="00454AE9"/>
    <w:rsid w:val="00454B79"/>
    <w:rsid w:val="00454D01"/>
    <w:rsid w:val="00454F16"/>
    <w:rsid w:val="00454F5A"/>
    <w:rsid w:val="00455025"/>
    <w:rsid w:val="00455047"/>
    <w:rsid w:val="00455063"/>
    <w:rsid w:val="0045550A"/>
    <w:rsid w:val="0045554A"/>
    <w:rsid w:val="00455622"/>
    <w:rsid w:val="004557E2"/>
    <w:rsid w:val="00456092"/>
    <w:rsid w:val="00456372"/>
    <w:rsid w:val="004564C3"/>
    <w:rsid w:val="0045655E"/>
    <w:rsid w:val="00456727"/>
    <w:rsid w:val="00456924"/>
    <w:rsid w:val="00456931"/>
    <w:rsid w:val="00456BF5"/>
    <w:rsid w:val="00456EFB"/>
    <w:rsid w:val="00457035"/>
    <w:rsid w:val="004574EE"/>
    <w:rsid w:val="00457807"/>
    <w:rsid w:val="00457837"/>
    <w:rsid w:val="00457FF8"/>
    <w:rsid w:val="004600F5"/>
    <w:rsid w:val="00460391"/>
    <w:rsid w:val="00460D99"/>
    <w:rsid w:val="00461421"/>
    <w:rsid w:val="00461B1D"/>
    <w:rsid w:val="00461D84"/>
    <w:rsid w:val="0046243B"/>
    <w:rsid w:val="0046266B"/>
    <w:rsid w:val="0046272D"/>
    <w:rsid w:val="00462AAE"/>
    <w:rsid w:val="00462D5B"/>
    <w:rsid w:val="00462DAB"/>
    <w:rsid w:val="00463A12"/>
    <w:rsid w:val="00463C89"/>
    <w:rsid w:val="0046436E"/>
    <w:rsid w:val="00465081"/>
    <w:rsid w:val="004657BC"/>
    <w:rsid w:val="00465859"/>
    <w:rsid w:val="00465C49"/>
    <w:rsid w:val="00465F7F"/>
    <w:rsid w:val="0046641C"/>
    <w:rsid w:val="0046662B"/>
    <w:rsid w:val="00466921"/>
    <w:rsid w:val="00466EBD"/>
    <w:rsid w:val="0046717B"/>
    <w:rsid w:val="004675A3"/>
    <w:rsid w:val="00467A7C"/>
    <w:rsid w:val="00467D39"/>
    <w:rsid w:val="00470056"/>
    <w:rsid w:val="004704CB"/>
    <w:rsid w:val="0047103A"/>
    <w:rsid w:val="0047137B"/>
    <w:rsid w:val="00471405"/>
    <w:rsid w:val="00471605"/>
    <w:rsid w:val="00471627"/>
    <w:rsid w:val="0047179A"/>
    <w:rsid w:val="00471800"/>
    <w:rsid w:val="004718F4"/>
    <w:rsid w:val="004723BB"/>
    <w:rsid w:val="00472495"/>
    <w:rsid w:val="00472862"/>
    <w:rsid w:val="00472CB4"/>
    <w:rsid w:val="00472EEF"/>
    <w:rsid w:val="00473290"/>
    <w:rsid w:val="00473313"/>
    <w:rsid w:val="004736AD"/>
    <w:rsid w:val="00473EE7"/>
    <w:rsid w:val="00473F22"/>
    <w:rsid w:val="0047400C"/>
    <w:rsid w:val="00474015"/>
    <w:rsid w:val="004740B0"/>
    <w:rsid w:val="004741F4"/>
    <w:rsid w:val="0047454A"/>
    <w:rsid w:val="004745EF"/>
    <w:rsid w:val="004750B6"/>
    <w:rsid w:val="00475444"/>
    <w:rsid w:val="004754AA"/>
    <w:rsid w:val="004754E0"/>
    <w:rsid w:val="00475F23"/>
    <w:rsid w:val="004765A3"/>
    <w:rsid w:val="004769C7"/>
    <w:rsid w:val="00476D16"/>
    <w:rsid w:val="00476DF3"/>
    <w:rsid w:val="00476FFF"/>
    <w:rsid w:val="0047778C"/>
    <w:rsid w:val="004777CE"/>
    <w:rsid w:val="004777D8"/>
    <w:rsid w:val="00477D19"/>
    <w:rsid w:val="0048004F"/>
    <w:rsid w:val="004802D4"/>
    <w:rsid w:val="00480A83"/>
    <w:rsid w:val="00480AA6"/>
    <w:rsid w:val="00480B25"/>
    <w:rsid w:val="00480E7C"/>
    <w:rsid w:val="004810FE"/>
    <w:rsid w:val="004812EF"/>
    <w:rsid w:val="00481968"/>
    <w:rsid w:val="00481DC5"/>
    <w:rsid w:val="00481DFA"/>
    <w:rsid w:val="00482834"/>
    <w:rsid w:val="00482FFE"/>
    <w:rsid w:val="004831A6"/>
    <w:rsid w:val="00483ED7"/>
    <w:rsid w:val="00483F6C"/>
    <w:rsid w:val="00484134"/>
    <w:rsid w:val="0048452B"/>
    <w:rsid w:val="0048513A"/>
    <w:rsid w:val="00485348"/>
    <w:rsid w:val="0048536C"/>
    <w:rsid w:val="00485721"/>
    <w:rsid w:val="00485779"/>
    <w:rsid w:val="00485829"/>
    <w:rsid w:val="00485FB8"/>
    <w:rsid w:val="00486038"/>
    <w:rsid w:val="00486162"/>
    <w:rsid w:val="00486355"/>
    <w:rsid w:val="00486793"/>
    <w:rsid w:val="004867E7"/>
    <w:rsid w:val="0048685B"/>
    <w:rsid w:val="004868FA"/>
    <w:rsid w:val="00486934"/>
    <w:rsid w:val="00486BA0"/>
    <w:rsid w:val="00486C5B"/>
    <w:rsid w:val="004873D5"/>
    <w:rsid w:val="0048746B"/>
    <w:rsid w:val="0048793E"/>
    <w:rsid w:val="00487C49"/>
    <w:rsid w:val="00487E2A"/>
    <w:rsid w:val="0049016E"/>
    <w:rsid w:val="004903B1"/>
    <w:rsid w:val="00490503"/>
    <w:rsid w:val="0049052A"/>
    <w:rsid w:val="00490624"/>
    <w:rsid w:val="00490A49"/>
    <w:rsid w:val="00490FAE"/>
    <w:rsid w:val="00491643"/>
    <w:rsid w:val="00491780"/>
    <w:rsid w:val="00491865"/>
    <w:rsid w:val="00491944"/>
    <w:rsid w:val="00491B01"/>
    <w:rsid w:val="00491C12"/>
    <w:rsid w:val="00491CA2"/>
    <w:rsid w:val="004920D3"/>
    <w:rsid w:val="004924F6"/>
    <w:rsid w:val="0049266D"/>
    <w:rsid w:val="00492A52"/>
    <w:rsid w:val="00492DC1"/>
    <w:rsid w:val="00492E1B"/>
    <w:rsid w:val="004931D4"/>
    <w:rsid w:val="0049322C"/>
    <w:rsid w:val="00493632"/>
    <w:rsid w:val="0049371F"/>
    <w:rsid w:val="004938B4"/>
    <w:rsid w:val="00493955"/>
    <w:rsid w:val="00493BC3"/>
    <w:rsid w:val="00493E28"/>
    <w:rsid w:val="00493E97"/>
    <w:rsid w:val="00493FF5"/>
    <w:rsid w:val="0049401F"/>
    <w:rsid w:val="00494345"/>
    <w:rsid w:val="00494A0F"/>
    <w:rsid w:val="00494E3F"/>
    <w:rsid w:val="0049508F"/>
    <w:rsid w:val="00495684"/>
    <w:rsid w:val="004959AA"/>
    <w:rsid w:val="00495B30"/>
    <w:rsid w:val="00496020"/>
    <w:rsid w:val="004966A2"/>
    <w:rsid w:val="00496C4E"/>
    <w:rsid w:val="00496C99"/>
    <w:rsid w:val="00496E40"/>
    <w:rsid w:val="00496EBF"/>
    <w:rsid w:val="00497069"/>
    <w:rsid w:val="004971F9"/>
    <w:rsid w:val="0049790E"/>
    <w:rsid w:val="00497926"/>
    <w:rsid w:val="00497A07"/>
    <w:rsid w:val="00497DA3"/>
    <w:rsid w:val="004A0054"/>
    <w:rsid w:val="004A0153"/>
    <w:rsid w:val="004A046E"/>
    <w:rsid w:val="004A04B2"/>
    <w:rsid w:val="004A0676"/>
    <w:rsid w:val="004A090A"/>
    <w:rsid w:val="004A1687"/>
    <w:rsid w:val="004A1B34"/>
    <w:rsid w:val="004A2177"/>
    <w:rsid w:val="004A2491"/>
    <w:rsid w:val="004A27CE"/>
    <w:rsid w:val="004A2B4B"/>
    <w:rsid w:val="004A34BB"/>
    <w:rsid w:val="004A3759"/>
    <w:rsid w:val="004A3ABB"/>
    <w:rsid w:val="004A4271"/>
    <w:rsid w:val="004A4369"/>
    <w:rsid w:val="004A45D6"/>
    <w:rsid w:val="004A46BC"/>
    <w:rsid w:val="004A4837"/>
    <w:rsid w:val="004A4D1F"/>
    <w:rsid w:val="004A5553"/>
    <w:rsid w:val="004A55C5"/>
    <w:rsid w:val="004A5718"/>
    <w:rsid w:val="004A5958"/>
    <w:rsid w:val="004A6199"/>
    <w:rsid w:val="004A654D"/>
    <w:rsid w:val="004A6713"/>
    <w:rsid w:val="004A6825"/>
    <w:rsid w:val="004A68AD"/>
    <w:rsid w:val="004A6A7C"/>
    <w:rsid w:val="004A6EE4"/>
    <w:rsid w:val="004A731A"/>
    <w:rsid w:val="004A7558"/>
    <w:rsid w:val="004A76BC"/>
    <w:rsid w:val="004A76E4"/>
    <w:rsid w:val="004A784C"/>
    <w:rsid w:val="004A7915"/>
    <w:rsid w:val="004A7EBA"/>
    <w:rsid w:val="004B0015"/>
    <w:rsid w:val="004B0204"/>
    <w:rsid w:val="004B0992"/>
    <w:rsid w:val="004B0D44"/>
    <w:rsid w:val="004B0E80"/>
    <w:rsid w:val="004B10A0"/>
    <w:rsid w:val="004B12A5"/>
    <w:rsid w:val="004B1432"/>
    <w:rsid w:val="004B15A7"/>
    <w:rsid w:val="004B15D7"/>
    <w:rsid w:val="004B18A1"/>
    <w:rsid w:val="004B1A61"/>
    <w:rsid w:val="004B1BA1"/>
    <w:rsid w:val="004B1C54"/>
    <w:rsid w:val="004B22A5"/>
    <w:rsid w:val="004B243D"/>
    <w:rsid w:val="004B2922"/>
    <w:rsid w:val="004B2E01"/>
    <w:rsid w:val="004B2E20"/>
    <w:rsid w:val="004B305F"/>
    <w:rsid w:val="004B3613"/>
    <w:rsid w:val="004B363E"/>
    <w:rsid w:val="004B3DAB"/>
    <w:rsid w:val="004B4543"/>
    <w:rsid w:val="004B4569"/>
    <w:rsid w:val="004B4AEC"/>
    <w:rsid w:val="004B4AED"/>
    <w:rsid w:val="004B4F11"/>
    <w:rsid w:val="004B5132"/>
    <w:rsid w:val="004B547D"/>
    <w:rsid w:val="004B579B"/>
    <w:rsid w:val="004B5A5C"/>
    <w:rsid w:val="004B5AFA"/>
    <w:rsid w:val="004B5C76"/>
    <w:rsid w:val="004B603E"/>
    <w:rsid w:val="004B61E0"/>
    <w:rsid w:val="004B631C"/>
    <w:rsid w:val="004B63A4"/>
    <w:rsid w:val="004B65E1"/>
    <w:rsid w:val="004B6776"/>
    <w:rsid w:val="004B69AD"/>
    <w:rsid w:val="004B69DF"/>
    <w:rsid w:val="004B6C5D"/>
    <w:rsid w:val="004B6C65"/>
    <w:rsid w:val="004B6C92"/>
    <w:rsid w:val="004B6D46"/>
    <w:rsid w:val="004B7075"/>
    <w:rsid w:val="004B721C"/>
    <w:rsid w:val="004B7268"/>
    <w:rsid w:val="004C0BBF"/>
    <w:rsid w:val="004C0F1A"/>
    <w:rsid w:val="004C14F3"/>
    <w:rsid w:val="004C1AC3"/>
    <w:rsid w:val="004C2101"/>
    <w:rsid w:val="004C213B"/>
    <w:rsid w:val="004C25DF"/>
    <w:rsid w:val="004C264E"/>
    <w:rsid w:val="004C26E3"/>
    <w:rsid w:val="004C2D2C"/>
    <w:rsid w:val="004C3329"/>
    <w:rsid w:val="004C350A"/>
    <w:rsid w:val="004C359A"/>
    <w:rsid w:val="004C35D7"/>
    <w:rsid w:val="004C3635"/>
    <w:rsid w:val="004C3E46"/>
    <w:rsid w:val="004C43F9"/>
    <w:rsid w:val="004C48A8"/>
    <w:rsid w:val="004C4BD2"/>
    <w:rsid w:val="004C51AA"/>
    <w:rsid w:val="004C559A"/>
    <w:rsid w:val="004C56F4"/>
    <w:rsid w:val="004C57D3"/>
    <w:rsid w:val="004C5F8D"/>
    <w:rsid w:val="004C61F5"/>
    <w:rsid w:val="004C6249"/>
    <w:rsid w:val="004C6A1A"/>
    <w:rsid w:val="004C6A97"/>
    <w:rsid w:val="004C6AD8"/>
    <w:rsid w:val="004C6CEC"/>
    <w:rsid w:val="004C77C2"/>
    <w:rsid w:val="004C7A7D"/>
    <w:rsid w:val="004C7D39"/>
    <w:rsid w:val="004D00A0"/>
    <w:rsid w:val="004D0134"/>
    <w:rsid w:val="004D0150"/>
    <w:rsid w:val="004D07CC"/>
    <w:rsid w:val="004D080A"/>
    <w:rsid w:val="004D0AFF"/>
    <w:rsid w:val="004D0D46"/>
    <w:rsid w:val="004D154E"/>
    <w:rsid w:val="004D1841"/>
    <w:rsid w:val="004D1A82"/>
    <w:rsid w:val="004D2103"/>
    <w:rsid w:val="004D2466"/>
    <w:rsid w:val="004D2505"/>
    <w:rsid w:val="004D2558"/>
    <w:rsid w:val="004D2772"/>
    <w:rsid w:val="004D2835"/>
    <w:rsid w:val="004D28B8"/>
    <w:rsid w:val="004D2989"/>
    <w:rsid w:val="004D2F2A"/>
    <w:rsid w:val="004D36FE"/>
    <w:rsid w:val="004D39A7"/>
    <w:rsid w:val="004D39D7"/>
    <w:rsid w:val="004D3A42"/>
    <w:rsid w:val="004D3E82"/>
    <w:rsid w:val="004D42F1"/>
    <w:rsid w:val="004D4657"/>
    <w:rsid w:val="004D48D9"/>
    <w:rsid w:val="004D4E28"/>
    <w:rsid w:val="004D5049"/>
    <w:rsid w:val="004D511B"/>
    <w:rsid w:val="004D57A4"/>
    <w:rsid w:val="004D5815"/>
    <w:rsid w:val="004D5DD8"/>
    <w:rsid w:val="004D6148"/>
    <w:rsid w:val="004D62B2"/>
    <w:rsid w:val="004D6325"/>
    <w:rsid w:val="004D6341"/>
    <w:rsid w:val="004D652D"/>
    <w:rsid w:val="004D66E5"/>
    <w:rsid w:val="004D6755"/>
    <w:rsid w:val="004D6BA9"/>
    <w:rsid w:val="004D71B8"/>
    <w:rsid w:val="004D728A"/>
    <w:rsid w:val="004D73DC"/>
    <w:rsid w:val="004D75D0"/>
    <w:rsid w:val="004D776B"/>
    <w:rsid w:val="004E055B"/>
    <w:rsid w:val="004E0677"/>
    <w:rsid w:val="004E07F5"/>
    <w:rsid w:val="004E0934"/>
    <w:rsid w:val="004E0F19"/>
    <w:rsid w:val="004E1411"/>
    <w:rsid w:val="004E152E"/>
    <w:rsid w:val="004E1A74"/>
    <w:rsid w:val="004E213D"/>
    <w:rsid w:val="004E2466"/>
    <w:rsid w:val="004E263E"/>
    <w:rsid w:val="004E2C96"/>
    <w:rsid w:val="004E2EDC"/>
    <w:rsid w:val="004E2FFF"/>
    <w:rsid w:val="004E37E0"/>
    <w:rsid w:val="004E3877"/>
    <w:rsid w:val="004E426E"/>
    <w:rsid w:val="004E436D"/>
    <w:rsid w:val="004E45D7"/>
    <w:rsid w:val="004E47D1"/>
    <w:rsid w:val="004E4901"/>
    <w:rsid w:val="004E4965"/>
    <w:rsid w:val="004E49E6"/>
    <w:rsid w:val="004E50DD"/>
    <w:rsid w:val="004E57AB"/>
    <w:rsid w:val="004E5876"/>
    <w:rsid w:val="004E59DC"/>
    <w:rsid w:val="004E5A78"/>
    <w:rsid w:val="004E5AA5"/>
    <w:rsid w:val="004E5BB1"/>
    <w:rsid w:val="004E5CC5"/>
    <w:rsid w:val="004E6073"/>
    <w:rsid w:val="004E660A"/>
    <w:rsid w:val="004E664F"/>
    <w:rsid w:val="004E67DB"/>
    <w:rsid w:val="004E7B5E"/>
    <w:rsid w:val="004E7E91"/>
    <w:rsid w:val="004F00E6"/>
    <w:rsid w:val="004F0181"/>
    <w:rsid w:val="004F0330"/>
    <w:rsid w:val="004F0580"/>
    <w:rsid w:val="004F05F9"/>
    <w:rsid w:val="004F0A02"/>
    <w:rsid w:val="004F0C5D"/>
    <w:rsid w:val="004F0D28"/>
    <w:rsid w:val="004F0D5E"/>
    <w:rsid w:val="004F0F6B"/>
    <w:rsid w:val="004F1633"/>
    <w:rsid w:val="004F18B0"/>
    <w:rsid w:val="004F1F50"/>
    <w:rsid w:val="004F214F"/>
    <w:rsid w:val="004F2185"/>
    <w:rsid w:val="004F21FA"/>
    <w:rsid w:val="004F246C"/>
    <w:rsid w:val="004F2556"/>
    <w:rsid w:val="004F2991"/>
    <w:rsid w:val="004F2C9D"/>
    <w:rsid w:val="004F3128"/>
    <w:rsid w:val="004F346F"/>
    <w:rsid w:val="004F367A"/>
    <w:rsid w:val="004F3AF1"/>
    <w:rsid w:val="004F3DFE"/>
    <w:rsid w:val="004F3EBA"/>
    <w:rsid w:val="004F4938"/>
    <w:rsid w:val="004F4A76"/>
    <w:rsid w:val="004F4BC9"/>
    <w:rsid w:val="004F4ED5"/>
    <w:rsid w:val="004F4FE3"/>
    <w:rsid w:val="004F523B"/>
    <w:rsid w:val="004F525D"/>
    <w:rsid w:val="004F58A0"/>
    <w:rsid w:val="004F5A2A"/>
    <w:rsid w:val="004F5AAC"/>
    <w:rsid w:val="004F5E4F"/>
    <w:rsid w:val="004F6020"/>
    <w:rsid w:val="004F62D5"/>
    <w:rsid w:val="004F69D9"/>
    <w:rsid w:val="004F703F"/>
    <w:rsid w:val="004F751F"/>
    <w:rsid w:val="004F7716"/>
    <w:rsid w:val="004F7A2B"/>
    <w:rsid w:val="004F7DC5"/>
    <w:rsid w:val="005003B5"/>
    <w:rsid w:val="00500D8C"/>
    <w:rsid w:val="0050100E"/>
    <w:rsid w:val="00501454"/>
    <w:rsid w:val="0050183A"/>
    <w:rsid w:val="005018F6"/>
    <w:rsid w:val="00501D87"/>
    <w:rsid w:val="00501E2E"/>
    <w:rsid w:val="00501F2E"/>
    <w:rsid w:val="0050249D"/>
    <w:rsid w:val="00502551"/>
    <w:rsid w:val="005027ED"/>
    <w:rsid w:val="005030DD"/>
    <w:rsid w:val="005034EE"/>
    <w:rsid w:val="00503508"/>
    <w:rsid w:val="005035BF"/>
    <w:rsid w:val="00503A10"/>
    <w:rsid w:val="00503E59"/>
    <w:rsid w:val="00503F3E"/>
    <w:rsid w:val="0050435A"/>
    <w:rsid w:val="00504BC5"/>
    <w:rsid w:val="00504C5A"/>
    <w:rsid w:val="00504C6C"/>
    <w:rsid w:val="00504FE7"/>
    <w:rsid w:val="0050510C"/>
    <w:rsid w:val="00505117"/>
    <w:rsid w:val="005059EE"/>
    <w:rsid w:val="005060EF"/>
    <w:rsid w:val="0050635D"/>
    <w:rsid w:val="0050690A"/>
    <w:rsid w:val="00506EC2"/>
    <w:rsid w:val="00506FA3"/>
    <w:rsid w:val="00507296"/>
    <w:rsid w:val="00507538"/>
    <w:rsid w:val="00507AB0"/>
    <w:rsid w:val="00507B41"/>
    <w:rsid w:val="00507DA4"/>
    <w:rsid w:val="00507E33"/>
    <w:rsid w:val="00510086"/>
    <w:rsid w:val="005100A7"/>
    <w:rsid w:val="00510295"/>
    <w:rsid w:val="005109B8"/>
    <w:rsid w:val="00510B95"/>
    <w:rsid w:val="00511C08"/>
    <w:rsid w:val="00511D7C"/>
    <w:rsid w:val="005122BE"/>
    <w:rsid w:val="00512749"/>
    <w:rsid w:val="00512A12"/>
    <w:rsid w:val="00512EFA"/>
    <w:rsid w:val="0051357A"/>
    <w:rsid w:val="00513918"/>
    <w:rsid w:val="00513FE1"/>
    <w:rsid w:val="005142CD"/>
    <w:rsid w:val="005145CA"/>
    <w:rsid w:val="00514E27"/>
    <w:rsid w:val="0051524E"/>
    <w:rsid w:val="00515AF2"/>
    <w:rsid w:val="00515B33"/>
    <w:rsid w:val="00515BBB"/>
    <w:rsid w:val="00516254"/>
    <w:rsid w:val="005170CB"/>
    <w:rsid w:val="0051735D"/>
    <w:rsid w:val="005174A2"/>
    <w:rsid w:val="005174CB"/>
    <w:rsid w:val="00517587"/>
    <w:rsid w:val="00517B93"/>
    <w:rsid w:val="00517D82"/>
    <w:rsid w:val="00517FEB"/>
    <w:rsid w:val="005205EE"/>
    <w:rsid w:val="00520C8A"/>
    <w:rsid w:val="00520E7F"/>
    <w:rsid w:val="00521077"/>
    <w:rsid w:val="00521452"/>
    <w:rsid w:val="0052155E"/>
    <w:rsid w:val="00521A96"/>
    <w:rsid w:val="00521D0C"/>
    <w:rsid w:val="00521F76"/>
    <w:rsid w:val="0052200D"/>
    <w:rsid w:val="005223DF"/>
    <w:rsid w:val="005224B2"/>
    <w:rsid w:val="00522B55"/>
    <w:rsid w:val="00523974"/>
    <w:rsid w:val="00523A01"/>
    <w:rsid w:val="00523A75"/>
    <w:rsid w:val="00523BCA"/>
    <w:rsid w:val="00523BFC"/>
    <w:rsid w:val="00523EB7"/>
    <w:rsid w:val="00524369"/>
    <w:rsid w:val="005243D9"/>
    <w:rsid w:val="00524F05"/>
    <w:rsid w:val="005250DD"/>
    <w:rsid w:val="0052559B"/>
    <w:rsid w:val="00525A60"/>
    <w:rsid w:val="00525E3D"/>
    <w:rsid w:val="005260DA"/>
    <w:rsid w:val="005263A3"/>
    <w:rsid w:val="005263B9"/>
    <w:rsid w:val="00526D52"/>
    <w:rsid w:val="00526EA6"/>
    <w:rsid w:val="00527084"/>
    <w:rsid w:val="0052708D"/>
    <w:rsid w:val="005271FC"/>
    <w:rsid w:val="005272AC"/>
    <w:rsid w:val="00527A07"/>
    <w:rsid w:val="00527D9B"/>
    <w:rsid w:val="00527FB0"/>
    <w:rsid w:val="00527FE6"/>
    <w:rsid w:val="0053037F"/>
    <w:rsid w:val="00530448"/>
    <w:rsid w:val="005305F3"/>
    <w:rsid w:val="005306C0"/>
    <w:rsid w:val="00530809"/>
    <w:rsid w:val="00530955"/>
    <w:rsid w:val="0053095C"/>
    <w:rsid w:val="00530A2E"/>
    <w:rsid w:val="0053100A"/>
    <w:rsid w:val="0053166C"/>
    <w:rsid w:val="00531DBA"/>
    <w:rsid w:val="00531DBE"/>
    <w:rsid w:val="00531ED2"/>
    <w:rsid w:val="0053247C"/>
    <w:rsid w:val="005326D7"/>
    <w:rsid w:val="00532771"/>
    <w:rsid w:val="00532B0D"/>
    <w:rsid w:val="00532D6A"/>
    <w:rsid w:val="00533448"/>
    <w:rsid w:val="005337B3"/>
    <w:rsid w:val="00533A64"/>
    <w:rsid w:val="00533DEE"/>
    <w:rsid w:val="00533E62"/>
    <w:rsid w:val="00533F96"/>
    <w:rsid w:val="005343B8"/>
    <w:rsid w:val="00534DA0"/>
    <w:rsid w:val="00534E8F"/>
    <w:rsid w:val="00534FE3"/>
    <w:rsid w:val="0053560B"/>
    <w:rsid w:val="00535DF6"/>
    <w:rsid w:val="00536066"/>
    <w:rsid w:val="0053673C"/>
    <w:rsid w:val="005367DA"/>
    <w:rsid w:val="0053686E"/>
    <w:rsid w:val="00536D43"/>
    <w:rsid w:val="005379A6"/>
    <w:rsid w:val="005405BA"/>
    <w:rsid w:val="005409DD"/>
    <w:rsid w:val="00540AA9"/>
    <w:rsid w:val="00540FBB"/>
    <w:rsid w:val="00541101"/>
    <w:rsid w:val="005411A5"/>
    <w:rsid w:val="0054126F"/>
    <w:rsid w:val="005412CF"/>
    <w:rsid w:val="00541484"/>
    <w:rsid w:val="00541716"/>
    <w:rsid w:val="00541773"/>
    <w:rsid w:val="00541873"/>
    <w:rsid w:val="00541F0C"/>
    <w:rsid w:val="00542BDA"/>
    <w:rsid w:val="00542D1C"/>
    <w:rsid w:val="00542EBC"/>
    <w:rsid w:val="00542EDD"/>
    <w:rsid w:val="00543610"/>
    <w:rsid w:val="0054376F"/>
    <w:rsid w:val="005439CC"/>
    <w:rsid w:val="00543A76"/>
    <w:rsid w:val="00543D85"/>
    <w:rsid w:val="00544851"/>
    <w:rsid w:val="00544C5E"/>
    <w:rsid w:val="00544D1B"/>
    <w:rsid w:val="005450C7"/>
    <w:rsid w:val="005452F2"/>
    <w:rsid w:val="00546231"/>
    <w:rsid w:val="00546298"/>
    <w:rsid w:val="005466F1"/>
    <w:rsid w:val="0054670F"/>
    <w:rsid w:val="00546BDE"/>
    <w:rsid w:val="00546FC8"/>
    <w:rsid w:val="005471C5"/>
    <w:rsid w:val="00547230"/>
    <w:rsid w:val="0054726B"/>
    <w:rsid w:val="005475D8"/>
    <w:rsid w:val="00547657"/>
    <w:rsid w:val="00547698"/>
    <w:rsid w:val="005476BE"/>
    <w:rsid w:val="00547CE3"/>
    <w:rsid w:val="0055018E"/>
    <w:rsid w:val="00550A5C"/>
    <w:rsid w:val="00550F36"/>
    <w:rsid w:val="005511D2"/>
    <w:rsid w:val="005515B0"/>
    <w:rsid w:val="00551A1D"/>
    <w:rsid w:val="00551CE6"/>
    <w:rsid w:val="005520C6"/>
    <w:rsid w:val="0055213A"/>
    <w:rsid w:val="00552281"/>
    <w:rsid w:val="0055231A"/>
    <w:rsid w:val="005526D4"/>
    <w:rsid w:val="00552876"/>
    <w:rsid w:val="005528AA"/>
    <w:rsid w:val="00553B49"/>
    <w:rsid w:val="00553BF7"/>
    <w:rsid w:val="00553EBA"/>
    <w:rsid w:val="005543C3"/>
    <w:rsid w:val="0055453D"/>
    <w:rsid w:val="00554A7B"/>
    <w:rsid w:val="00554BD3"/>
    <w:rsid w:val="00554D09"/>
    <w:rsid w:val="00554DA3"/>
    <w:rsid w:val="00554E16"/>
    <w:rsid w:val="00555066"/>
    <w:rsid w:val="00555A73"/>
    <w:rsid w:val="00555D82"/>
    <w:rsid w:val="0055612A"/>
    <w:rsid w:val="005564D2"/>
    <w:rsid w:val="00556AE3"/>
    <w:rsid w:val="005570BB"/>
    <w:rsid w:val="00557418"/>
    <w:rsid w:val="00557B18"/>
    <w:rsid w:val="005600C9"/>
    <w:rsid w:val="0056069F"/>
    <w:rsid w:val="00560CE1"/>
    <w:rsid w:val="00560D28"/>
    <w:rsid w:val="00560E8A"/>
    <w:rsid w:val="005617E1"/>
    <w:rsid w:val="00561807"/>
    <w:rsid w:val="0056186A"/>
    <w:rsid w:val="005618B0"/>
    <w:rsid w:val="00561B13"/>
    <w:rsid w:val="00561EFD"/>
    <w:rsid w:val="005622AF"/>
    <w:rsid w:val="0056239E"/>
    <w:rsid w:val="00562733"/>
    <w:rsid w:val="00562C61"/>
    <w:rsid w:val="005636D1"/>
    <w:rsid w:val="0056379C"/>
    <w:rsid w:val="005637A3"/>
    <w:rsid w:val="005639F8"/>
    <w:rsid w:val="005640CB"/>
    <w:rsid w:val="005641A1"/>
    <w:rsid w:val="0056457D"/>
    <w:rsid w:val="005645AF"/>
    <w:rsid w:val="005647AD"/>
    <w:rsid w:val="00564B3B"/>
    <w:rsid w:val="00564CB7"/>
    <w:rsid w:val="00564DA2"/>
    <w:rsid w:val="00564E06"/>
    <w:rsid w:val="00564EE4"/>
    <w:rsid w:val="00565018"/>
    <w:rsid w:val="005651BE"/>
    <w:rsid w:val="0056541B"/>
    <w:rsid w:val="00565464"/>
    <w:rsid w:val="00565834"/>
    <w:rsid w:val="00565BE7"/>
    <w:rsid w:val="00566283"/>
    <w:rsid w:val="00566544"/>
    <w:rsid w:val="005667C4"/>
    <w:rsid w:val="00566847"/>
    <w:rsid w:val="00566F5D"/>
    <w:rsid w:val="00566F7E"/>
    <w:rsid w:val="00566F81"/>
    <w:rsid w:val="005674B4"/>
    <w:rsid w:val="005675ED"/>
    <w:rsid w:val="00567CAE"/>
    <w:rsid w:val="00567D53"/>
    <w:rsid w:val="00567E04"/>
    <w:rsid w:val="005700B9"/>
    <w:rsid w:val="005704AB"/>
    <w:rsid w:val="0057079E"/>
    <w:rsid w:val="0057082B"/>
    <w:rsid w:val="005708C2"/>
    <w:rsid w:val="00570AAA"/>
    <w:rsid w:val="00570AD0"/>
    <w:rsid w:val="00570D68"/>
    <w:rsid w:val="00570E95"/>
    <w:rsid w:val="0057128B"/>
    <w:rsid w:val="00571408"/>
    <w:rsid w:val="00571787"/>
    <w:rsid w:val="00571BF3"/>
    <w:rsid w:val="00571D1D"/>
    <w:rsid w:val="0057231D"/>
    <w:rsid w:val="00572673"/>
    <w:rsid w:val="005726A2"/>
    <w:rsid w:val="005727CA"/>
    <w:rsid w:val="0057292E"/>
    <w:rsid w:val="0057293A"/>
    <w:rsid w:val="00572A8A"/>
    <w:rsid w:val="00572EB8"/>
    <w:rsid w:val="005730B9"/>
    <w:rsid w:val="00573284"/>
    <w:rsid w:val="00573456"/>
    <w:rsid w:val="00573661"/>
    <w:rsid w:val="005737C2"/>
    <w:rsid w:val="00573A56"/>
    <w:rsid w:val="00573D34"/>
    <w:rsid w:val="00573D7C"/>
    <w:rsid w:val="00574052"/>
    <w:rsid w:val="00574A34"/>
    <w:rsid w:val="00574CC0"/>
    <w:rsid w:val="00574E03"/>
    <w:rsid w:val="005751AE"/>
    <w:rsid w:val="005752A1"/>
    <w:rsid w:val="005752A5"/>
    <w:rsid w:val="0057561B"/>
    <w:rsid w:val="00575816"/>
    <w:rsid w:val="00575B5A"/>
    <w:rsid w:val="00575CE9"/>
    <w:rsid w:val="00576655"/>
    <w:rsid w:val="00576787"/>
    <w:rsid w:val="00576BF9"/>
    <w:rsid w:val="0057717E"/>
    <w:rsid w:val="00577466"/>
    <w:rsid w:val="005776A4"/>
    <w:rsid w:val="005778A2"/>
    <w:rsid w:val="00577C3E"/>
    <w:rsid w:val="00580182"/>
    <w:rsid w:val="00580214"/>
    <w:rsid w:val="005803B2"/>
    <w:rsid w:val="00580AEF"/>
    <w:rsid w:val="00580C4A"/>
    <w:rsid w:val="00580EA7"/>
    <w:rsid w:val="005811BF"/>
    <w:rsid w:val="00581B9F"/>
    <w:rsid w:val="00581C5F"/>
    <w:rsid w:val="00582077"/>
    <w:rsid w:val="0058227C"/>
    <w:rsid w:val="00582FB5"/>
    <w:rsid w:val="00583623"/>
    <w:rsid w:val="0058372B"/>
    <w:rsid w:val="00583793"/>
    <w:rsid w:val="00583A87"/>
    <w:rsid w:val="00583EFF"/>
    <w:rsid w:val="00584BFE"/>
    <w:rsid w:val="00585169"/>
    <w:rsid w:val="00585347"/>
    <w:rsid w:val="00585582"/>
    <w:rsid w:val="00585D6A"/>
    <w:rsid w:val="0058693D"/>
    <w:rsid w:val="00586D42"/>
    <w:rsid w:val="00587261"/>
    <w:rsid w:val="00587656"/>
    <w:rsid w:val="0058778D"/>
    <w:rsid w:val="00587E7E"/>
    <w:rsid w:val="00587EE3"/>
    <w:rsid w:val="00587F19"/>
    <w:rsid w:val="0059043F"/>
    <w:rsid w:val="005904C8"/>
    <w:rsid w:val="005904CC"/>
    <w:rsid w:val="0059055E"/>
    <w:rsid w:val="005905B9"/>
    <w:rsid w:val="00590CC0"/>
    <w:rsid w:val="0059148B"/>
    <w:rsid w:val="005916EE"/>
    <w:rsid w:val="00591A1E"/>
    <w:rsid w:val="00591A3A"/>
    <w:rsid w:val="00591C8B"/>
    <w:rsid w:val="00592477"/>
    <w:rsid w:val="005929EC"/>
    <w:rsid w:val="00592B4D"/>
    <w:rsid w:val="00592BC7"/>
    <w:rsid w:val="00593408"/>
    <w:rsid w:val="00593650"/>
    <w:rsid w:val="005939AB"/>
    <w:rsid w:val="00593F78"/>
    <w:rsid w:val="00594038"/>
    <w:rsid w:val="005940A7"/>
    <w:rsid w:val="005940BB"/>
    <w:rsid w:val="00594131"/>
    <w:rsid w:val="0059442F"/>
    <w:rsid w:val="005947A1"/>
    <w:rsid w:val="005949FD"/>
    <w:rsid w:val="00594BD6"/>
    <w:rsid w:val="00594C5B"/>
    <w:rsid w:val="00594FAF"/>
    <w:rsid w:val="005950EC"/>
    <w:rsid w:val="005951F0"/>
    <w:rsid w:val="00595261"/>
    <w:rsid w:val="00595403"/>
    <w:rsid w:val="00595761"/>
    <w:rsid w:val="0059583A"/>
    <w:rsid w:val="0059629A"/>
    <w:rsid w:val="0059654B"/>
    <w:rsid w:val="0059696E"/>
    <w:rsid w:val="00596D4F"/>
    <w:rsid w:val="0059765B"/>
    <w:rsid w:val="005A0150"/>
    <w:rsid w:val="005A09F9"/>
    <w:rsid w:val="005A0A8C"/>
    <w:rsid w:val="005A0C1A"/>
    <w:rsid w:val="005A10F2"/>
    <w:rsid w:val="005A14C9"/>
    <w:rsid w:val="005A1613"/>
    <w:rsid w:val="005A17D0"/>
    <w:rsid w:val="005A1A41"/>
    <w:rsid w:val="005A1F08"/>
    <w:rsid w:val="005A1F0B"/>
    <w:rsid w:val="005A1F9A"/>
    <w:rsid w:val="005A23BF"/>
    <w:rsid w:val="005A2484"/>
    <w:rsid w:val="005A2EED"/>
    <w:rsid w:val="005A34A6"/>
    <w:rsid w:val="005A356A"/>
    <w:rsid w:val="005A364A"/>
    <w:rsid w:val="005A39AD"/>
    <w:rsid w:val="005A3A18"/>
    <w:rsid w:val="005A3AD2"/>
    <w:rsid w:val="005A3B2E"/>
    <w:rsid w:val="005A3B4A"/>
    <w:rsid w:val="005A41D0"/>
    <w:rsid w:val="005A42D3"/>
    <w:rsid w:val="005A4C85"/>
    <w:rsid w:val="005A544E"/>
    <w:rsid w:val="005A5478"/>
    <w:rsid w:val="005A5603"/>
    <w:rsid w:val="005A5835"/>
    <w:rsid w:val="005A5BFF"/>
    <w:rsid w:val="005A63D3"/>
    <w:rsid w:val="005A63E5"/>
    <w:rsid w:val="005A653D"/>
    <w:rsid w:val="005A6587"/>
    <w:rsid w:val="005A67A7"/>
    <w:rsid w:val="005A717B"/>
    <w:rsid w:val="005A72C3"/>
    <w:rsid w:val="005A755D"/>
    <w:rsid w:val="005A76D4"/>
    <w:rsid w:val="005A7A7D"/>
    <w:rsid w:val="005A7F34"/>
    <w:rsid w:val="005B0076"/>
    <w:rsid w:val="005B0235"/>
    <w:rsid w:val="005B053B"/>
    <w:rsid w:val="005B08DD"/>
    <w:rsid w:val="005B0972"/>
    <w:rsid w:val="005B09B1"/>
    <w:rsid w:val="005B09E7"/>
    <w:rsid w:val="005B0A29"/>
    <w:rsid w:val="005B1513"/>
    <w:rsid w:val="005B18BF"/>
    <w:rsid w:val="005B1A88"/>
    <w:rsid w:val="005B1AD3"/>
    <w:rsid w:val="005B1B5E"/>
    <w:rsid w:val="005B1FAC"/>
    <w:rsid w:val="005B23B8"/>
    <w:rsid w:val="005B2463"/>
    <w:rsid w:val="005B255D"/>
    <w:rsid w:val="005B2954"/>
    <w:rsid w:val="005B2C79"/>
    <w:rsid w:val="005B2F6F"/>
    <w:rsid w:val="005B30B4"/>
    <w:rsid w:val="005B33B9"/>
    <w:rsid w:val="005B3659"/>
    <w:rsid w:val="005B38C3"/>
    <w:rsid w:val="005B3C7C"/>
    <w:rsid w:val="005B3CF5"/>
    <w:rsid w:val="005B4054"/>
    <w:rsid w:val="005B44BD"/>
    <w:rsid w:val="005B467C"/>
    <w:rsid w:val="005B4824"/>
    <w:rsid w:val="005B4A13"/>
    <w:rsid w:val="005B4FDC"/>
    <w:rsid w:val="005B5092"/>
    <w:rsid w:val="005B51EF"/>
    <w:rsid w:val="005B5285"/>
    <w:rsid w:val="005B56E6"/>
    <w:rsid w:val="005B5871"/>
    <w:rsid w:val="005B5896"/>
    <w:rsid w:val="005B595C"/>
    <w:rsid w:val="005B5A60"/>
    <w:rsid w:val="005B5CE3"/>
    <w:rsid w:val="005B60E7"/>
    <w:rsid w:val="005B6390"/>
    <w:rsid w:val="005B63E7"/>
    <w:rsid w:val="005B6A77"/>
    <w:rsid w:val="005B6D03"/>
    <w:rsid w:val="005B72DC"/>
    <w:rsid w:val="005B73C4"/>
    <w:rsid w:val="005B77C1"/>
    <w:rsid w:val="005B7A67"/>
    <w:rsid w:val="005B7B27"/>
    <w:rsid w:val="005B7B80"/>
    <w:rsid w:val="005B7C3D"/>
    <w:rsid w:val="005C00F1"/>
    <w:rsid w:val="005C0229"/>
    <w:rsid w:val="005C07B5"/>
    <w:rsid w:val="005C09D5"/>
    <w:rsid w:val="005C1047"/>
    <w:rsid w:val="005C14D1"/>
    <w:rsid w:val="005C1946"/>
    <w:rsid w:val="005C1A57"/>
    <w:rsid w:val="005C1A5C"/>
    <w:rsid w:val="005C1CA3"/>
    <w:rsid w:val="005C1FB7"/>
    <w:rsid w:val="005C22C3"/>
    <w:rsid w:val="005C23EE"/>
    <w:rsid w:val="005C29D6"/>
    <w:rsid w:val="005C2B2B"/>
    <w:rsid w:val="005C2C31"/>
    <w:rsid w:val="005C30F7"/>
    <w:rsid w:val="005C368A"/>
    <w:rsid w:val="005C3701"/>
    <w:rsid w:val="005C374B"/>
    <w:rsid w:val="005C3CBA"/>
    <w:rsid w:val="005C3E51"/>
    <w:rsid w:val="005C3EE5"/>
    <w:rsid w:val="005C3F99"/>
    <w:rsid w:val="005C467A"/>
    <w:rsid w:val="005C49A1"/>
    <w:rsid w:val="005C4CD7"/>
    <w:rsid w:val="005C4D63"/>
    <w:rsid w:val="005C503B"/>
    <w:rsid w:val="005C5158"/>
    <w:rsid w:val="005C53D0"/>
    <w:rsid w:val="005C568D"/>
    <w:rsid w:val="005C58F2"/>
    <w:rsid w:val="005C5B06"/>
    <w:rsid w:val="005C5BD3"/>
    <w:rsid w:val="005C615A"/>
    <w:rsid w:val="005C65B1"/>
    <w:rsid w:val="005C66B6"/>
    <w:rsid w:val="005C6A89"/>
    <w:rsid w:val="005C6BA4"/>
    <w:rsid w:val="005C6D65"/>
    <w:rsid w:val="005C6D78"/>
    <w:rsid w:val="005C6E32"/>
    <w:rsid w:val="005C6FED"/>
    <w:rsid w:val="005C702B"/>
    <w:rsid w:val="005C724C"/>
    <w:rsid w:val="005C72DD"/>
    <w:rsid w:val="005C7570"/>
    <w:rsid w:val="005C7B5D"/>
    <w:rsid w:val="005D0043"/>
    <w:rsid w:val="005D00E2"/>
    <w:rsid w:val="005D05DA"/>
    <w:rsid w:val="005D0829"/>
    <w:rsid w:val="005D09AA"/>
    <w:rsid w:val="005D0C40"/>
    <w:rsid w:val="005D117E"/>
    <w:rsid w:val="005D12C1"/>
    <w:rsid w:val="005D156A"/>
    <w:rsid w:val="005D187B"/>
    <w:rsid w:val="005D1B50"/>
    <w:rsid w:val="005D1FBB"/>
    <w:rsid w:val="005D20C8"/>
    <w:rsid w:val="005D220A"/>
    <w:rsid w:val="005D2472"/>
    <w:rsid w:val="005D2526"/>
    <w:rsid w:val="005D25A7"/>
    <w:rsid w:val="005D352E"/>
    <w:rsid w:val="005D3871"/>
    <w:rsid w:val="005D3B1C"/>
    <w:rsid w:val="005D3C51"/>
    <w:rsid w:val="005D3FA5"/>
    <w:rsid w:val="005D4510"/>
    <w:rsid w:val="005D4CFA"/>
    <w:rsid w:val="005D54C4"/>
    <w:rsid w:val="005D6281"/>
    <w:rsid w:val="005D63E7"/>
    <w:rsid w:val="005D6855"/>
    <w:rsid w:val="005D6925"/>
    <w:rsid w:val="005D6C52"/>
    <w:rsid w:val="005D6CB8"/>
    <w:rsid w:val="005D6FDC"/>
    <w:rsid w:val="005D7686"/>
    <w:rsid w:val="005D7836"/>
    <w:rsid w:val="005D7A78"/>
    <w:rsid w:val="005E0869"/>
    <w:rsid w:val="005E097E"/>
    <w:rsid w:val="005E0B62"/>
    <w:rsid w:val="005E0E20"/>
    <w:rsid w:val="005E0EC4"/>
    <w:rsid w:val="005E1173"/>
    <w:rsid w:val="005E11D7"/>
    <w:rsid w:val="005E134C"/>
    <w:rsid w:val="005E145F"/>
    <w:rsid w:val="005E1977"/>
    <w:rsid w:val="005E2242"/>
    <w:rsid w:val="005E24E7"/>
    <w:rsid w:val="005E26FB"/>
    <w:rsid w:val="005E2A5E"/>
    <w:rsid w:val="005E2CAB"/>
    <w:rsid w:val="005E2D8B"/>
    <w:rsid w:val="005E2EC9"/>
    <w:rsid w:val="005E3065"/>
    <w:rsid w:val="005E3BB3"/>
    <w:rsid w:val="005E4000"/>
    <w:rsid w:val="005E414E"/>
    <w:rsid w:val="005E42A7"/>
    <w:rsid w:val="005E449E"/>
    <w:rsid w:val="005E452F"/>
    <w:rsid w:val="005E4718"/>
    <w:rsid w:val="005E487C"/>
    <w:rsid w:val="005E4E87"/>
    <w:rsid w:val="005E4F8F"/>
    <w:rsid w:val="005E5428"/>
    <w:rsid w:val="005E54BA"/>
    <w:rsid w:val="005E5B02"/>
    <w:rsid w:val="005E5B5F"/>
    <w:rsid w:val="005E66A8"/>
    <w:rsid w:val="005E680C"/>
    <w:rsid w:val="005E6BA3"/>
    <w:rsid w:val="005E7230"/>
    <w:rsid w:val="005E739F"/>
    <w:rsid w:val="005E751E"/>
    <w:rsid w:val="005E7A4B"/>
    <w:rsid w:val="005E7AF4"/>
    <w:rsid w:val="005E7B44"/>
    <w:rsid w:val="005E7EFB"/>
    <w:rsid w:val="005E7FB1"/>
    <w:rsid w:val="005E7FE0"/>
    <w:rsid w:val="005F040A"/>
    <w:rsid w:val="005F086D"/>
    <w:rsid w:val="005F095E"/>
    <w:rsid w:val="005F0B7B"/>
    <w:rsid w:val="005F0BEA"/>
    <w:rsid w:val="005F0D0C"/>
    <w:rsid w:val="005F0F4F"/>
    <w:rsid w:val="005F178E"/>
    <w:rsid w:val="005F190D"/>
    <w:rsid w:val="005F20A4"/>
    <w:rsid w:val="005F2219"/>
    <w:rsid w:val="005F294E"/>
    <w:rsid w:val="005F29EA"/>
    <w:rsid w:val="005F2C6B"/>
    <w:rsid w:val="005F2CCE"/>
    <w:rsid w:val="005F2CE2"/>
    <w:rsid w:val="005F2E60"/>
    <w:rsid w:val="005F34CC"/>
    <w:rsid w:val="005F3D24"/>
    <w:rsid w:val="005F3E2B"/>
    <w:rsid w:val="005F40AB"/>
    <w:rsid w:val="005F43D5"/>
    <w:rsid w:val="005F48E7"/>
    <w:rsid w:val="005F4CC1"/>
    <w:rsid w:val="005F4D8E"/>
    <w:rsid w:val="005F501B"/>
    <w:rsid w:val="005F5262"/>
    <w:rsid w:val="005F5536"/>
    <w:rsid w:val="005F5560"/>
    <w:rsid w:val="005F5788"/>
    <w:rsid w:val="005F58ED"/>
    <w:rsid w:val="005F5FD8"/>
    <w:rsid w:val="005F67F0"/>
    <w:rsid w:val="005F6DF9"/>
    <w:rsid w:val="005F76B7"/>
    <w:rsid w:val="00600466"/>
    <w:rsid w:val="00600631"/>
    <w:rsid w:val="00600A8C"/>
    <w:rsid w:val="00600AEB"/>
    <w:rsid w:val="00600BED"/>
    <w:rsid w:val="0060109C"/>
    <w:rsid w:val="006013B7"/>
    <w:rsid w:val="00601F44"/>
    <w:rsid w:val="006021F2"/>
    <w:rsid w:val="0060250D"/>
    <w:rsid w:val="006028BB"/>
    <w:rsid w:val="006028C1"/>
    <w:rsid w:val="00602A2D"/>
    <w:rsid w:val="00602AD8"/>
    <w:rsid w:val="00602B2C"/>
    <w:rsid w:val="00602EF1"/>
    <w:rsid w:val="00603021"/>
    <w:rsid w:val="00603444"/>
    <w:rsid w:val="00603499"/>
    <w:rsid w:val="006040BD"/>
    <w:rsid w:val="006041EF"/>
    <w:rsid w:val="0060424E"/>
    <w:rsid w:val="006042B9"/>
    <w:rsid w:val="006047E4"/>
    <w:rsid w:val="00604A7A"/>
    <w:rsid w:val="00604B0C"/>
    <w:rsid w:val="00604DD6"/>
    <w:rsid w:val="00605103"/>
    <w:rsid w:val="006051EC"/>
    <w:rsid w:val="00605317"/>
    <w:rsid w:val="00605E29"/>
    <w:rsid w:val="00606169"/>
    <w:rsid w:val="006061CD"/>
    <w:rsid w:val="0060627B"/>
    <w:rsid w:val="00606784"/>
    <w:rsid w:val="006069E3"/>
    <w:rsid w:val="00606BF1"/>
    <w:rsid w:val="006071A1"/>
    <w:rsid w:val="006075C2"/>
    <w:rsid w:val="006076D6"/>
    <w:rsid w:val="006076F3"/>
    <w:rsid w:val="006077F7"/>
    <w:rsid w:val="0060785E"/>
    <w:rsid w:val="00607917"/>
    <w:rsid w:val="00607C64"/>
    <w:rsid w:val="00607C94"/>
    <w:rsid w:val="006103FE"/>
    <w:rsid w:val="006104DE"/>
    <w:rsid w:val="00610A06"/>
    <w:rsid w:val="00610CBF"/>
    <w:rsid w:val="00611631"/>
    <w:rsid w:val="006117AC"/>
    <w:rsid w:val="00611A50"/>
    <w:rsid w:val="00612404"/>
    <w:rsid w:val="0061244F"/>
    <w:rsid w:val="0061254A"/>
    <w:rsid w:val="00612696"/>
    <w:rsid w:val="00612CC7"/>
    <w:rsid w:val="006131E9"/>
    <w:rsid w:val="00613223"/>
    <w:rsid w:val="0061339E"/>
    <w:rsid w:val="006133BB"/>
    <w:rsid w:val="0061386F"/>
    <w:rsid w:val="00613A17"/>
    <w:rsid w:val="00613C95"/>
    <w:rsid w:val="00613F35"/>
    <w:rsid w:val="006140FD"/>
    <w:rsid w:val="0061416B"/>
    <w:rsid w:val="00614226"/>
    <w:rsid w:val="0061429D"/>
    <w:rsid w:val="006144C9"/>
    <w:rsid w:val="006147D9"/>
    <w:rsid w:val="00614E03"/>
    <w:rsid w:val="00614E0C"/>
    <w:rsid w:val="006156E9"/>
    <w:rsid w:val="00615C13"/>
    <w:rsid w:val="00615D4F"/>
    <w:rsid w:val="00615F4F"/>
    <w:rsid w:val="00615F8B"/>
    <w:rsid w:val="0061603E"/>
    <w:rsid w:val="006161C6"/>
    <w:rsid w:val="0061678C"/>
    <w:rsid w:val="0061687B"/>
    <w:rsid w:val="006168D2"/>
    <w:rsid w:val="00616B89"/>
    <w:rsid w:val="00617176"/>
    <w:rsid w:val="006171CC"/>
    <w:rsid w:val="006172A0"/>
    <w:rsid w:val="006175A1"/>
    <w:rsid w:val="00617659"/>
    <w:rsid w:val="00617AA5"/>
    <w:rsid w:val="00617FE2"/>
    <w:rsid w:val="006204D6"/>
    <w:rsid w:val="00620668"/>
    <w:rsid w:val="0062120D"/>
    <w:rsid w:val="006215CF"/>
    <w:rsid w:val="00621A50"/>
    <w:rsid w:val="00621ADF"/>
    <w:rsid w:val="00621BFE"/>
    <w:rsid w:val="006223AE"/>
    <w:rsid w:val="0062255B"/>
    <w:rsid w:val="00622855"/>
    <w:rsid w:val="00622895"/>
    <w:rsid w:val="00622905"/>
    <w:rsid w:val="006229F1"/>
    <w:rsid w:val="0062336F"/>
    <w:rsid w:val="006233D7"/>
    <w:rsid w:val="00623761"/>
    <w:rsid w:val="006237E9"/>
    <w:rsid w:val="00623C05"/>
    <w:rsid w:val="00623C55"/>
    <w:rsid w:val="00623D2C"/>
    <w:rsid w:val="00623F37"/>
    <w:rsid w:val="006240B5"/>
    <w:rsid w:val="0062443E"/>
    <w:rsid w:val="006245A4"/>
    <w:rsid w:val="0062473D"/>
    <w:rsid w:val="00625833"/>
    <w:rsid w:val="00625877"/>
    <w:rsid w:val="00625A08"/>
    <w:rsid w:val="00625D9E"/>
    <w:rsid w:val="006267C9"/>
    <w:rsid w:val="00626953"/>
    <w:rsid w:val="0062709B"/>
    <w:rsid w:val="006270E8"/>
    <w:rsid w:val="00627878"/>
    <w:rsid w:val="00627C69"/>
    <w:rsid w:val="00630007"/>
    <w:rsid w:val="00630155"/>
    <w:rsid w:val="006305C1"/>
    <w:rsid w:val="00630A02"/>
    <w:rsid w:val="00630CC5"/>
    <w:rsid w:val="00630D2A"/>
    <w:rsid w:val="00631150"/>
    <w:rsid w:val="006311DA"/>
    <w:rsid w:val="0063138B"/>
    <w:rsid w:val="0063152E"/>
    <w:rsid w:val="006316A7"/>
    <w:rsid w:val="00631858"/>
    <w:rsid w:val="006318CF"/>
    <w:rsid w:val="00631DC9"/>
    <w:rsid w:val="006320FD"/>
    <w:rsid w:val="006327E7"/>
    <w:rsid w:val="00632803"/>
    <w:rsid w:val="006331A7"/>
    <w:rsid w:val="006332A4"/>
    <w:rsid w:val="00633305"/>
    <w:rsid w:val="00633523"/>
    <w:rsid w:val="006337DA"/>
    <w:rsid w:val="00633C63"/>
    <w:rsid w:val="00633D5B"/>
    <w:rsid w:val="00633F8E"/>
    <w:rsid w:val="00634DBA"/>
    <w:rsid w:val="00634F06"/>
    <w:rsid w:val="00634F0D"/>
    <w:rsid w:val="00634F14"/>
    <w:rsid w:val="0063598E"/>
    <w:rsid w:val="006359D2"/>
    <w:rsid w:val="00635C25"/>
    <w:rsid w:val="006360FE"/>
    <w:rsid w:val="00636222"/>
    <w:rsid w:val="006363FB"/>
    <w:rsid w:val="006364D0"/>
    <w:rsid w:val="00636654"/>
    <w:rsid w:val="0063718E"/>
    <w:rsid w:val="00637948"/>
    <w:rsid w:val="00637EF2"/>
    <w:rsid w:val="0064002B"/>
    <w:rsid w:val="0064002C"/>
    <w:rsid w:val="0064043B"/>
    <w:rsid w:val="006405A8"/>
    <w:rsid w:val="00640E61"/>
    <w:rsid w:val="0064164A"/>
    <w:rsid w:val="006416B2"/>
    <w:rsid w:val="0064199A"/>
    <w:rsid w:val="006419B2"/>
    <w:rsid w:val="00641C26"/>
    <w:rsid w:val="006425F3"/>
    <w:rsid w:val="00642672"/>
    <w:rsid w:val="00642A4E"/>
    <w:rsid w:val="00642E0D"/>
    <w:rsid w:val="00643131"/>
    <w:rsid w:val="00643807"/>
    <w:rsid w:val="00643B6C"/>
    <w:rsid w:val="00643BA9"/>
    <w:rsid w:val="00643D26"/>
    <w:rsid w:val="00643D2C"/>
    <w:rsid w:val="00643E95"/>
    <w:rsid w:val="00643EE7"/>
    <w:rsid w:val="006442E2"/>
    <w:rsid w:val="00644365"/>
    <w:rsid w:val="00644417"/>
    <w:rsid w:val="006445CA"/>
    <w:rsid w:val="00644648"/>
    <w:rsid w:val="00644867"/>
    <w:rsid w:val="00644A6D"/>
    <w:rsid w:val="00644AE6"/>
    <w:rsid w:val="00644C8E"/>
    <w:rsid w:val="00644CBC"/>
    <w:rsid w:val="006451B2"/>
    <w:rsid w:val="006452B5"/>
    <w:rsid w:val="006453C5"/>
    <w:rsid w:val="006454DC"/>
    <w:rsid w:val="006458CF"/>
    <w:rsid w:val="00645A78"/>
    <w:rsid w:val="00645FB3"/>
    <w:rsid w:val="0064613A"/>
    <w:rsid w:val="006462D5"/>
    <w:rsid w:val="00646A72"/>
    <w:rsid w:val="00646A84"/>
    <w:rsid w:val="00646C1D"/>
    <w:rsid w:val="00647124"/>
    <w:rsid w:val="00647128"/>
    <w:rsid w:val="00647497"/>
    <w:rsid w:val="00647765"/>
    <w:rsid w:val="00647FF7"/>
    <w:rsid w:val="00650AD2"/>
    <w:rsid w:val="00650D72"/>
    <w:rsid w:val="006512AD"/>
    <w:rsid w:val="00651488"/>
    <w:rsid w:val="00651530"/>
    <w:rsid w:val="00651CF7"/>
    <w:rsid w:val="00651F39"/>
    <w:rsid w:val="006524EC"/>
    <w:rsid w:val="006526EF"/>
    <w:rsid w:val="006528BA"/>
    <w:rsid w:val="00652A9D"/>
    <w:rsid w:val="00652C7D"/>
    <w:rsid w:val="00652DAC"/>
    <w:rsid w:val="00652FE2"/>
    <w:rsid w:val="00653299"/>
    <w:rsid w:val="0065361E"/>
    <w:rsid w:val="006536AE"/>
    <w:rsid w:val="00653A52"/>
    <w:rsid w:val="00653C79"/>
    <w:rsid w:val="00653DC2"/>
    <w:rsid w:val="006542B3"/>
    <w:rsid w:val="00654409"/>
    <w:rsid w:val="006546D0"/>
    <w:rsid w:val="00654914"/>
    <w:rsid w:val="006549C5"/>
    <w:rsid w:val="00654AFC"/>
    <w:rsid w:val="00655512"/>
    <w:rsid w:val="00655848"/>
    <w:rsid w:val="0065584D"/>
    <w:rsid w:val="00656559"/>
    <w:rsid w:val="00656797"/>
    <w:rsid w:val="006569DB"/>
    <w:rsid w:val="00656A4C"/>
    <w:rsid w:val="00656AE1"/>
    <w:rsid w:val="00656B42"/>
    <w:rsid w:val="0065715A"/>
    <w:rsid w:val="00657235"/>
    <w:rsid w:val="00657474"/>
    <w:rsid w:val="00657487"/>
    <w:rsid w:val="00657DD9"/>
    <w:rsid w:val="006600E5"/>
    <w:rsid w:val="00660263"/>
    <w:rsid w:val="006602BF"/>
    <w:rsid w:val="0066030F"/>
    <w:rsid w:val="00660505"/>
    <w:rsid w:val="006606E8"/>
    <w:rsid w:val="00660726"/>
    <w:rsid w:val="00660F08"/>
    <w:rsid w:val="006610B5"/>
    <w:rsid w:val="00661675"/>
    <w:rsid w:val="006618DA"/>
    <w:rsid w:val="006619D5"/>
    <w:rsid w:val="006619D9"/>
    <w:rsid w:val="00661B7D"/>
    <w:rsid w:val="00661FDA"/>
    <w:rsid w:val="00662514"/>
    <w:rsid w:val="006628D4"/>
    <w:rsid w:val="0066292E"/>
    <w:rsid w:val="006629A9"/>
    <w:rsid w:val="006629B8"/>
    <w:rsid w:val="006629F8"/>
    <w:rsid w:val="00662AFA"/>
    <w:rsid w:val="00662FF8"/>
    <w:rsid w:val="006630F1"/>
    <w:rsid w:val="00663331"/>
    <w:rsid w:val="006637B3"/>
    <w:rsid w:val="00663F81"/>
    <w:rsid w:val="00664243"/>
    <w:rsid w:val="006642FC"/>
    <w:rsid w:val="00664318"/>
    <w:rsid w:val="00664488"/>
    <w:rsid w:val="00664594"/>
    <w:rsid w:val="00664AC7"/>
    <w:rsid w:val="00664BA3"/>
    <w:rsid w:val="00664BB9"/>
    <w:rsid w:val="00665039"/>
    <w:rsid w:val="0066514F"/>
    <w:rsid w:val="006651C7"/>
    <w:rsid w:val="00665355"/>
    <w:rsid w:val="00665400"/>
    <w:rsid w:val="006657B5"/>
    <w:rsid w:val="006658AD"/>
    <w:rsid w:val="00665A32"/>
    <w:rsid w:val="00666127"/>
    <w:rsid w:val="00666461"/>
    <w:rsid w:val="006664AE"/>
    <w:rsid w:val="006664FC"/>
    <w:rsid w:val="00666611"/>
    <w:rsid w:val="00666A42"/>
    <w:rsid w:val="00666AB2"/>
    <w:rsid w:val="0066716D"/>
    <w:rsid w:val="006671EC"/>
    <w:rsid w:val="00667231"/>
    <w:rsid w:val="00667276"/>
    <w:rsid w:val="00667406"/>
    <w:rsid w:val="00667B46"/>
    <w:rsid w:val="00670679"/>
    <w:rsid w:val="006706FD"/>
    <w:rsid w:val="00670CE9"/>
    <w:rsid w:val="00670D21"/>
    <w:rsid w:val="006712BF"/>
    <w:rsid w:val="0067134A"/>
    <w:rsid w:val="00671870"/>
    <w:rsid w:val="00671D16"/>
    <w:rsid w:val="00671E4C"/>
    <w:rsid w:val="006727FC"/>
    <w:rsid w:val="006728ED"/>
    <w:rsid w:val="00672BF0"/>
    <w:rsid w:val="006731A2"/>
    <w:rsid w:val="00673538"/>
    <w:rsid w:val="00673953"/>
    <w:rsid w:val="00673969"/>
    <w:rsid w:val="00673D70"/>
    <w:rsid w:val="00673E44"/>
    <w:rsid w:val="00673ED8"/>
    <w:rsid w:val="00673EF2"/>
    <w:rsid w:val="006740AC"/>
    <w:rsid w:val="006746B9"/>
    <w:rsid w:val="00674959"/>
    <w:rsid w:val="006749E9"/>
    <w:rsid w:val="00674A8A"/>
    <w:rsid w:val="00674ADC"/>
    <w:rsid w:val="00674B1E"/>
    <w:rsid w:val="00674C49"/>
    <w:rsid w:val="00674F91"/>
    <w:rsid w:val="006751D8"/>
    <w:rsid w:val="00675308"/>
    <w:rsid w:val="00675323"/>
    <w:rsid w:val="006753C9"/>
    <w:rsid w:val="00675A14"/>
    <w:rsid w:val="00675DA2"/>
    <w:rsid w:val="0067641E"/>
    <w:rsid w:val="006765E7"/>
    <w:rsid w:val="00676C16"/>
    <w:rsid w:val="00676F54"/>
    <w:rsid w:val="00677066"/>
    <w:rsid w:val="00677755"/>
    <w:rsid w:val="0067776B"/>
    <w:rsid w:val="006778FD"/>
    <w:rsid w:val="0067791F"/>
    <w:rsid w:val="0067794E"/>
    <w:rsid w:val="00677B0D"/>
    <w:rsid w:val="00680360"/>
    <w:rsid w:val="00680545"/>
    <w:rsid w:val="00680763"/>
    <w:rsid w:val="00680C6C"/>
    <w:rsid w:val="0068108A"/>
    <w:rsid w:val="006810DF"/>
    <w:rsid w:val="0068111A"/>
    <w:rsid w:val="0068114A"/>
    <w:rsid w:val="006811F9"/>
    <w:rsid w:val="00681487"/>
    <w:rsid w:val="00681750"/>
    <w:rsid w:val="006818D4"/>
    <w:rsid w:val="00681BEE"/>
    <w:rsid w:val="00682242"/>
    <w:rsid w:val="00682243"/>
    <w:rsid w:val="00682557"/>
    <w:rsid w:val="0068268A"/>
    <w:rsid w:val="00682962"/>
    <w:rsid w:val="006829B6"/>
    <w:rsid w:val="00682B71"/>
    <w:rsid w:val="006831DF"/>
    <w:rsid w:val="00684390"/>
    <w:rsid w:val="0068455F"/>
    <w:rsid w:val="00685145"/>
    <w:rsid w:val="00685214"/>
    <w:rsid w:val="0068531A"/>
    <w:rsid w:val="0068551F"/>
    <w:rsid w:val="00685731"/>
    <w:rsid w:val="00686293"/>
    <w:rsid w:val="00686727"/>
    <w:rsid w:val="00686CAE"/>
    <w:rsid w:val="0068786B"/>
    <w:rsid w:val="00687AA4"/>
    <w:rsid w:val="00690096"/>
    <w:rsid w:val="00690141"/>
    <w:rsid w:val="006901DB"/>
    <w:rsid w:val="0069034E"/>
    <w:rsid w:val="0069093B"/>
    <w:rsid w:val="00690CF8"/>
    <w:rsid w:val="00691040"/>
    <w:rsid w:val="0069156C"/>
    <w:rsid w:val="006916B7"/>
    <w:rsid w:val="00691750"/>
    <w:rsid w:val="0069209B"/>
    <w:rsid w:val="00692353"/>
    <w:rsid w:val="00692711"/>
    <w:rsid w:val="00692BD4"/>
    <w:rsid w:val="00692F7B"/>
    <w:rsid w:val="0069314F"/>
    <w:rsid w:val="00693388"/>
    <w:rsid w:val="00693434"/>
    <w:rsid w:val="006934AD"/>
    <w:rsid w:val="00693A2D"/>
    <w:rsid w:val="00693B40"/>
    <w:rsid w:val="00693CEA"/>
    <w:rsid w:val="00693D0E"/>
    <w:rsid w:val="00693E57"/>
    <w:rsid w:val="00693F5C"/>
    <w:rsid w:val="006942F9"/>
    <w:rsid w:val="00694479"/>
    <w:rsid w:val="006946A0"/>
    <w:rsid w:val="00694772"/>
    <w:rsid w:val="00694EF4"/>
    <w:rsid w:val="00694FBC"/>
    <w:rsid w:val="0069515B"/>
    <w:rsid w:val="00695170"/>
    <w:rsid w:val="006955FB"/>
    <w:rsid w:val="0069579B"/>
    <w:rsid w:val="00695CC7"/>
    <w:rsid w:val="00695E0D"/>
    <w:rsid w:val="006966BD"/>
    <w:rsid w:val="0069686E"/>
    <w:rsid w:val="0069693F"/>
    <w:rsid w:val="00696A61"/>
    <w:rsid w:val="00696BA3"/>
    <w:rsid w:val="00696D4A"/>
    <w:rsid w:val="006973CC"/>
    <w:rsid w:val="00697756"/>
    <w:rsid w:val="006978B4"/>
    <w:rsid w:val="00697E98"/>
    <w:rsid w:val="00697F6F"/>
    <w:rsid w:val="00697F95"/>
    <w:rsid w:val="006A00FC"/>
    <w:rsid w:val="006A06BE"/>
    <w:rsid w:val="006A0DA8"/>
    <w:rsid w:val="006A1486"/>
    <w:rsid w:val="006A150C"/>
    <w:rsid w:val="006A1678"/>
    <w:rsid w:val="006A17E9"/>
    <w:rsid w:val="006A22A8"/>
    <w:rsid w:val="006A2549"/>
    <w:rsid w:val="006A2823"/>
    <w:rsid w:val="006A2984"/>
    <w:rsid w:val="006A2E8C"/>
    <w:rsid w:val="006A2F5F"/>
    <w:rsid w:val="006A3258"/>
    <w:rsid w:val="006A3601"/>
    <w:rsid w:val="006A36B1"/>
    <w:rsid w:val="006A3914"/>
    <w:rsid w:val="006A3936"/>
    <w:rsid w:val="006A398B"/>
    <w:rsid w:val="006A3A89"/>
    <w:rsid w:val="006A3E42"/>
    <w:rsid w:val="006A3FBE"/>
    <w:rsid w:val="006A428D"/>
    <w:rsid w:val="006A434D"/>
    <w:rsid w:val="006A4435"/>
    <w:rsid w:val="006A4506"/>
    <w:rsid w:val="006A45BC"/>
    <w:rsid w:val="006A512A"/>
    <w:rsid w:val="006A5183"/>
    <w:rsid w:val="006A5346"/>
    <w:rsid w:val="006A5423"/>
    <w:rsid w:val="006A54B4"/>
    <w:rsid w:val="006A578F"/>
    <w:rsid w:val="006A5DDC"/>
    <w:rsid w:val="006A6573"/>
    <w:rsid w:val="006A67F0"/>
    <w:rsid w:val="006A68C1"/>
    <w:rsid w:val="006A692D"/>
    <w:rsid w:val="006A6A86"/>
    <w:rsid w:val="006A6C25"/>
    <w:rsid w:val="006A73F8"/>
    <w:rsid w:val="006A745A"/>
    <w:rsid w:val="006A7639"/>
    <w:rsid w:val="006A76C3"/>
    <w:rsid w:val="006A78A6"/>
    <w:rsid w:val="006A7AD7"/>
    <w:rsid w:val="006A7EF0"/>
    <w:rsid w:val="006A7FCD"/>
    <w:rsid w:val="006B0142"/>
    <w:rsid w:val="006B02B0"/>
    <w:rsid w:val="006B0537"/>
    <w:rsid w:val="006B0926"/>
    <w:rsid w:val="006B095C"/>
    <w:rsid w:val="006B0EB2"/>
    <w:rsid w:val="006B0FD4"/>
    <w:rsid w:val="006B10DF"/>
    <w:rsid w:val="006B13AA"/>
    <w:rsid w:val="006B14D0"/>
    <w:rsid w:val="006B16FD"/>
    <w:rsid w:val="006B19A0"/>
    <w:rsid w:val="006B1B74"/>
    <w:rsid w:val="006B1CDB"/>
    <w:rsid w:val="006B1E3D"/>
    <w:rsid w:val="006B1FBE"/>
    <w:rsid w:val="006B2089"/>
    <w:rsid w:val="006B208F"/>
    <w:rsid w:val="006B2940"/>
    <w:rsid w:val="006B2F08"/>
    <w:rsid w:val="006B3215"/>
    <w:rsid w:val="006B3277"/>
    <w:rsid w:val="006B3B56"/>
    <w:rsid w:val="006B3CC3"/>
    <w:rsid w:val="006B3FBC"/>
    <w:rsid w:val="006B4167"/>
    <w:rsid w:val="006B424C"/>
    <w:rsid w:val="006B442C"/>
    <w:rsid w:val="006B44FC"/>
    <w:rsid w:val="006B4E99"/>
    <w:rsid w:val="006B4FD1"/>
    <w:rsid w:val="006B562D"/>
    <w:rsid w:val="006B5677"/>
    <w:rsid w:val="006B56B7"/>
    <w:rsid w:val="006B56EE"/>
    <w:rsid w:val="006B59BD"/>
    <w:rsid w:val="006B5AF3"/>
    <w:rsid w:val="006B5B9A"/>
    <w:rsid w:val="006B62E6"/>
    <w:rsid w:val="006B6333"/>
    <w:rsid w:val="006B6498"/>
    <w:rsid w:val="006B655B"/>
    <w:rsid w:val="006B67B8"/>
    <w:rsid w:val="006B6D18"/>
    <w:rsid w:val="006B6E02"/>
    <w:rsid w:val="006B6F6F"/>
    <w:rsid w:val="006B7159"/>
    <w:rsid w:val="006B719D"/>
    <w:rsid w:val="006B7245"/>
    <w:rsid w:val="006B7390"/>
    <w:rsid w:val="006B73A2"/>
    <w:rsid w:val="006B759A"/>
    <w:rsid w:val="006B7CD4"/>
    <w:rsid w:val="006B7D20"/>
    <w:rsid w:val="006C010B"/>
    <w:rsid w:val="006C0156"/>
    <w:rsid w:val="006C02CF"/>
    <w:rsid w:val="006C054D"/>
    <w:rsid w:val="006C0AF9"/>
    <w:rsid w:val="006C0EF9"/>
    <w:rsid w:val="006C0F1D"/>
    <w:rsid w:val="006C1399"/>
    <w:rsid w:val="006C1482"/>
    <w:rsid w:val="006C1AE4"/>
    <w:rsid w:val="006C1BF8"/>
    <w:rsid w:val="006C2575"/>
    <w:rsid w:val="006C285D"/>
    <w:rsid w:val="006C28E2"/>
    <w:rsid w:val="006C30A6"/>
    <w:rsid w:val="006C3163"/>
    <w:rsid w:val="006C33BE"/>
    <w:rsid w:val="006C3569"/>
    <w:rsid w:val="006C35CA"/>
    <w:rsid w:val="006C4101"/>
    <w:rsid w:val="006C437A"/>
    <w:rsid w:val="006C47A2"/>
    <w:rsid w:val="006C4A4B"/>
    <w:rsid w:val="006C4C32"/>
    <w:rsid w:val="006C527D"/>
    <w:rsid w:val="006C5424"/>
    <w:rsid w:val="006C557B"/>
    <w:rsid w:val="006C558C"/>
    <w:rsid w:val="006C55C2"/>
    <w:rsid w:val="006C5D99"/>
    <w:rsid w:val="006C6095"/>
    <w:rsid w:val="006C60D0"/>
    <w:rsid w:val="006C643F"/>
    <w:rsid w:val="006C64A9"/>
    <w:rsid w:val="006C6543"/>
    <w:rsid w:val="006C68AE"/>
    <w:rsid w:val="006C6A5F"/>
    <w:rsid w:val="006C6B71"/>
    <w:rsid w:val="006C6C3D"/>
    <w:rsid w:val="006C6C79"/>
    <w:rsid w:val="006C6DB9"/>
    <w:rsid w:val="006C6FC0"/>
    <w:rsid w:val="006C6FE6"/>
    <w:rsid w:val="006C7112"/>
    <w:rsid w:val="006C71D6"/>
    <w:rsid w:val="006C72B3"/>
    <w:rsid w:val="006C763D"/>
    <w:rsid w:val="006C78B4"/>
    <w:rsid w:val="006C7B52"/>
    <w:rsid w:val="006C7DBA"/>
    <w:rsid w:val="006C7F7F"/>
    <w:rsid w:val="006D05EE"/>
    <w:rsid w:val="006D0CD9"/>
    <w:rsid w:val="006D134D"/>
    <w:rsid w:val="006D1589"/>
    <w:rsid w:val="006D1745"/>
    <w:rsid w:val="006D1F79"/>
    <w:rsid w:val="006D23FD"/>
    <w:rsid w:val="006D2949"/>
    <w:rsid w:val="006D3628"/>
    <w:rsid w:val="006D39C7"/>
    <w:rsid w:val="006D39F7"/>
    <w:rsid w:val="006D3B4C"/>
    <w:rsid w:val="006D3C8E"/>
    <w:rsid w:val="006D3CA6"/>
    <w:rsid w:val="006D3D1F"/>
    <w:rsid w:val="006D463D"/>
    <w:rsid w:val="006D4A2B"/>
    <w:rsid w:val="006D4F54"/>
    <w:rsid w:val="006D5169"/>
    <w:rsid w:val="006D5388"/>
    <w:rsid w:val="006D5C44"/>
    <w:rsid w:val="006D5FE4"/>
    <w:rsid w:val="006D63A7"/>
    <w:rsid w:val="006D6493"/>
    <w:rsid w:val="006D6713"/>
    <w:rsid w:val="006D6AAA"/>
    <w:rsid w:val="006D6D5F"/>
    <w:rsid w:val="006D765F"/>
    <w:rsid w:val="006D7742"/>
    <w:rsid w:val="006D78BB"/>
    <w:rsid w:val="006D7B59"/>
    <w:rsid w:val="006D7FDB"/>
    <w:rsid w:val="006E0092"/>
    <w:rsid w:val="006E0D0C"/>
    <w:rsid w:val="006E0E39"/>
    <w:rsid w:val="006E0E96"/>
    <w:rsid w:val="006E12FE"/>
    <w:rsid w:val="006E1303"/>
    <w:rsid w:val="006E1384"/>
    <w:rsid w:val="006E1447"/>
    <w:rsid w:val="006E15F3"/>
    <w:rsid w:val="006E16D4"/>
    <w:rsid w:val="006E1988"/>
    <w:rsid w:val="006E1B97"/>
    <w:rsid w:val="006E1DC2"/>
    <w:rsid w:val="006E1EF3"/>
    <w:rsid w:val="006E21CF"/>
    <w:rsid w:val="006E2433"/>
    <w:rsid w:val="006E2652"/>
    <w:rsid w:val="006E26FB"/>
    <w:rsid w:val="006E2B33"/>
    <w:rsid w:val="006E2BC4"/>
    <w:rsid w:val="006E2D5C"/>
    <w:rsid w:val="006E3442"/>
    <w:rsid w:val="006E38DE"/>
    <w:rsid w:val="006E3A03"/>
    <w:rsid w:val="006E4098"/>
    <w:rsid w:val="006E4170"/>
    <w:rsid w:val="006E42E2"/>
    <w:rsid w:val="006E4633"/>
    <w:rsid w:val="006E4759"/>
    <w:rsid w:val="006E4944"/>
    <w:rsid w:val="006E4BE1"/>
    <w:rsid w:val="006E4F0D"/>
    <w:rsid w:val="006E501D"/>
    <w:rsid w:val="006E5094"/>
    <w:rsid w:val="006E52C0"/>
    <w:rsid w:val="006E598C"/>
    <w:rsid w:val="006E59ED"/>
    <w:rsid w:val="006E59EE"/>
    <w:rsid w:val="006E634E"/>
    <w:rsid w:val="006E6368"/>
    <w:rsid w:val="006E68D8"/>
    <w:rsid w:val="006E6B82"/>
    <w:rsid w:val="006E6E88"/>
    <w:rsid w:val="006E73D9"/>
    <w:rsid w:val="006E74B5"/>
    <w:rsid w:val="006E78A7"/>
    <w:rsid w:val="006E7B95"/>
    <w:rsid w:val="006E7CDF"/>
    <w:rsid w:val="006E7DC9"/>
    <w:rsid w:val="006F0082"/>
    <w:rsid w:val="006F01BE"/>
    <w:rsid w:val="006F0211"/>
    <w:rsid w:val="006F09AA"/>
    <w:rsid w:val="006F10A1"/>
    <w:rsid w:val="006F136C"/>
    <w:rsid w:val="006F1A85"/>
    <w:rsid w:val="006F1AAA"/>
    <w:rsid w:val="006F1EEB"/>
    <w:rsid w:val="006F1F46"/>
    <w:rsid w:val="006F25D2"/>
    <w:rsid w:val="006F2A67"/>
    <w:rsid w:val="006F2AA6"/>
    <w:rsid w:val="006F2EA1"/>
    <w:rsid w:val="006F2FAD"/>
    <w:rsid w:val="006F2FB8"/>
    <w:rsid w:val="006F3AE1"/>
    <w:rsid w:val="006F3C5B"/>
    <w:rsid w:val="006F3E97"/>
    <w:rsid w:val="006F3F9D"/>
    <w:rsid w:val="006F40CC"/>
    <w:rsid w:val="006F4827"/>
    <w:rsid w:val="006F4983"/>
    <w:rsid w:val="006F4BFB"/>
    <w:rsid w:val="006F4FB2"/>
    <w:rsid w:val="006F50B4"/>
    <w:rsid w:val="006F5102"/>
    <w:rsid w:val="006F601D"/>
    <w:rsid w:val="006F62DB"/>
    <w:rsid w:val="006F6500"/>
    <w:rsid w:val="006F69B3"/>
    <w:rsid w:val="006F6AB1"/>
    <w:rsid w:val="006F6CA4"/>
    <w:rsid w:val="006F6D07"/>
    <w:rsid w:val="006F6D9F"/>
    <w:rsid w:val="006F6E72"/>
    <w:rsid w:val="006F7814"/>
    <w:rsid w:val="006F788A"/>
    <w:rsid w:val="006F7F25"/>
    <w:rsid w:val="0070004B"/>
    <w:rsid w:val="00700209"/>
    <w:rsid w:val="007002F5"/>
    <w:rsid w:val="00700319"/>
    <w:rsid w:val="00700588"/>
    <w:rsid w:val="00700817"/>
    <w:rsid w:val="00700A13"/>
    <w:rsid w:val="00700CDB"/>
    <w:rsid w:val="0070103D"/>
    <w:rsid w:val="00701422"/>
    <w:rsid w:val="00701787"/>
    <w:rsid w:val="00701848"/>
    <w:rsid w:val="0070187E"/>
    <w:rsid w:val="00701ACE"/>
    <w:rsid w:val="00701B30"/>
    <w:rsid w:val="00702050"/>
    <w:rsid w:val="0070213E"/>
    <w:rsid w:val="007026E2"/>
    <w:rsid w:val="0070299B"/>
    <w:rsid w:val="00702ABF"/>
    <w:rsid w:val="00702EC5"/>
    <w:rsid w:val="00702F4A"/>
    <w:rsid w:val="007033F4"/>
    <w:rsid w:val="007035C2"/>
    <w:rsid w:val="00703741"/>
    <w:rsid w:val="00703B9B"/>
    <w:rsid w:val="00703D48"/>
    <w:rsid w:val="00703DA3"/>
    <w:rsid w:val="00703DD8"/>
    <w:rsid w:val="007042EE"/>
    <w:rsid w:val="00704658"/>
    <w:rsid w:val="007049A0"/>
    <w:rsid w:val="00704F27"/>
    <w:rsid w:val="007051BE"/>
    <w:rsid w:val="00705382"/>
    <w:rsid w:val="00705494"/>
    <w:rsid w:val="00705677"/>
    <w:rsid w:val="00705B57"/>
    <w:rsid w:val="00705C0A"/>
    <w:rsid w:val="00705C10"/>
    <w:rsid w:val="00705E6C"/>
    <w:rsid w:val="00705E7A"/>
    <w:rsid w:val="00705FEC"/>
    <w:rsid w:val="00706877"/>
    <w:rsid w:val="007068F0"/>
    <w:rsid w:val="00706A5E"/>
    <w:rsid w:val="00706B2B"/>
    <w:rsid w:val="00706BEB"/>
    <w:rsid w:val="00706E12"/>
    <w:rsid w:val="00707044"/>
    <w:rsid w:val="00707084"/>
    <w:rsid w:val="007073F0"/>
    <w:rsid w:val="0070763A"/>
    <w:rsid w:val="00707726"/>
    <w:rsid w:val="007078A3"/>
    <w:rsid w:val="0070792A"/>
    <w:rsid w:val="00707DEF"/>
    <w:rsid w:val="00707F0C"/>
    <w:rsid w:val="0071006D"/>
    <w:rsid w:val="00710125"/>
    <w:rsid w:val="00710152"/>
    <w:rsid w:val="00710165"/>
    <w:rsid w:val="0071045F"/>
    <w:rsid w:val="007107CC"/>
    <w:rsid w:val="007109BC"/>
    <w:rsid w:val="00710F71"/>
    <w:rsid w:val="00710FC3"/>
    <w:rsid w:val="00710FC5"/>
    <w:rsid w:val="0071109C"/>
    <w:rsid w:val="00711427"/>
    <w:rsid w:val="007118A4"/>
    <w:rsid w:val="00711A61"/>
    <w:rsid w:val="00711B78"/>
    <w:rsid w:val="00711CD3"/>
    <w:rsid w:val="0071219B"/>
    <w:rsid w:val="00712244"/>
    <w:rsid w:val="007123F9"/>
    <w:rsid w:val="00712A50"/>
    <w:rsid w:val="00712A63"/>
    <w:rsid w:val="0071321B"/>
    <w:rsid w:val="00713423"/>
    <w:rsid w:val="0071371B"/>
    <w:rsid w:val="00713E24"/>
    <w:rsid w:val="00713E80"/>
    <w:rsid w:val="0071422C"/>
    <w:rsid w:val="007142DF"/>
    <w:rsid w:val="00714366"/>
    <w:rsid w:val="00714372"/>
    <w:rsid w:val="007148D1"/>
    <w:rsid w:val="007149E8"/>
    <w:rsid w:val="00714E46"/>
    <w:rsid w:val="00714F2F"/>
    <w:rsid w:val="00715010"/>
    <w:rsid w:val="0071539A"/>
    <w:rsid w:val="007156C0"/>
    <w:rsid w:val="00715B30"/>
    <w:rsid w:val="00715CA1"/>
    <w:rsid w:val="00716080"/>
    <w:rsid w:val="007168A6"/>
    <w:rsid w:val="00716A3D"/>
    <w:rsid w:val="00716DBA"/>
    <w:rsid w:val="007171BA"/>
    <w:rsid w:val="00717210"/>
    <w:rsid w:val="007172A6"/>
    <w:rsid w:val="007172D5"/>
    <w:rsid w:val="007176BA"/>
    <w:rsid w:val="00717824"/>
    <w:rsid w:val="00717841"/>
    <w:rsid w:val="00717972"/>
    <w:rsid w:val="00717A94"/>
    <w:rsid w:val="00717B0F"/>
    <w:rsid w:val="00717C24"/>
    <w:rsid w:val="0072047E"/>
    <w:rsid w:val="0072056B"/>
    <w:rsid w:val="007205C6"/>
    <w:rsid w:val="00720DC8"/>
    <w:rsid w:val="00721294"/>
    <w:rsid w:val="007216B0"/>
    <w:rsid w:val="00721732"/>
    <w:rsid w:val="00721B34"/>
    <w:rsid w:val="00721C78"/>
    <w:rsid w:val="007220F8"/>
    <w:rsid w:val="00722346"/>
    <w:rsid w:val="00722AD2"/>
    <w:rsid w:val="00722D0B"/>
    <w:rsid w:val="00723114"/>
    <w:rsid w:val="0072358C"/>
    <w:rsid w:val="007239EF"/>
    <w:rsid w:val="00723AF5"/>
    <w:rsid w:val="00723B1B"/>
    <w:rsid w:val="00723E7F"/>
    <w:rsid w:val="0072402A"/>
    <w:rsid w:val="007243BD"/>
    <w:rsid w:val="007249DF"/>
    <w:rsid w:val="00724B2F"/>
    <w:rsid w:val="0072516C"/>
    <w:rsid w:val="007251AF"/>
    <w:rsid w:val="00725719"/>
    <w:rsid w:val="0072575D"/>
    <w:rsid w:val="007258EE"/>
    <w:rsid w:val="00725930"/>
    <w:rsid w:val="00725C37"/>
    <w:rsid w:val="00725CD2"/>
    <w:rsid w:val="0072601E"/>
    <w:rsid w:val="0072620F"/>
    <w:rsid w:val="00726236"/>
    <w:rsid w:val="007264BE"/>
    <w:rsid w:val="007268DF"/>
    <w:rsid w:val="007269C5"/>
    <w:rsid w:val="00726A88"/>
    <w:rsid w:val="00726B0D"/>
    <w:rsid w:val="00727863"/>
    <w:rsid w:val="00727FFB"/>
    <w:rsid w:val="00730999"/>
    <w:rsid w:val="00731063"/>
    <w:rsid w:val="00731104"/>
    <w:rsid w:val="007311B7"/>
    <w:rsid w:val="0073122C"/>
    <w:rsid w:val="007312BC"/>
    <w:rsid w:val="0073148F"/>
    <w:rsid w:val="007317B8"/>
    <w:rsid w:val="007318AD"/>
    <w:rsid w:val="00731EC2"/>
    <w:rsid w:val="00731FAA"/>
    <w:rsid w:val="00731FC5"/>
    <w:rsid w:val="00732C6D"/>
    <w:rsid w:val="00732F05"/>
    <w:rsid w:val="0073302A"/>
    <w:rsid w:val="007332E5"/>
    <w:rsid w:val="00733341"/>
    <w:rsid w:val="0073394A"/>
    <w:rsid w:val="00733E64"/>
    <w:rsid w:val="00733F6C"/>
    <w:rsid w:val="0073413F"/>
    <w:rsid w:val="00734246"/>
    <w:rsid w:val="00734457"/>
    <w:rsid w:val="007346AF"/>
    <w:rsid w:val="007346CA"/>
    <w:rsid w:val="00734740"/>
    <w:rsid w:val="00734ACE"/>
    <w:rsid w:val="00734F25"/>
    <w:rsid w:val="007356B9"/>
    <w:rsid w:val="00735AE5"/>
    <w:rsid w:val="00735B7E"/>
    <w:rsid w:val="00735D00"/>
    <w:rsid w:val="00735DA9"/>
    <w:rsid w:val="00735FE1"/>
    <w:rsid w:val="00736585"/>
    <w:rsid w:val="0073665B"/>
    <w:rsid w:val="00736BC0"/>
    <w:rsid w:val="00736EC4"/>
    <w:rsid w:val="00736EF3"/>
    <w:rsid w:val="00736FAC"/>
    <w:rsid w:val="007372EB"/>
    <w:rsid w:val="00737A6C"/>
    <w:rsid w:val="00737E4E"/>
    <w:rsid w:val="007401D4"/>
    <w:rsid w:val="00740336"/>
    <w:rsid w:val="007405E8"/>
    <w:rsid w:val="00740F35"/>
    <w:rsid w:val="00741265"/>
    <w:rsid w:val="007417A2"/>
    <w:rsid w:val="00741B6B"/>
    <w:rsid w:val="00741CB8"/>
    <w:rsid w:val="007422DE"/>
    <w:rsid w:val="0074234A"/>
    <w:rsid w:val="0074249A"/>
    <w:rsid w:val="0074250D"/>
    <w:rsid w:val="00742924"/>
    <w:rsid w:val="00742A10"/>
    <w:rsid w:val="00742CFA"/>
    <w:rsid w:val="00742F02"/>
    <w:rsid w:val="00743009"/>
    <w:rsid w:val="00743652"/>
    <w:rsid w:val="00743C68"/>
    <w:rsid w:val="00744C1A"/>
    <w:rsid w:val="00744C24"/>
    <w:rsid w:val="00744C76"/>
    <w:rsid w:val="00745A1D"/>
    <w:rsid w:val="00745CE5"/>
    <w:rsid w:val="00746374"/>
    <w:rsid w:val="00746588"/>
    <w:rsid w:val="007465DE"/>
    <w:rsid w:val="00746A47"/>
    <w:rsid w:val="00746D42"/>
    <w:rsid w:val="00746E63"/>
    <w:rsid w:val="007471D2"/>
    <w:rsid w:val="007472E3"/>
    <w:rsid w:val="00747862"/>
    <w:rsid w:val="00747BD4"/>
    <w:rsid w:val="00750370"/>
    <w:rsid w:val="0075058C"/>
    <w:rsid w:val="0075075A"/>
    <w:rsid w:val="007511A2"/>
    <w:rsid w:val="007511D6"/>
    <w:rsid w:val="0075149B"/>
    <w:rsid w:val="007516C2"/>
    <w:rsid w:val="00752766"/>
    <w:rsid w:val="007529D9"/>
    <w:rsid w:val="00752C3D"/>
    <w:rsid w:val="00752C67"/>
    <w:rsid w:val="00752E9B"/>
    <w:rsid w:val="00753AFC"/>
    <w:rsid w:val="007541F5"/>
    <w:rsid w:val="00754283"/>
    <w:rsid w:val="0075454C"/>
    <w:rsid w:val="0075463B"/>
    <w:rsid w:val="00755103"/>
    <w:rsid w:val="0075512B"/>
    <w:rsid w:val="0075519D"/>
    <w:rsid w:val="007560EB"/>
    <w:rsid w:val="007562CE"/>
    <w:rsid w:val="007564A5"/>
    <w:rsid w:val="00756572"/>
    <w:rsid w:val="007568B2"/>
    <w:rsid w:val="00756A91"/>
    <w:rsid w:val="00756EAB"/>
    <w:rsid w:val="00756EB5"/>
    <w:rsid w:val="00756F0C"/>
    <w:rsid w:val="007570F8"/>
    <w:rsid w:val="00757174"/>
    <w:rsid w:val="0075725A"/>
    <w:rsid w:val="0075738B"/>
    <w:rsid w:val="00757738"/>
    <w:rsid w:val="007578A9"/>
    <w:rsid w:val="00757CE4"/>
    <w:rsid w:val="00757E63"/>
    <w:rsid w:val="00760127"/>
    <w:rsid w:val="00760442"/>
    <w:rsid w:val="00760628"/>
    <w:rsid w:val="00760949"/>
    <w:rsid w:val="00760DD3"/>
    <w:rsid w:val="00760F52"/>
    <w:rsid w:val="0076103A"/>
    <w:rsid w:val="007613EF"/>
    <w:rsid w:val="0076169F"/>
    <w:rsid w:val="007616C4"/>
    <w:rsid w:val="00761912"/>
    <w:rsid w:val="0076199E"/>
    <w:rsid w:val="007619F2"/>
    <w:rsid w:val="00761F7D"/>
    <w:rsid w:val="00761F89"/>
    <w:rsid w:val="00761F92"/>
    <w:rsid w:val="007620A3"/>
    <w:rsid w:val="00762289"/>
    <w:rsid w:val="00762590"/>
    <w:rsid w:val="007625DF"/>
    <w:rsid w:val="00762911"/>
    <w:rsid w:val="007631B2"/>
    <w:rsid w:val="007634EC"/>
    <w:rsid w:val="00763601"/>
    <w:rsid w:val="007636FA"/>
    <w:rsid w:val="007637C2"/>
    <w:rsid w:val="00763826"/>
    <w:rsid w:val="00763EFB"/>
    <w:rsid w:val="0076401A"/>
    <w:rsid w:val="007644F3"/>
    <w:rsid w:val="007656B3"/>
    <w:rsid w:val="0076644F"/>
    <w:rsid w:val="0076667A"/>
    <w:rsid w:val="007666F6"/>
    <w:rsid w:val="007667D1"/>
    <w:rsid w:val="007670E2"/>
    <w:rsid w:val="00767104"/>
    <w:rsid w:val="007677B9"/>
    <w:rsid w:val="00767877"/>
    <w:rsid w:val="00767D51"/>
    <w:rsid w:val="00767E2B"/>
    <w:rsid w:val="00767F4F"/>
    <w:rsid w:val="00767FC3"/>
    <w:rsid w:val="0077028C"/>
    <w:rsid w:val="007708F4"/>
    <w:rsid w:val="00770AD7"/>
    <w:rsid w:val="00770BA2"/>
    <w:rsid w:val="00770D9D"/>
    <w:rsid w:val="00770FBC"/>
    <w:rsid w:val="00770FE4"/>
    <w:rsid w:val="00771256"/>
    <w:rsid w:val="007719D9"/>
    <w:rsid w:val="007719E9"/>
    <w:rsid w:val="00771C65"/>
    <w:rsid w:val="00771F66"/>
    <w:rsid w:val="00772112"/>
    <w:rsid w:val="007722A1"/>
    <w:rsid w:val="00772513"/>
    <w:rsid w:val="00772762"/>
    <w:rsid w:val="00772973"/>
    <w:rsid w:val="00772F90"/>
    <w:rsid w:val="0077307D"/>
    <w:rsid w:val="007733C1"/>
    <w:rsid w:val="007735B7"/>
    <w:rsid w:val="007739A3"/>
    <w:rsid w:val="00773E3F"/>
    <w:rsid w:val="007742AF"/>
    <w:rsid w:val="00774607"/>
    <w:rsid w:val="00774A50"/>
    <w:rsid w:val="00774A87"/>
    <w:rsid w:val="00774D3A"/>
    <w:rsid w:val="00774EBE"/>
    <w:rsid w:val="00775698"/>
    <w:rsid w:val="007758FD"/>
    <w:rsid w:val="00775D0B"/>
    <w:rsid w:val="00775D15"/>
    <w:rsid w:val="00775EA0"/>
    <w:rsid w:val="00776145"/>
    <w:rsid w:val="0077625B"/>
    <w:rsid w:val="007769AA"/>
    <w:rsid w:val="00776CCC"/>
    <w:rsid w:val="007770C2"/>
    <w:rsid w:val="00777313"/>
    <w:rsid w:val="007773A4"/>
    <w:rsid w:val="00777575"/>
    <w:rsid w:val="00777A1E"/>
    <w:rsid w:val="00777A37"/>
    <w:rsid w:val="00777ABA"/>
    <w:rsid w:val="00777B84"/>
    <w:rsid w:val="00777C77"/>
    <w:rsid w:val="00777E13"/>
    <w:rsid w:val="00777F98"/>
    <w:rsid w:val="00780228"/>
    <w:rsid w:val="007804D9"/>
    <w:rsid w:val="007805D3"/>
    <w:rsid w:val="00780798"/>
    <w:rsid w:val="007808E4"/>
    <w:rsid w:val="00780B22"/>
    <w:rsid w:val="00781019"/>
    <w:rsid w:val="007811CA"/>
    <w:rsid w:val="007819A1"/>
    <w:rsid w:val="00781C0A"/>
    <w:rsid w:val="00781C8E"/>
    <w:rsid w:val="007820B2"/>
    <w:rsid w:val="0078261C"/>
    <w:rsid w:val="00782626"/>
    <w:rsid w:val="007826A7"/>
    <w:rsid w:val="0078274E"/>
    <w:rsid w:val="00782A58"/>
    <w:rsid w:val="00782B01"/>
    <w:rsid w:val="00782E28"/>
    <w:rsid w:val="007832DC"/>
    <w:rsid w:val="00783487"/>
    <w:rsid w:val="0078369C"/>
    <w:rsid w:val="00783866"/>
    <w:rsid w:val="00783980"/>
    <w:rsid w:val="00783C78"/>
    <w:rsid w:val="00783E7F"/>
    <w:rsid w:val="00783FB4"/>
    <w:rsid w:val="00783FCE"/>
    <w:rsid w:val="00784C80"/>
    <w:rsid w:val="00784CF0"/>
    <w:rsid w:val="00784E90"/>
    <w:rsid w:val="00784F8F"/>
    <w:rsid w:val="007853DE"/>
    <w:rsid w:val="00785457"/>
    <w:rsid w:val="00785593"/>
    <w:rsid w:val="00785704"/>
    <w:rsid w:val="0078579B"/>
    <w:rsid w:val="0078583F"/>
    <w:rsid w:val="00785D57"/>
    <w:rsid w:val="00785EB2"/>
    <w:rsid w:val="0078650E"/>
    <w:rsid w:val="00786A6E"/>
    <w:rsid w:val="00786F99"/>
    <w:rsid w:val="007879C2"/>
    <w:rsid w:val="00787A02"/>
    <w:rsid w:val="00787C46"/>
    <w:rsid w:val="00787C8B"/>
    <w:rsid w:val="00787D4C"/>
    <w:rsid w:val="00787D73"/>
    <w:rsid w:val="00790580"/>
    <w:rsid w:val="00790DB5"/>
    <w:rsid w:val="007913B9"/>
    <w:rsid w:val="00791557"/>
    <w:rsid w:val="0079189E"/>
    <w:rsid w:val="00791FBA"/>
    <w:rsid w:val="007923B8"/>
    <w:rsid w:val="007928B9"/>
    <w:rsid w:val="0079294C"/>
    <w:rsid w:val="00793059"/>
    <w:rsid w:val="007932E1"/>
    <w:rsid w:val="0079343C"/>
    <w:rsid w:val="00793558"/>
    <w:rsid w:val="007936E4"/>
    <w:rsid w:val="00793FF6"/>
    <w:rsid w:val="00794305"/>
    <w:rsid w:val="00794357"/>
    <w:rsid w:val="00794EDA"/>
    <w:rsid w:val="00795519"/>
    <w:rsid w:val="00795A4E"/>
    <w:rsid w:val="00795CB7"/>
    <w:rsid w:val="00795F56"/>
    <w:rsid w:val="00796109"/>
    <w:rsid w:val="00796192"/>
    <w:rsid w:val="00796970"/>
    <w:rsid w:val="00796B79"/>
    <w:rsid w:val="00796D3B"/>
    <w:rsid w:val="007976DF"/>
    <w:rsid w:val="00797891"/>
    <w:rsid w:val="00797A40"/>
    <w:rsid w:val="00797A53"/>
    <w:rsid w:val="00797BF0"/>
    <w:rsid w:val="00797C50"/>
    <w:rsid w:val="00797C54"/>
    <w:rsid w:val="00797C62"/>
    <w:rsid w:val="00797FC8"/>
    <w:rsid w:val="007A0094"/>
    <w:rsid w:val="007A05CF"/>
    <w:rsid w:val="007A085F"/>
    <w:rsid w:val="007A08F6"/>
    <w:rsid w:val="007A0A3C"/>
    <w:rsid w:val="007A1698"/>
    <w:rsid w:val="007A1820"/>
    <w:rsid w:val="007A1A03"/>
    <w:rsid w:val="007A1C73"/>
    <w:rsid w:val="007A2410"/>
    <w:rsid w:val="007A243C"/>
    <w:rsid w:val="007A2441"/>
    <w:rsid w:val="007A24A0"/>
    <w:rsid w:val="007A2949"/>
    <w:rsid w:val="007A294B"/>
    <w:rsid w:val="007A29C4"/>
    <w:rsid w:val="007A2CBB"/>
    <w:rsid w:val="007A2E2C"/>
    <w:rsid w:val="007A39D8"/>
    <w:rsid w:val="007A3B57"/>
    <w:rsid w:val="007A3CA4"/>
    <w:rsid w:val="007A3CDF"/>
    <w:rsid w:val="007A3D77"/>
    <w:rsid w:val="007A3E2A"/>
    <w:rsid w:val="007A43F2"/>
    <w:rsid w:val="007A44A3"/>
    <w:rsid w:val="007A4902"/>
    <w:rsid w:val="007A5357"/>
    <w:rsid w:val="007A5F84"/>
    <w:rsid w:val="007A5FD4"/>
    <w:rsid w:val="007A6211"/>
    <w:rsid w:val="007A6969"/>
    <w:rsid w:val="007A73D7"/>
    <w:rsid w:val="007A74EA"/>
    <w:rsid w:val="007A77C3"/>
    <w:rsid w:val="007A7E13"/>
    <w:rsid w:val="007A7F11"/>
    <w:rsid w:val="007B0D56"/>
    <w:rsid w:val="007B0F2C"/>
    <w:rsid w:val="007B1164"/>
    <w:rsid w:val="007B1197"/>
    <w:rsid w:val="007B11B1"/>
    <w:rsid w:val="007B13F5"/>
    <w:rsid w:val="007B16EE"/>
    <w:rsid w:val="007B178A"/>
    <w:rsid w:val="007B1FCA"/>
    <w:rsid w:val="007B250A"/>
    <w:rsid w:val="007B2856"/>
    <w:rsid w:val="007B2F0F"/>
    <w:rsid w:val="007B2F21"/>
    <w:rsid w:val="007B2F7E"/>
    <w:rsid w:val="007B320D"/>
    <w:rsid w:val="007B32D9"/>
    <w:rsid w:val="007B3480"/>
    <w:rsid w:val="007B3C13"/>
    <w:rsid w:val="007B3E6A"/>
    <w:rsid w:val="007B45AD"/>
    <w:rsid w:val="007B4769"/>
    <w:rsid w:val="007B482A"/>
    <w:rsid w:val="007B487E"/>
    <w:rsid w:val="007B4BCE"/>
    <w:rsid w:val="007B4F7B"/>
    <w:rsid w:val="007B58B1"/>
    <w:rsid w:val="007B59DB"/>
    <w:rsid w:val="007B5A80"/>
    <w:rsid w:val="007B5BF2"/>
    <w:rsid w:val="007B5D8B"/>
    <w:rsid w:val="007B5F7F"/>
    <w:rsid w:val="007B63BF"/>
    <w:rsid w:val="007B6889"/>
    <w:rsid w:val="007B735B"/>
    <w:rsid w:val="007B74CF"/>
    <w:rsid w:val="007B7514"/>
    <w:rsid w:val="007B7576"/>
    <w:rsid w:val="007B785C"/>
    <w:rsid w:val="007B7D45"/>
    <w:rsid w:val="007C0156"/>
    <w:rsid w:val="007C068B"/>
    <w:rsid w:val="007C088A"/>
    <w:rsid w:val="007C0A29"/>
    <w:rsid w:val="007C0F17"/>
    <w:rsid w:val="007C0F55"/>
    <w:rsid w:val="007C1191"/>
    <w:rsid w:val="007C2077"/>
    <w:rsid w:val="007C237D"/>
    <w:rsid w:val="007C2519"/>
    <w:rsid w:val="007C2626"/>
    <w:rsid w:val="007C2B48"/>
    <w:rsid w:val="007C2E57"/>
    <w:rsid w:val="007C2EB8"/>
    <w:rsid w:val="007C3259"/>
    <w:rsid w:val="007C335A"/>
    <w:rsid w:val="007C3908"/>
    <w:rsid w:val="007C3C20"/>
    <w:rsid w:val="007C3ED2"/>
    <w:rsid w:val="007C41AE"/>
    <w:rsid w:val="007C4527"/>
    <w:rsid w:val="007C456C"/>
    <w:rsid w:val="007C479A"/>
    <w:rsid w:val="007C4C0F"/>
    <w:rsid w:val="007C4E04"/>
    <w:rsid w:val="007C50FC"/>
    <w:rsid w:val="007C5966"/>
    <w:rsid w:val="007C5C27"/>
    <w:rsid w:val="007C5D4B"/>
    <w:rsid w:val="007C5DA9"/>
    <w:rsid w:val="007C5DDA"/>
    <w:rsid w:val="007C5E08"/>
    <w:rsid w:val="007C60F9"/>
    <w:rsid w:val="007C63D7"/>
    <w:rsid w:val="007C6626"/>
    <w:rsid w:val="007C686E"/>
    <w:rsid w:val="007C6A0C"/>
    <w:rsid w:val="007C6A7C"/>
    <w:rsid w:val="007C704F"/>
    <w:rsid w:val="007C7489"/>
    <w:rsid w:val="007C74C4"/>
    <w:rsid w:val="007C7570"/>
    <w:rsid w:val="007C7E53"/>
    <w:rsid w:val="007D075A"/>
    <w:rsid w:val="007D092A"/>
    <w:rsid w:val="007D0E8A"/>
    <w:rsid w:val="007D0E9C"/>
    <w:rsid w:val="007D0FF5"/>
    <w:rsid w:val="007D16F3"/>
    <w:rsid w:val="007D18ED"/>
    <w:rsid w:val="007D19A0"/>
    <w:rsid w:val="007D1A59"/>
    <w:rsid w:val="007D20E8"/>
    <w:rsid w:val="007D239E"/>
    <w:rsid w:val="007D256A"/>
    <w:rsid w:val="007D25B8"/>
    <w:rsid w:val="007D2944"/>
    <w:rsid w:val="007D2DCB"/>
    <w:rsid w:val="007D2EF7"/>
    <w:rsid w:val="007D3576"/>
    <w:rsid w:val="007D3ACD"/>
    <w:rsid w:val="007D3EC5"/>
    <w:rsid w:val="007D3F8A"/>
    <w:rsid w:val="007D4035"/>
    <w:rsid w:val="007D45B4"/>
    <w:rsid w:val="007D4807"/>
    <w:rsid w:val="007D4E85"/>
    <w:rsid w:val="007D52D6"/>
    <w:rsid w:val="007D539F"/>
    <w:rsid w:val="007D540F"/>
    <w:rsid w:val="007D55E5"/>
    <w:rsid w:val="007D56C5"/>
    <w:rsid w:val="007D56DE"/>
    <w:rsid w:val="007D5C6A"/>
    <w:rsid w:val="007D5F39"/>
    <w:rsid w:val="007D619E"/>
    <w:rsid w:val="007D6439"/>
    <w:rsid w:val="007D6599"/>
    <w:rsid w:val="007D6D0B"/>
    <w:rsid w:val="007D6D98"/>
    <w:rsid w:val="007D6FF1"/>
    <w:rsid w:val="007D7053"/>
    <w:rsid w:val="007D75C8"/>
    <w:rsid w:val="007D75E8"/>
    <w:rsid w:val="007D7634"/>
    <w:rsid w:val="007D78F1"/>
    <w:rsid w:val="007D7B21"/>
    <w:rsid w:val="007D7C7B"/>
    <w:rsid w:val="007D7F96"/>
    <w:rsid w:val="007E005A"/>
    <w:rsid w:val="007E06D9"/>
    <w:rsid w:val="007E0AA2"/>
    <w:rsid w:val="007E0CA0"/>
    <w:rsid w:val="007E0ECF"/>
    <w:rsid w:val="007E0FD7"/>
    <w:rsid w:val="007E1285"/>
    <w:rsid w:val="007E13C8"/>
    <w:rsid w:val="007E1813"/>
    <w:rsid w:val="007E1A07"/>
    <w:rsid w:val="007E2033"/>
    <w:rsid w:val="007E2480"/>
    <w:rsid w:val="007E2850"/>
    <w:rsid w:val="007E2CA2"/>
    <w:rsid w:val="007E2E66"/>
    <w:rsid w:val="007E2E73"/>
    <w:rsid w:val="007E317E"/>
    <w:rsid w:val="007E32FB"/>
    <w:rsid w:val="007E353D"/>
    <w:rsid w:val="007E3ADE"/>
    <w:rsid w:val="007E3C1A"/>
    <w:rsid w:val="007E3E9E"/>
    <w:rsid w:val="007E45F5"/>
    <w:rsid w:val="007E470C"/>
    <w:rsid w:val="007E47AF"/>
    <w:rsid w:val="007E4833"/>
    <w:rsid w:val="007E4884"/>
    <w:rsid w:val="007E4CC9"/>
    <w:rsid w:val="007E54DD"/>
    <w:rsid w:val="007E5535"/>
    <w:rsid w:val="007E55B6"/>
    <w:rsid w:val="007E591C"/>
    <w:rsid w:val="007E5BBF"/>
    <w:rsid w:val="007E5DD5"/>
    <w:rsid w:val="007E5FD2"/>
    <w:rsid w:val="007E6042"/>
    <w:rsid w:val="007E6829"/>
    <w:rsid w:val="007E6AC3"/>
    <w:rsid w:val="007E6B61"/>
    <w:rsid w:val="007E6C08"/>
    <w:rsid w:val="007E6C60"/>
    <w:rsid w:val="007E7EE4"/>
    <w:rsid w:val="007E7F87"/>
    <w:rsid w:val="007F0559"/>
    <w:rsid w:val="007F0847"/>
    <w:rsid w:val="007F0DF1"/>
    <w:rsid w:val="007F112D"/>
    <w:rsid w:val="007F159F"/>
    <w:rsid w:val="007F167F"/>
    <w:rsid w:val="007F1F85"/>
    <w:rsid w:val="007F20D3"/>
    <w:rsid w:val="007F232F"/>
    <w:rsid w:val="007F236C"/>
    <w:rsid w:val="007F2554"/>
    <w:rsid w:val="007F29B8"/>
    <w:rsid w:val="007F2C82"/>
    <w:rsid w:val="007F2E4E"/>
    <w:rsid w:val="007F2F57"/>
    <w:rsid w:val="007F36BC"/>
    <w:rsid w:val="007F3934"/>
    <w:rsid w:val="007F398C"/>
    <w:rsid w:val="007F3B76"/>
    <w:rsid w:val="007F3D5B"/>
    <w:rsid w:val="007F3D75"/>
    <w:rsid w:val="007F3E3D"/>
    <w:rsid w:val="007F41B9"/>
    <w:rsid w:val="007F4B05"/>
    <w:rsid w:val="007F4FA7"/>
    <w:rsid w:val="007F5264"/>
    <w:rsid w:val="007F5AD9"/>
    <w:rsid w:val="007F6596"/>
    <w:rsid w:val="007F6663"/>
    <w:rsid w:val="007F67F5"/>
    <w:rsid w:val="007F719D"/>
    <w:rsid w:val="007F734F"/>
    <w:rsid w:val="007F7350"/>
    <w:rsid w:val="007F768D"/>
    <w:rsid w:val="007F77BA"/>
    <w:rsid w:val="007F7BF9"/>
    <w:rsid w:val="00800283"/>
    <w:rsid w:val="008003CB"/>
    <w:rsid w:val="008004AB"/>
    <w:rsid w:val="008006E9"/>
    <w:rsid w:val="00800F25"/>
    <w:rsid w:val="00800FAB"/>
    <w:rsid w:val="00801012"/>
    <w:rsid w:val="0080148B"/>
    <w:rsid w:val="0080160A"/>
    <w:rsid w:val="00801A51"/>
    <w:rsid w:val="00801B1F"/>
    <w:rsid w:val="008022B5"/>
    <w:rsid w:val="00802362"/>
    <w:rsid w:val="00802438"/>
    <w:rsid w:val="0080244A"/>
    <w:rsid w:val="00802754"/>
    <w:rsid w:val="00802756"/>
    <w:rsid w:val="0080278D"/>
    <w:rsid w:val="00802A18"/>
    <w:rsid w:val="00802CC8"/>
    <w:rsid w:val="00802F2D"/>
    <w:rsid w:val="0080300E"/>
    <w:rsid w:val="00803054"/>
    <w:rsid w:val="00803824"/>
    <w:rsid w:val="008038B3"/>
    <w:rsid w:val="00803A0A"/>
    <w:rsid w:val="00803C01"/>
    <w:rsid w:val="00803F6F"/>
    <w:rsid w:val="00803FAD"/>
    <w:rsid w:val="00804155"/>
    <w:rsid w:val="0080420C"/>
    <w:rsid w:val="008043BB"/>
    <w:rsid w:val="008045B9"/>
    <w:rsid w:val="008049DD"/>
    <w:rsid w:val="00805667"/>
    <w:rsid w:val="00805FA8"/>
    <w:rsid w:val="00805FFF"/>
    <w:rsid w:val="00806008"/>
    <w:rsid w:val="00806141"/>
    <w:rsid w:val="00806A12"/>
    <w:rsid w:val="0080727E"/>
    <w:rsid w:val="00807679"/>
    <w:rsid w:val="00807911"/>
    <w:rsid w:val="00807E8A"/>
    <w:rsid w:val="00807F10"/>
    <w:rsid w:val="008101CF"/>
    <w:rsid w:val="00810979"/>
    <w:rsid w:val="00810C4D"/>
    <w:rsid w:val="00810CE9"/>
    <w:rsid w:val="00810EBF"/>
    <w:rsid w:val="00811772"/>
    <w:rsid w:val="00811AFD"/>
    <w:rsid w:val="00811BCE"/>
    <w:rsid w:val="0081244F"/>
    <w:rsid w:val="0081279C"/>
    <w:rsid w:val="00812B4F"/>
    <w:rsid w:val="00813188"/>
    <w:rsid w:val="0081381D"/>
    <w:rsid w:val="00813A61"/>
    <w:rsid w:val="00813B06"/>
    <w:rsid w:val="00813E8A"/>
    <w:rsid w:val="008141E8"/>
    <w:rsid w:val="00814353"/>
    <w:rsid w:val="008145C8"/>
    <w:rsid w:val="00814656"/>
    <w:rsid w:val="00814A52"/>
    <w:rsid w:val="00814B42"/>
    <w:rsid w:val="00814D2F"/>
    <w:rsid w:val="00814EDF"/>
    <w:rsid w:val="00815076"/>
    <w:rsid w:val="00815472"/>
    <w:rsid w:val="00815699"/>
    <w:rsid w:val="00815938"/>
    <w:rsid w:val="00815F8B"/>
    <w:rsid w:val="00816309"/>
    <w:rsid w:val="00816718"/>
    <w:rsid w:val="00816775"/>
    <w:rsid w:val="0081685B"/>
    <w:rsid w:val="008168D8"/>
    <w:rsid w:val="00816987"/>
    <w:rsid w:val="0081699A"/>
    <w:rsid w:val="00816DE9"/>
    <w:rsid w:val="00816DF0"/>
    <w:rsid w:val="0081704B"/>
    <w:rsid w:val="0081714D"/>
    <w:rsid w:val="00817277"/>
    <w:rsid w:val="008172E6"/>
    <w:rsid w:val="008173FC"/>
    <w:rsid w:val="008177E3"/>
    <w:rsid w:val="008179D6"/>
    <w:rsid w:val="00817EB3"/>
    <w:rsid w:val="00817EE0"/>
    <w:rsid w:val="00817FED"/>
    <w:rsid w:val="008205F2"/>
    <w:rsid w:val="008208CF"/>
    <w:rsid w:val="008211BD"/>
    <w:rsid w:val="00821999"/>
    <w:rsid w:val="00821A18"/>
    <w:rsid w:val="00822186"/>
    <w:rsid w:val="0082281E"/>
    <w:rsid w:val="00822E4F"/>
    <w:rsid w:val="00822F27"/>
    <w:rsid w:val="00823C86"/>
    <w:rsid w:val="00823E36"/>
    <w:rsid w:val="0082477B"/>
    <w:rsid w:val="00824D42"/>
    <w:rsid w:val="0082562C"/>
    <w:rsid w:val="00825699"/>
    <w:rsid w:val="008256BC"/>
    <w:rsid w:val="0082570D"/>
    <w:rsid w:val="00825728"/>
    <w:rsid w:val="008259DF"/>
    <w:rsid w:val="00825B0D"/>
    <w:rsid w:val="00825EED"/>
    <w:rsid w:val="00826026"/>
    <w:rsid w:val="00826275"/>
    <w:rsid w:val="008262ED"/>
    <w:rsid w:val="00826400"/>
    <w:rsid w:val="00826BA7"/>
    <w:rsid w:val="00826CA8"/>
    <w:rsid w:val="0082775B"/>
    <w:rsid w:val="00827810"/>
    <w:rsid w:val="00827F3B"/>
    <w:rsid w:val="00830343"/>
    <w:rsid w:val="008306CD"/>
    <w:rsid w:val="00830781"/>
    <w:rsid w:val="00830912"/>
    <w:rsid w:val="00830D15"/>
    <w:rsid w:val="00831060"/>
    <w:rsid w:val="008311DF"/>
    <w:rsid w:val="0083152E"/>
    <w:rsid w:val="00831560"/>
    <w:rsid w:val="008318F9"/>
    <w:rsid w:val="00831A96"/>
    <w:rsid w:val="00831C71"/>
    <w:rsid w:val="00831F6A"/>
    <w:rsid w:val="008321D6"/>
    <w:rsid w:val="0083246F"/>
    <w:rsid w:val="00832759"/>
    <w:rsid w:val="00832AC9"/>
    <w:rsid w:val="00832D5C"/>
    <w:rsid w:val="008333B0"/>
    <w:rsid w:val="0083356A"/>
    <w:rsid w:val="00833D31"/>
    <w:rsid w:val="00833E70"/>
    <w:rsid w:val="0083422D"/>
    <w:rsid w:val="00834474"/>
    <w:rsid w:val="00834C72"/>
    <w:rsid w:val="008350BA"/>
    <w:rsid w:val="00835324"/>
    <w:rsid w:val="008355AB"/>
    <w:rsid w:val="0083617C"/>
    <w:rsid w:val="00836569"/>
    <w:rsid w:val="0083688D"/>
    <w:rsid w:val="008368E5"/>
    <w:rsid w:val="008369CE"/>
    <w:rsid w:val="00836B74"/>
    <w:rsid w:val="00836DB9"/>
    <w:rsid w:val="00836E7A"/>
    <w:rsid w:val="00837A75"/>
    <w:rsid w:val="00837D10"/>
    <w:rsid w:val="00837E7C"/>
    <w:rsid w:val="00837E89"/>
    <w:rsid w:val="00837EF9"/>
    <w:rsid w:val="00840137"/>
    <w:rsid w:val="008406C6"/>
    <w:rsid w:val="00840762"/>
    <w:rsid w:val="0084089C"/>
    <w:rsid w:val="00840F67"/>
    <w:rsid w:val="00840FE2"/>
    <w:rsid w:val="00841393"/>
    <w:rsid w:val="00841435"/>
    <w:rsid w:val="008416FE"/>
    <w:rsid w:val="0084183F"/>
    <w:rsid w:val="00841EBE"/>
    <w:rsid w:val="008424BB"/>
    <w:rsid w:val="00842C52"/>
    <w:rsid w:val="008432C1"/>
    <w:rsid w:val="00843996"/>
    <w:rsid w:val="00843EAA"/>
    <w:rsid w:val="00843FAC"/>
    <w:rsid w:val="00843FEC"/>
    <w:rsid w:val="00844442"/>
    <w:rsid w:val="00844D52"/>
    <w:rsid w:val="0084532A"/>
    <w:rsid w:val="00845448"/>
    <w:rsid w:val="008454B7"/>
    <w:rsid w:val="008454BD"/>
    <w:rsid w:val="00845552"/>
    <w:rsid w:val="0084562A"/>
    <w:rsid w:val="00845703"/>
    <w:rsid w:val="00845806"/>
    <w:rsid w:val="0084594C"/>
    <w:rsid w:val="00845A1F"/>
    <w:rsid w:val="00845ABC"/>
    <w:rsid w:val="00845B16"/>
    <w:rsid w:val="00845BBA"/>
    <w:rsid w:val="00845BEB"/>
    <w:rsid w:val="00846460"/>
    <w:rsid w:val="00846928"/>
    <w:rsid w:val="00846DD6"/>
    <w:rsid w:val="00846DF6"/>
    <w:rsid w:val="00847147"/>
    <w:rsid w:val="0084728C"/>
    <w:rsid w:val="008472B7"/>
    <w:rsid w:val="008475E0"/>
    <w:rsid w:val="00847683"/>
    <w:rsid w:val="008476B1"/>
    <w:rsid w:val="00847949"/>
    <w:rsid w:val="00847DA7"/>
    <w:rsid w:val="00850040"/>
    <w:rsid w:val="00850071"/>
    <w:rsid w:val="00850098"/>
    <w:rsid w:val="008500D2"/>
    <w:rsid w:val="0085018C"/>
    <w:rsid w:val="00850278"/>
    <w:rsid w:val="008507CC"/>
    <w:rsid w:val="00851171"/>
    <w:rsid w:val="00851556"/>
    <w:rsid w:val="00851775"/>
    <w:rsid w:val="00851AE7"/>
    <w:rsid w:val="0085204B"/>
    <w:rsid w:val="008521F5"/>
    <w:rsid w:val="00852B5D"/>
    <w:rsid w:val="00852D7F"/>
    <w:rsid w:val="00853842"/>
    <w:rsid w:val="00853B7F"/>
    <w:rsid w:val="00853C54"/>
    <w:rsid w:val="00853C6D"/>
    <w:rsid w:val="00853CB9"/>
    <w:rsid w:val="00853FCD"/>
    <w:rsid w:val="00854A79"/>
    <w:rsid w:val="00854AB7"/>
    <w:rsid w:val="00855100"/>
    <w:rsid w:val="00855107"/>
    <w:rsid w:val="0085527B"/>
    <w:rsid w:val="0085541D"/>
    <w:rsid w:val="008557BC"/>
    <w:rsid w:val="0085605D"/>
    <w:rsid w:val="008560A9"/>
    <w:rsid w:val="00856D4D"/>
    <w:rsid w:val="00856EA6"/>
    <w:rsid w:val="00857C2A"/>
    <w:rsid w:val="00857FA6"/>
    <w:rsid w:val="0086007B"/>
    <w:rsid w:val="008605F7"/>
    <w:rsid w:val="00860683"/>
    <w:rsid w:val="008607B5"/>
    <w:rsid w:val="008608D6"/>
    <w:rsid w:val="00860DFC"/>
    <w:rsid w:val="008610C1"/>
    <w:rsid w:val="008615E1"/>
    <w:rsid w:val="00861D28"/>
    <w:rsid w:val="00861D95"/>
    <w:rsid w:val="00861E79"/>
    <w:rsid w:val="00861F50"/>
    <w:rsid w:val="00862419"/>
    <w:rsid w:val="008626B7"/>
    <w:rsid w:val="008626BF"/>
    <w:rsid w:val="008629F7"/>
    <w:rsid w:val="00862D41"/>
    <w:rsid w:val="00862E64"/>
    <w:rsid w:val="00862EA5"/>
    <w:rsid w:val="00863304"/>
    <w:rsid w:val="0086333B"/>
    <w:rsid w:val="0086345E"/>
    <w:rsid w:val="00863479"/>
    <w:rsid w:val="00864248"/>
    <w:rsid w:val="00864AB3"/>
    <w:rsid w:val="00865C6C"/>
    <w:rsid w:val="00866F1C"/>
    <w:rsid w:val="00867208"/>
    <w:rsid w:val="00867440"/>
    <w:rsid w:val="008674FE"/>
    <w:rsid w:val="00867A14"/>
    <w:rsid w:val="00867C50"/>
    <w:rsid w:val="00867D3D"/>
    <w:rsid w:val="00867DB2"/>
    <w:rsid w:val="008707C9"/>
    <w:rsid w:val="00870B39"/>
    <w:rsid w:val="00871160"/>
    <w:rsid w:val="0087148C"/>
    <w:rsid w:val="00871821"/>
    <w:rsid w:val="00871A37"/>
    <w:rsid w:val="008722DB"/>
    <w:rsid w:val="008725CF"/>
    <w:rsid w:val="008725FA"/>
    <w:rsid w:val="0087264C"/>
    <w:rsid w:val="008726FC"/>
    <w:rsid w:val="00872C02"/>
    <w:rsid w:val="00872D5B"/>
    <w:rsid w:val="00872DBE"/>
    <w:rsid w:val="00873468"/>
    <w:rsid w:val="008735A0"/>
    <w:rsid w:val="00873CC2"/>
    <w:rsid w:val="00873D8A"/>
    <w:rsid w:val="008743EA"/>
    <w:rsid w:val="008749A6"/>
    <w:rsid w:val="00874B29"/>
    <w:rsid w:val="00874CCE"/>
    <w:rsid w:val="00875074"/>
    <w:rsid w:val="008750FE"/>
    <w:rsid w:val="00875171"/>
    <w:rsid w:val="0087521B"/>
    <w:rsid w:val="00875530"/>
    <w:rsid w:val="008755EE"/>
    <w:rsid w:val="0087566F"/>
    <w:rsid w:val="00875692"/>
    <w:rsid w:val="0087581F"/>
    <w:rsid w:val="00876145"/>
    <w:rsid w:val="00876194"/>
    <w:rsid w:val="008761B5"/>
    <w:rsid w:val="00876639"/>
    <w:rsid w:val="00876769"/>
    <w:rsid w:val="00876844"/>
    <w:rsid w:val="00876AFB"/>
    <w:rsid w:val="00876EF3"/>
    <w:rsid w:val="00877161"/>
    <w:rsid w:val="00877250"/>
    <w:rsid w:val="00877744"/>
    <w:rsid w:val="00877C5C"/>
    <w:rsid w:val="00877F59"/>
    <w:rsid w:val="00880109"/>
    <w:rsid w:val="0088068E"/>
    <w:rsid w:val="00880820"/>
    <w:rsid w:val="00880D21"/>
    <w:rsid w:val="00881220"/>
    <w:rsid w:val="008815A5"/>
    <w:rsid w:val="008819DE"/>
    <w:rsid w:val="00881D4A"/>
    <w:rsid w:val="00882210"/>
    <w:rsid w:val="008822A7"/>
    <w:rsid w:val="00882425"/>
    <w:rsid w:val="00882984"/>
    <w:rsid w:val="008829EE"/>
    <w:rsid w:val="00882D9E"/>
    <w:rsid w:val="00883501"/>
    <w:rsid w:val="0088367B"/>
    <w:rsid w:val="00883A3F"/>
    <w:rsid w:val="00883B6B"/>
    <w:rsid w:val="00883CF2"/>
    <w:rsid w:val="00883F2D"/>
    <w:rsid w:val="00883FF9"/>
    <w:rsid w:val="008841DE"/>
    <w:rsid w:val="008842EC"/>
    <w:rsid w:val="008845F4"/>
    <w:rsid w:val="00884703"/>
    <w:rsid w:val="008847B4"/>
    <w:rsid w:val="008848A5"/>
    <w:rsid w:val="00884C2B"/>
    <w:rsid w:val="00884C90"/>
    <w:rsid w:val="0088503D"/>
    <w:rsid w:val="0088568A"/>
    <w:rsid w:val="0088580F"/>
    <w:rsid w:val="008859E9"/>
    <w:rsid w:val="00885D1D"/>
    <w:rsid w:val="00886005"/>
    <w:rsid w:val="008862A5"/>
    <w:rsid w:val="0088646A"/>
    <w:rsid w:val="008867EA"/>
    <w:rsid w:val="008867FA"/>
    <w:rsid w:val="0088696A"/>
    <w:rsid w:val="00886C51"/>
    <w:rsid w:val="00887078"/>
    <w:rsid w:val="008875AC"/>
    <w:rsid w:val="008875B7"/>
    <w:rsid w:val="0089014B"/>
    <w:rsid w:val="0089037A"/>
    <w:rsid w:val="008903C4"/>
    <w:rsid w:val="008906A8"/>
    <w:rsid w:val="00890949"/>
    <w:rsid w:val="00890ADC"/>
    <w:rsid w:val="008911EC"/>
    <w:rsid w:val="0089256D"/>
    <w:rsid w:val="00893013"/>
    <w:rsid w:val="008934D7"/>
    <w:rsid w:val="00893588"/>
    <w:rsid w:val="00893612"/>
    <w:rsid w:val="00893B45"/>
    <w:rsid w:val="00893DFD"/>
    <w:rsid w:val="00893E01"/>
    <w:rsid w:val="00893E83"/>
    <w:rsid w:val="008941DC"/>
    <w:rsid w:val="0089450F"/>
    <w:rsid w:val="00894A4F"/>
    <w:rsid w:val="00894F78"/>
    <w:rsid w:val="00894FA4"/>
    <w:rsid w:val="0089518D"/>
    <w:rsid w:val="0089524F"/>
    <w:rsid w:val="008953FE"/>
    <w:rsid w:val="008954F0"/>
    <w:rsid w:val="0089573B"/>
    <w:rsid w:val="0089606A"/>
    <w:rsid w:val="0089619C"/>
    <w:rsid w:val="00896C3F"/>
    <w:rsid w:val="00896D52"/>
    <w:rsid w:val="00896F0E"/>
    <w:rsid w:val="00897350"/>
    <w:rsid w:val="0089748A"/>
    <w:rsid w:val="008977CC"/>
    <w:rsid w:val="00897E0F"/>
    <w:rsid w:val="00897F6A"/>
    <w:rsid w:val="008A007A"/>
    <w:rsid w:val="008A01AF"/>
    <w:rsid w:val="008A0213"/>
    <w:rsid w:val="008A02C0"/>
    <w:rsid w:val="008A032A"/>
    <w:rsid w:val="008A03E2"/>
    <w:rsid w:val="008A0983"/>
    <w:rsid w:val="008A0C60"/>
    <w:rsid w:val="008A0F8E"/>
    <w:rsid w:val="008A1368"/>
    <w:rsid w:val="008A139B"/>
    <w:rsid w:val="008A15D0"/>
    <w:rsid w:val="008A1F54"/>
    <w:rsid w:val="008A1FB0"/>
    <w:rsid w:val="008A234A"/>
    <w:rsid w:val="008A2846"/>
    <w:rsid w:val="008A29FD"/>
    <w:rsid w:val="008A2E6D"/>
    <w:rsid w:val="008A2FB6"/>
    <w:rsid w:val="008A32C8"/>
    <w:rsid w:val="008A346B"/>
    <w:rsid w:val="008A35D7"/>
    <w:rsid w:val="008A365F"/>
    <w:rsid w:val="008A38B5"/>
    <w:rsid w:val="008A3BE0"/>
    <w:rsid w:val="008A4074"/>
    <w:rsid w:val="008A4291"/>
    <w:rsid w:val="008A44B9"/>
    <w:rsid w:val="008A452C"/>
    <w:rsid w:val="008A45DE"/>
    <w:rsid w:val="008A45E1"/>
    <w:rsid w:val="008A4BEB"/>
    <w:rsid w:val="008A4E32"/>
    <w:rsid w:val="008A5116"/>
    <w:rsid w:val="008A550A"/>
    <w:rsid w:val="008A5530"/>
    <w:rsid w:val="008A583C"/>
    <w:rsid w:val="008A5F40"/>
    <w:rsid w:val="008A663D"/>
    <w:rsid w:val="008A6CA9"/>
    <w:rsid w:val="008A6DE4"/>
    <w:rsid w:val="008A78FB"/>
    <w:rsid w:val="008A7AF0"/>
    <w:rsid w:val="008B0347"/>
    <w:rsid w:val="008B0733"/>
    <w:rsid w:val="008B0791"/>
    <w:rsid w:val="008B09EC"/>
    <w:rsid w:val="008B0E8F"/>
    <w:rsid w:val="008B0E98"/>
    <w:rsid w:val="008B1353"/>
    <w:rsid w:val="008B1449"/>
    <w:rsid w:val="008B17DA"/>
    <w:rsid w:val="008B1AD4"/>
    <w:rsid w:val="008B1B4A"/>
    <w:rsid w:val="008B1E6D"/>
    <w:rsid w:val="008B27A8"/>
    <w:rsid w:val="008B2B1B"/>
    <w:rsid w:val="008B2C1D"/>
    <w:rsid w:val="008B2D5E"/>
    <w:rsid w:val="008B2E92"/>
    <w:rsid w:val="008B2F31"/>
    <w:rsid w:val="008B332A"/>
    <w:rsid w:val="008B3394"/>
    <w:rsid w:val="008B3531"/>
    <w:rsid w:val="008B375A"/>
    <w:rsid w:val="008B3B1C"/>
    <w:rsid w:val="008B3B3A"/>
    <w:rsid w:val="008B3D3C"/>
    <w:rsid w:val="008B4740"/>
    <w:rsid w:val="008B546B"/>
    <w:rsid w:val="008B5511"/>
    <w:rsid w:val="008B5933"/>
    <w:rsid w:val="008B690A"/>
    <w:rsid w:val="008B696B"/>
    <w:rsid w:val="008B69B2"/>
    <w:rsid w:val="008B6B4E"/>
    <w:rsid w:val="008B71A7"/>
    <w:rsid w:val="008B7297"/>
    <w:rsid w:val="008B7360"/>
    <w:rsid w:val="008B762E"/>
    <w:rsid w:val="008B76BD"/>
    <w:rsid w:val="008B78E1"/>
    <w:rsid w:val="008B7FF7"/>
    <w:rsid w:val="008C0374"/>
    <w:rsid w:val="008C0717"/>
    <w:rsid w:val="008C07B4"/>
    <w:rsid w:val="008C0877"/>
    <w:rsid w:val="008C0BCD"/>
    <w:rsid w:val="008C0DF9"/>
    <w:rsid w:val="008C0F1B"/>
    <w:rsid w:val="008C0F31"/>
    <w:rsid w:val="008C101C"/>
    <w:rsid w:val="008C124C"/>
    <w:rsid w:val="008C12E8"/>
    <w:rsid w:val="008C14B1"/>
    <w:rsid w:val="008C1527"/>
    <w:rsid w:val="008C15CE"/>
    <w:rsid w:val="008C1F57"/>
    <w:rsid w:val="008C20BD"/>
    <w:rsid w:val="008C21CC"/>
    <w:rsid w:val="008C21E4"/>
    <w:rsid w:val="008C2336"/>
    <w:rsid w:val="008C245E"/>
    <w:rsid w:val="008C27A4"/>
    <w:rsid w:val="008C2905"/>
    <w:rsid w:val="008C2972"/>
    <w:rsid w:val="008C2E45"/>
    <w:rsid w:val="008C309D"/>
    <w:rsid w:val="008C3131"/>
    <w:rsid w:val="008C39F0"/>
    <w:rsid w:val="008C3BB0"/>
    <w:rsid w:val="008C3C03"/>
    <w:rsid w:val="008C3D4F"/>
    <w:rsid w:val="008C409E"/>
    <w:rsid w:val="008C4200"/>
    <w:rsid w:val="008C47E0"/>
    <w:rsid w:val="008C4AD7"/>
    <w:rsid w:val="008C4BD8"/>
    <w:rsid w:val="008C4C03"/>
    <w:rsid w:val="008C5194"/>
    <w:rsid w:val="008C5DA2"/>
    <w:rsid w:val="008C6213"/>
    <w:rsid w:val="008C6695"/>
    <w:rsid w:val="008C688A"/>
    <w:rsid w:val="008C68D7"/>
    <w:rsid w:val="008C6924"/>
    <w:rsid w:val="008C6AD5"/>
    <w:rsid w:val="008C6F9B"/>
    <w:rsid w:val="008C72D6"/>
    <w:rsid w:val="008C734B"/>
    <w:rsid w:val="008C75DC"/>
    <w:rsid w:val="008C7BB5"/>
    <w:rsid w:val="008D048D"/>
    <w:rsid w:val="008D0D27"/>
    <w:rsid w:val="008D0EEC"/>
    <w:rsid w:val="008D1D2E"/>
    <w:rsid w:val="008D1D89"/>
    <w:rsid w:val="008D20C5"/>
    <w:rsid w:val="008D249A"/>
    <w:rsid w:val="008D25E5"/>
    <w:rsid w:val="008D2A48"/>
    <w:rsid w:val="008D2A57"/>
    <w:rsid w:val="008D2B89"/>
    <w:rsid w:val="008D2E96"/>
    <w:rsid w:val="008D34A8"/>
    <w:rsid w:val="008D3697"/>
    <w:rsid w:val="008D37B1"/>
    <w:rsid w:val="008D39FD"/>
    <w:rsid w:val="008D3B30"/>
    <w:rsid w:val="008D3D73"/>
    <w:rsid w:val="008D4012"/>
    <w:rsid w:val="008D4039"/>
    <w:rsid w:val="008D4157"/>
    <w:rsid w:val="008D418B"/>
    <w:rsid w:val="008D42B2"/>
    <w:rsid w:val="008D444C"/>
    <w:rsid w:val="008D4A70"/>
    <w:rsid w:val="008D4E84"/>
    <w:rsid w:val="008D4FEC"/>
    <w:rsid w:val="008D5E72"/>
    <w:rsid w:val="008D6136"/>
    <w:rsid w:val="008D63F5"/>
    <w:rsid w:val="008D64A6"/>
    <w:rsid w:val="008D67F4"/>
    <w:rsid w:val="008D6CDE"/>
    <w:rsid w:val="008D7359"/>
    <w:rsid w:val="008D7439"/>
    <w:rsid w:val="008D74FC"/>
    <w:rsid w:val="008D795B"/>
    <w:rsid w:val="008D7D51"/>
    <w:rsid w:val="008E00BD"/>
    <w:rsid w:val="008E03F1"/>
    <w:rsid w:val="008E04BD"/>
    <w:rsid w:val="008E0901"/>
    <w:rsid w:val="008E1201"/>
    <w:rsid w:val="008E13ED"/>
    <w:rsid w:val="008E15D6"/>
    <w:rsid w:val="008E182F"/>
    <w:rsid w:val="008E2232"/>
    <w:rsid w:val="008E2643"/>
    <w:rsid w:val="008E296F"/>
    <w:rsid w:val="008E429F"/>
    <w:rsid w:val="008E42CA"/>
    <w:rsid w:val="008E4762"/>
    <w:rsid w:val="008E49D9"/>
    <w:rsid w:val="008E4C4F"/>
    <w:rsid w:val="008E569C"/>
    <w:rsid w:val="008E5703"/>
    <w:rsid w:val="008E611B"/>
    <w:rsid w:val="008E62F7"/>
    <w:rsid w:val="008E64E4"/>
    <w:rsid w:val="008E7377"/>
    <w:rsid w:val="008E7769"/>
    <w:rsid w:val="008E7AEE"/>
    <w:rsid w:val="008E7B9A"/>
    <w:rsid w:val="008F0343"/>
    <w:rsid w:val="008F0493"/>
    <w:rsid w:val="008F05B1"/>
    <w:rsid w:val="008F0837"/>
    <w:rsid w:val="008F089E"/>
    <w:rsid w:val="008F0C2D"/>
    <w:rsid w:val="008F0E64"/>
    <w:rsid w:val="008F15D8"/>
    <w:rsid w:val="008F173A"/>
    <w:rsid w:val="008F1CD7"/>
    <w:rsid w:val="008F205D"/>
    <w:rsid w:val="008F2478"/>
    <w:rsid w:val="008F24E6"/>
    <w:rsid w:val="008F2A63"/>
    <w:rsid w:val="008F2CF2"/>
    <w:rsid w:val="008F30C9"/>
    <w:rsid w:val="008F33A2"/>
    <w:rsid w:val="008F3635"/>
    <w:rsid w:val="008F3A52"/>
    <w:rsid w:val="008F41DF"/>
    <w:rsid w:val="008F444C"/>
    <w:rsid w:val="008F4A8A"/>
    <w:rsid w:val="008F4BA5"/>
    <w:rsid w:val="008F4BEE"/>
    <w:rsid w:val="008F4C68"/>
    <w:rsid w:val="008F4F59"/>
    <w:rsid w:val="008F5092"/>
    <w:rsid w:val="008F5379"/>
    <w:rsid w:val="008F5C68"/>
    <w:rsid w:val="008F61E9"/>
    <w:rsid w:val="008F6390"/>
    <w:rsid w:val="008F63A8"/>
    <w:rsid w:val="008F6597"/>
    <w:rsid w:val="008F676E"/>
    <w:rsid w:val="008F687C"/>
    <w:rsid w:val="008F72C2"/>
    <w:rsid w:val="008F7324"/>
    <w:rsid w:val="008F7AED"/>
    <w:rsid w:val="008F7BE2"/>
    <w:rsid w:val="008F7CFA"/>
    <w:rsid w:val="00900097"/>
    <w:rsid w:val="00900637"/>
    <w:rsid w:val="00900BAE"/>
    <w:rsid w:val="00900FB6"/>
    <w:rsid w:val="00901548"/>
    <w:rsid w:val="009016BD"/>
    <w:rsid w:val="00901914"/>
    <w:rsid w:val="0090193D"/>
    <w:rsid w:val="00902573"/>
    <w:rsid w:val="009027AD"/>
    <w:rsid w:val="00902844"/>
    <w:rsid w:val="00902B9F"/>
    <w:rsid w:val="00902DA0"/>
    <w:rsid w:val="009038AA"/>
    <w:rsid w:val="00903B01"/>
    <w:rsid w:val="00903CB9"/>
    <w:rsid w:val="00903D12"/>
    <w:rsid w:val="00903F64"/>
    <w:rsid w:val="0090451F"/>
    <w:rsid w:val="00904A46"/>
    <w:rsid w:val="00904D4F"/>
    <w:rsid w:val="009054AB"/>
    <w:rsid w:val="0090559C"/>
    <w:rsid w:val="00905E54"/>
    <w:rsid w:val="009060BF"/>
    <w:rsid w:val="0090689B"/>
    <w:rsid w:val="00906AF7"/>
    <w:rsid w:val="00906B9E"/>
    <w:rsid w:val="0090728F"/>
    <w:rsid w:val="009072A1"/>
    <w:rsid w:val="00907F39"/>
    <w:rsid w:val="00910004"/>
    <w:rsid w:val="009100CD"/>
    <w:rsid w:val="009105CD"/>
    <w:rsid w:val="009110E3"/>
    <w:rsid w:val="00911143"/>
    <w:rsid w:val="009111D3"/>
    <w:rsid w:val="009113FE"/>
    <w:rsid w:val="00911B55"/>
    <w:rsid w:val="00912568"/>
    <w:rsid w:val="00912F5F"/>
    <w:rsid w:val="0091322A"/>
    <w:rsid w:val="00913992"/>
    <w:rsid w:val="00913B58"/>
    <w:rsid w:val="00913B59"/>
    <w:rsid w:val="00913C56"/>
    <w:rsid w:val="0091425C"/>
    <w:rsid w:val="00914569"/>
    <w:rsid w:val="009148C5"/>
    <w:rsid w:val="00914A7E"/>
    <w:rsid w:val="00914F85"/>
    <w:rsid w:val="00914FF3"/>
    <w:rsid w:val="00915419"/>
    <w:rsid w:val="0091556E"/>
    <w:rsid w:val="009155F6"/>
    <w:rsid w:val="00915C07"/>
    <w:rsid w:val="00915F1B"/>
    <w:rsid w:val="00916166"/>
    <w:rsid w:val="0091628C"/>
    <w:rsid w:val="00916325"/>
    <w:rsid w:val="00916818"/>
    <w:rsid w:val="00916AAD"/>
    <w:rsid w:val="00916B69"/>
    <w:rsid w:val="00916C3F"/>
    <w:rsid w:val="00916CD4"/>
    <w:rsid w:val="00916DA9"/>
    <w:rsid w:val="009171E5"/>
    <w:rsid w:val="009172C5"/>
    <w:rsid w:val="009179B3"/>
    <w:rsid w:val="00917F14"/>
    <w:rsid w:val="0092075C"/>
    <w:rsid w:val="00920B03"/>
    <w:rsid w:val="00920C7C"/>
    <w:rsid w:val="00920DC2"/>
    <w:rsid w:val="00920E69"/>
    <w:rsid w:val="00920ECF"/>
    <w:rsid w:val="0092106D"/>
    <w:rsid w:val="00921115"/>
    <w:rsid w:val="009211B1"/>
    <w:rsid w:val="009215F4"/>
    <w:rsid w:val="00921C60"/>
    <w:rsid w:val="00921C69"/>
    <w:rsid w:val="00921F5C"/>
    <w:rsid w:val="00921F68"/>
    <w:rsid w:val="00922467"/>
    <w:rsid w:val="0092247F"/>
    <w:rsid w:val="009224D0"/>
    <w:rsid w:val="009225A9"/>
    <w:rsid w:val="00922725"/>
    <w:rsid w:val="00922FEF"/>
    <w:rsid w:val="0092341A"/>
    <w:rsid w:val="00923542"/>
    <w:rsid w:val="009236FE"/>
    <w:rsid w:val="00923F4C"/>
    <w:rsid w:val="009240CA"/>
    <w:rsid w:val="0092410D"/>
    <w:rsid w:val="00924456"/>
    <w:rsid w:val="0092474A"/>
    <w:rsid w:val="00924AFF"/>
    <w:rsid w:val="00924B83"/>
    <w:rsid w:val="00925063"/>
    <w:rsid w:val="0092512F"/>
    <w:rsid w:val="009252A6"/>
    <w:rsid w:val="009255B0"/>
    <w:rsid w:val="00925BFF"/>
    <w:rsid w:val="009262B8"/>
    <w:rsid w:val="0092644E"/>
    <w:rsid w:val="00926906"/>
    <w:rsid w:val="00926EF5"/>
    <w:rsid w:val="0092738B"/>
    <w:rsid w:val="00927A7B"/>
    <w:rsid w:val="00927A7F"/>
    <w:rsid w:val="00927CD9"/>
    <w:rsid w:val="00930574"/>
    <w:rsid w:val="00930821"/>
    <w:rsid w:val="009309E7"/>
    <w:rsid w:val="009313E8"/>
    <w:rsid w:val="009319B3"/>
    <w:rsid w:val="00931A6B"/>
    <w:rsid w:val="00931B37"/>
    <w:rsid w:val="00931D36"/>
    <w:rsid w:val="00931E32"/>
    <w:rsid w:val="00932356"/>
    <w:rsid w:val="009324A0"/>
    <w:rsid w:val="0093293D"/>
    <w:rsid w:val="00932B37"/>
    <w:rsid w:val="00933A02"/>
    <w:rsid w:val="00933CAE"/>
    <w:rsid w:val="00933FCE"/>
    <w:rsid w:val="00934048"/>
    <w:rsid w:val="009345F3"/>
    <w:rsid w:val="0093472C"/>
    <w:rsid w:val="009347CF"/>
    <w:rsid w:val="00934C06"/>
    <w:rsid w:val="00935111"/>
    <w:rsid w:val="009353CB"/>
    <w:rsid w:val="009355D5"/>
    <w:rsid w:val="00935671"/>
    <w:rsid w:val="0093577E"/>
    <w:rsid w:val="00935F5E"/>
    <w:rsid w:val="00935FB7"/>
    <w:rsid w:val="009360AB"/>
    <w:rsid w:val="009360AF"/>
    <w:rsid w:val="009360F8"/>
    <w:rsid w:val="0093610E"/>
    <w:rsid w:val="0093630F"/>
    <w:rsid w:val="00936DF8"/>
    <w:rsid w:val="00936F5E"/>
    <w:rsid w:val="009370D3"/>
    <w:rsid w:val="00937408"/>
    <w:rsid w:val="0093756E"/>
    <w:rsid w:val="009376EB"/>
    <w:rsid w:val="00937CB0"/>
    <w:rsid w:val="009402F0"/>
    <w:rsid w:val="00940402"/>
    <w:rsid w:val="0094083A"/>
    <w:rsid w:val="00940858"/>
    <w:rsid w:val="00940A96"/>
    <w:rsid w:val="009411EC"/>
    <w:rsid w:val="0094154D"/>
    <w:rsid w:val="0094189B"/>
    <w:rsid w:val="00941990"/>
    <w:rsid w:val="009419D2"/>
    <w:rsid w:val="00941FBE"/>
    <w:rsid w:val="009427B8"/>
    <w:rsid w:val="00942910"/>
    <w:rsid w:val="00942A56"/>
    <w:rsid w:val="00942A6A"/>
    <w:rsid w:val="00942F37"/>
    <w:rsid w:val="009436A0"/>
    <w:rsid w:val="009438D3"/>
    <w:rsid w:val="00943DFA"/>
    <w:rsid w:val="00944056"/>
    <w:rsid w:val="00944670"/>
    <w:rsid w:val="00944B77"/>
    <w:rsid w:val="00944FEA"/>
    <w:rsid w:val="00945006"/>
    <w:rsid w:val="00945007"/>
    <w:rsid w:val="0094517A"/>
    <w:rsid w:val="00945328"/>
    <w:rsid w:val="00945449"/>
    <w:rsid w:val="00945574"/>
    <w:rsid w:val="0094576C"/>
    <w:rsid w:val="00945D9A"/>
    <w:rsid w:val="00946931"/>
    <w:rsid w:val="00946E6D"/>
    <w:rsid w:val="00946F8F"/>
    <w:rsid w:val="00947186"/>
    <w:rsid w:val="00947474"/>
    <w:rsid w:val="00947480"/>
    <w:rsid w:val="009479C4"/>
    <w:rsid w:val="00947BFA"/>
    <w:rsid w:val="009500CA"/>
    <w:rsid w:val="00950161"/>
    <w:rsid w:val="009503C7"/>
    <w:rsid w:val="0095048A"/>
    <w:rsid w:val="0095059A"/>
    <w:rsid w:val="009505FA"/>
    <w:rsid w:val="00950993"/>
    <w:rsid w:val="009510B7"/>
    <w:rsid w:val="009510E7"/>
    <w:rsid w:val="00951A30"/>
    <w:rsid w:val="00951BCC"/>
    <w:rsid w:val="00952191"/>
    <w:rsid w:val="009522F4"/>
    <w:rsid w:val="009523AE"/>
    <w:rsid w:val="00952C68"/>
    <w:rsid w:val="00953074"/>
    <w:rsid w:val="009536A0"/>
    <w:rsid w:val="00953A65"/>
    <w:rsid w:val="00953AF7"/>
    <w:rsid w:val="00953D41"/>
    <w:rsid w:val="00954BD3"/>
    <w:rsid w:val="00955094"/>
    <w:rsid w:val="009552D0"/>
    <w:rsid w:val="00955870"/>
    <w:rsid w:val="009559B3"/>
    <w:rsid w:val="00955E2B"/>
    <w:rsid w:val="0095620B"/>
    <w:rsid w:val="009563E7"/>
    <w:rsid w:val="00956438"/>
    <w:rsid w:val="0095655C"/>
    <w:rsid w:val="0095656C"/>
    <w:rsid w:val="00956728"/>
    <w:rsid w:val="0095677A"/>
    <w:rsid w:val="00956CD5"/>
    <w:rsid w:val="009575AB"/>
    <w:rsid w:val="00957BD3"/>
    <w:rsid w:val="00960158"/>
    <w:rsid w:val="00960A5D"/>
    <w:rsid w:val="00960CAF"/>
    <w:rsid w:val="00960D41"/>
    <w:rsid w:val="00960EFE"/>
    <w:rsid w:val="0096122E"/>
    <w:rsid w:val="009618E0"/>
    <w:rsid w:val="00961A02"/>
    <w:rsid w:val="00961A2A"/>
    <w:rsid w:val="00961CD1"/>
    <w:rsid w:val="009622BD"/>
    <w:rsid w:val="0096345D"/>
    <w:rsid w:val="00963575"/>
    <w:rsid w:val="009637E3"/>
    <w:rsid w:val="00963C9D"/>
    <w:rsid w:val="00964616"/>
    <w:rsid w:val="0096473D"/>
    <w:rsid w:val="0096483F"/>
    <w:rsid w:val="00964937"/>
    <w:rsid w:val="00964BE5"/>
    <w:rsid w:val="00964BF9"/>
    <w:rsid w:val="00964F28"/>
    <w:rsid w:val="00964FAB"/>
    <w:rsid w:val="00965453"/>
    <w:rsid w:val="009655CA"/>
    <w:rsid w:val="00965688"/>
    <w:rsid w:val="00966D74"/>
    <w:rsid w:val="00967B80"/>
    <w:rsid w:val="00967CD5"/>
    <w:rsid w:val="00967E74"/>
    <w:rsid w:val="00967F32"/>
    <w:rsid w:val="009703AD"/>
    <w:rsid w:val="00970537"/>
    <w:rsid w:val="00970CE4"/>
    <w:rsid w:val="00970DEF"/>
    <w:rsid w:val="009713E3"/>
    <w:rsid w:val="0097146E"/>
    <w:rsid w:val="009714FE"/>
    <w:rsid w:val="00971763"/>
    <w:rsid w:val="00971C3B"/>
    <w:rsid w:val="00971D58"/>
    <w:rsid w:val="00971DE3"/>
    <w:rsid w:val="00971E0D"/>
    <w:rsid w:val="00972186"/>
    <w:rsid w:val="009727A2"/>
    <w:rsid w:val="00972D0E"/>
    <w:rsid w:val="009731A8"/>
    <w:rsid w:val="00973877"/>
    <w:rsid w:val="00973966"/>
    <w:rsid w:val="00973D98"/>
    <w:rsid w:val="00973E6B"/>
    <w:rsid w:val="00973ECE"/>
    <w:rsid w:val="00973FA6"/>
    <w:rsid w:val="0097412F"/>
    <w:rsid w:val="00974674"/>
    <w:rsid w:val="009753F5"/>
    <w:rsid w:val="009754D3"/>
    <w:rsid w:val="009756CA"/>
    <w:rsid w:val="00976040"/>
    <w:rsid w:val="00976462"/>
    <w:rsid w:val="009765EC"/>
    <w:rsid w:val="00976C9F"/>
    <w:rsid w:val="00976E5B"/>
    <w:rsid w:val="00976EF1"/>
    <w:rsid w:val="00977C06"/>
    <w:rsid w:val="009800E5"/>
    <w:rsid w:val="009802B3"/>
    <w:rsid w:val="00980637"/>
    <w:rsid w:val="00980751"/>
    <w:rsid w:val="009808A2"/>
    <w:rsid w:val="009808DF"/>
    <w:rsid w:val="00981203"/>
    <w:rsid w:val="00981654"/>
    <w:rsid w:val="00981FEC"/>
    <w:rsid w:val="0098229F"/>
    <w:rsid w:val="009822F9"/>
    <w:rsid w:val="009823DC"/>
    <w:rsid w:val="009824D3"/>
    <w:rsid w:val="00982A84"/>
    <w:rsid w:val="00982DDC"/>
    <w:rsid w:val="00982E55"/>
    <w:rsid w:val="0098324F"/>
    <w:rsid w:val="009835BE"/>
    <w:rsid w:val="00983783"/>
    <w:rsid w:val="00983A7F"/>
    <w:rsid w:val="009843D3"/>
    <w:rsid w:val="009845A5"/>
    <w:rsid w:val="00984843"/>
    <w:rsid w:val="00984A1D"/>
    <w:rsid w:val="00984C32"/>
    <w:rsid w:val="00984ED0"/>
    <w:rsid w:val="00984F19"/>
    <w:rsid w:val="0098572F"/>
    <w:rsid w:val="00985C0C"/>
    <w:rsid w:val="0098659B"/>
    <w:rsid w:val="009866C2"/>
    <w:rsid w:val="00986ACC"/>
    <w:rsid w:val="00986D38"/>
    <w:rsid w:val="00986E5C"/>
    <w:rsid w:val="00986E8B"/>
    <w:rsid w:val="00987786"/>
    <w:rsid w:val="0098778C"/>
    <w:rsid w:val="00987DDC"/>
    <w:rsid w:val="00987E0C"/>
    <w:rsid w:val="009900F0"/>
    <w:rsid w:val="009901A1"/>
    <w:rsid w:val="009902B4"/>
    <w:rsid w:val="00990393"/>
    <w:rsid w:val="009904AF"/>
    <w:rsid w:val="00990A9B"/>
    <w:rsid w:val="00990DB3"/>
    <w:rsid w:val="00991315"/>
    <w:rsid w:val="00991863"/>
    <w:rsid w:val="009918CE"/>
    <w:rsid w:val="009918DD"/>
    <w:rsid w:val="00991B4F"/>
    <w:rsid w:val="00992127"/>
    <w:rsid w:val="00992884"/>
    <w:rsid w:val="00992B0D"/>
    <w:rsid w:val="00992B86"/>
    <w:rsid w:val="00992EBA"/>
    <w:rsid w:val="009931C9"/>
    <w:rsid w:val="009934E5"/>
    <w:rsid w:val="00993CB6"/>
    <w:rsid w:val="00993FE9"/>
    <w:rsid w:val="00994808"/>
    <w:rsid w:val="009948CE"/>
    <w:rsid w:val="00994C2A"/>
    <w:rsid w:val="00994C7E"/>
    <w:rsid w:val="0099500E"/>
    <w:rsid w:val="00995437"/>
    <w:rsid w:val="009954EB"/>
    <w:rsid w:val="00995AF4"/>
    <w:rsid w:val="00996251"/>
    <w:rsid w:val="00996323"/>
    <w:rsid w:val="00996691"/>
    <w:rsid w:val="009967D0"/>
    <w:rsid w:val="00996A41"/>
    <w:rsid w:val="00996A8A"/>
    <w:rsid w:val="00996CC6"/>
    <w:rsid w:val="00996EF8"/>
    <w:rsid w:val="00996F05"/>
    <w:rsid w:val="009971F3"/>
    <w:rsid w:val="00997511"/>
    <w:rsid w:val="009975B4"/>
    <w:rsid w:val="009977C8"/>
    <w:rsid w:val="0099784C"/>
    <w:rsid w:val="00997886"/>
    <w:rsid w:val="0099794D"/>
    <w:rsid w:val="00997B96"/>
    <w:rsid w:val="00997BD2"/>
    <w:rsid w:val="00997D65"/>
    <w:rsid w:val="009A041E"/>
    <w:rsid w:val="009A0636"/>
    <w:rsid w:val="009A0B9B"/>
    <w:rsid w:val="009A0E2C"/>
    <w:rsid w:val="009A162B"/>
    <w:rsid w:val="009A1B4E"/>
    <w:rsid w:val="009A2856"/>
    <w:rsid w:val="009A33D3"/>
    <w:rsid w:val="009A3857"/>
    <w:rsid w:val="009A3D73"/>
    <w:rsid w:val="009A3E83"/>
    <w:rsid w:val="009A47A9"/>
    <w:rsid w:val="009A4BBB"/>
    <w:rsid w:val="009A4F49"/>
    <w:rsid w:val="009A50CC"/>
    <w:rsid w:val="009A5319"/>
    <w:rsid w:val="009A54FA"/>
    <w:rsid w:val="009A5838"/>
    <w:rsid w:val="009A5A4B"/>
    <w:rsid w:val="009A5CDB"/>
    <w:rsid w:val="009A6347"/>
    <w:rsid w:val="009A635A"/>
    <w:rsid w:val="009A6621"/>
    <w:rsid w:val="009A66BB"/>
    <w:rsid w:val="009A6D89"/>
    <w:rsid w:val="009A6F05"/>
    <w:rsid w:val="009A7651"/>
    <w:rsid w:val="009A79A0"/>
    <w:rsid w:val="009A7ADA"/>
    <w:rsid w:val="009A7E0F"/>
    <w:rsid w:val="009B02B2"/>
    <w:rsid w:val="009B0312"/>
    <w:rsid w:val="009B0383"/>
    <w:rsid w:val="009B0A4A"/>
    <w:rsid w:val="009B0C7B"/>
    <w:rsid w:val="009B101B"/>
    <w:rsid w:val="009B1AD5"/>
    <w:rsid w:val="009B1FEE"/>
    <w:rsid w:val="009B2104"/>
    <w:rsid w:val="009B2117"/>
    <w:rsid w:val="009B2888"/>
    <w:rsid w:val="009B2C49"/>
    <w:rsid w:val="009B2FD5"/>
    <w:rsid w:val="009B304F"/>
    <w:rsid w:val="009B33BC"/>
    <w:rsid w:val="009B353B"/>
    <w:rsid w:val="009B384D"/>
    <w:rsid w:val="009B3855"/>
    <w:rsid w:val="009B3C6F"/>
    <w:rsid w:val="009B3D05"/>
    <w:rsid w:val="009B4947"/>
    <w:rsid w:val="009B4A0F"/>
    <w:rsid w:val="009B4E0D"/>
    <w:rsid w:val="009B4E46"/>
    <w:rsid w:val="009B50F0"/>
    <w:rsid w:val="009B5391"/>
    <w:rsid w:val="009B5CFE"/>
    <w:rsid w:val="009B5D7B"/>
    <w:rsid w:val="009B5F05"/>
    <w:rsid w:val="009B620E"/>
    <w:rsid w:val="009B6806"/>
    <w:rsid w:val="009B6989"/>
    <w:rsid w:val="009B6A64"/>
    <w:rsid w:val="009B6F09"/>
    <w:rsid w:val="009B7E8F"/>
    <w:rsid w:val="009C03D6"/>
    <w:rsid w:val="009C047F"/>
    <w:rsid w:val="009C074D"/>
    <w:rsid w:val="009C0871"/>
    <w:rsid w:val="009C0AC7"/>
    <w:rsid w:val="009C112C"/>
    <w:rsid w:val="009C1447"/>
    <w:rsid w:val="009C184A"/>
    <w:rsid w:val="009C1DB5"/>
    <w:rsid w:val="009C365D"/>
    <w:rsid w:val="009C3A7F"/>
    <w:rsid w:val="009C3CA4"/>
    <w:rsid w:val="009C3F2F"/>
    <w:rsid w:val="009C4740"/>
    <w:rsid w:val="009C47F3"/>
    <w:rsid w:val="009C4877"/>
    <w:rsid w:val="009C4A2F"/>
    <w:rsid w:val="009C4F32"/>
    <w:rsid w:val="009C4F87"/>
    <w:rsid w:val="009C5218"/>
    <w:rsid w:val="009C5297"/>
    <w:rsid w:val="009C5339"/>
    <w:rsid w:val="009C533D"/>
    <w:rsid w:val="009C55F9"/>
    <w:rsid w:val="009C56C3"/>
    <w:rsid w:val="009C577E"/>
    <w:rsid w:val="009C5C94"/>
    <w:rsid w:val="009C6113"/>
    <w:rsid w:val="009C62A8"/>
    <w:rsid w:val="009C637A"/>
    <w:rsid w:val="009C63C3"/>
    <w:rsid w:val="009C73BF"/>
    <w:rsid w:val="009C7408"/>
    <w:rsid w:val="009C75EC"/>
    <w:rsid w:val="009C75F1"/>
    <w:rsid w:val="009C7C3B"/>
    <w:rsid w:val="009C7C91"/>
    <w:rsid w:val="009C7CF0"/>
    <w:rsid w:val="009C7D1C"/>
    <w:rsid w:val="009D022C"/>
    <w:rsid w:val="009D0851"/>
    <w:rsid w:val="009D0981"/>
    <w:rsid w:val="009D0C20"/>
    <w:rsid w:val="009D0EBD"/>
    <w:rsid w:val="009D0ECF"/>
    <w:rsid w:val="009D0F73"/>
    <w:rsid w:val="009D10E8"/>
    <w:rsid w:val="009D146F"/>
    <w:rsid w:val="009D162A"/>
    <w:rsid w:val="009D1944"/>
    <w:rsid w:val="009D1D9B"/>
    <w:rsid w:val="009D1EA0"/>
    <w:rsid w:val="009D21E5"/>
    <w:rsid w:val="009D224A"/>
    <w:rsid w:val="009D2464"/>
    <w:rsid w:val="009D27A3"/>
    <w:rsid w:val="009D2808"/>
    <w:rsid w:val="009D2983"/>
    <w:rsid w:val="009D2BC3"/>
    <w:rsid w:val="009D2E58"/>
    <w:rsid w:val="009D3766"/>
    <w:rsid w:val="009D3996"/>
    <w:rsid w:val="009D3FEB"/>
    <w:rsid w:val="009D41BE"/>
    <w:rsid w:val="009D4B07"/>
    <w:rsid w:val="009D540E"/>
    <w:rsid w:val="009D5501"/>
    <w:rsid w:val="009D5652"/>
    <w:rsid w:val="009D567D"/>
    <w:rsid w:val="009D5EEE"/>
    <w:rsid w:val="009D5F4F"/>
    <w:rsid w:val="009D61C8"/>
    <w:rsid w:val="009D6235"/>
    <w:rsid w:val="009D6A33"/>
    <w:rsid w:val="009D7292"/>
    <w:rsid w:val="009D786D"/>
    <w:rsid w:val="009D7C1D"/>
    <w:rsid w:val="009E00E0"/>
    <w:rsid w:val="009E0AE2"/>
    <w:rsid w:val="009E0BB4"/>
    <w:rsid w:val="009E0E0D"/>
    <w:rsid w:val="009E0F7D"/>
    <w:rsid w:val="009E13CA"/>
    <w:rsid w:val="009E190C"/>
    <w:rsid w:val="009E196D"/>
    <w:rsid w:val="009E1C87"/>
    <w:rsid w:val="009E1D80"/>
    <w:rsid w:val="009E202D"/>
    <w:rsid w:val="009E25B3"/>
    <w:rsid w:val="009E2F6B"/>
    <w:rsid w:val="009E30E6"/>
    <w:rsid w:val="009E3163"/>
    <w:rsid w:val="009E3745"/>
    <w:rsid w:val="009E4705"/>
    <w:rsid w:val="009E47D4"/>
    <w:rsid w:val="009E4984"/>
    <w:rsid w:val="009E4DA6"/>
    <w:rsid w:val="009E4FE6"/>
    <w:rsid w:val="009E51AC"/>
    <w:rsid w:val="009E562F"/>
    <w:rsid w:val="009E57B4"/>
    <w:rsid w:val="009E5CBE"/>
    <w:rsid w:val="009E60C3"/>
    <w:rsid w:val="009E60EF"/>
    <w:rsid w:val="009E6370"/>
    <w:rsid w:val="009E64C1"/>
    <w:rsid w:val="009E659E"/>
    <w:rsid w:val="009E6AED"/>
    <w:rsid w:val="009E6C1C"/>
    <w:rsid w:val="009E6D6C"/>
    <w:rsid w:val="009E6E40"/>
    <w:rsid w:val="009E734E"/>
    <w:rsid w:val="009E7590"/>
    <w:rsid w:val="009E7712"/>
    <w:rsid w:val="009E77CE"/>
    <w:rsid w:val="009F0530"/>
    <w:rsid w:val="009F0610"/>
    <w:rsid w:val="009F0618"/>
    <w:rsid w:val="009F07E3"/>
    <w:rsid w:val="009F0FDC"/>
    <w:rsid w:val="009F1050"/>
    <w:rsid w:val="009F10CD"/>
    <w:rsid w:val="009F11A0"/>
    <w:rsid w:val="009F167F"/>
    <w:rsid w:val="009F1771"/>
    <w:rsid w:val="009F178B"/>
    <w:rsid w:val="009F17F0"/>
    <w:rsid w:val="009F19E5"/>
    <w:rsid w:val="009F1AAA"/>
    <w:rsid w:val="009F1ABA"/>
    <w:rsid w:val="009F1C08"/>
    <w:rsid w:val="009F2123"/>
    <w:rsid w:val="009F23C4"/>
    <w:rsid w:val="009F27CF"/>
    <w:rsid w:val="009F2B9B"/>
    <w:rsid w:val="009F2D0C"/>
    <w:rsid w:val="009F2F43"/>
    <w:rsid w:val="009F30C9"/>
    <w:rsid w:val="009F31DA"/>
    <w:rsid w:val="009F3308"/>
    <w:rsid w:val="009F3915"/>
    <w:rsid w:val="009F3B17"/>
    <w:rsid w:val="009F3B6F"/>
    <w:rsid w:val="009F4480"/>
    <w:rsid w:val="009F4D40"/>
    <w:rsid w:val="009F4EB3"/>
    <w:rsid w:val="009F4F4D"/>
    <w:rsid w:val="009F5515"/>
    <w:rsid w:val="009F5874"/>
    <w:rsid w:val="009F6C65"/>
    <w:rsid w:val="009F6D40"/>
    <w:rsid w:val="009F74EE"/>
    <w:rsid w:val="009F77C1"/>
    <w:rsid w:val="009F7A1F"/>
    <w:rsid w:val="00A000EF"/>
    <w:rsid w:val="00A003FA"/>
    <w:rsid w:val="00A00892"/>
    <w:rsid w:val="00A00947"/>
    <w:rsid w:val="00A0162E"/>
    <w:rsid w:val="00A01655"/>
    <w:rsid w:val="00A0174A"/>
    <w:rsid w:val="00A01916"/>
    <w:rsid w:val="00A01BF6"/>
    <w:rsid w:val="00A02200"/>
    <w:rsid w:val="00A02563"/>
    <w:rsid w:val="00A02842"/>
    <w:rsid w:val="00A02A66"/>
    <w:rsid w:val="00A02E0C"/>
    <w:rsid w:val="00A0374C"/>
    <w:rsid w:val="00A03A03"/>
    <w:rsid w:val="00A03B90"/>
    <w:rsid w:val="00A03BEC"/>
    <w:rsid w:val="00A03BEF"/>
    <w:rsid w:val="00A03D64"/>
    <w:rsid w:val="00A0409A"/>
    <w:rsid w:val="00A0418F"/>
    <w:rsid w:val="00A042B2"/>
    <w:rsid w:val="00A042DD"/>
    <w:rsid w:val="00A044A5"/>
    <w:rsid w:val="00A04560"/>
    <w:rsid w:val="00A04915"/>
    <w:rsid w:val="00A0518F"/>
    <w:rsid w:val="00A057AA"/>
    <w:rsid w:val="00A05851"/>
    <w:rsid w:val="00A06530"/>
    <w:rsid w:val="00A068AF"/>
    <w:rsid w:val="00A0698C"/>
    <w:rsid w:val="00A06A07"/>
    <w:rsid w:val="00A06B00"/>
    <w:rsid w:val="00A06C6A"/>
    <w:rsid w:val="00A07021"/>
    <w:rsid w:val="00A070E8"/>
    <w:rsid w:val="00A07239"/>
    <w:rsid w:val="00A0745E"/>
    <w:rsid w:val="00A07603"/>
    <w:rsid w:val="00A07B10"/>
    <w:rsid w:val="00A07B7E"/>
    <w:rsid w:val="00A07E77"/>
    <w:rsid w:val="00A07E92"/>
    <w:rsid w:val="00A07F2B"/>
    <w:rsid w:val="00A106E7"/>
    <w:rsid w:val="00A11010"/>
    <w:rsid w:val="00A1124A"/>
    <w:rsid w:val="00A11B90"/>
    <w:rsid w:val="00A11C0E"/>
    <w:rsid w:val="00A11D84"/>
    <w:rsid w:val="00A11DA2"/>
    <w:rsid w:val="00A11E18"/>
    <w:rsid w:val="00A120E6"/>
    <w:rsid w:val="00A12112"/>
    <w:rsid w:val="00A12659"/>
    <w:rsid w:val="00A12698"/>
    <w:rsid w:val="00A128A6"/>
    <w:rsid w:val="00A12969"/>
    <w:rsid w:val="00A12F37"/>
    <w:rsid w:val="00A1307F"/>
    <w:rsid w:val="00A13619"/>
    <w:rsid w:val="00A1371C"/>
    <w:rsid w:val="00A13F4A"/>
    <w:rsid w:val="00A1408C"/>
    <w:rsid w:val="00A1455A"/>
    <w:rsid w:val="00A1470F"/>
    <w:rsid w:val="00A15243"/>
    <w:rsid w:val="00A15548"/>
    <w:rsid w:val="00A15574"/>
    <w:rsid w:val="00A156DE"/>
    <w:rsid w:val="00A15C77"/>
    <w:rsid w:val="00A160CD"/>
    <w:rsid w:val="00A16E4E"/>
    <w:rsid w:val="00A1735F"/>
    <w:rsid w:val="00A173C7"/>
    <w:rsid w:val="00A1741A"/>
    <w:rsid w:val="00A176F3"/>
    <w:rsid w:val="00A177A3"/>
    <w:rsid w:val="00A1792D"/>
    <w:rsid w:val="00A1799C"/>
    <w:rsid w:val="00A179FD"/>
    <w:rsid w:val="00A17CF6"/>
    <w:rsid w:val="00A20026"/>
    <w:rsid w:val="00A200DD"/>
    <w:rsid w:val="00A20183"/>
    <w:rsid w:val="00A205DE"/>
    <w:rsid w:val="00A206C2"/>
    <w:rsid w:val="00A20788"/>
    <w:rsid w:val="00A20A39"/>
    <w:rsid w:val="00A21102"/>
    <w:rsid w:val="00A212C4"/>
    <w:rsid w:val="00A21730"/>
    <w:rsid w:val="00A218E4"/>
    <w:rsid w:val="00A21DF1"/>
    <w:rsid w:val="00A22061"/>
    <w:rsid w:val="00A22C5C"/>
    <w:rsid w:val="00A22CF6"/>
    <w:rsid w:val="00A23503"/>
    <w:rsid w:val="00A23593"/>
    <w:rsid w:val="00A23AFC"/>
    <w:rsid w:val="00A23D65"/>
    <w:rsid w:val="00A24008"/>
    <w:rsid w:val="00A244E6"/>
    <w:rsid w:val="00A24632"/>
    <w:rsid w:val="00A247B7"/>
    <w:rsid w:val="00A24A38"/>
    <w:rsid w:val="00A24C5B"/>
    <w:rsid w:val="00A24DFF"/>
    <w:rsid w:val="00A257A1"/>
    <w:rsid w:val="00A260AD"/>
    <w:rsid w:val="00A2635F"/>
    <w:rsid w:val="00A2683F"/>
    <w:rsid w:val="00A268D0"/>
    <w:rsid w:val="00A2692A"/>
    <w:rsid w:val="00A26BA5"/>
    <w:rsid w:val="00A26D7D"/>
    <w:rsid w:val="00A26DBB"/>
    <w:rsid w:val="00A2738D"/>
    <w:rsid w:val="00A27AEF"/>
    <w:rsid w:val="00A27DEC"/>
    <w:rsid w:val="00A27EAC"/>
    <w:rsid w:val="00A27EEA"/>
    <w:rsid w:val="00A30100"/>
    <w:rsid w:val="00A3027A"/>
    <w:rsid w:val="00A30416"/>
    <w:rsid w:val="00A30484"/>
    <w:rsid w:val="00A30722"/>
    <w:rsid w:val="00A308B3"/>
    <w:rsid w:val="00A30A16"/>
    <w:rsid w:val="00A30A65"/>
    <w:rsid w:val="00A30A6D"/>
    <w:rsid w:val="00A31042"/>
    <w:rsid w:val="00A31187"/>
    <w:rsid w:val="00A312F9"/>
    <w:rsid w:val="00A31837"/>
    <w:rsid w:val="00A3185F"/>
    <w:rsid w:val="00A32313"/>
    <w:rsid w:val="00A3283A"/>
    <w:rsid w:val="00A33139"/>
    <w:rsid w:val="00A334AF"/>
    <w:rsid w:val="00A334C1"/>
    <w:rsid w:val="00A33900"/>
    <w:rsid w:val="00A33B1E"/>
    <w:rsid w:val="00A34127"/>
    <w:rsid w:val="00A34874"/>
    <w:rsid w:val="00A34BEC"/>
    <w:rsid w:val="00A34F08"/>
    <w:rsid w:val="00A353E2"/>
    <w:rsid w:val="00A35746"/>
    <w:rsid w:val="00A35950"/>
    <w:rsid w:val="00A35951"/>
    <w:rsid w:val="00A35ADA"/>
    <w:rsid w:val="00A35D8D"/>
    <w:rsid w:val="00A361BD"/>
    <w:rsid w:val="00A36219"/>
    <w:rsid w:val="00A36398"/>
    <w:rsid w:val="00A364AD"/>
    <w:rsid w:val="00A36B84"/>
    <w:rsid w:val="00A36EDB"/>
    <w:rsid w:val="00A36F17"/>
    <w:rsid w:val="00A37018"/>
    <w:rsid w:val="00A37147"/>
    <w:rsid w:val="00A37296"/>
    <w:rsid w:val="00A378F4"/>
    <w:rsid w:val="00A3791F"/>
    <w:rsid w:val="00A37A2A"/>
    <w:rsid w:val="00A37BA0"/>
    <w:rsid w:val="00A37C70"/>
    <w:rsid w:val="00A4039E"/>
    <w:rsid w:val="00A403B4"/>
    <w:rsid w:val="00A409E8"/>
    <w:rsid w:val="00A40D64"/>
    <w:rsid w:val="00A411F6"/>
    <w:rsid w:val="00A418CB"/>
    <w:rsid w:val="00A4192A"/>
    <w:rsid w:val="00A41B59"/>
    <w:rsid w:val="00A41BF1"/>
    <w:rsid w:val="00A41DAA"/>
    <w:rsid w:val="00A420CD"/>
    <w:rsid w:val="00A423A7"/>
    <w:rsid w:val="00A42693"/>
    <w:rsid w:val="00A42A9C"/>
    <w:rsid w:val="00A430D1"/>
    <w:rsid w:val="00A43763"/>
    <w:rsid w:val="00A43CD9"/>
    <w:rsid w:val="00A43D4D"/>
    <w:rsid w:val="00A43EAA"/>
    <w:rsid w:val="00A444BC"/>
    <w:rsid w:val="00A445D3"/>
    <w:rsid w:val="00A457DA"/>
    <w:rsid w:val="00A45873"/>
    <w:rsid w:val="00A4597E"/>
    <w:rsid w:val="00A45B1C"/>
    <w:rsid w:val="00A466DF"/>
    <w:rsid w:val="00A47266"/>
    <w:rsid w:val="00A47803"/>
    <w:rsid w:val="00A479B7"/>
    <w:rsid w:val="00A47A11"/>
    <w:rsid w:val="00A47A19"/>
    <w:rsid w:val="00A47A41"/>
    <w:rsid w:val="00A47FA0"/>
    <w:rsid w:val="00A50051"/>
    <w:rsid w:val="00A5011A"/>
    <w:rsid w:val="00A5072B"/>
    <w:rsid w:val="00A50B17"/>
    <w:rsid w:val="00A50F37"/>
    <w:rsid w:val="00A50FCF"/>
    <w:rsid w:val="00A517BE"/>
    <w:rsid w:val="00A51C44"/>
    <w:rsid w:val="00A51CCB"/>
    <w:rsid w:val="00A51CE0"/>
    <w:rsid w:val="00A51D24"/>
    <w:rsid w:val="00A527DD"/>
    <w:rsid w:val="00A5290C"/>
    <w:rsid w:val="00A53A1E"/>
    <w:rsid w:val="00A53BCD"/>
    <w:rsid w:val="00A53F40"/>
    <w:rsid w:val="00A54994"/>
    <w:rsid w:val="00A549ED"/>
    <w:rsid w:val="00A54B86"/>
    <w:rsid w:val="00A54C1B"/>
    <w:rsid w:val="00A54F69"/>
    <w:rsid w:val="00A5509B"/>
    <w:rsid w:val="00A55137"/>
    <w:rsid w:val="00A553F8"/>
    <w:rsid w:val="00A558FC"/>
    <w:rsid w:val="00A55AEC"/>
    <w:rsid w:val="00A55E78"/>
    <w:rsid w:val="00A55F42"/>
    <w:rsid w:val="00A56080"/>
    <w:rsid w:val="00A564DB"/>
    <w:rsid w:val="00A565E2"/>
    <w:rsid w:val="00A569D0"/>
    <w:rsid w:val="00A56B16"/>
    <w:rsid w:val="00A574FB"/>
    <w:rsid w:val="00A5764F"/>
    <w:rsid w:val="00A578C2"/>
    <w:rsid w:val="00A57DB8"/>
    <w:rsid w:val="00A57DFE"/>
    <w:rsid w:val="00A57E98"/>
    <w:rsid w:val="00A600D5"/>
    <w:rsid w:val="00A60996"/>
    <w:rsid w:val="00A60BB0"/>
    <w:rsid w:val="00A60BE4"/>
    <w:rsid w:val="00A60CCC"/>
    <w:rsid w:val="00A60D29"/>
    <w:rsid w:val="00A60F2E"/>
    <w:rsid w:val="00A61D74"/>
    <w:rsid w:val="00A61FC9"/>
    <w:rsid w:val="00A620D0"/>
    <w:rsid w:val="00A62334"/>
    <w:rsid w:val="00A62419"/>
    <w:rsid w:val="00A62457"/>
    <w:rsid w:val="00A6248F"/>
    <w:rsid w:val="00A62897"/>
    <w:rsid w:val="00A62A77"/>
    <w:rsid w:val="00A63106"/>
    <w:rsid w:val="00A63373"/>
    <w:rsid w:val="00A633D8"/>
    <w:rsid w:val="00A6372B"/>
    <w:rsid w:val="00A6373E"/>
    <w:rsid w:val="00A63C9A"/>
    <w:rsid w:val="00A63EA4"/>
    <w:rsid w:val="00A63F0E"/>
    <w:rsid w:val="00A64640"/>
    <w:rsid w:val="00A647FD"/>
    <w:rsid w:val="00A648F0"/>
    <w:rsid w:val="00A649EE"/>
    <w:rsid w:val="00A64BC5"/>
    <w:rsid w:val="00A6516F"/>
    <w:rsid w:val="00A65290"/>
    <w:rsid w:val="00A654E3"/>
    <w:rsid w:val="00A65521"/>
    <w:rsid w:val="00A65652"/>
    <w:rsid w:val="00A659A2"/>
    <w:rsid w:val="00A65C23"/>
    <w:rsid w:val="00A661D7"/>
    <w:rsid w:val="00A663BB"/>
    <w:rsid w:val="00A66809"/>
    <w:rsid w:val="00A66CEA"/>
    <w:rsid w:val="00A66E67"/>
    <w:rsid w:val="00A66F35"/>
    <w:rsid w:val="00A67191"/>
    <w:rsid w:val="00A67370"/>
    <w:rsid w:val="00A67645"/>
    <w:rsid w:val="00A677E0"/>
    <w:rsid w:val="00A70169"/>
    <w:rsid w:val="00A7049F"/>
    <w:rsid w:val="00A706F8"/>
    <w:rsid w:val="00A70A42"/>
    <w:rsid w:val="00A70B97"/>
    <w:rsid w:val="00A70BDF"/>
    <w:rsid w:val="00A70C9B"/>
    <w:rsid w:val="00A71553"/>
    <w:rsid w:val="00A715E0"/>
    <w:rsid w:val="00A72155"/>
    <w:rsid w:val="00A72212"/>
    <w:rsid w:val="00A72A27"/>
    <w:rsid w:val="00A7323C"/>
    <w:rsid w:val="00A7391A"/>
    <w:rsid w:val="00A73B7B"/>
    <w:rsid w:val="00A73DAF"/>
    <w:rsid w:val="00A73FCD"/>
    <w:rsid w:val="00A74283"/>
    <w:rsid w:val="00A74640"/>
    <w:rsid w:val="00A74974"/>
    <w:rsid w:val="00A754C1"/>
    <w:rsid w:val="00A754E6"/>
    <w:rsid w:val="00A7552F"/>
    <w:rsid w:val="00A75B13"/>
    <w:rsid w:val="00A75C82"/>
    <w:rsid w:val="00A76DB8"/>
    <w:rsid w:val="00A771A5"/>
    <w:rsid w:val="00A7753B"/>
    <w:rsid w:val="00A77595"/>
    <w:rsid w:val="00A77AD9"/>
    <w:rsid w:val="00A80591"/>
    <w:rsid w:val="00A806F5"/>
    <w:rsid w:val="00A80817"/>
    <w:rsid w:val="00A80915"/>
    <w:rsid w:val="00A80D6A"/>
    <w:rsid w:val="00A80E72"/>
    <w:rsid w:val="00A80F85"/>
    <w:rsid w:val="00A81021"/>
    <w:rsid w:val="00A810E8"/>
    <w:rsid w:val="00A8132D"/>
    <w:rsid w:val="00A81585"/>
    <w:rsid w:val="00A8275E"/>
    <w:rsid w:val="00A827AE"/>
    <w:rsid w:val="00A828A6"/>
    <w:rsid w:val="00A82BBB"/>
    <w:rsid w:val="00A82DA0"/>
    <w:rsid w:val="00A8354A"/>
    <w:rsid w:val="00A84207"/>
    <w:rsid w:val="00A84555"/>
    <w:rsid w:val="00A8494E"/>
    <w:rsid w:val="00A84C6F"/>
    <w:rsid w:val="00A84EA6"/>
    <w:rsid w:val="00A851BF"/>
    <w:rsid w:val="00A853E5"/>
    <w:rsid w:val="00A85410"/>
    <w:rsid w:val="00A858EC"/>
    <w:rsid w:val="00A85C3A"/>
    <w:rsid w:val="00A85D22"/>
    <w:rsid w:val="00A85EF9"/>
    <w:rsid w:val="00A85F39"/>
    <w:rsid w:val="00A86371"/>
    <w:rsid w:val="00A863DB"/>
    <w:rsid w:val="00A86446"/>
    <w:rsid w:val="00A868C3"/>
    <w:rsid w:val="00A86C43"/>
    <w:rsid w:val="00A86CDC"/>
    <w:rsid w:val="00A86FE1"/>
    <w:rsid w:val="00A8735F"/>
    <w:rsid w:val="00A873F2"/>
    <w:rsid w:val="00A8744E"/>
    <w:rsid w:val="00A875AD"/>
    <w:rsid w:val="00A87EEB"/>
    <w:rsid w:val="00A90302"/>
    <w:rsid w:val="00A904C1"/>
    <w:rsid w:val="00A90C29"/>
    <w:rsid w:val="00A91255"/>
    <w:rsid w:val="00A9194B"/>
    <w:rsid w:val="00A91C14"/>
    <w:rsid w:val="00A91EE8"/>
    <w:rsid w:val="00A922C1"/>
    <w:rsid w:val="00A922C9"/>
    <w:rsid w:val="00A92568"/>
    <w:rsid w:val="00A92735"/>
    <w:rsid w:val="00A927A2"/>
    <w:rsid w:val="00A92A11"/>
    <w:rsid w:val="00A92C06"/>
    <w:rsid w:val="00A93689"/>
    <w:rsid w:val="00A93A51"/>
    <w:rsid w:val="00A93E3D"/>
    <w:rsid w:val="00A93EB1"/>
    <w:rsid w:val="00A944ED"/>
    <w:rsid w:val="00A94833"/>
    <w:rsid w:val="00A948DE"/>
    <w:rsid w:val="00A95125"/>
    <w:rsid w:val="00A95591"/>
    <w:rsid w:val="00A95D56"/>
    <w:rsid w:val="00A95EAE"/>
    <w:rsid w:val="00A960FB"/>
    <w:rsid w:val="00A96236"/>
    <w:rsid w:val="00A966DC"/>
    <w:rsid w:val="00A967A7"/>
    <w:rsid w:val="00A96C1E"/>
    <w:rsid w:val="00A96DF8"/>
    <w:rsid w:val="00A96E20"/>
    <w:rsid w:val="00A96F36"/>
    <w:rsid w:val="00A9724C"/>
    <w:rsid w:val="00A9790A"/>
    <w:rsid w:val="00A97A6C"/>
    <w:rsid w:val="00A97B0D"/>
    <w:rsid w:val="00AA02DE"/>
    <w:rsid w:val="00AA03CF"/>
    <w:rsid w:val="00AA03E7"/>
    <w:rsid w:val="00AA0650"/>
    <w:rsid w:val="00AA0749"/>
    <w:rsid w:val="00AA0E05"/>
    <w:rsid w:val="00AA0F7C"/>
    <w:rsid w:val="00AA1044"/>
    <w:rsid w:val="00AA1089"/>
    <w:rsid w:val="00AA12CA"/>
    <w:rsid w:val="00AA130B"/>
    <w:rsid w:val="00AA1577"/>
    <w:rsid w:val="00AA180C"/>
    <w:rsid w:val="00AA1924"/>
    <w:rsid w:val="00AA1949"/>
    <w:rsid w:val="00AA1A80"/>
    <w:rsid w:val="00AA1C30"/>
    <w:rsid w:val="00AA1C92"/>
    <w:rsid w:val="00AA1CE4"/>
    <w:rsid w:val="00AA1E28"/>
    <w:rsid w:val="00AA2E40"/>
    <w:rsid w:val="00AA32FC"/>
    <w:rsid w:val="00AA3359"/>
    <w:rsid w:val="00AA349F"/>
    <w:rsid w:val="00AA3614"/>
    <w:rsid w:val="00AA36BB"/>
    <w:rsid w:val="00AA39F8"/>
    <w:rsid w:val="00AA3AB9"/>
    <w:rsid w:val="00AA3B5A"/>
    <w:rsid w:val="00AA3F9A"/>
    <w:rsid w:val="00AA4138"/>
    <w:rsid w:val="00AA42DC"/>
    <w:rsid w:val="00AA4314"/>
    <w:rsid w:val="00AA460C"/>
    <w:rsid w:val="00AA4B07"/>
    <w:rsid w:val="00AA4D3B"/>
    <w:rsid w:val="00AA504B"/>
    <w:rsid w:val="00AA5320"/>
    <w:rsid w:val="00AA58F3"/>
    <w:rsid w:val="00AA5D8D"/>
    <w:rsid w:val="00AA5F47"/>
    <w:rsid w:val="00AA6155"/>
    <w:rsid w:val="00AA652A"/>
    <w:rsid w:val="00AA6964"/>
    <w:rsid w:val="00AA6997"/>
    <w:rsid w:val="00AA6BE2"/>
    <w:rsid w:val="00AA6C2F"/>
    <w:rsid w:val="00AA7121"/>
    <w:rsid w:val="00AA7243"/>
    <w:rsid w:val="00AA72D2"/>
    <w:rsid w:val="00AA7855"/>
    <w:rsid w:val="00AA7A93"/>
    <w:rsid w:val="00AA7AE3"/>
    <w:rsid w:val="00AA7CC0"/>
    <w:rsid w:val="00AA7FAA"/>
    <w:rsid w:val="00AB0052"/>
    <w:rsid w:val="00AB00C3"/>
    <w:rsid w:val="00AB02E5"/>
    <w:rsid w:val="00AB0703"/>
    <w:rsid w:val="00AB0B6A"/>
    <w:rsid w:val="00AB0C61"/>
    <w:rsid w:val="00AB0F3C"/>
    <w:rsid w:val="00AB1468"/>
    <w:rsid w:val="00AB1C4E"/>
    <w:rsid w:val="00AB1C7C"/>
    <w:rsid w:val="00AB1E63"/>
    <w:rsid w:val="00AB1F21"/>
    <w:rsid w:val="00AB2399"/>
    <w:rsid w:val="00AB23C2"/>
    <w:rsid w:val="00AB2436"/>
    <w:rsid w:val="00AB28DB"/>
    <w:rsid w:val="00AB2A44"/>
    <w:rsid w:val="00AB2D01"/>
    <w:rsid w:val="00AB2D34"/>
    <w:rsid w:val="00AB2EDD"/>
    <w:rsid w:val="00AB30E0"/>
    <w:rsid w:val="00AB3779"/>
    <w:rsid w:val="00AB397F"/>
    <w:rsid w:val="00AB3A08"/>
    <w:rsid w:val="00AB3A63"/>
    <w:rsid w:val="00AB3E93"/>
    <w:rsid w:val="00AB49DF"/>
    <w:rsid w:val="00AB4B70"/>
    <w:rsid w:val="00AB4CC7"/>
    <w:rsid w:val="00AB4F51"/>
    <w:rsid w:val="00AB4FA0"/>
    <w:rsid w:val="00AB5111"/>
    <w:rsid w:val="00AB5A8C"/>
    <w:rsid w:val="00AB5ACF"/>
    <w:rsid w:val="00AB661B"/>
    <w:rsid w:val="00AB678B"/>
    <w:rsid w:val="00AB6D62"/>
    <w:rsid w:val="00AB6E3B"/>
    <w:rsid w:val="00AB6F6F"/>
    <w:rsid w:val="00AB7836"/>
    <w:rsid w:val="00AB797C"/>
    <w:rsid w:val="00AB7C09"/>
    <w:rsid w:val="00AB7E2D"/>
    <w:rsid w:val="00AB7E5A"/>
    <w:rsid w:val="00AC0062"/>
    <w:rsid w:val="00AC02DC"/>
    <w:rsid w:val="00AC0470"/>
    <w:rsid w:val="00AC070C"/>
    <w:rsid w:val="00AC0B1D"/>
    <w:rsid w:val="00AC0BE3"/>
    <w:rsid w:val="00AC0E10"/>
    <w:rsid w:val="00AC0F09"/>
    <w:rsid w:val="00AC1905"/>
    <w:rsid w:val="00AC1BBA"/>
    <w:rsid w:val="00AC1F32"/>
    <w:rsid w:val="00AC2095"/>
    <w:rsid w:val="00AC2387"/>
    <w:rsid w:val="00AC2444"/>
    <w:rsid w:val="00AC2686"/>
    <w:rsid w:val="00AC2711"/>
    <w:rsid w:val="00AC2B75"/>
    <w:rsid w:val="00AC2CF2"/>
    <w:rsid w:val="00AC32CE"/>
    <w:rsid w:val="00AC3375"/>
    <w:rsid w:val="00AC3381"/>
    <w:rsid w:val="00AC33CE"/>
    <w:rsid w:val="00AC356D"/>
    <w:rsid w:val="00AC3BC9"/>
    <w:rsid w:val="00AC3C1B"/>
    <w:rsid w:val="00AC4314"/>
    <w:rsid w:val="00AC46B9"/>
    <w:rsid w:val="00AC4C24"/>
    <w:rsid w:val="00AC5274"/>
    <w:rsid w:val="00AC54AB"/>
    <w:rsid w:val="00AC55EF"/>
    <w:rsid w:val="00AC64D7"/>
    <w:rsid w:val="00AC6F71"/>
    <w:rsid w:val="00AC748A"/>
    <w:rsid w:val="00AC787A"/>
    <w:rsid w:val="00AD0206"/>
    <w:rsid w:val="00AD021F"/>
    <w:rsid w:val="00AD0342"/>
    <w:rsid w:val="00AD046F"/>
    <w:rsid w:val="00AD0479"/>
    <w:rsid w:val="00AD0546"/>
    <w:rsid w:val="00AD0678"/>
    <w:rsid w:val="00AD0761"/>
    <w:rsid w:val="00AD089B"/>
    <w:rsid w:val="00AD093A"/>
    <w:rsid w:val="00AD0A79"/>
    <w:rsid w:val="00AD0C37"/>
    <w:rsid w:val="00AD0C7A"/>
    <w:rsid w:val="00AD0DE0"/>
    <w:rsid w:val="00AD1781"/>
    <w:rsid w:val="00AD17A9"/>
    <w:rsid w:val="00AD1BC3"/>
    <w:rsid w:val="00AD1D17"/>
    <w:rsid w:val="00AD2152"/>
    <w:rsid w:val="00AD22DF"/>
    <w:rsid w:val="00AD2331"/>
    <w:rsid w:val="00AD27AA"/>
    <w:rsid w:val="00AD280A"/>
    <w:rsid w:val="00AD2DD2"/>
    <w:rsid w:val="00AD313B"/>
    <w:rsid w:val="00AD3184"/>
    <w:rsid w:val="00AD38AF"/>
    <w:rsid w:val="00AD39D3"/>
    <w:rsid w:val="00AD3F82"/>
    <w:rsid w:val="00AD495C"/>
    <w:rsid w:val="00AD4F54"/>
    <w:rsid w:val="00AD543A"/>
    <w:rsid w:val="00AD5F61"/>
    <w:rsid w:val="00AD6055"/>
    <w:rsid w:val="00AD60B8"/>
    <w:rsid w:val="00AD6157"/>
    <w:rsid w:val="00AD61F0"/>
    <w:rsid w:val="00AD626B"/>
    <w:rsid w:val="00AD6308"/>
    <w:rsid w:val="00AD6B45"/>
    <w:rsid w:val="00AD6BA5"/>
    <w:rsid w:val="00AD6BC6"/>
    <w:rsid w:val="00AD6C0E"/>
    <w:rsid w:val="00AD6C89"/>
    <w:rsid w:val="00AD701D"/>
    <w:rsid w:val="00AD7208"/>
    <w:rsid w:val="00AD73FE"/>
    <w:rsid w:val="00AD75EE"/>
    <w:rsid w:val="00AD79A1"/>
    <w:rsid w:val="00AD7BF5"/>
    <w:rsid w:val="00AE10DB"/>
    <w:rsid w:val="00AE1B19"/>
    <w:rsid w:val="00AE1EF3"/>
    <w:rsid w:val="00AE1EFB"/>
    <w:rsid w:val="00AE1FA8"/>
    <w:rsid w:val="00AE20AC"/>
    <w:rsid w:val="00AE2722"/>
    <w:rsid w:val="00AE2A26"/>
    <w:rsid w:val="00AE2AF6"/>
    <w:rsid w:val="00AE2E68"/>
    <w:rsid w:val="00AE3383"/>
    <w:rsid w:val="00AE34B2"/>
    <w:rsid w:val="00AE38AC"/>
    <w:rsid w:val="00AE3BCD"/>
    <w:rsid w:val="00AE41ED"/>
    <w:rsid w:val="00AE4382"/>
    <w:rsid w:val="00AE479D"/>
    <w:rsid w:val="00AE5DC5"/>
    <w:rsid w:val="00AE5E35"/>
    <w:rsid w:val="00AE5EC0"/>
    <w:rsid w:val="00AE62C3"/>
    <w:rsid w:val="00AE6D2A"/>
    <w:rsid w:val="00AE711C"/>
    <w:rsid w:val="00AE7444"/>
    <w:rsid w:val="00AE7502"/>
    <w:rsid w:val="00AE775D"/>
    <w:rsid w:val="00AE78F1"/>
    <w:rsid w:val="00AE798D"/>
    <w:rsid w:val="00AE7B5B"/>
    <w:rsid w:val="00AE7E1A"/>
    <w:rsid w:val="00AE7EA5"/>
    <w:rsid w:val="00AF0596"/>
    <w:rsid w:val="00AF08AE"/>
    <w:rsid w:val="00AF098E"/>
    <w:rsid w:val="00AF09EA"/>
    <w:rsid w:val="00AF0A4D"/>
    <w:rsid w:val="00AF0FDB"/>
    <w:rsid w:val="00AF13E6"/>
    <w:rsid w:val="00AF1548"/>
    <w:rsid w:val="00AF1966"/>
    <w:rsid w:val="00AF1AF5"/>
    <w:rsid w:val="00AF1D3F"/>
    <w:rsid w:val="00AF2184"/>
    <w:rsid w:val="00AF25BE"/>
    <w:rsid w:val="00AF2EC4"/>
    <w:rsid w:val="00AF33C4"/>
    <w:rsid w:val="00AF340C"/>
    <w:rsid w:val="00AF3AEE"/>
    <w:rsid w:val="00AF3BA0"/>
    <w:rsid w:val="00AF48F8"/>
    <w:rsid w:val="00AF4B31"/>
    <w:rsid w:val="00AF51F8"/>
    <w:rsid w:val="00AF528C"/>
    <w:rsid w:val="00AF542F"/>
    <w:rsid w:val="00AF54B2"/>
    <w:rsid w:val="00AF5670"/>
    <w:rsid w:val="00AF5677"/>
    <w:rsid w:val="00AF5AEF"/>
    <w:rsid w:val="00AF5E2A"/>
    <w:rsid w:val="00AF624E"/>
    <w:rsid w:val="00AF6387"/>
    <w:rsid w:val="00AF650B"/>
    <w:rsid w:val="00AF655A"/>
    <w:rsid w:val="00AF6665"/>
    <w:rsid w:val="00AF6823"/>
    <w:rsid w:val="00AF68FD"/>
    <w:rsid w:val="00AF6C3A"/>
    <w:rsid w:val="00AF6C90"/>
    <w:rsid w:val="00AF6FEB"/>
    <w:rsid w:val="00AF7315"/>
    <w:rsid w:val="00AF76DA"/>
    <w:rsid w:val="00AF78A8"/>
    <w:rsid w:val="00AF7D77"/>
    <w:rsid w:val="00AF7DF2"/>
    <w:rsid w:val="00AF7F93"/>
    <w:rsid w:val="00B00300"/>
    <w:rsid w:val="00B00402"/>
    <w:rsid w:val="00B009F7"/>
    <w:rsid w:val="00B00CE6"/>
    <w:rsid w:val="00B00CEB"/>
    <w:rsid w:val="00B0121F"/>
    <w:rsid w:val="00B01386"/>
    <w:rsid w:val="00B01748"/>
    <w:rsid w:val="00B019B0"/>
    <w:rsid w:val="00B022FC"/>
    <w:rsid w:val="00B02450"/>
    <w:rsid w:val="00B02459"/>
    <w:rsid w:val="00B02469"/>
    <w:rsid w:val="00B02772"/>
    <w:rsid w:val="00B030D1"/>
    <w:rsid w:val="00B03630"/>
    <w:rsid w:val="00B03680"/>
    <w:rsid w:val="00B036B1"/>
    <w:rsid w:val="00B03C82"/>
    <w:rsid w:val="00B03E72"/>
    <w:rsid w:val="00B04504"/>
    <w:rsid w:val="00B0483A"/>
    <w:rsid w:val="00B04CB9"/>
    <w:rsid w:val="00B05035"/>
    <w:rsid w:val="00B052EA"/>
    <w:rsid w:val="00B05501"/>
    <w:rsid w:val="00B05B8D"/>
    <w:rsid w:val="00B05CBF"/>
    <w:rsid w:val="00B05EE3"/>
    <w:rsid w:val="00B061F3"/>
    <w:rsid w:val="00B06479"/>
    <w:rsid w:val="00B064FB"/>
    <w:rsid w:val="00B0675C"/>
    <w:rsid w:val="00B06877"/>
    <w:rsid w:val="00B06B1F"/>
    <w:rsid w:val="00B07874"/>
    <w:rsid w:val="00B07987"/>
    <w:rsid w:val="00B10406"/>
    <w:rsid w:val="00B106CB"/>
    <w:rsid w:val="00B10985"/>
    <w:rsid w:val="00B10AAA"/>
    <w:rsid w:val="00B110BC"/>
    <w:rsid w:val="00B11548"/>
    <w:rsid w:val="00B117D6"/>
    <w:rsid w:val="00B1249E"/>
    <w:rsid w:val="00B127EF"/>
    <w:rsid w:val="00B12A67"/>
    <w:rsid w:val="00B13115"/>
    <w:rsid w:val="00B13B6E"/>
    <w:rsid w:val="00B13D43"/>
    <w:rsid w:val="00B14043"/>
    <w:rsid w:val="00B140BA"/>
    <w:rsid w:val="00B142BE"/>
    <w:rsid w:val="00B14671"/>
    <w:rsid w:val="00B14737"/>
    <w:rsid w:val="00B1477A"/>
    <w:rsid w:val="00B147A2"/>
    <w:rsid w:val="00B14849"/>
    <w:rsid w:val="00B148F8"/>
    <w:rsid w:val="00B1569B"/>
    <w:rsid w:val="00B15A2A"/>
    <w:rsid w:val="00B15B69"/>
    <w:rsid w:val="00B15BBA"/>
    <w:rsid w:val="00B15D07"/>
    <w:rsid w:val="00B15E2C"/>
    <w:rsid w:val="00B161B0"/>
    <w:rsid w:val="00B167DB"/>
    <w:rsid w:val="00B16B6C"/>
    <w:rsid w:val="00B16BB6"/>
    <w:rsid w:val="00B16DED"/>
    <w:rsid w:val="00B16E29"/>
    <w:rsid w:val="00B16F74"/>
    <w:rsid w:val="00B1708D"/>
    <w:rsid w:val="00B172A7"/>
    <w:rsid w:val="00B17359"/>
    <w:rsid w:val="00B1755C"/>
    <w:rsid w:val="00B17947"/>
    <w:rsid w:val="00B17ACB"/>
    <w:rsid w:val="00B2070D"/>
    <w:rsid w:val="00B20EE6"/>
    <w:rsid w:val="00B21018"/>
    <w:rsid w:val="00B2194C"/>
    <w:rsid w:val="00B219F8"/>
    <w:rsid w:val="00B219FA"/>
    <w:rsid w:val="00B21BD8"/>
    <w:rsid w:val="00B22181"/>
    <w:rsid w:val="00B224C5"/>
    <w:rsid w:val="00B225C8"/>
    <w:rsid w:val="00B22A2F"/>
    <w:rsid w:val="00B22A81"/>
    <w:rsid w:val="00B22B26"/>
    <w:rsid w:val="00B23ACE"/>
    <w:rsid w:val="00B23C7B"/>
    <w:rsid w:val="00B24853"/>
    <w:rsid w:val="00B24A07"/>
    <w:rsid w:val="00B24C49"/>
    <w:rsid w:val="00B2597D"/>
    <w:rsid w:val="00B25DAE"/>
    <w:rsid w:val="00B25E20"/>
    <w:rsid w:val="00B260FA"/>
    <w:rsid w:val="00B261A9"/>
    <w:rsid w:val="00B266F2"/>
    <w:rsid w:val="00B268C0"/>
    <w:rsid w:val="00B26C7B"/>
    <w:rsid w:val="00B26CF3"/>
    <w:rsid w:val="00B26D42"/>
    <w:rsid w:val="00B26E39"/>
    <w:rsid w:val="00B279C1"/>
    <w:rsid w:val="00B27B17"/>
    <w:rsid w:val="00B27CC9"/>
    <w:rsid w:val="00B300B4"/>
    <w:rsid w:val="00B30178"/>
    <w:rsid w:val="00B303BA"/>
    <w:rsid w:val="00B30973"/>
    <w:rsid w:val="00B311D2"/>
    <w:rsid w:val="00B31808"/>
    <w:rsid w:val="00B3197B"/>
    <w:rsid w:val="00B31C42"/>
    <w:rsid w:val="00B31CE2"/>
    <w:rsid w:val="00B32360"/>
    <w:rsid w:val="00B32A84"/>
    <w:rsid w:val="00B32C53"/>
    <w:rsid w:val="00B32F4A"/>
    <w:rsid w:val="00B32F95"/>
    <w:rsid w:val="00B33040"/>
    <w:rsid w:val="00B33063"/>
    <w:rsid w:val="00B334A8"/>
    <w:rsid w:val="00B33C70"/>
    <w:rsid w:val="00B33F1F"/>
    <w:rsid w:val="00B34880"/>
    <w:rsid w:val="00B348D6"/>
    <w:rsid w:val="00B3496F"/>
    <w:rsid w:val="00B34A11"/>
    <w:rsid w:val="00B34AC2"/>
    <w:rsid w:val="00B3553A"/>
    <w:rsid w:val="00B3560E"/>
    <w:rsid w:val="00B356FC"/>
    <w:rsid w:val="00B357E0"/>
    <w:rsid w:val="00B3618F"/>
    <w:rsid w:val="00B3656A"/>
    <w:rsid w:val="00B365F6"/>
    <w:rsid w:val="00B369FD"/>
    <w:rsid w:val="00B36AC0"/>
    <w:rsid w:val="00B36F5C"/>
    <w:rsid w:val="00B37170"/>
    <w:rsid w:val="00B37B06"/>
    <w:rsid w:val="00B40BEE"/>
    <w:rsid w:val="00B40C2D"/>
    <w:rsid w:val="00B40FE6"/>
    <w:rsid w:val="00B413D0"/>
    <w:rsid w:val="00B41533"/>
    <w:rsid w:val="00B4188E"/>
    <w:rsid w:val="00B41B5E"/>
    <w:rsid w:val="00B41EEB"/>
    <w:rsid w:val="00B42198"/>
    <w:rsid w:val="00B4220E"/>
    <w:rsid w:val="00B42794"/>
    <w:rsid w:val="00B42844"/>
    <w:rsid w:val="00B42886"/>
    <w:rsid w:val="00B4293A"/>
    <w:rsid w:val="00B42948"/>
    <w:rsid w:val="00B42D06"/>
    <w:rsid w:val="00B43006"/>
    <w:rsid w:val="00B4300D"/>
    <w:rsid w:val="00B437AE"/>
    <w:rsid w:val="00B43860"/>
    <w:rsid w:val="00B43911"/>
    <w:rsid w:val="00B439D9"/>
    <w:rsid w:val="00B43A76"/>
    <w:rsid w:val="00B43FE2"/>
    <w:rsid w:val="00B440D5"/>
    <w:rsid w:val="00B44173"/>
    <w:rsid w:val="00B44FB3"/>
    <w:rsid w:val="00B451A7"/>
    <w:rsid w:val="00B451AC"/>
    <w:rsid w:val="00B45D81"/>
    <w:rsid w:val="00B45E25"/>
    <w:rsid w:val="00B45F03"/>
    <w:rsid w:val="00B464F2"/>
    <w:rsid w:val="00B466C3"/>
    <w:rsid w:val="00B46C29"/>
    <w:rsid w:val="00B46EF2"/>
    <w:rsid w:val="00B4786B"/>
    <w:rsid w:val="00B47A11"/>
    <w:rsid w:val="00B5089A"/>
    <w:rsid w:val="00B510A1"/>
    <w:rsid w:val="00B51258"/>
    <w:rsid w:val="00B51D12"/>
    <w:rsid w:val="00B521C4"/>
    <w:rsid w:val="00B525E3"/>
    <w:rsid w:val="00B52707"/>
    <w:rsid w:val="00B527DE"/>
    <w:rsid w:val="00B52973"/>
    <w:rsid w:val="00B52D6F"/>
    <w:rsid w:val="00B52F7E"/>
    <w:rsid w:val="00B53B94"/>
    <w:rsid w:val="00B53D44"/>
    <w:rsid w:val="00B53EB6"/>
    <w:rsid w:val="00B5435C"/>
    <w:rsid w:val="00B54AC8"/>
    <w:rsid w:val="00B54EC2"/>
    <w:rsid w:val="00B54FF5"/>
    <w:rsid w:val="00B55208"/>
    <w:rsid w:val="00B553F7"/>
    <w:rsid w:val="00B554A9"/>
    <w:rsid w:val="00B55550"/>
    <w:rsid w:val="00B557F0"/>
    <w:rsid w:val="00B558A2"/>
    <w:rsid w:val="00B558A9"/>
    <w:rsid w:val="00B562E4"/>
    <w:rsid w:val="00B564E9"/>
    <w:rsid w:val="00B565F6"/>
    <w:rsid w:val="00B56C42"/>
    <w:rsid w:val="00B56CC3"/>
    <w:rsid w:val="00B56F2B"/>
    <w:rsid w:val="00B571D9"/>
    <w:rsid w:val="00B57329"/>
    <w:rsid w:val="00B577DE"/>
    <w:rsid w:val="00B579C8"/>
    <w:rsid w:val="00B57AF2"/>
    <w:rsid w:val="00B57BF0"/>
    <w:rsid w:val="00B57BF7"/>
    <w:rsid w:val="00B57F58"/>
    <w:rsid w:val="00B60003"/>
    <w:rsid w:val="00B60043"/>
    <w:rsid w:val="00B60B78"/>
    <w:rsid w:val="00B60C80"/>
    <w:rsid w:val="00B60EE6"/>
    <w:rsid w:val="00B6139E"/>
    <w:rsid w:val="00B61430"/>
    <w:rsid w:val="00B61557"/>
    <w:rsid w:val="00B61752"/>
    <w:rsid w:val="00B61BA3"/>
    <w:rsid w:val="00B61F29"/>
    <w:rsid w:val="00B62C2E"/>
    <w:rsid w:val="00B62CCC"/>
    <w:rsid w:val="00B631AF"/>
    <w:rsid w:val="00B63232"/>
    <w:rsid w:val="00B63566"/>
    <w:rsid w:val="00B63CC3"/>
    <w:rsid w:val="00B64161"/>
    <w:rsid w:val="00B641EE"/>
    <w:rsid w:val="00B64379"/>
    <w:rsid w:val="00B6466E"/>
    <w:rsid w:val="00B64784"/>
    <w:rsid w:val="00B6482A"/>
    <w:rsid w:val="00B64A32"/>
    <w:rsid w:val="00B65197"/>
    <w:rsid w:val="00B654EB"/>
    <w:rsid w:val="00B6562B"/>
    <w:rsid w:val="00B6573E"/>
    <w:rsid w:val="00B658B2"/>
    <w:rsid w:val="00B65DD9"/>
    <w:rsid w:val="00B65F7E"/>
    <w:rsid w:val="00B660A4"/>
    <w:rsid w:val="00B660CD"/>
    <w:rsid w:val="00B66145"/>
    <w:rsid w:val="00B6630B"/>
    <w:rsid w:val="00B665B0"/>
    <w:rsid w:val="00B66B10"/>
    <w:rsid w:val="00B66B4B"/>
    <w:rsid w:val="00B66F30"/>
    <w:rsid w:val="00B66F8C"/>
    <w:rsid w:val="00B66F9A"/>
    <w:rsid w:val="00B66FA1"/>
    <w:rsid w:val="00B6705E"/>
    <w:rsid w:val="00B677CE"/>
    <w:rsid w:val="00B6791E"/>
    <w:rsid w:val="00B679C6"/>
    <w:rsid w:val="00B67EEE"/>
    <w:rsid w:val="00B67F39"/>
    <w:rsid w:val="00B7027A"/>
    <w:rsid w:val="00B70B4B"/>
    <w:rsid w:val="00B70B4E"/>
    <w:rsid w:val="00B70DCD"/>
    <w:rsid w:val="00B713F6"/>
    <w:rsid w:val="00B71716"/>
    <w:rsid w:val="00B71C10"/>
    <w:rsid w:val="00B71E44"/>
    <w:rsid w:val="00B72032"/>
    <w:rsid w:val="00B72356"/>
    <w:rsid w:val="00B72946"/>
    <w:rsid w:val="00B72A2E"/>
    <w:rsid w:val="00B72B1A"/>
    <w:rsid w:val="00B72EA6"/>
    <w:rsid w:val="00B731FF"/>
    <w:rsid w:val="00B733F8"/>
    <w:rsid w:val="00B734BA"/>
    <w:rsid w:val="00B7357F"/>
    <w:rsid w:val="00B73A38"/>
    <w:rsid w:val="00B73F39"/>
    <w:rsid w:val="00B74008"/>
    <w:rsid w:val="00B741B8"/>
    <w:rsid w:val="00B74395"/>
    <w:rsid w:val="00B74B00"/>
    <w:rsid w:val="00B74B2A"/>
    <w:rsid w:val="00B74BEB"/>
    <w:rsid w:val="00B7507E"/>
    <w:rsid w:val="00B750BF"/>
    <w:rsid w:val="00B7511A"/>
    <w:rsid w:val="00B754F8"/>
    <w:rsid w:val="00B75AC0"/>
    <w:rsid w:val="00B75D65"/>
    <w:rsid w:val="00B760CA"/>
    <w:rsid w:val="00B76388"/>
    <w:rsid w:val="00B76ADE"/>
    <w:rsid w:val="00B76B92"/>
    <w:rsid w:val="00B77431"/>
    <w:rsid w:val="00B77550"/>
    <w:rsid w:val="00B77B09"/>
    <w:rsid w:val="00B800C2"/>
    <w:rsid w:val="00B80540"/>
    <w:rsid w:val="00B805DD"/>
    <w:rsid w:val="00B80770"/>
    <w:rsid w:val="00B808CF"/>
    <w:rsid w:val="00B809F4"/>
    <w:rsid w:val="00B80E88"/>
    <w:rsid w:val="00B80F08"/>
    <w:rsid w:val="00B80F84"/>
    <w:rsid w:val="00B810B1"/>
    <w:rsid w:val="00B81922"/>
    <w:rsid w:val="00B81B11"/>
    <w:rsid w:val="00B825C6"/>
    <w:rsid w:val="00B82AF8"/>
    <w:rsid w:val="00B82DC7"/>
    <w:rsid w:val="00B82E83"/>
    <w:rsid w:val="00B83176"/>
    <w:rsid w:val="00B83834"/>
    <w:rsid w:val="00B838F3"/>
    <w:rsid w:val="00B83C18"/>
    <w:rsid w:val="00B83DCC"/>
    <w:rsid w:val="00B83F68"/>
    <w:rsid w:val="00B84E7D"/>
    <w:rsid w:val="00B85061"/>
    <w:rsid w:val="00B850E2"/>
    <w:rsid w:val="00B8540E"/>
    <w:rsid w:val="00B8549A"/>
    <w:rsid w:val="00B856F9"/>
    <w:rsid w:val="00B85783"/>
    <w:rsid w:val="00B858B5"/>
    <w:rsid w:val="00B8599C"/>
    <w:rsid w:val="00B85B9A"/>
    <w:rsid w:val="00B85BF3"/>
    <w:rsid w:val="00B861F3"/>
    <w:rsid w:val="00B861FB"/>
    <w:rsid w:val="00B863D3"/>
    <w:rsid w:val="00B8655E"/>
    <w:rsid w:val="00B8677D"/>
    <w:rsid w:val="00B8699D"/>
    <w:rsid w:val="00B8715B"/>
    <w:rsid w:val="00B8739A"/>
    <w:rsid w:val="00B874ED"/>
    <w:rsid w:val="00B87655"/>
    <w:rsid w:val="00B87F30"/>
    <w:rsid w:val="00B91057"/>
    <w:rsid w:val="00B91637"/>
    <w:rsid w:val="00B91B9F"/>
    <w:rsid w:val="00B92088"/>
    <w:rsid w:val="00B921BF"/>
    <w:rsid w:val="00B926CE"/>
    <w:rsid w:val="00B929B1"/>
    <w:rsid w:val="00B92AAC"/>
    <w:rsid w:val="00B92EF7"/>
    <w:rsid w:val="00B9303F"/>
    <w:rsid w:val="00B93425"/>
    <w:rsid w:val="00B936EA"/>
    <w:rsid w:val="00B9379E"/>
    <w:rsid w:val="00B93844"/>
    <w:rsid w:val="00B938B1"/>
    <w:rsid w:val="00B93D85"/>
    <w:rsid w:val="00B93F72"/>
    <w:rsid w:val="00B940FC"/>
    <w:rsid w:val="00B94479"/>
    <w:rsid w:val="00B94512"/>
    <w:rsid w:val="00B945DA"/>
    <w:rsid w:val="00B94A18"/>
    <w:rsid w:val="00B94B67"/>
    <w:rsid w:val="00B94BA2"/>
    <w:rsid w:val="00B95361"/>
    <w:rsid w:val="00B95402"/>
    <w:rsid w:val="00B95677"/>
    <w:rsid w:val="00B956EB"/>
    <w:rsid w:val="00B95854"/>
    <w:rsid w:val="00B95BA2"/>
    <w:rsid w:val="00B960ED"/>
    <w:rsid w:val="00B961CA"/>
    <w:rsid w:val="00B96226"/>
    <w:rsid w:val="00B969D7"/>
    <w:rsid w:val="00B96F84"/>
    <w:rsid w:val="00B9735C"/>
    <w:rsid w:val="00B9739F"/>
    <w:rsid w:val="00B97587"/>
    <w:rsid w:val="00B978A9"/>
    <w:rsid w:val="00B979F9"/>
    <w:rsid w:val="00B97A48"/>
    <w:rsid w:val="00BA035E"/>
    <w:rsid w:val="00BA0A25"/>
    <w:rsid w:val="00BA1A92"/>
    <w:rsid w:val="00BA1AC8"/>
    <w:rsid w:val="00BA1BF7"/>
    <w:rsid w:val="00BA240F"/>
    <w:rsid w:val="00BA259A"/>
    <w:rsid w:val="00BA25C6"/>
    <w:rsid w:val="00BA2BBC"/>
    <w:rsid w:val="00BA2C3B"/>
    <w:rsid w:val="00BA328F"/>
    <w:rsid w:val="00BA38C7"/>
    <w:rsid w:val="00BA3A95"/>
    <w:rsid w:val="00BA4159"/>
    <w:rsid w:val="00BA43CA"/>
    <w:rsid w:val="00BA45DB"/>
    <w:rsid w:val="00BA469A"/>
    <w:rsid w:val="00BA498D"/>
    <w:rsid w:val="00BA4E24"/>
    <w:rsid w:val="00BA57AC"/>
    <w:rsid w:val="00BA5986"/>
    <w:rsid w:val="00BA5AC7"/>
    <w:rsid w:val="00BA5B51"/>
    <w:rsid w:val="00BA5D5A"/>
    <w:rsid w:val="00BA63BA"/>
    <w:rsid w:val="00BA667B"/>
    <w:rsid w:val="00BA6765"/>
    <w:rsid w:val="00BA698B"/>
    <w:rsid w:val="00BA6BAF"/>
    <w:rsid w:val="00BA6D8D"/>
    <w:rsid w:val="00BA6E9F"/>
    <w:rsid w:val="00BA75DC"/>
    <w:rsid w:val="00BA75F0"/>
    <w:rsid w:val="00BA793B"/>
    <w:rsid w:val="00BA7C2C"/>
    <w:rsid w:val="00BA7CA2"/>
    <w:rsid w:val="00BA7F3F"/>
    <w:rsid w:val="00BB0034"/>
    <w:rsid w:val="00BB0324"/>
    <w:rsid w:val="00BB0643"/>
    <w:rsid w:val="00BB08BE"/>
    <w:rsid w:val="00BB0F92"/>
    <w:rsid w:val="00BB14C5"/>
    <w:rsid w:val="00BB19DE"/>
    <w:rsid w:val="00BB20C4"/>
    <w:rsid w:val="00BB22F3"/>
    <w:rsid w:val="00BB2412"/>
    <w:rsid w:val="00BB2746"/>
    <w:rsid w:val="00BB2819"/>
    <w:rsid w:val="00BB2C8C"/>
    <w:rsid w:val="00BB2EB0"/>
    <w:rsid w:val="00BB3005"/>
    <w:rsid w:val="00BB3291"/>
    <w:rsid w:val="00BB4486"/>
    <w:rsid w:val="00BB4649"/>
    <w:rsid w:val="00BB47BA"/>
    <w:rsid w:val="00BB4869"/>
    <w:rsid w:val="00BB49BF"/>
    <w:rsid w:val="00BB4A1F"/>
    <w:rsid w:val="00BB4B95"/>
    <w:rsid w:val="00BB4C6B"/>
    <w:rsid w:val="00BB4D1A"/>
    <w:rsid w:val="00BB4E68"/>
    <w:rsid w:val="00BB5464"/>
    <w:rsid w:val="00BB55B9"/>
    <w:rsid w:val="00BB5A26"/>
    <w:rsid w:val="00BB5EF9"/>
    <w:rsid w:val="00BB613B"/>
    <w:rsid w:val="00BB62C2"/>
    <w:rsid w:val="00BB67B6"/>
    <w:rsid w:val="00BB6BA8"/>
    <w:rsid w:val="00BB6E30"/>
    <w:rsid w:val="00BB6F45"/>
    <w:rsid w:val="00BB797C"/>
    <w:rsid w:val="00BC0220"/>
    <w:rsid w:val="00BC0425"/>
    <w:rsid w:val="00BC06A1"/>
    <w:rsid w:val="00BC08B3"/>
    <w:rsid w:val="00BC0D30"/>
    <w:rsid w:val="00BC0F9B"/>
    <w:rsid w:val="00BC17A1"/>
    <w:rsid w:val="00BC1A44"/>
    <w:rsid w:val="00BC1B47"/>
    <w:rsid w:val="00BC216C"/>
    <w:rsid w:val="00BC23F7"/>
    <w:rsid w:val="00BC276E"/>
    <w:rsid w:val="00BC2CD3"/>
    <w:rsid w:val="00BC32FB"/>
    <w:rsid w:val="00BC36FA"/>
    <w:rsid w:val="00BC36FB"/>
    <w:rsid w:val="00BC3887"/>
    <w:rsid w:val="00BC3DAC"/>
    <w:rsid w:val="00BC3F45"/>
    <w:rsid w:val="00BC3FD4"/>
    <w:rsid w:val="00BC4185"/>
    <w:rsid w:val="00BC4221"/>
    <w:rsid w:val="00BC47BD"/>
    <w:rsid w:val="00BC48B8"/>
    <w:rsid w:val="00BC4A66"/>
    <w:rsid w:val="00BC4B11"/>
    <w:rsid w:val="00BC4F3C"/>
    <w:rsid w:val="00BC51A0"/>
    <w:rsid w:val="00BC5E34"/>
    <w:rsid w:val="00BC5E54"/>
    <w:rsid w:val="00BC6014"/>
    <w:rsid w:val="00BC61E9"/>
    <w:rsid w:val="00BC63A5"/>
    <w:rsid w:val="00BC63A6"/>
    <w:rsid w:val="00BC6945"/>
    <w:rsid w:val="00BC69FF"/>
    <w:rsid w:val="00BC6A9C"/>
    <w:rsid w:val="00BC70CC"/>
    <w:rsid w:val="00BC7381"/>
    <w:rsid w:val="00BC73B9"/>
    <w:rsid w:val="00BC743C"/>
    <w:rsid w:val="00BC74CA"/>
    <w:rsid w:val="00BC7DF8"/>
    <w:rsid w:val="00BC7FEF"/>
    <w:rsid w:val="00BD00A1"/>
    <w:rsid w:val="00BD04E2"/>
    <w:rsid w:val="00BD04E3"/>
    <w:rsid w:val="00BD0893"/>
    <w:rsid w:val="00BD0B3E"/>
    <w:rsid w:val="00BD1304"/>
    <w:rsid w:val="00BD1466"/>
    <w:rsid w:val="00BD1800"/>
    <w:rsid w:val="00BD182A"/>
    <w:rsid w:val="00BD206B"/>
    <w:rsid w:val="00BD22AB"/>
    <w:rsid w:val="00BD2A19"/>
    <w:rsid w:val="00BD2AC0"/>
    <w:rsid w:val="00BD2D13"/>
    <w:rsid w:val="00BD2EA5"/>
    <w:rsid w:val="00BD36B4"/>
    <w:rsid w:val="00BD3728"/>
    <w:rsid w:val="00BD3A1A"/>
    <w:rsid w:val="00BD3A8B"/>
    <w:rsid w:val="00BD3AB2"/>
    <w:rsid w:val="00BD3DB0"/>
    <w:rsid w:val="00BD41B7"/>
    <w:rsid w:val="00BD447D"/>
    <w:rsid w:val="00BD44BA"/>
    <w:rsid w:val="00BD48CA"/>
    <w:rsid w:val="00BD4991"/>
    <w:rsid w:val="00BD4CF1"/>
    <w:rsid w:val="00BD4D30"/>
    <w:rsid w:val="00BD4EBF"/>
    <w:rsid w:val="00BD5209"/>
    <w:rsid w:val="00BD5312"/>
    <w:rsid w:val="00BD5F51"/>
    <w:rsid w:val="00BD6036"/>
    <w:rsid w:val="00BD60A6"/>
    <w:rsid w:val="00BD641F"/>
    <w:rsid w:val="00BD6918"/>
    <w:rsid w:val="00BD6961"/>
    <w:rsid w:val="00BD6A55"/>
    <w:rsid w:val="00BD6ABF"/>
    <w:rsid w:val="00BD7644"/>
    <w:rsid w:val="00BD77AC"/>
    <w:rsid w:val="00BD780E"/>
    <w:rsid w:val="00BD7875"/>
    <w:rsid w:val="00BD7A4F"/>
    <w:rsid w:val="00BD7AE6"/>
    <w:rsid w:val="00BE07C7"/>
    <w:rsid w:val="00BE127D"/>
    <w:rsid w:val="00BE1303"/>
    <w:rsid w:val="00BE1C34"/>
    <w:rsid w:val="00BE1C61"/>
    <w:rsid w:val="00BE2166"/>
    <w:rsid w:val="00BE26A3"/>
    <w:rsid w:val="00BE30A0"/>
    <w:rsid w:val="00BE3317"/>
    <w:rsid w:val="00BE385D"/>
    <w:rsid w:val="00BE388A"/>
    <w:rsid w:val="00BE39CF"/>
    <w:rsid w:val="00BE4215"/>
    <w:rsid w:val="00BE526C"/>
    <w:rsid w:val="00BE530E"/>
    <w:rsid w:val="00BE5553"/>
    <w:rsid w:val="00BE560A"/>
    <w:rsid w:val="00BE5857"/>
    <w:rsid w:val="00BE5A5F"/>
    <w:rsid w:val="00BE5A6C"/>
    <w:rsid w:val="00BE5C07"/>
    <w:rsid w:val="00BE5CE1"/>
    <w:rsid w:val="00BE5E66"/>
    <w:rsid w:val="00BE5E95"/>
    <w:rsid w:val="00BE5FD3"/>
    <w:rsid w:val="00BE6004"/>
    <w:rsid w:val="00BE6404"/>
    <w:rsid w:val="00BE6531"/>
    <w:rsid w:val="00BE67E0"/>
    <w:rsid w:val="00BE6906"/>
    <w:rsid w:val="00BE69F6"/>
    <w:rsid w:val="00BE7410"/>
    <w:rsid w:val="00BE7443"/>
    <w:rsid w:val="00BE7482"/>
    <w:rsid w:val="00BE7698"/>
    <w:rsid w:val="00BF0100"/>
    <w:rsid w:val="00BF020D"/>
    <w:rsid w:val="00BF044E"/>
    <w:rsid w:val="00BF0C11"/>
    <w:rsid w:val="00BF17B4"/>
    <w:rsid w:val="00BF1939"/>
    <w:rsid w:val="00BF1D92"/>
    <w:rsid w:val="00BF21CB"/>
    <w:rsid w:val="00BF2575"/>
    <w:rsid w:val="00BF274F"/>
    <w:rsid w:val="00BF2A2F"/>
    <w:rsid w:val="00BF2CBB"/>
    <w:rsid w:val="00BF2CDD"/>
    <w:rsid w:val="00BF2D63"/>
    <w:rsid w:val="00BF2ECA"/>
    <w:rsid w:val="00BF3158"/>
    <w:rsid w:val="00BF336C"/>
    <w:rsid w:val="00BF3CDD"/>
    <w:rsid w:val="00BF442D"/>
    <w:rsid w:val="00BF4A4B"/>
    <w:rsid w:val="00BF5051"/>
    <w:rsid w:val="00BF5561"/>
    <w:rsid w:val="00BF568E"/>
    <w:rsid w:val="00BF5B3C"/>
    <w:rsid w:val="00BF6136"/>
    <w:rsid w:val="00BF66EE"/>
    <w:rsid w:val="00BF69F4"/>
    <w:rsid w:val="00BF6ACD"/>
    <w:rsid w:val="00BF6BA2"/>
    <w:rsid w:val="00BF6BA9"/>
    <w:rsid w:val="00BF6C7C"/>
    <w:rsid w:val="00BF6F99"/>
    <w:rsid w:val="00BF73F5"/>
    <w:rsid w:val="00BF748E"/>
    <w:rsid w:val="00BF74BB"/>
    <w:rsid w:val="00BF77D9"/>
    <w:rsid w:val="00BF799F"/>
    <w:rsid w:val="00BF7DB0"/>
    <w:rsid w:val="00C00026"/>
    <w:rsid w:val="00C0030C"/>
    <w:rsid w:val="00C00533"/>
    <w:rsid w:val="00C0085E"/>
    <w:rsid w:val="00C00A15"/>
    <w:rsid w:val="00C00D9B"/>
    <w:rsid w:val="00C00E15"/>
    <w:rsid w:val="00C00E3F"/>
    <w:rsid w:val="00C01315"/>
    <w:rsid w:val="00C01364"/>
    <w:rsid w:val="00C015F5"/>
    <w:rsid w:val="00C01A68"/>
    <w:rsid w:val="00C01B34"/>
    <w:rsid w:val="00C02239"/>
    <w:rsid w:val="00C02303"/>
    <w:rsid w:val="00C023F7"/>
    <w:rsid w:val="00C028FA"/>
    <w:rsid w:val="00C02BE6"/>
    <w:rsid w:val="00C02C08"/>
    <w:rsid w:val="00C02F4B"/>
    <w:rsid w:val="00C03024"/>
    <w:rsid w:val="00C03A89"/>
    <w:rsid w:val="00C03C93"/>
    <w:rsid w:val="00C03D8B"/>
    <w:rsid w:val="00C03E67"/>
    <w:rsid w:val="00C04484"/>
    <w:rsid w:val="00C04F14"/>
    <w:rsid w:val="00C04F6A"/>
    <w:rsid w:val="00C054D3"/>
    <w:rsid w:val="00C0568D"/>
    <w:rsid w:val="00C058A3"/>
    <w:rsid w:val="00C062D9"/>
    <w:rsid w:val="00C0677F"/>
    <w:rsid w:val="00C06B4B"/>
    <w:rsid w:val="00C06D70"/>
    <w:rsid w:val="00C06E46"/>
    <w:rsid w:val="00C06E85"/>
    <w:rsid w:val="00C077C8"/>
    <w:rsid w:val="00C07857"/>
    <w:rsid w:val="00C07A08"/>
    <w:rsid w:val="00C07EBC"/>
    <w:rsid w:val="00C07F01"/>
    <w:rsid w:val="00C10016"/>
    <w:rsid w:val="00C101D7"/>
    <w:rsid w:val="00C103FB"/>
    <w:rsid w:val="00C10404"/>
    <w:rsid w:val="00C10AA2"/>
    <w:rsid w:val="00C10D26"/>
    <w:rsid w:val="00C10DCC"/>
    <w:rsid w:val="00C10EA2"/>
    <w:rsid w:val="00C1144C"/>
    <w:rsid w:val="00C117E2"/>
    <w:rsid w:val="00C11D9D"/>
    <w:rsid w:val="00C11FC8"/>
    <w:rsid w:val="00C12176"/>
    <w:rsid w:val="00C123A2"/>
    <w:rsid w:val="00C124BA"/>
    <w:rsid w:val="00C125DB"/>
    <w:rsid w:val="00C13DFF"/>
    <w:rsid w:val="00C14027"/>
    <w:rsid w:val="00C140C8"/>
    <w:rsid w:val="00C14211"/>
    <w:rsid w:val="00C14B09"/>
    <w:rsid w:val="00C14D92"/>
    <w:rsid w:val="00C15023"/>
    <w:rsid w:val="00C15182"/>
    <w:rsid w:val="00C1526F"/>
    <w:rsid w:val="00C155DB"/>
    <w:rsid w:val="00C1564A"/>
    <w:rsid w:val="00C15A07"/>
    <w:rsid w:val="00C15A2D"/>
    <w:rsid w:val="00C162D5"/>
    <w:rsid w:val="00C162FB"/>
    <w:rsid w:val="00C16B88"/>
    <w:rsid w:val="00C16C87"/>
    <w:rsid w:val="00C16E3E"/>
    <w:rsid w:val="00C16EDE"/>
    <w:rsid w:val="00C17257"/>
    <w:rsid w:val="00C172CC"/>
    <w:rsid w:val="00C1735C"/>
    <w:rsid w:val="00C173A2"/>
    <w:rsid w:val="00C174F4"/>
    <w:rsid w:val="00C1786F"/>
    <w:rsid w:val="00C17A34"/>
    <w:rsid w:val="00C17C39"/>
    <w:rsid w:val="00C17F0F"/>
    <w:rsid w:val="00C17FFD"/>
    <w:rsid w:val="00C202A1"/>
    <w:rsid w:val="00C203CD"/>
    <w:rsid w:val="00C205C3"/>
    <w:rsid w:val="00C208CE"/>
    <w:rsid w:val="00C20B1D"/>
    <w:rsid w:val="00C20F53"/>
    <w:rsid w:val="00C21242"/>
    <w:rsid w:val="00C21595"/>
    <w:rsid w:val="00C218C7"/>
    <w:rsid w:val="00C21F4D"/>
    <w:rsid w:val="00C223D5"/>
    <w:rsid w:val="00C225CE"/>
    <w:rsid w:val="00C228FB"/>
    <w:rsid w:val="00C22995"/>
    <w:rsid w:val="00C22DC8"/>
    <w:rsid w:val="00C23725"/>
    <w:rsid w:val="00C239BE"/>
    <w:rsid w:val="00C23B54"/>
    <w:rsid w:val="00C23B60"/>
    <w:rsid w:val="00C23CF5"/>
    <w:rsid w:val="00C23D39"/>
    <w:rsid w:val="00C243F5"/>
    <w:rsid w:val="00C24491"/>
    <w:rsid w:val="00C24612"/>
    <w:rsid w:val="00C246FB"/>
    <w:rsid w:val="00C24919"/>
    <w:rsid w:val="00C24BFB"/>
    <w:rsid w:val="00C25008"/>
    <w:rsid w:val="00C25684"/>
    <w:rsid w:val="00C2568A"/>
    <w:rsid w:val="00C2583C"/>
    <w:rsid w:val="00C258A8"/>
    <w:rsid w:val="00C25A94"/>
    <w:rsid w:val="00C25AEB"/>
    <w:rsid w:val="00C25F8B"/>
    <w:rsid w:val="00C25F93"/>
    <w:rsid w:val="00C26165"/>
    <w:rsid w:val="00C26459"/>
    <w:rsid w:val="00C26B83"/>
    <w:rsid w:val="00C272D7"/>
    <w:rsid w:val="00C273AC"/>
    <w:rsid w:val="00C27448"/>
    <w:rsid w:val="00C2744C"/>
    <w:rsid w:val="00C278E4"/>
    <w:rsid w:val="00C27AEA"/>
    <w:rsid w:val="00C27DD4"/>
    <w:rsid w:val="00C27FA9"/>
    <w:rsid w:val="00C3019C"/>
    <w:rsid w:val="00C3025F"/>
    <w:rsid w:val="00C302B4"/>
    <w:rsid w:val="00C305DD"/>
    <w:rsid w:val="00C30606"/>
    <w:rsid w:val="00C3078A"/>
    <w:rsid w:val="00C307AE"/>
    <w:rsid w:val="00C308D1"/>
    <w:rsid w:val="00C30CB7"/>
    <w:rsid w:val="00C30F75"/>
    <w:rsid w:val="00C31145"/>
    <w:rsid w:val="00C3115C"/>
    <w:rsid w:val="00C31B37"/>
    <w:rsid w:val="00C32205"/>
    <w:rsid w:val="00C3249A"/>
    <w:rsid w:val="00C324E9"/>
    <w:rsid w:val="00C327E9"/>
    <w:rsid w:val="00C328C8"/>
    <w:rsid w:val="00C32C50"/>
    <w:rsid w:val="00C32FFE"/>
    <w:rsid w:val="00C33D28"/>
    <w:rsid w:val="00C33D4A"/>
    <w:rsid w:val="00C33D55"/>
    <w:rsid w:val="00C33D87"/>
    <w:rsid w:val="00C3423C"/>
    <w:rsid w:val="00C34295"/>
    <w:rsid w:val="00C34D39"/>
    <w:rsid w:val="00C34EE7"/>
    <w:rsid w:val="00C35519"/>
    <w:rsid w:val="00C3556F"/>
    <w:rsid w:val="00C35995"/>
    <w:rsid w:val="00C3599D"/>
    <w:rsid w:val="00C35CA4"/>
    <w:rsid w:val="00C36BDD"/>
    <w:rsid w:val="00C371DD"/>
    <w:rsid w:val="00C37283"/>
    <w:rsid w:val="00C373FC"/>
    <w:rsid w:val="00C377C6"/>
    <w:rsid w:val="00C37A34"/>
    <w:rsid w:val="00C37F75"/>
    <w:rsid w:val="00C40789"/>
    <w:rsid w:val="00C40B24"/>
    <w:rsid w:val="00C40DF2"/>
    <w:rsid w:val="00C40F92"/>
    <w:rsid w:val="00C4179F"/>
    <w:rsid w:val="00C41833"/>
    <w:rsid w:val="00C41DC2"/>
    <w:rsid w:val="00C422D8"/>
    <w:rsid w:val="00C424FD"/>
    <w:rsid w:val="00C4288A"/>
    <w:rsid w:val="00C42D66"/>
    <w:rsid w:val="00C42DBC"/>
    <w:rsid w:val="00C431EE"/>
    <w:rsid w:val="00C4352D"/>
    <w:rsid w:val="00C437CB"/>
    <w:rsid w:val="00C43DA7"/>
    <w:rsid w:val="00C44E90"/>
    <w:rsid w:val="00C44FE7"/>
    <w:rsid w:val="00C45768"/>
    <w:rsid w:val="00C45776"/>
    <w:rsid w:val="00C45777"/>
    <w:rsid w:val="00C45798"/>
    <w:rsid w:val="00C45892"/>
    <w:rsid w:val="00C45C19"/>
    <w:rsid w:val="00C45CCD"/>
    <w:rsid w:val="00C463C2"/>
    <w:rsid w:val="00C463F0"/>
    <w:rsid w:val="00C464F9"/>
    <w:rsid w:val="00C467E3"/>
    <w:rsid w:val="00C4690F"/>
    <w:rsid w:val="00C46E19"/>
    <w:rsid w:val="00C46F4D"/>
    <w:rsid w:val="00C4708E"/>
    <w:rsid w:val="00C470DE"/>
    <w:rsid w:val="00C47521"/>
    <w:rsid w:val="00C47711"/>
    <w:rsid w:val="00C4779E"/>
    <w:rsid w:val="00C478FF"/>
    <w:rsid w:val="00C47AD4"/>
    <w:rsid w:val="00C47C1C"/>
    <w:rsid w:val="00C47EA5"/>
    <w:rsid w:val="00C5010C"/>
    <w:rsid w:val="00C50218"/>
    <w:rsid w:val="00C503A6"/>
    <w:rsid w:val="00C504AB"/>
    <w:rsid w:val="00C50744"/>
    <w:rsid w:val="00C50E3F"/>
    <w:rsid w:val="00C51241"/>
    <w:rsid w:val="00C51468"/>
    <w:rsid w:val="00C51A00"/>
    <w:rsid w:val="00C51C3A"/>
    <w:rsid w:val="00C51D52"/>
    <w:rsid w:val="00C52040"/>
    <w:rsid w:val="00C5217A"/>
    <w:rsid w:val="00C5223D"/>
    <w:rsid w:val="00C52363"/>
    <w:rsid w:val="00C52384"/>
    <w:rsid w:val="00C52629"/>
    <w:rsid w:val="00C5294C"/>
    <w:rsid w:val="00C52A01"/>
    <w:rsid w:val="00C52CAE"/>
    <w:rsid w:val="00C53254"/>
    <w:rsid w:val="00C533A6"/>
    <w:rsid w:val="00C53423"/>
    <w:rsid w:val="00C53FAF"/>
    <w:rsid w:val="00C54387"/>
    <w:rsid w:val="00C5441C"/>
    <w:rsid w:val="00C5479B"/>
    <w:rsid w:val="00C548F1"/>
    <w:rsid w:val="00C54B07"/>
    <w:rsid w:val="00C54FFF"/>
    <w:rsid w:val="00C550E8"/>
    <w:rsid w:val="00C550F3"/>
    <w:rsid w:val="00C55408"/>
    <w:rsid w:val="00C5542D"/>
    <w:rsid w:val="00C55903"/>
    <w:rsid w:val="00C55FF7"/>
    <w:rsid w:val="00C56191"/>
    <w:rsid w:val="00C5620A"/>
    <w:rsid w:val="00C5625E"/>
    <w:rsid w:val="00C56395"/>
    <w:rsid w:val="00C56493"/>
    <w:rsid w:val="00C56855"/>
    <w:rsid w:val="00C56981"/>
    <w:rsid w:val="00C56CA0"/>
    <w:rsid w:val="00C56EF1"/>
    <w:rsid w:val="00C570D4"/>
    <w:rsid w:val="00C57354"/>
    <w:rsid w:val="00C574B1"/>
    <w:rsid w:val="00C57567"/>
    <w:rsid w:val="00C57A7F"/>
    <w:rsid w:val="00C57ADD"/>
    <w:rsid w:val="00C57DE3"/>
    <w:rsid w:val="00C57E43"/>
    <w:rsid w:val="00C60130"/>
    <w:rsid w:val="00C60638"/>
    <w:rsid w:val="00C607F3"/>
    <w:rsid w:val="00C609D9"/>
    <w:rsid w:val="00C60BD7"/>
    <w:rsid w:val="00C61CB5"/>
    <w:rsid w:val="00C61D38"/>
    <w:rsid w:val="00C61F52"/>
    <w:rsid w:val="00C62071"/>
    <w:rsid w:val="00C6222F"/>
    <w:rsid w:val="00C62556"/>
    <w:rsid w:val="00C62677"/>
    <w:rsid w:val="00C627DB"/>
    <w:rsid w:val="00C6281D"/>
    <w:rsid w:val="00C62B22"/>
    <w:rsid w:val="00C62B93"/>
    <w:rsid w:val="00C62C0B"/>
    <w:rsid w:val="00C62C8D"/>
    <w:rsid w:val="00C63294"/>
    <w:rsid w:val="00C63394"/>
    <w:rsid w:val="00C638C9"/>
    <w:rsid w:val="00C639A9"/>
    <w:rsid w:val="00C63BDC"/>
    <w:rsid w:val="00C63D60"/>
    <w:rsid w:val="00C63FEC"/>
    <w:rsid w:val="00C64577"/>
    <w:rsid w:val="00C647B8"/>
    <w:rsid w:val="00C6497B"/>
    <w:rsid w:val="00C64C5F"/>
    <w:rsid w:val="00C65182"/>
    <w:rsid w:val="00C65233"/>
    <w:rsid w:val="00C6551A"/>
    <w:rsid w:val="00C66334"/>
    <w:rsid w:val="00C6646B"/>
    <w:rsid w:val="00C66568"/>
    <w:rsid w:val="00C6676F"/>
    <w:rsid w:val="00C66948"/>
    <w:rsid w:val="00C669B2"/>
    <w:rsid w:val="00C66A65"/>
    <w:rsid w:val="00C66D84"/>
    <w:rsid w:val="00C66FFA"/>
    <w:rsid w:val="00C670FE"/>
    <w:rsid w:val="00C672CD"/>
    <w:rsid w:val="00C677A1"/>
    <w:rsid w:val="00C67939"/>
    <w:rsid w:val="00C67A26"/>
    <w:rsid w:val="00C67B68"/>
    <w:rsid w:val="00C702DC"/>
    <w:rsid w:val="00C7046D"/>
    <w:rsid w:val="00C70755"/>
    <w:rsid w:val="00C70A2D"/>
    <w:rsid w:val="00C7155F"/>
    <w:rsid w:val="00C7168A"/>
    <w:rsid w:val="00C71DA1"/>
    <w:rsid w:val="00C71E1E"/>
    <w:rsid w:val="00C726F8"/>
    <w:rsid w:val="00C72770"/>
    <w:rsid w:val="00C72A60"/>
    <w:rsid w:val="00C72C87"/>
    <w:rsid w:val="00C73117"/>
    <w:rsid w:val="00C733E3"/>
    <w:rsid w:val="00C7347D"/>
    <w:rsid w:val="00C7349B"/>
    <w:rsid w:val="00C73789"/>
    <w:rsid w:val="00C73B1D"/>
    <w:rsid w:val="00C74106"/>
    <w:rsid w:val="00C74118"/>
    <w:rsid w:val="00C7431F"/>
    <w:rsid w:val="00C74399"/>
    <w:rsid w:val="00C74A66"/>
    <w:rsid w:val="00C74EED"/>
    <w:rsid w:val="00C74F51"/>
    <w:rsid w:val="00C74F6C"/>
    <w:rsid w:val="00C75D7A"/>
    <w:rsid w:val="00C75FC3"/>
    <w:rsid w:val="00C76120"/>
    <w:rsid w:val="00C7640F"/>
    <w:rsid w:val="00C76CF5"/>
    <w:rsid w:val="00C76D17"/>
    <w:rsid w:val="00C76E86"/>
    <w:rsid w:val="00C77294"/>
    <w:rsid w:val="00C773ED"/>
    <w:rsid w:val="00C773F3"/>
    <w:rsid w:val="00C777DA"/>
    <w:rsid w:val="00C800CF"/>
    <w:rsid w:val="00C80436"/>
    <w:rsid w:val="00C8062F"/>
    <w:rsid w:val="00C806DB"/>
    <w:rsid w:val="00C8079B"/>
    <w:rsid w:val="00C80891"/>
    <w:rsid w:val="00C80EDE"/>
    <w:rsid w:val="00C80F03"/>
    <w:rsid w:val="00C81509"/>
    <w:rsid w:val="00C81681"/>
    <w:rsid w:val="00C817B0"/>
    <w:rsid w:val="00C81D83"/>
    <w:rsid w:val="00C81F76"/>
    <w:rsid w:val="00C82BF5"/>
    <w:rsid w:val="00C82F37"/>
    <w:rsid w:val="00C82F93"/>
    <w:rsid w:val="00C83647"/>
    <w:rsid w:val="00C836A1"/>
    <w:rsid w:val="00C83DB2"/>
    <w:rsid w:val="00C842B0"/>
    <w:rsid w:val="00C8437B"/>
    <w:rsid w:val="00C845BF"/>
    <w:rsid w:val="00C84BD5"/>
    <w:rsid w:val="00C85A12"/>
    <w:rsid w:val="00C85F85"/>
    <w:rsid w:val="00C869D3"/>
    <w:rsid w:val="00C86A60"/>
    <w:rsid w:val="00C86D2F"/>
    <w:rsid w:val="00C87273"/>
    <w:rsid w:val="00C872B3"/>
    <w:rsid w:val="00C8737D"/>
    <w:rsid w:val="00C873A6"/>
    <w:rsid w:val="00C874B9"/>
    <w:rsid w:val="00C874FD"/>
    <w:rsid w:val="00C876C5"/>
    <w:rsid w:val="00C877AC"/>
    <w:rsid w:val="00C877B9"/>
    <w:rsid w:val="00C87839"/>
    <w:rsid w:val="00C87A9F"/>
    <w:rsid w:val="00C87C06"/>
    <w:rsid w:val="00C90201"/>
    <w:rsid w:val="00C90674"/>
    <w:rsid w:val="00C90C56"/>
    <w:rsid w:val="00C90E11"/>
    <w:rsid w:val="00C911E1"/>
    <w:rsid w:val="00C91205"/>
    <w:rsid w:val="00C914FC"/>
    <w:rsid w:val="00C91928"/>
    <w:rsid w:val="00C91D26"/>
    <w:rsid w:val="00C91EF6"/>
    <w:rsid w:val="00C920C9"/>
    <w:rsid w:val="00C923F6"/>
    <w:rsid w:val="00C927D3"/>
    <w:rsid w:val="00C9291C"/>
    <w:rsid w:val="00C930E7"/>
    <w:rsid w:val="00C931D2"/>
    <w:rsid w:val="00C937AF"/>
    <w:rsid w:val="00C93A51"/>
    <w:rsid w:val="00C93E53"/>
    <w:rsid w:val="00C93F00"/>
    <w:rsid w:val="00C93F01"/>
    <w:rsid w:val="00C93F80"/>
    <w:rsid w:val="00C94444"/>
    <w:rsid w:val="00C94531"/>
    <w:rsid w:val="00C945E3"/>
    <w:rsid w:val="00C94C13"/>
    <w:rsid w:val="00C94F98"/>
    <w:rsid w:val="00C95300"/>
    <w:rsid w:val="00C95474"/>
    <w:rsid w:val="00C954F7"/>
    <w:rsid w:val="00C95AC4"/>
    <w:rsid w:val="00C95C6D"/>
    <w:rsid w:val="00C95E26"/>
    <w:rsid w:val="00C966A5"/>
    <w:rsid w:val="00C967D8"/>
    <w:rsid w:val="00C969E0"/>
    <w:rsid w:val="00C96DAA"/>
    <w:rsid w:val="00C96DB5"/>
    <w:rsid w:val="00C96E47"/>
    <w:rsid w:val="00C97163"/>
    <w:rsid w:val="00C97256"/>
    <w:rsid w:val="00C973B2"/>
    <w:rsid w:val="00C97679"/>
    <w:rsid w:val="00C97AAB"/>
    <w:rsid w:val="00C97CD8"/>
    <w:rsid w:val="00C97D76"/>
    <w:rsid w:val="00CA0183"/>
    <w:rsid w:val="00CA01F5"/>
    <w:rsid w:val="00CA0604"/>
    <w:rsid w:val="00CA0A78"/>
    <w:rsid w:val="00CA0C4D"/>
    <w:rsid w:val="00CA0FED"/>
    <w:rsid w:val="00CA1331"/>
    <w:rsid w:val="00CA2257"/>
    <w:rsid w:val="00CA2509"/>
    <w:rsid w:val="00CA2CB3"/>
    <w:rsid w:val="00CA3308"/>
    <w:rsid w:val="00CA3732"/>
    <w:rsid w:val="00CA3903"/>
    <w:rsid w:val="00CA4063"/>
    <w:rsid w:val="00CA4402"/>
    <w:rsid w:val="00CA4454"/>
    <w:rsid w:val="00CA449C"/>
    <w:rsid w:val="00CA49E5"/>
    <w:rsid w:val="00CA54E4"/>
    <w:rsid w:val="00CA558B"/>
    <w:rsid w:val="00CA55A2"/>
    <w:rsid w:val="00CA57AA"/>
    <w:rsid w:val="00CA583B"/>
    <w:rsid w:val="00CA59C3"/>
    <w:rsid w:val="00CA5A65"/>
    <w:rsid w:val="00CA5C2C"/>
    <w:rsid w:val="00CA5C54"/>
    <w:rsid w:val="00CA637A"/>
    <w:rsid w:val="00CA6A64"/>
    <w:rsid w:val="00CA6B09"/>
    <w:rsid w:val="00CA6D55"/>
    <w:rsid w:val="00CA7332"/>
    <w:rsid w:val="00CA7433"/>
    <w:rsid w:val="00CA7DB0"/>
    <w:rsid w:val="00CB0065"/>
    <w:rsid w:val="00CB00EB"/>
    <w:rsid w:val="00CB0170"/>
    <w:rsid w:val="00CB0480"/>
    <w:rsid w:val="00CB0783"/>
    <w:rsid w:val="00CB0CE8"/>
    <w:rsid w:val="00CB1185"/>
    <w:rsid w:val="00CB1402"/>
    <w:rsid w:val="00CB1453"/>
    <w:rsid w:val="00CB14A0"/>
    <w:rsid w:val="00CB17B8"/>
    <w:rsid w:val="00CB1D06"/>
    <w:rsid w:val="00CB1D7E"/>
    <w:rsid w:val="00CB21D1"/>
    <w:rsid w:val="00CB2293"/>
    <w:rsid w:val="00CB2439"/>
    <w:rsid w:val="00CB2AAD"/>
    <w:rsid w:val="00CB3377"/>
    <w:rsid w:val="00CB33C7"/>
    <w:rsid w:val="00CB36A0"/>
    <w:rsid w:val="00CB3BDB"/>
    <w:rsid w:val="00CB3CF3"/>
    <w:rsid w:val="00CB3F0C"/>
    <w:rsid w:val="00CB41FB"/>
    <w:rsid w:val="00CB4CF1"/>
    <w:rsid w:val="00CB4F14"/>
    <w:rsid w:val="00CB51A4"/>
    <w:rsid w:val="00CB59A8"/>
    <w:rsid w:val="00CB60F7"/>
    <w:rsid w:val="00CB62DC"/>
    <w:rsid w:val="00CB685E"/>
    <w:rsid w:val="00CB69E9"/>
    <w:rsid w:val="00CB6A68"/>
    <w:rsid w:val="00CB6B50"/>
    <w:rsid w:val="00CB6C42"/>
    <w:rsid w:val="00CB72CF"/>
    <w:rsid w:val="00CB7571"/>
    <w:rsid w:val="00CB7A0A"/>
    <w:rsid w:val="00CB7C78"/>
    <w:rsid w:val="00CB7EF1"/>
    <w:rsid w:val="00CC01E7"/>
    <w:rsid w:val="00CC03BB"/>
    <w:rsid w:val="00CC055D"/>
    <w:rsid w:val="00CC07F8"/>
    <w:rsid w:val="00CC08E4"/>
    <w:rsid w:val="00CC09A8"/>
    <w:rsid w:val="00CC0B71"/>
    <w:rsid w:val="00CC1348"/>
    <w:rsid w:val="00CC1633"/>
    <w:rsid w:val="00CC1698"/>
    <w:rsid w:val="00CC178E"/>
    <w:rsid w:val="00CC1C5F"/>
    <w:rsid w:val="00CC1E23"/>
    <w:rsid w:val="00CC2026"/>
    <w:rsid w:val="00CC2233"/>
    <w:rsid w:val="00CC25BA"/>
    <w:rsid w:val="00CC27B5"/>
    <w:rsid w:val="00CC2B67"/>
    <w:rsid w:val="00CC2CC4"/>
    <w:rsid w:val="00CC2ECE"/>
    <w:rsid w:val="00CC2F0D"/>
    <w:rsid w:val="00CC2F50"/>
    <w:rsid w:val="00CC357A"/>
    <w:rsid w:val="00CC3D02"/>
    <w:rsid w:val="00CC3FBD"/>
    <w:rsid w:val="00CC420A"/>
    <w:rsid w:val="00CC455E"/>
    <w:rsid w:val="00CC47F2"/>
    <w:rsid w:val="00CC5026"/>
    <w:rsid w:val="00CC51CB"/>
    <w:rsid w:val="00CC5EED"/>
    <w:rsid w:val="00CC60B8"/>
    <w:rsid w:val="00CC6BA1"/>
    <w:rsid w:val="00CC6DF5"/>
    <w:rsid w:val="00CC700B"/>
    <w:rsid w:val="00CC70CC"/>
    <w:rsid w:val="00CC7295"/>
    <w:rsid w:val="00CC72C3"/>
    <w:rsid w:val="00CC7B10"/>
    <w:rsid w:val="00CC7F7E"/>
    <w:rsid w:val="00CD06B4"/>
    <w:rsid w:val="00CD070E"/>
    <w:rsid w:val="00CD08BC"/>
    <w:rsid w:val="00CD09DF"/>
    <w:rsid w:val="00CD0A30"/>
    <w:rsid w:val="00CD0B75"/>
    <w:rsid w:val="00CD0D03"/>
    <w:rsid w:val="00CD1BDD"/>
    <w:rsid w:val="00CD1CD0"/>
    <w:rsid w:val="00CD1E3E"/>
    <w:rsid w:val="00CD1EDC"/>
    <w:rsid w:val="00CD23B3"/>
    <w:rsid w:val="00CD27EA"/>
    <w:rsid w:val="00CD2ABF"/>
    <w:rsid w:val="00CD2B5D"/>
    <w:rsid w:val="00CD2F2C"/>
    <w:rsid w:val="00CD2F5D"/>
    <w:rsid w:val="00CD3056"/>
    <w:rsid w:val="00CD30F7"/>
    <w:rsid w:val="00CD3304"/>
    <w:rsid w:val="00CD34F6"/>
    <w:rsid w:val="00CD3BB9"/>
    <w:rsid w:val="00CD40F4"/>
    <w:rsid w:val="00CD472F"/>
    <w:rsid w:val="00CD4942"/>
    <w:rsid w:val="00CD4D36"/>
    <w:rsid w:val="00CD4DC0"/>
    <w:rsid w:val="00CD4EC0"/>
    <w:rsid w:val="00CD4FF5"/>
    <w:rsid w:val="00CD5484"/>
    <w:rsid w:val="00CD5961"/>
    <w:rsid w:val="00CD59A3"/>
    <w:rsid w:val="00CD59E2"/>
    <w:rsid w:val="00CD5AB8"/>
    <w:rsid w:val="00CD5D29"/>
    <w:rsid w:val="00CD624D"/>
    <w:rsid w:val="00CD6483"/>
    <w:rsid w:val="00CD64A6"/>
    <w:rsid w:val="00CD67EA"/>
    <w:rsid w:val="00CD69A7"/>
    <w:rsid w:val="00CD6AD1"/>
    <w:rsid w:val="00CD6BCC"/>
    <w:rsid w:val="00CD6D55"/>
    <w:rsid w:val="00CD78ED"/>
    <w:rsid w:val="00CD7A50"/>
    <w:rsid w:val="00CD7C12"/>
    <w:rsid w:val="00CD7C96"/>
    <w:rsid w:val="00CD7DBB"/>
    <w:rsid w:val="00CE01D6"/>
    <w:rsid w:val="00CE12C3"/>
    <w:rsid w:val="00CE13C1"/>
    <w:rsid w:val="00CE19BB"/>
    <w:rsid w:val="00CE269D"/>
    <w:rsid w:val="00CE26C2"/>
    <w:rsid w:val="00CE28ED"/>
    <w:rsid w:val="00CE29BC"/>
    <w:rsid w:val="00CE2B39"/>
    <w:rsid w:val="00CE2C8B"/>
    <w:rsid w:val="00CE2DA1"/>
    <w:rsid w:val="00CE3579"/>
    <w:rsid w:val="00CE35FE"/>
    <w:rsid w:val="00CE372E"/>
    <w:rsid w:val="00CE3C7A"/>
    <w:rsid w:val="00CE3CEE"/>
    <w:rsid w:val="00CE3E2D"/>
    <w:rsid w:val="00CE3F6A"/>
    <w:rsid w:val="00CE42AD"/>
    <w:rsid w:val="00CE4621"/>
    <w:rsid w:val="00CE49A8"/>
    <w:rsid w:val="00CE5155"/>
    <w:rsid w:val="00CE5278"/>
    <w:rsid w:val="00CE5542"/>
    <w:rsid w:val="00CE5998"/>
    <w:rsid w:val="00CE5A10"/>
    <w:rsid w:val="00CE5BF3"/>
    <w:rsid w:val="00CE69C3"/>
    <w:rsid w:val="00CE6A5B"/>
    <w:rsid w:val="00CE6BFE"/>
    <w:rsid w:val="00CE73D1"/>
    <w:rsid w:val="00CE7488"/>
    <w:rsid w:val="00CE77E0"/>
    <w:rsid w:val="00CE7A31"/>
    <w:rsid w:val="00CE7FD0"/>
    <w:rsid w:val="00CF0406"/>
    <w:rsid w:val="00CF04EC"/>
    <w:rsid w:val="00CF0CBE"/>
    <w:rsid w:val="00CF0EC4"/>
    <w:rsid w:val="00CF17F5"/>
    <w:rsid w:val="00CF18F3"/>
    <w:rsid w:val="00CF19DB"/>
    <w:rsid w:val="00CF1CFB"/>
    <w:rsid w:val="00CF2607"/>
    <w:rsid w:val="00CF26BC"/>
    <w:rsid w:val="00CF27F6"/>
    <w:rsid w:val="00CF2DD3"/>
    <w:rsid w:val="00CF3403"/>
    <w:rsid w:val="00CF3E71"/>
    <w:rsid w:val="00CF4046"/>
    <w:rsid w:val="00CF437B"/>
    <w:rsid w:val="00CF4538"/>
    <w:rsid w:val="00CF4624"/>
    <w:rsid w:val="00CF4C4F"/>
    <w:rsid w:val="00CF53B7"/>
    <w:rsid w:val="00CF559A"/>
    <w:rsid w:val="00CF588E"/>
    <w:rsid w:val="00CF5C65"/>
    <w:rsid w:val="00CF631C"/>
    <w:rsid w:val="00CF6566"/>
    <w:rsid w:val="00CF672A"/>
    <w:rsid w:val="00CF6751"/>
    <w:rsid w:val="00CF6972"/>
    <w:rsid w:val="00CF6A75"/>
    <w:rsid w:val="00CF6AA5"/>
    <w:rsid w:val="00CF6D15"/>
    <w:rsid w:val="00CF6FCB"/>
    <w:rsid w:val="00CF6FF4"/>
    <w:rsid w:val="00CF70DE"/>
    <w:rsid w:val="00CF73F3"/>
    <w:rsid w:val="00CF7454"/>
    <w:rsid w:val="00CF748A"/>
    <w:rsid w:val="00CF7DA3"/>
    <w:rsid w:val="00CF7ED3"/>
    <w:rsid w:val="00D001C7"/>
    <w:rsid w:val="00D0074D"/>
    <w:rsid w:val="00D00CD6"/>
    <w:rsid w:val="00D00F84"/>
    <w:rsid w:val="00D014FA"/>
    <w:rsid w:val="00D01670"/>
    <w:rsid w:val="00D017F3"/>
    <w:rsid w:val="00D01CD6"/>
    <w:rsid w:val="00D022CD"/>
    <w:rsid w:val="00D02C87"/>
    <w:rsid w:val="00D02D1A"/>
    <w:rsid w:val="00D02E3C"/>
    <w:rsid w:val="00D0345D"/>
    <w:rsid w:val="00D034E5"/>
    <w:rsid w:val="00D03733"/>
    <w:rsid w:val="00D037B1"/>
    <w:rsid w:val="00D038EE"/>
    <w:rsid w:val="00D03B6E"/>
    <w:rsid w:val="00D03B98"/>
    <w:rsid w:val="00D03E04"/>
    <w:rsid w:val="00D03EF4"/>
    <w:rsid w:val="00D044FB"/>
    <w:rsid w:val="00D0454C"/>
    <w:rsid w:val="00D0455B"/>
    <w:rsid w:val="00D047C6"/>
    <w:rsid w:val="00D04A91"/>
    <w:rsid w:val="00D04EDA"/>
    <w:rsid w:val="00D04F78"/>
    <w:rsid w:val="00D05082"/>
    <w:rsid w:val="00D05537"/>
    <w:rsid w:val="00D059B0"/>
    <w:rsid w:val="00D059FF"/>
    <w:rsid w:val="00D05CBA"/>
    <w:rsid w:val="00D05D48"/>
    <w:rsid w:val="00D06208"/>
    <w:rsid w:val="00D0627B"/>
    <w:rsid w:val="00D0664E"/>
    <w:rsid w:val="00D0689F"/>
    <w:rsid w:val="00D068EF"/>
    <w:rsid w:val="00D077B4"/>
    <w:rsid w:val="00D07F21"/>
    <w:rsid w:val="00D07FF9"/>
    <w:rsid w:val="00D10545"/>
    <w:rsid w:val="00D1097C"/>
    <w:rsid w:val="00D1139F"/>
    <w:rsid w:val="00D115B4"/>
    <w:rsid w:val="00D11949"/>
    <w:rsid w:val="00D119D6"/>
    <w:rsid w:val="00D11F3C"/>
    <w:rsid w:val="00D11F72"/>
    <w:rsid w:val="00D12139"/>
    <w:rsid w:val="00D12209"/>
    <w:rsid w:val="00D124BF"/>
    <w:rsid w:val="00D1280B"/>
    <w:rsid w:val="00D129FE"/>
    <w:rsid w:val="00D12A59"/>
    <w:rsid w:val="00D13B93"/>
    <w:rsid w:val="00D13C81"/>
    <w:rsid w:val="00D13F79"/>
    <w:rsid w:val="00D1409E"/>
    <w:rsid w:val="00D1421F"/>
    <w:rsid w:val="00D143D6"/>
    <w:rsid w:val="00D1461C"/>
    <w:rsid w:val="00D147DD"/>
    <w:rsid w:val="00D148D1"/>
    <w:rsid w:val="00D149E2"/>
    <w:rsid w:val="00D14B42"/>
    <w:rsid w:val="00D14D8B"/>
    <w:rsid w:val="00D14D93"/>
    <w:rsid w:val="00D1507D"/>
    <w:rsid w:val="00D15400"/>
    <w:rsid w:val="00D1571B"/>
    <w:rsid w:val="00D15F20"/>
    <w:rsid w:val="00D1617F"/>
    <w:rsid w:val="00D16256"/>
    <w:rsid w:val="00D167F4"/>
    <w:rsid w:val="00D16B00"/>
    <w:rsid w:val="00D16C31"/>
    <w:rsid w:val="00D16F2D"/>
    <w:rsid w:val="00D16F45"/>
    <w:rsid w:val="00D17030"/>
    <w:rsid w:val="00D17866"/>
    <w:rsid w:val="00D17D53"/>
    <w:rsid w:val="00D2010B"/>
    <w:rsid w:val="00D201DE"/>
    <w:rsid w:val="00D203B9"/>
    <w:rsid w:val="00D204BA"/>
    <w:rsid w:val="00D2078F"/>
    <w:rsid w:val="00D20804"/>
    <w:rsid w:val="00D20C28"/>
    <w:rsid w:val="00D20E38"/>
    <w:rsid w:val="00D214B1"/>
    <w:rsid w:val="00D21B04"/>
    <w:rsid w:val="00D21B4F"/>
    <w:rsid w:val="00D21C1E"/>
    <w:rsid w:val="00D223FC"/>
    <w:rsid w:val="00D22A60"/>
    <w:rsid w:val="00D234C9"/>
    <w:rsid w:val="00D2354D"/>
    <w:rsid w:val="00D23777"/>
    <w:rsid w:val="00D23AF4"/>
    <w:rsid w:val="00D244D2"/>
    <w:rsid w:val="00D24691"/>
    <w:rsid w:val="00D24726"/>
    <w:rsid w:val="00D24894"/>
    <w:rsid w:val="00D24C1F"/>
    <w:rsid w:val="00D25031"/>
    <w:rsid w:val="00D250B0"/>
    <w:rsid w:val="00D25169"/>
    <w:rsid w:val="00D253B6"/>
    <w:rsid w:val="00D25670"/>
    <w:rsid w:val="00D2586A"/>
    <w:rsid w:val="00D25B0E"/>
    <w:rsid w:val="00D25BFE"/>
    <w:rsid w:val="00D25E5E"/>
    <w:rsid w:val="00D25F49"/>
    <w:rsid w:val="00D25F62"/>
    <w:rsid w:val="00D26110"/>
    <w:rsid w:val="00D26243"/>
    <w:rsid w:val="00D26356"/>
    <w:rsid w:val="00D26D6A"/>
    <w:rsid w:val="00D26ED9"/>
    <w:rsid w:val="00D27354"/>
    <w:rsid w:val="00D273D4"/>
    <w:rsid w:val="00D277E8"/>
    <w:rsid w:val="00D27893"/>
    <w:rsid w:val="00D279F9"/>
    <w:rsid w:val="00D27AB3"/>
    <w:rsid w:val="00D300B7"/>
    <w:rsid w:val="00D3017A"/>
    <w:rsid w:val="00D305E8"/>
    <w:rsid w:val="00D3083D"/>
    <w:rsid w:val="00D3096E"/>
    <w:rsid w:val="00D30B85"/>
    <w:rsid w:val="00D313C7"/>
    <w:rsid w:val="00D319FD"/>
    <w:rsid w:val="00D31AB3"/>
    <w:rsid w:val="00D31E44"/>
    <w:rsid w:val="00D323CA"/>
    <w:rsid w:val="00D324AE"/>
    <w:rsid w:val="00D3271B"/>
    <w:rsid w:val="00D32CA4"/>
    <w:rsid w:val="00D33213"/>
    <w:rsid w:val="00D336CD"/>
    <w:rsid w:val="00D33B66"/>
    <w:rsid w:val="00D34214"/>
    <w:rsid w:val="00D34CBD"/>
    <w:rsid w:val="00D34D54"/>
    <w:rsid w:val="00D34D5F"/>
    <w:rsid w:val="00D34ED0"/>
    <w:rsid w:val="00D352EC"/>
    <w:rsid w:val="00D35400"/>
    <w:rsid w:val="00D35732"/>
    <w:rsid w:val="00D3590F"/>
    <w:rsid w:val="00D35A22"/>
    <w:rsid w:val="00D35E82"/>
    <w:rsid w:val="00D36470"/>
    <w:rsid w:val="00D364D0"/>
    <w:rsid w:val="00D36525"/>
    <w:rsid w:val="00D366F4"/>
    <w:rsid w:val="00D3678F"/>
    <w:rsid w:val="00D367DD"/>
    <w:rsid w:val="00D36D29"/>
    <w:rsid w:val="00D36FC9"/>
    <w:rsid w:val="00D37182"/>
    <w:rsid w:val="00D3745F"/>
    <w:rsid w:val="00D377FF"/>
    <w:rsid w:val="00D37AE9"/>
    <w:rsid w:val="00D4014A"/>
    <w:rsid w:val="00D40437"/>
    <w:rsid w:val="00D40AED"/>
    <w:rsid w:val="00D40BFB"/>
    <w:rsid w:val="00D4133D"/>
    <w:rsid w:val="00D414E0"/>
    <w:rsid w:val="00D415F3"/>
    <w:rsid w:val="00D4163A"/>
    <w:rsid w:val="00D41652"/>
    <w:rsid w:val="00D41F56"/>
    <w:rsid w:val="00D42061"/>
    <w:rsid w:val="00D42413"/>
    <w:rsid w:val="00D4260B"/>
    <w:rsid w:val="00D42C83"/>
    <w:rsid w:val="00D42E94"/>
    <w:rsid w:val="00D43003"/>
    <w:rsid w:val="00D4311D"/>
    <w:rsid w:val="00D43133"/>
    <w:rsid w:val="00D4370D"/>
    <w:rsid w:val="00D438F8"/>
    <w:rsid w:val="00D43CAD"/>
    <w:rsid w:val="00D4400D"/>
    <w:rsid w:val="00D4404D"/>
    <w:rsid w:val="00D44403"/>
    <w:rsid w:val="00D446E4"/>
    <w:rsid w:val="00D44F72"/>
    <w:rsid w:val="00D45323"/>
    <w:rsid w:val="00D4589F"/>
    <w:rsid w:val="00D460DD"/>
    <w:rsid w:val="00D461EA"/>
    <w:rsid w:val="00D46201"/>
    <w:rsid w:val="00D46336"/>
    <w:rsid w:val="00D466D0"/>
    <w:rsid w:val="00D4678C"/>
    <w:rsid w:val="00D4685B"/>
    <w:rsid w:val="00D46ABF"/>
    <w:rsid w:val="00D46C33"/>
    <w:rsid w:val="00D46CFE"/>
    <w:rsid w:val="00D472E9"/>
    <w:rsid w:val="00D478F3"/>
    <w:rsid w:val="00D47ACD"/>
    <w:rsid w:val="00D47B8F"/>
    <w:rsid w:val="00D47C5B"/>
    <w:rsid w:val="00D50095"/>
    <w:rsid w:val="00D50496"/>
    <w:rsid w:val="00D50D78"/>
    <w:rsid w:val="00D50E87"/>
    <w:rsid w:val="00D511D5"/>
    <w:rsid w:val="00D51328"/>
    <w:rsid w:val="00D5187D"/>
    <w:rsid w:val="00D51A1A"/>
    <w:rsid w:val="00D51EDE"/>
    <w:rsid w:val="00D5217D"/>
    <w:rsid w:val="00D52643"/>
    <w:rsid w:val="00D527B9"/>
    <w:rsid w:val="00D52A16"/>
    <w:rsid w:val="00D52B52"/>
    <w:rsid w:val="00D52F57"/>
    <w:rsid w:val="00D533E8"/>
    <w:rsid w:val="00D53862"/>
    <w:rsid w:val="00D547AB"/>
    <w:rsid w:val="00D54EFB"/>
    <w:rsid w:val="00D54F83"/>
    <w:rsid w:val="00D5512A"/>
    <w:rsid w:val="00D551F4"/>
    <w:rsid w:val="00D55D72"/>
    <w:rsid w:val="00D562D3"/>
    <w:rsid w:val="00D5637D"/>
    <w:rsid w:val="00D56452"/>
    <w:rsid w:val="00D564D3"/>
    <w:rsid w:val="00D565E3"/>
    <w:rsid w:val="00D56734"/>
    <w:rsid w:val="00D56750"/>
    <w:rsid w:val="00D56E27"/>
    <w:rsid w:val="00D57029"/>
    <w:rsid w:val="00D571D1"/>
    <w:rsid w:val="00D571E3"/>
    <w:rsid w:val="00D572BE"/>
    <w:rsid w:val="00D5753A"/>
    <w:rsid w:val="00D57861"/>
    <w:rsid w:val="00D57A97"/>
    <w:rsid w:val="00D57BA5"/>
    <w:rsid w:val="00D57CB0"/>
    <w:rsid w:val="00D608BD"/>
    <w:rsid w:val="00D60A56"/>
    <w:rsid w:val="00D60E44"/>
    <w:rsid w:val="00D610D5"/>
    <w:rsid w:val="00D61187"/>
    <w:rsid w:val="00D6167B"/>
    <w:rsid w:val="00D61855"/>
    <w:rsid w:val="00D6187F"/>
    <w:rsid w:val="00D61CBF"/>
    <w:rsid w:val="00D61CEC"/>
    <w:rsid w:val="00D6211B"/>
    <w:rsid w:val="00D62344"/>
    <w:rsid w:val="00D62621"/>
    <w:rsid w:val="00D62C59"/>
    <w:rsid w:val="00D62D92"/>
    <w:rsid w:val="00D62E4B"/>
    <w:rsid w:val="00D62E5B"/>
    <w:rsid w:val="00D62ED5"/>
    <w:rsid w:val="00D639F5"/>
    <w:rsid w:val="00D63B5A"/>
    <w:rsid w:val="00D6405E"/>
    <w:rsid w:val="00D641A7"/>
    <w:rsid w:val="00D64709"/>
    <w:rsid w:val="00D6482D"/>
    <w:rsid w:val="00D64953"/>
    <w:rsid w:val="00D64A24"/>
    <w:rsid w:val="00D64EFE"/>
    <w:rsid w:val="00D64F28"/>
    <w:rsid w:val="00D65034"/>
    <w:rsid w:val="00D65A63"/>
    <w:rsid w:val="00D65DA0"/>
    <w:rsid w:val="00D66164"/>
    <w:rsid w:val="00D66380"/>
    <w:rsid w:val="00D666AE"/>
    <w:rsid w:val="00D66AFD"/>
    <w:rsid w:val="00D66DBF"/>
    <w:rsid w:val="00D673D3"/>
    <w:rsid w:val="00D675FA"/>
    <w:rsid w:val="00D67AF2"/>
    <w:rsid w:val="00D67DE0"/>
    <w:rsid w:val="00D70125"/>
    <w:rsid w:val="00D70354"/>
    <w:rsid w:val="00D70631"/>
    <w:rsid w:val="00D70C28"/>
    <w:rsid w:val="00D71015"/>
    <w:rsid w:val="00D71523"/>
    <w:rsid w:val="00D7154A"/>
    <w:rsid w:val="00D718CF"/>
    <w:rsid w:val="00D71CC9"/>
    <w:rsid w:val="00D71EB5"/>
    <w:rsid w:val="00D72155"/>
    <w:rsid w:val="00D72251"/>
    <w:rsid w:val="00D7229A"/>
    <w:rsid w:val="00D72458"/>
    <w:rsid w:val="00D728C4"/>
    <w:rsid w:val="00D72C3C"/>
    <w:rsid w:val="00D731E4"/>
    <w:rsid w:val="00D73425"/>
    <w:rsid w:val="00D735F5"/>
    <w:rsid w:val="00D73E2B"/>
    <w:rsid w:val="00D74236"/>
    <w:rsid w:val="00D74342"/>
    <w:rsid w:val="00D74A63"/>
    <w:rsid w:val="00D74B00"/>
    <w:rsid w:val="00D74B03"/>
    <w:rsid w:val="00D74D66"/>
    <w:rsid w:val="00D75188"/>
    <w:rsid w:val="00D752D1"/>
    <w:rsid w:val="00D7547B"/>
    <w:rsid w:val="00D75769"/>
    <w:rsid w:val="00D75907"/>
    <w:rsid w:val="00D75988"/>
    <w:rsid w:val="00D75F10"/>
    <w:rsid w:val="00D761DA"/>
    <w:rsid w:val="00D76345"/>
    <w:rsid w:val="00D76364"/>
    <w:rsid w:val="00D76403"/>
    <w:rsid w:val="00D766C7"/>
    <w:rsid w:val="00D7698A"/>
    <w:rsid w:val="00D76A02"/>
    <w:rsid w:val="00D76CA1"/>
    <w:rsid w:val="00D7749D"/>
    <w:rsid w:val="00D77582"/>
    <w:rsid w:val="00D800CC"/>
    <w:rsid w:val="00D802F3"/>
    <w:rsid w:val="00D8032B"/>
    <w:rsid w:val="00D804D8"/>
    <w:rsid w:val="00D804DE"/>
    <w:rsid w:val="00D806EE"/>
    <w:rsid w:val="00D80752"/>
    <w:rsid w:val="00D80A5A"/>
    <w:rsid w:val="00D80D12"/>
    <w:rsid w:val="00D80ED6"/>
    <w:rsid w:val="00D8153E"/>
    <w:rsid w:val="00D8166C"/>
    <w:rsid w:val="00D81794"/>
    <w:rsid w:val="00D81A6E"/>
    <w:rsid w:val="00D81FA6"/>
    <w:rsid w:val="00D82132"/>
    <w:rsid w:val="00D823EB"/>
    <w:rsid w:val="00D8249E"/>
    <w:rsid w:val="00D82AE7"/>
    <w:rsid w:val="00D82F4D"/>
    <w:rsid w:val="00D83564"/>
    <w:rsid w:val="00D835D4"/>
    <w:rsid w:val="00D83808"/>
    <w:rsid w:val="00D8381F"/>
    <w:rsid w:val="00D83C20"/>
    <w:rsid w:val="00D83E8A"/>
    <w:rsid w:val="00D84085"/>
    <w:rsid w:val="00D84418"/>
    <w:rsid w:val="00D84A0C"/>
    <w:rsid w:val="00D84C8E"/>
    <w:rsid w:val="00D84D3F"/>
    <w:rsid w:val="00D84ED1"/>
    <w:rsid w:val="00D85934"/>
    <w:rsid w:val="00D85A4F"/>
    <w:rsid w:val="00D85C28"/>
    <w:rsid w:val="00D85D03"/>
    <w:rsid w:val="00D864B9"/>
    <w:rsid w:val="00D86734"/>
    <w:rsid w:val="00D867C7"/>
    <w:rsid w:val="00D86EBB"/>
    <w:rsid w:val="00D879E9"/>
    <w:rsid w:val="00D87A06"/>
    <w:rsid w:val="00D87C0A"/>
    <w:rsid w:val="00D90B1B"/>
    <w:rsid w:val="00D90CF8"/>
    <w:rsid w:val="00D90E9F"/>
    <w:rsid w:val="00D912D9"/>
    <w:rsid w:val="00D914E9"/>
    <w:rsid w:val="00D91556"/>
    <w:rsid w:val="00D91697"/>
    <w:rsid w:val="00D91739"/>
    <w:rsid w:val="00D919FE"/>
    <w:rsid w:val="00D91E18"/>
    <w:rsid w:val="00D9257E"/>
    <w:rsid w:val="00D92944"/>
    <w:rsid w:val="00D92AE5"/>
    <w:rsid w:val="00D92DEC"/>
    <w:rsid w:val="00D9309E"/>
    <w:rsid w:val="00D93134"/>
    <w:rsid w:val="00D9334A"/>
    <w:rsid w:val="00D93452"/>
    <w:rsid w:val="00D935E6"/>
    <w:rsid w:val="00D936FA"/>
    <w:rsid w:val="00D9391A"/>
    <w:rsid w:val="00D94415"/>
    <w:rsid w:val="00D946C5"/>
    <w:rsid w:val="00D94737"/>
    <w:rsid w:val="00D94A7C"/>
    <w:rsid w:val="00D94CD4"/>
    <w:rsid w:val="00D94D83"/>
    <w:rsid w:val="00D95237"/>
    <w:rsid w:val="00D954F5"/>
    <w:rsid w:val="00D95513"/>
    <w:rsid w:val="00D95598"/>
    <w:rsid w:val="00D957F8"/>
    <w:rsid w:val="00D958A4"/>
    <w:rsid w:val="00D95B12"/>
    <w:rsid w:val="00D95B24"/>
    <w:rsid w:val="00D95DE8"/>
    <w:rsid w:val="00D961FE"/>
    <w:rsid w:val="00D962E1"/>
    <w:rsid w:val="00D963AC"/>
    <w:rsid w:val="00D96A71"/>
    <w:rsid w:val="00D9704E"/>
    <w:rsid w:val="00D97113"/>
    <w:rsid w:val="00D975F4"/>
    <w:rsid w:val="00D97906"/>
    <w:rsid w:val="00D979DA"/>
    <w:rsid w:val="00D97CB5"/>
    <w:rsid w:val="00DA01DB"/>
    <w:rsid w:val="00DA0E77"/>
    <w:rsid w:val="00DA0FE2"/>
    <w:rsid w:val="00DA122C"/>
    <w:rsid w:val="00DA12C8"/>
    <w:rsid w:val="00DA183F"/>
    <w:rsid w:val="00DA1D69"/>
    <w:rsid w:val="00DA2380"/>
    <w:rsid w:val="00DA2468"/>
    <w:rsid w:val="00DA28B0"/>
    <w:rsid w:val="00DA2BA1"/>
    <w:rsid w:val="00DA2C59"/>
    <w:rsid w:val="00DA2D49"/>
    <w:rsid w:val="00DA2EF6"/>
    <w:rsid w:val="00DA2FAC"/>
    <w:rsid w:val="00DA371C"/>
    <w:rsid w:val="00DA3C58"/>
    <w:rsid w:val="00DA48BC"/>
    <w:rsid w:val="00DA49DA"/>
    <w:rsid w:val="00DA4C26"/>
    <w:rsid w:val="00DA4CE9"/>
    <w:rsid w:val="00DA50DA"/>
    <w:rsid w:val="00DA5765"/>
    <w:rsid w:val="00DA5B42"/>
    <w:rsid w:val="00DA613F"/>
    <w:rsid w:val="00DA651C"/>
    <w:rsid w:val="00DA683C"/>
    <w:rsid w:val="00DA6DE7"/>
    <w:rsid w:val="00DA6FF2"/>
    <w:rsid w:val="00DA72DB"/>
    <w:rsid w:val="00DA7541"/>
    <w:rsid w:val="00DA7C8A"/>
    <w:rsid w:val="00DA7CDA"/>
    <w:rsid w:val="00DB0103"/>
    <w:rsid w:val="00DB0424"/>
    <w:rsid w:val="00DB0876"/>
    <w:rsid w:val="00DB0BF3"/>
    <w:rsid w:val="00DB1375"/>
    <w:rsid w:val="00DB162D"/>
    <w:rsid w:val="00DB183E"/>
    <w:rsid w:val="00DB1A47"/>
    <w:rsid w:val="00DB20FE"/>
    <w:rsid w:val="00DB219C"/>
    <w:rsid w:val="00DB244D"/>
    <w:rsid w:val="00DB2467"/>
    <w:rsid w:val="00DB2563"/>
    <w:rsid w:val="00DB2940"/>
    <w:rsid w:val="00DB2C14"/>
    <w:rsid w:val="00DB30C7"/>
    <w:rsid w:val="00DB30C8"/>
    <w:rsid w:val="00DB34CD"/>
    <w:rsid w:val="00DB3B11"/>
    <w:rsid w:val="00DB3C00"/>
    <w:rsid w:val="00DB464E"/>
    <w:rsid w:val="00DB47D5"/>
    <w:rsid w:val="00DB48CF"/>
    <w:rsid w:val="00DB49F4"/>
    <w:rsid w:val="00DB4A55"/>
    <w:rsid w:val="00DB4DC0"/>
    <w:rsid w:val="00DB525D"/>
    <w:rsid w:val="00DB5944"/>
    <w:rsid w:val="00DB59B8"/>
    <w:rsid w:val="00DB5F8D"/>
    <w:rsid w:val="00DB6235"/>
    <w:rsid w:val="00DB6288"/>
    <w:rsid w:val="00DB635F"/>
    <w:rsid w:val="00DB6421"/>
    <w:rsid w:val="00DB6521"/>
    <w:rsid w:val="00DB66BE"/>
    <w:rsid w:val="00DB671A"/>
    <w:rsid w:val="00DB6CDE"/>
    <w:rsid w:val="00DB75B7"/>
    <w:rsid w:val="00DB7E7B"/>
    <w:rsid w:val="00DB7EF8"/>
    <w:rsid w:val="00DC0732"/>
    <w:rsid w:val="00DC0DA9"/>
    <w:rsid w:val="00DC0DDA"/>
    <w:rsid w:val="00DC0DE4"/>
    <w:rsid w:val="00DC12EC"/>
    <w:rsid w:val="00DC1481"/>
    <w:rsid w:val="00DC155E"/>
    <w:rsid w:val="00DC1950"/>
    <w:rsid w:val="00DC1B19"/>
    <w:rsid w:val="00DC1DFF"/>
    <w:rsid w:val="00DC224A"/>
    <w:rsid w:val="00DC25AF"/>
    <w:rsid w:val="00DC25DD"/>
    <w:rsid w:val="00DC26A7"/>
    <w:rsid w:val="00DC2B47"/>
    <w:rsid w:val="00DC2FE5"/>
    <w:rsid w:val="00DC30E8"/>
    <w:rsid w:val="00DC33E6"/>
    <w:rsid w:val="00DC34E5"/>
    <w:rsid w:val="00DC35D0"/>
    <w:rsid w:val="00DC395B"/>
    <w:rsid w:val="00DC3A88"/>
    <w:rsid w:val="00DC3B01"/>
    <w:rsid w:val="00DC3B40"/>
    <w:rsid w:val="00DC3B91"/>
    <w:rsid w:val="00DC42FE"/>
    <w:rsid w:val="00DC4598"/>
    <w:rsid w:val="00DC4A41"/>
    <w:rsid w:val="00DC4EC7"/>
    <w:rsid w:val="00DC4F37"/>
    <w:rsid w:val="00DC4F98"/>
    <w:rsid w:val="00DC50DF"/>
    <w:rsid w:val="00DC53BB"/>
    <w:rsid w:val="00DC5D21"/>
    <w:rsid w:val="00DC5EC3"/>
    <w:rsid w:val="00DC6505"/>
    <w:rsid w:val="00DC6523"/>
    <w:rsid w:val="00DC668F"/>
    <w:rsid w:val="00DC67DF"/>
    <w:rsid w:val="00DC685B"/>
    <w:rsid w:val="00DC6A8D"/>
    <w:rsid w:val="00DC6ACF"/>
    <w:rsid w:val="00DC6CE9"/>
    <w:rsid w:val="00DC712F"/>
    <w:rsid w:val="00DC72B3"/>
    <w:rsid w:val="00DC7332"/>
    <w:rsid w:val="00DC73CE"/>
    <w:rsid w:val="00DC76C7"/>
    <w:rsid w:val="00DC7F55"/>
    <w:rsid w:val="00DD0023"/>
    <w:rsid w:val="00DD0129"/>
    <w:rsid w:val="00DD02B5"/>
    <w:rsid w:val="00DD0873"/>
    <w:rsid w:val="00DD1252"/>
    <w:rsid w:val="00DD138B"/>
    <w:rsid w:val="00DD1462"/>
    <w:rsid w:val="00DD19C4"/>
    <w:rsid w:val="00DD1EED"/>
    <w:rsid w:val="00DD259D"/>
    <w:rsid w:val="00DD2604"/>
    <w:rsid w:val="00DD2E52"/>
    <w:rsid w:val="00DD340B"/>
    <w:rsid w:val="00DD3707"/>
    <w:rsid w:val="00DD374E"/>
    <w:rsid w:val="00DD3AED"/>
    <w:rsid w:val="00DD3B05"/>
    <w:rsid w:val="00DD40D1"/>
    <w:rsid w:val="00DD417F"/>
    <w:rsid w:val="00DD4646"/>
    <w:rsid w:val="00DD47AB"/>
    <w:rsid w:val="00DD495C"/>
    <w:rsid w:val="00DD4C35"/>
    <w:rsid w:val="00DD4D1F"/>
    <w:rsid w:val="00DD4F69"/>
    <w:rsid w:val="00DD5062"/>
    <w:rsid w:val="00DD57D6"/>
    <w:rsid w:val="00DD5B7E"/>
    <w:rsid w:val="00DD5CE3"/>
    <w:rsid w:val="00DD5DE1"/>
    <w:rsid w:val="00DD60AD"/>
    <w:rsid w:val="00DD65B2"/>
    <w:rsid w:val="00DD65FC"/>
    <w:rsid w:val="00DD672F"/>
    <w:rsid w:val="00DD6863"/>
    <w:rsid w:val="00DD68B6"/>
    <w:rsid w:val="00DD6A9B"/>
    <w:rsid w:val="00DD720B"/>
    <w:rsid w:val="00DD765D"/>
    <w:rsid w:val="00DD768A"/>
    <w:rsid w:val="00DD769C"/>
    <w:rsid w:val="00DD771B"/>
    <w:rsid w:val="00DD780E"/>
    <w:rsid w:val="00DD79D2"/>
    <w:rsid w:val="00DD79ED"/>
    <w:rsid w:val="00DD7B65"/>
    <w:rsid w:val="00DD7B91"/>
    <w:rsid w:val="00DD7BAC"/>
    <w:rsid w:val="00DD7C47"/>
    <w:rsid w:val="00DE05B8"/>
    <w:rsid w:val="00DE06F2"/>
    <w:rsid w:val="00DE07C3"/>
    <w:rsid w:val="00DE07C8"/>
    <w:rsid w:val="00DE0913"/>
    <w:rsid w:val="00DE0B7C"/>
    <w:rsid w:val="00DE0F7D"/>
    <w:rsid w:val="00DE0FD8"/>
    <w:rsid w:val="00DE1E71"/>
    <w:rsid w:val="00DE1F66"/>
    <w:rsid w:val="00DE20C3"/>
    <w:rsid w:val="00DE2747"/>
    <w:rsid w:val="00DE2BF9"/>
    <w:rsid w:val="00DE3143"/>
    <w:rsid w:val="00DE34FA"/>
    <w:rsid w:val="00DE356A"/>
    <w:rsid w:val="00DE3974"/>
    <w:rsid w:val="00DE3AC5"/>
    <w:rsid w:val="00DE3B77"/>
    <w:rsid w:val="00DE416C"/>
    <w:rsid w:val="00DE482C"/>
    <w:rsid w:val="00DE5182"/>
    <w:rsid w:val="00DE53C7"/>
    <w:rsid w:val="00DE5DDB"/>
    <w:rsid w:val="00DE613E"/>
    <w:rsid w:val="00DE6625"/>
    <w:rsid w:val="00DE68A1"/>
    <w:rsid w:val="00DE6A1B"/>
    <w:rsid w:val="00DE6F56"/>
    <w:rsid w:val="00DE6FB3"/>
    <w:rsid w:val="00DE7412"/>
    <w:rsid w:val="00DE7444"/>
    <w:rsid w:val="00DE75A2"/>
    <w:rsid w:val="00DE7B89"/>
    <w:rsid w:val="00DE7D6A"/>
    <w:rsid w:val="00DF01F8"/>
    <w:rsid w:val="00DF02B9"/>
    <w:rsid w:val="00DF0325"/>
    <w:rsid w:val="00DF03D0"/>
    <w:rsid w:val="00DF124B"/>
    <w:rsid w:val="00DF14D5"/>
    <w:rsid w:val="00DF1FDE"/>
    <w:rsid w:val="00DF22E1"/>
    <w:rsid w:val="00DF25A8"/>
    <w:rsid w:val="00DF286B"/>
    <w:rsid w:val="00DF2C87"/>
    <w:rsid w:val="00DF2DA3"/>
    <w:rsid w:val="00DF2E48"/>
    <w:rsid w:val="00DF302A"/>
    <w:rsid w:val="00DF3113"/>
    <w:rsid w:val="00DF3163"/>
    <w:rsid w:val="00DF348E"/>
    <w:rsid w:val="00DF35F9"/>
    <w:rsid w:val="00DF3725"/>
    <w:rsid w:val="00DF390D"/>
    <w:rsid w:val="00DF3D64"/>
    <w:rsid w:val="00DF404C"/>
    <w:rsid w:val="00DF4816"/>
    <w:rsid w:val="00DF4F8A"/>
    <w:rsid w:val="00DF56DB"/>
    <w:rsid w:val="00DF5722"/>
    <w:rsid w:val="00DF5D3A"/>
    <w:rsid w:val="00DF5D41"/>
    <w:rsid w:val="00DF5F95"/>
    <w:rsid w:val="00DF66AE"/>
    <w:rsid w:val="00DF6A27"/>
    <w:rsid w:val="00DF6B74"/>
    <w:rsid w:val="00DF72EC"/>
    <w:rsid w:val="00DF7400"/>
    <w:rsid w:val="00DF7987"/>
    <w:rsid w:val="00E0017F"/>
    <w:rsid w:val="00E0033A"/>
    <w:rsid w:val="00E00638"/>
    <w:rsid w:val="00E00945"/>
    <w:rsid w:val="00E00EA0"/>
    <w:rsid w:val="00E00F6C"/>
    <w:rsid w:val="00E01018"/>
    <w:rsid w:val="00E01847"/>
    <w:rsid w:val="00E0204F"/>
    <w:rsid w:val="00E021ED"/>
    <w:rsid w:val="00E02355"/>
    <w:rsid w:val="00E027B8"/>
    <w:rsid w:val="00E02A85"/>
    <w:rsid w:val="00E02E11"/>
    <w:rsid w:val="00E03240"/>
    <w:rsid w:val="00E03594"/>
    <w:rsid w:val="00E03A00"/>
    <w:rsid w:val="00E03C29"/>
    <w:rsid w:val="00E03E1F"/>
    <w:rsid w:val="00E04034"/>
    <w:rsid w:val="00E041ED"/>
    <w:rsid w:val="00E042A4"/>
    <w:rsid w:val="00E043FC"/>
    <w:rsid w:val="00E048E7"/>
    <w:rsid w:val="00E04C7F"/>
    <w:rsid w:val="00E04DE0"/>
    <w:rsid w:val="00E05879"/>
    <w:rsid w:val="00E05BE3"/>
    <w:rsid w:val="00E05EF8"/>
    <w:rsid w:val="00E064B7"/>
    <w:rsid w:val="00E067A8"/>
    <w:rsid w:val="00E067F9"/>
    <w:rsid w:val="00E06E7D"/>
    <w:rsid w:val="00E0753D"/>
    <w:rsid w:val="00E07F89"/>
    <w:rsid w:val="00E10053"/>
    <w:rsid w:val="00E10611"/>
    <w:rsid w:val="00E10633"/>
    <w:rsid w:val="00E106A2"/>
    <w:rsid w:val="00E1084F"/>
    <w:rsid w:val="00E109E2"/>
    <w:rsid w:val="00E10AF6"/>
    <w:rsid w:val="00E118E9"/>
    <w:rsid w:val="00E1192F"/>
    <w:rsid w:val="00E11AC4"/>
    <w:rsid w:val="00E11BB8"/>
    <w:rsid w:val="00E11E92"/>
    <w:rsid w:val="00E11FA4"/>
    <w:rsid w:val="00E12B29"/>
    <w:rsid w:val="00E12C35"/>
    <w:rsid w:val="00E131B3"/>
    <w:rsid w:val="00E13302"/>
    <w:rsid w:val="00E13A9E"/>
    <w:rsid w:val="00E13FBD"/>
    <w:rsid w:val="00E14399"/>
    <w:rsid w:val="00E1466D"/>
    <w:rsid w:val="00E14B31"/>
    <w:rsid w:val="00E154DE"/>
    <w:rsid w:val="00E166F3"/>
    <w:rsid w:val="00E16ACB"/>
    <w:rsid w:val="00E171AE"/>
    <w:rsid w:val="00E17494"/>
    <w:rsid w:val="00E1780B"/>
    <w:rsid w:val="00E17938"/>
    <w:rsid w:val="00E179FA"/>
    <w:rsid w:val="00E17A36"/>
    <w:rsid w:val="00E17FE8"/>
    <w:rsid w:val="00E20145"/>
    <w:rsid w:val="00E20353"/>
    <w:rsid w:val="00E2039D"/>
    <w:rsid w:val="00E20608"/>
    <w:rsid w:val="00E20752"/>
    <w:rsid w:val="00E207A1"/>
    <w:rsid w:val="00E20BDC"/>
    <w:rsid w:val="00E20FA1"/>
    <w:rsid w:val="00E21138"/>
    <w:rsid w:val="00E212EE"/>
    <w:rsid w:val="00E21BE7"/>
    <w:rsid w:val="00E21F32"/>
    <w:rsid w:val="00E2202B"/>
    <w:rsid w:val="00E2216C"/>
    <w:rsid w:val="00E2234C"/>
    <w:rsid w:val="00E223E6"/>
    <w:rsid w:val="00E2286B"/>
    <w:rsid w:val="00E22A04"/>
    <w:rsid w:val="00E23348"/>
    <w:rsid w:val="00E23BCC"/>
    <w:rsid w:val="00E23C91"/>
    <w:rsid w:val="00E23D76"/>
    <w:rsid w:val="00E2407B"/>
    <w:rsid w:val="00E24282"/>
    <w:rsid w:val="00E24492"/>
    <w:rsid w:val="00E24DE7"/>
    <w:rsid w:val="00E24F24"/>
    <w:rsid w:val="00E251FD"/>
    <w:rsid w:val="00E253E5"/>
    <w:rsid w:val="00E257E4"/>
    <w:rsid w:val="00E25820"/>
    <w:rsid w:val="00E25D85"/>
    <w:rsid w:val="00E25F1B"/>
    <w:rsid w:val="00E26052"/>
    <w:rsid w:val="00E268D9"/>
    <w:rsid w:val="00E26A11"/>
    <w:rsid w:val="00E26B68"/>
    <w:rsid w:val="00E27CC9"/>
    <w:rsid w:val="00E27E7E"/>
    <w:rsid w:val="00E301BE"/>
    <w:rsid w:val="00E301C1"/>
    <w:rsid w:val="00E301D5"/>
    <w:rsid w:val="00E302C4"/>
    <w:rsid w:val="00E30936"/>
    <w:rsid w:val="00E30A4A"/>
    <w:rsid w:val="00E30C25"/>
    <w:rsid w:val="00E30C7C"/>
    <w:rsid w:val="00E31062"/>
    <w:rsid w:val="00E31169"/>
    <w:rsid w:val="00E31283"/>
    <w:rsid w:val="00E315FA"/>
    <w:rsid w:val="00E31644"/>
    <w:rsid w:val="00E31D36"/>
    <w:rsid w:val="00E31F09"/>
    <w:rsid w:val="00E32158"/>
    <w:rsid w:val="00E322AE"/>
    <w:rsid w:val="00E32C52"/>
    <w:rsid w:val="00E32CBC"/>
    <w:rsid w:val="00E32F93"/>
    <w:rsid w:val="00E330ED"/>
    <w:rsid w:val="00E33C07"/>
    <w:rsid w:val="00E3423A"/>
    <w:rsid w:val="00E34B30"/>
    <w:rsid w:val="00E35126"/>
    <w:rsid w:val="00E3588D"/>
    <w:rsid w:val="00E358A7"/>
    <w:rsid w:val="00E35A87"/>
    <w:rsid w:val="00E35BB2"/>
    <w:rsid w:val="00E35E1A"/>
    <w:rsid w:val="00E360FC"/>
    <w:rsid w:val="00E3646D"/>
    <w:rsid w:val="00E36688"/>
    <w:rsid w:val="00E36AF2"/>
    <w:rsid w:val="00E36F92"/>
    <w:rsid w:val="00E3727C"/>
    <w:rsid w:val="00E375BF"/>
    <w:rsid w:val="00E37B9F"/>
    <w:rsid w:val="00E37BDF"/>
    <w:rsid w:val="00E37C27"/>
    <w:rsid w:val="00E37CCF"/>
    <w:rsid w:val="00E40075"/>
    <w:rsid w:val="00E400C0"/>
    <w:rsid w:val="00E4052A"/>
    <w:rsid w:val="00E4079D"/>
    <w:rsid w:val="00E40BFD"/>
    <w:rsid w:val="00E4195B"/>
    <w:rsid w:val="00E41BC6"/>
    <w:rsid w:val="00E41D14"/>
    <w:rsid w:val="00E41F78"/>
    <w:rsid w:val="00E4208B"/>
    <w:rsid w:val="00E420E0"/>
    <w:rsid w:val="00E42DA1"/>
    <w:rsid w:val="00E42E12"/>
    <w:rsid w:val="00E431F6"/>
    <w:rsid w:val="00E43E19"/>
    <w:rsid w:val="00E43E90"/>
    <w:rsid w:val="00E441A8"/>
    <w:rsid w:val="00E44265"/>
    <w:rsid w:val="00E442D7"/>
    <w:rsid w:val="00E445B0"/>
    <w:rsid w:val="00E4466D"/>
    <w:rsid w:val="00E44982"/>
    <w:rsid w:val="00E44CE8"/>
    <w:rsid w:val="00E456EE"/>
    <w:rsid w:val="00E45812"/>
    <w:rsid w:val="00E458CF"/>
    <w:rsid w:val="00E459A4"/>
    <w:rsid w:val="00E45A23"/>
    <w:rsid w:val="00E45C0B"/>
    <w:rsid w:val="00E45CAD"/>
    <w:rsid w:val="00E4606E"/>
    <w:rsid w:val="00E4655D"/>
    <w:rsid w:val="00E46A9C"/>
    <w:rsid w:val="00E46C02"/>
    <w:rsid w:val="00E46C56"/>
    <w:rsid w:val="00E46C59"/>
    <w:rsid w:val="00E470AE"/>
    <w:rsid w:val="00E47438"/>
    <w:rsid w:val="00E47DF4"/>
    <w:rsid w:val="00E50177"/>
    <w:rsid w:val="00E5034C"/>
    <w:rsid w:val="00E5049A"/>
    <w:rsid w:val="00E5054E"/>
    <w:rsid w:val="00E508F3"/>
    <w:rsid w:val="00E50EEE"/>
    <w:rsid w:val="00E51520"/>
    <w:rsid w:val="00E518FA"/>
    <w:rsid w:val="00E519DE"/>
    <w:rsid w:val="00E51B56"/>
    <w:rsid w:val="00E51F2E"/>
    <w:rsid w:val="00E51F66"/>
    <w:rsid w:val="00E5230A"/>
    <w:rsid w:val="00E52A5D"/>
    <w:rsid w:val="00E52C0A"/>
    <w:rsid w:val="00E52C47"/>
    <w:rsid w:val="00E52D17"/>
    <w:rsid w:val="00E52E02"/>
    <w:rsid w:val="00E53A58"/>
    <w:rsid w:val="00E548B3"/>
    <w:rsid w:val="00E54A59"/>
    <w:rsid w:val="00E54BE6"/>
    <w:rsid w:val="00E550BE"/>
    <w:rsid w:val="00E55566"/>
    <w:rsid w:val="00E5588B"/>
    <w:rsid w:val="00E55925"/>
    <w:rsid w:val="00E56092"/>
    <w:rsid w:val="00E562E4"/>
    <w:rsid w:val="00E5689D"/>
    <w:rsid w:val="00E5702F"/>
    <w:rsid w:val="00E5728E"/>
    <w:rsid w:val="00E5787A"/>
    <w:rsid w:val="00E57AE1"/>
    <w:rsid w:val="00E57EA3"/>
    <w:rsid w:val="00E600A1"/>
    <w:rsid w:val="00E600FB"/>
    <w:rsid w:val="00E61265"/>
    <w:rsid w:val="00E616E8"/>
    <w:rsid w:val="00E622FC"/>
    <w:rsid w:val="00E627FC"/>
    <w:rsid w:val="00E629CF"/>
    <w:rsid w:val="00E62A2E"/>
    <w:rsid w:val="00E62BE5"/>
    <w:rsid w:val="00E62D68"/>
    <w:rsid w:val="00E62EBE"/>
    <w:rsid w:val="00E63066"/>
    <w:rsid w:val="00E63289"/>
    <w:rsid w:val="00E633DF"/>
    <w:rsid w:val="00E63B6B"/>
    <w:rsid w:val="00E63C7F"/>
    <w:rsid w:val="00E63CB8"/>
    <w:rsid w:val="00E63FC6"/>
    <w:rsid w:val="00E64045"/>
    <w:rsid w:val="00E641C7"/>
    <w:rsid w:val="00E643FE"/>
    <w:rsid w:val="00E645CA"/>
    <w:rsid w:val="00E64725"/>
    <w:rsid w:val="00E649D8"/>
    <w:rsid w:val="00E64A24"/>
    <w:rsid w:val="00E64D36"/>
    <w:rsid w:val="00E64F69"/>
    <w:rsid w:val="00E651BD"/>
    <w:rsid w:val="00E652B4"/>
    <w:rsid w:val="00E65366"/>
    <w:rsid w:val="00E65598"/>
    <w:rsid w:val="00E65706"/>
    <w:rsid w:val="00E65A85"/>
    <w:rsid w:val="00E6604E"/>
    <w:rsid w:val="00E66104"/>
    <w:rsid w:val="00E66377"/>
    <w:rsid w:val="00E66A67"/>
    <w:rsid w:val="00E66AA7"/>
    <w:rsid w:val="00E66E45"/>
    <w:rsid w:val="00E66EF1"/>
    <w:rsid w:val="00E670D1"/>
    <w:rsid w:val="00E67245"/>
    <w:rsid w:val="00E6735A"/>
    <w:rsid w:val="00E673EF"/>
    <w:rsid w:val="00E675B8"/>
    <w:rsid w:val="00E67B78"/>
    <w:rsid w:val="00E67CBD"/>
    <w:rsid w:val="00E7068F"/>
    <w:rsid w:val="00E70887"/>
    <w:rsid w:val="00E70A90"/>
    <w:rsid w:val="00E70DB5"/>
    <w:rsid w:val="00E70E98"/>
    <w:rsid w:val="00E712F0"/>
    <w:rsid w:val="00E7136A"/>
    <w:rsid w:val="00E71840"/>
    <w:rsid w:val="00E72438"/>
    <w:rsid w:val="00E72595"/>
    <w:rsid w:val="00E72B98"/>
    <w:rsid w:val="00E72F37"/>
    <w:rsid w:val="00E7309F"/>
    <w:rsid w:val="00E73662"/>
    <w:rsid w:val="00E737E9"/>
    <w:rsid w:val="00E73CBD"/>
    <w:rsid w:val="00E73F33"/>
    <w:rsid w:val="00E748DF"/>
    <w:rsid w:val="00E74DF7"/>
    <w:rsid w:val="00E75208"/>
    <w:rsid w:val="00E7544D"/>
    <w:rsid w:val="00E754C7"/>
    <w:rsid w:val="00E75A26"/>
    <w:rsid w:val="00E75AC1"/>
    <w:rsid w:val="00E75E61"/>
    <w:rsid w:val="00E75E6E"/>
    <w:rsid w:val="00E75F95"/>
    <w:rsid w:val="00E7606A"/>
    <w:rsid w:val="00E764D3"/>
    <w:rsid w:val="00E764F4"/>
    <w:rsid w:val="00E769CB"/>
    <w:rsid w:val="00E76B7A"/>
    <w:rsid w:val="00E76DAC"/>
    <w:rsid w:val="00E777F8"/>
    <w:rsid w:val="00E77AD7"/>
    <w:rsid w:val="00E77B87"/>
    <w:rsid w:val="00E77CD4"/>
    <w:rsid w:val="00E77DB9"/>
    <w:rsid w:val="00E77FE6"/>
    <w:rsid w:val="00E77FF2"/>
    <w:rsid w:val="00E80116"/>
    <w:rsid w:val="00E803A8"/>
    <w:rsid w:val="00E80C7C"/>
    <w:rsid w:val="00E811ED"/>
    <w:rsid w:val="00E81302"/>
    <w:rsid w:val="00E8198B"/>
    <w:rsid w:val="00E81F3B"/>
    <w:rsid w:val="00E8224A"/>
    <w:rsid w:val="00E825E9"/>
    <w:rsid w:val="00E82668"/>
    <w:rsid w:val="00E8267E"/>
    <w:rsid w:val="00E82B5F"/>
    <w:rsid w:val="00E838EB"/>
    <w:rsid w:val="00E83928"/>
    <w:rsid w:val="00E83BED"/>
    <w:rsid w:val="00E83EF3"/>
    <w:rsid w:val="00E83F8F"/>
    <w:rsid w:val="00E84010"/>
    <w:rsid w:val="00E841DA"/>
    <w:rsid w:val="00E8490B"/>
    <w:rsid w:val="00E849A5"/>
    <w:rsid w:val="00E84EF3"/>
    <w:rsid w:val="00E8524A"/>
    <w:rsid w:val="00E854FC"/>
    <w:rsid w:val="00E856C9"/>
    <w:rsid w:val="00E85CF5"/>
    <w:rsid w:val="00E85EB1"/>
    <w:rsid w:val="00E86037"/>
    <w:rsid w:val="00E86138"/>
    <w:rsid w:val="00E86548"/>
    <w:rsid w:val="00E868E8"/>
    <w:rsid w:val="00E8695E"/>
    <w:rsid w:val="00E872DD"/>
    <w:rsid w:val="00E87C56"/>
    <w:rsid w:val="00E87DEE"/>
    <w:rsid w:val="00E87E97"/>
    <w:rsid w:val="00E90771"/>
    <w:rsid w:val="00E91018"/>
    <w:rsid w:val="00E915A3"/>
    <w:rsid w:val="00E91AE1"/>
    <w:rsid w:val="00E91C92"/>
    <w:rsid w:val="00E91EE3"/>
    <w:rsid w:val="00E92A18"/>
    <w:rsid w:val="00E92AE9"/>
    <w:rsid w:val="00E92B21"/>
    <w:rsid w:val="00E92C13"/>
    <w:rsid w:val="00E935F2"/>
    <w:rsid w:val="00E936E7"/>
    <w:rsid w:val="00E93987"/>
    <w:rsid w:val="00E93B8B"/>
    <w:rsid w:val="00E93D8E"/>
    <w:rsid w:val="00E93EC7"/>
    <w:rsid w:val="00E940ED"/>
    <w:rsid w:val="00E94420"/>
    <w:rsid w:val="00E94733"/>
    <w:rsid w:val="00E94979"/>
    <w:rsid w:val="00E9505A"/>
    <w:rsid w:val="00E9537B"/>
    <w:rsid w:val="00E95AC5"/>
    <w:rsid w:val="00E95FC5"/>
    <w:rsid w:val="00E960AF"/>
    <w:rsid w:val="00E964EE"/>
    <w:rsid w:val="00E967C1"/>
    <w:rsid w:val="00E96EA0"/>
    <w:rsid w:val="00E96EF3"/>
    <w:rsid w:val="00E97076"/>
    <w:rsid w:val="00E971A5"/>
    <w:rsid w:val="00E97211"/>
    <w:rsid w:val="00E97378"/>
    <w:rsid w:val="00E9763D"/>
    <w:rsid w:val="00E97833"/>
    <w:rsid w:val="00E97CAD"/>
    <w:rsid w:val="00E97E9C"/>
    <w:rsid w:val="00E97F12"/>
    <w:rsid w:val="00EA0056"/>
    <w:rsid w:val="00EA022A"/>
    <w:rsid w:val="00EA02FC"/>
    <w:rsid w:val="00EA0757"/>
    <w:rsid w:val="00EA0DEE"/>
    <w:rsid w:val="00EA0F26"/>
    <w:rsid w:val="00EA1328"/>
    <w:rsid w:val="00EA1333"/>
    <w:rsid w:val="00EA134B"/>
    <w:rsid w:val="00EA1368"/>
    <w:rsid w:val="00EA150B"/>
    <w:rsid w:val="00EA1761"/>
    <w:rsid w:val="00EA187C"/>
    <w:rsid w:val="00EA1AB4"/>
    <w:rsid w:val="00EA1AD5"/>
    <w:rsid w:val="00EA1AEF"/>
    <w:rsid w:val="00EA1D09"/>
    <w:rsid w:val="00EA1DB0"/>
    <w:rsid w:val="00EA202B"/>
    <w:rsid w:val="00EA2514"/>
    <w:rsid w:val="00EA28A4"/>
    <w:rsid w:val="00EA2F26"/>
    <w:rsid w:val="00EA3126"/>
    <w:rsid w:val="00EA3AD7"/>
    <w:rsid w:val="00EA3C94"/>
    <w:rsid w:val="00EA4E04"/>
    <w:rsid w:val="00EA4E38"/>
    <w:rsid w:val="00EA4F57"/>
    <w:rsid w:val="00EA5463"/>
    <w:rsid w:val="00EA56DD"/>
    <w:rsid w:val="00EA57D0"/>
    <w:rsid w:val="00EA5DA3"/>
    <w:rsid w:val="00EA606D"/>
    <w:rsid w:val="00EA60C6"/>
    <w:rsid w:val="00EA6803"/>
    <w:rsid w:val="00EA6B0B"/>
    <w:rsid w:val="00EA6D04"/>
    <w:rsid w:val="00EA6E23"/>
    <w:rsid w:val="00EA759D"/>
    <w:rsid w:val="00EA7EC3"/>
    <w:rsid w:val="00EB0136"/>
    <w:rsid w:val="00EB03C6"/>
    <w:rsid w:val="00EB04BA"/>
    <w:rsid w:val="00EB0638"/>
    <w:rsid w:val="00EB0947"/>
    <w:rsid w:val="00EB0DAE"/>
    <w:rsid w:val="00EB1060"/>
    <w:rsid w:val="00EB1201"/>
    <w:rsid w:val="00EB1353"/>
    <w:rsid w:val="00EB1431"/>
    <w:rsid w:val="00EB1832"/>
    <w:rsid w:val="00EB1B1B"/>
    <w:rsid w:val="00EB1E67"/>
    <w:rsid w:val="00EB1F60"/>
    <w:rsid w:val="00EB2027"/>
    <w:rsid w:val="00EB2260"/>
    <w:rsid w:val="00EB22D2"/>
    <w:rsid w:val="00EB285E"/>
    <w:rsid w:val="00EB290F"/>
    <w:rsid w:val="00EB2970"/>
    <w:rsid w:val="00EB29CE"/>
    <w:rsid w:val="00EB2AED"/>
    <w:rsid w:val="00EB2BB6"/>
    <w:rsid w:val="00EB312C"/>
    <w:rsid w:val="00EB342C"/>
    <w:rsid w:val="00EB34A0"/>
    <w:rsid w:val="00EB39E0"/>
    <w:rsid w:val="00EB3DB2"/>
    <w:rsid w:val="00EB4261"/>
    <w:rsid w:val="00EB432A"/>
    <w:rsid w:val="00EB49B4"/>
    <w:rsid w:val="00EB4DE0"/>
    <w:rsid w:val="00EB4ECB"/>
    <w:rsid w:val="00EB505D"/>
    <w:rsid w:val="00EB5097"/>
    <w:rsid w:val="00EB50E3"/>
    <w:rsid w:val="00EB59A3"/>
    <w:rsid w:val="00EB608D"/>
    <w:rsid w:val="00EB60E7"/>
    <w:rsid w:val="00EB6845"/>
    <w:rsid w:val="00EB699E"/>
    <w:rsid w:val="00EB6AA3"/>
    <w:rsid w:val="00EB6C9B"/>
    <w:rsid w:val="00EB6FD1"/>
    <w:rsid w:val="00EB7F0E"/>
    <w:rsid w:val="00EC0046"/>
    <w:rsid w:val="00EC02AA"/>
    <w:rsid w:val="00EC04E1"/>
    <w:rsid w:val="00EC0B6C"/>
    <w:rsid w:val="00EC1432"/>
    <w:rsid w:val="00EC16B2"/>
    <w:rsid w:val="00EC16DE"/>
    <w:rsid w:val="00EC191A"/>
    <w:rsid w:val="00EC1A89"/>
    <w:rsid w:val="00EC1D98"/>
    <w:rsid w:val="00EC2281"/>
    <w:rsid w:val="00EC2296"/>
    <w:rsid w:val="00EC2471"/>
    <w:rsid w:val="00EC2697"/>
    <w:rsid w:val="00EC2C14"/>
    <w:rsid w:val="00EC36F1"/>
    <w:rsid w:val="00EC375D"/>
    <w:rsid w:val="00EC3794"/>
    <w:rsid w:val="00EC38E8"/>
    <w:rsid w:val="00EC3A95"/>
    <w:rsid w:val="00EC3ED6"/>
    <w:rsid w:val="00EC4257"/>
    <w:rsid w:val="00EC4C4D"/>
    <w:rsid w:val="00EC4C6D"/>
    <w:rsid w:val="00EC4D6C"/>
    <w:rsid w:val="00EC4F1B"/>
    <w:rsid w:val="00EC5019"/>
    <w:rsid w:val="00EC50A4"/>
    <w:rsid w:val="00EC50D0"/>
    <w:rsid w:val="00EC520A"/>
    <w:rsid w:val="00EC5340"/>
    <w:rsid w:val="00EC555D"/>
    <w:rsid w:val="00EC5841"/>
    <w:rsid w:val="00EC5CB2"/>
    <w:rsid w:val="00EC64CE"/>
    <w:rsid w:val="00EC68F8"/>
    <w:rsid w:val="00EC6BA5"/>
    <w:rsid w:val="00EC7059"/>
    <w:rsid w:val="00EC71C8"/>
    <w:rsid w:val="00EC7314"/>
    <w:rsid w:val="00EC751B"/>
    <w:rsid w:val="00EC7651"/>
    <w:rsid w:val="00EC78FE"/>
    <w:rsid w:val="00EC7951"/>
    <w:rsid w:val="00EC7A6D"/>
    <w:rsid w:val="00EC7A73"/>
    <w:rsid w:val="00EC7C82"/>
    <w:rsid w:val="00EC7D41"/>
    <w:rsid w:val="00EC7DEB"/>
    <w:rsid w:val="00ED0015"/>
    <w:rsid w:val="00ED01FD"/>
    <w:rsid w:val="00ED0415"/>
    <w:rsid w:val="00ED0615"/>
    <w:rsid w:val="00ED092B"/>
    <w:rsid w:val="00ED0B56"/>
    <w:rsid w:val="00ED0C98"/>
    <w:rsid w:val="00ED1347"/>
    <w:rsid w:val="00ED18D5"/>
    <w:rsid w:val="00ED18F6"/>
    <w:rsid w:val="00ED1A65"/>
    <w:rsid w:val="00ED1CE9"/>
    <w:rsid w:val="00ED20FA"/>
    <w:rsid w:val="00ED21B2"/>
    <w:rsid w:val="00ED267A"/>
    <w:rsid w:val="00ED2B93"/>
    <w:rsid w:val="00ED2D93"/>
    <w:rsid w:val="00ED2FEA"/>
    <w:rsid w:val="00ED342B"/>
    <w:rsid w:val="00ED3606"/>
    <w:rsid w:val="00ED390D"/>
    <w:rsid w:val="00ED421B"/>
    <w:rsid w:val="00ED4250"/>
    <w:rsid w:val="00ED4272"/>
    <w:rsid w:val="00ED4562"/>
    <w:rsid w:val="00ED4C3F"/>
    <w:rsid w:val="00ED4C9B"/>
    <w:rsid w:val="00ED4E6B"/>
    <w:rsid w:val="00ED4F61"/>
    <w:rsid w:val="00ED5222"/>
    <w:rsid w:val="00ED549B"/>
    <w:rsid w:val="00ED5651"/>
    <w:rsid w:val="00ED5C1E"/>
    <w:rsid w:val="00ED5E52"/>
    <w:rsid w:val="00ED5F58"/>
    <w:rsid w:val="00ED62F0"/>
    <w:rsid w:val="00ED6498"/>
    <w:rsid w:val="00ED65D1"/>
    <w:rsid w:val="00ED66C1"/>
    <w:rsid w:val="00ED68B6"/>
    <w:rsid w:val="00ED6B4E"/>
    <w:rsid w:val="00ED6BC0"/>
    <w:rsid w:val="00ED6C5A"/>
    <w:rsid w:val="00ED6DFB"/>
    <w:rsid w:val="00ED6ED9"/>
    <w:rsid w:val="00ED6F71"/>
    <w:rsid w:val="00ED7511"/>
    <w:rsid w:val="00ED76E4"/>
    <w:rsid w:val="00ED7A3F"/>
    <w:rsid w:val="00ED7AAD"/>
    <w:rsid w:val="00ED7C14"/>
    <w:rsid w:val="00ED7CB8"/>
    <w:rsid w:val="00EE0033"/>
    <w:rsid w:val="00EE0065"/>
    <w:rsid w:val="00EE0310"/>
    <w:rsid w:val="00EE0459"/>
    <w:rsid w:val="00EE061A"/>
    <w:rsid w:val="00EE0AC3"/>
    <w:rsid w:val="00EE0D05"/>
    <w:rsid w:val="00EE0F90"/>
    <w:rsid w:val="00EE1AD9"/>
    <w:rsid w:val="00EE1C75"/>
    <w:rsid w:val="00EE1FBC"/>
    <w:rsid w:val="00EE208F"/>
    <w:rsid w:val="00EE21DD"/>
    <w:rsid w:val="00EE266E"/>
    <w:rsid w:val="00EE27BC"/>
    <w:rsid w:val="00EE286F"/>
    <w:rsid w:val="00EE2DA9"/>
    <w:rsid w:val="00EE2F9C"/>
    <w:rsid w:val="00EE356C"/>
    <w:rsid w:val="00EE3617"/>
    <w:rsid w:val="00EE364F"/>
    <w:rsid w:val="00EE36EB"/>
    <w:rsid w:val="00EE3BCF"/>
    <w:rsid w:val="00EE41B0"/>
    <w:rsid w:val="00EE437E"/>
    <w:rsid w:val="00EE4767"/>
    <w:rsid w:val="00EE4FAA"/>
    <w:rsid w:val="00EE52BF"/>
    <w:rsid w:val="00EE567D"/>
    <w:rsid w:val="00EE5D6F"/>
    <w:rsid w:val="00EE6399"/>
    <w:rsid w:val="00EE6468"/>
    <w:rsid w:val="00EE6504"/>
    <w:rsid w:val="00EE6976"/>
    <w:rsid w:val="00EE6EBB"/>
    <w:rsid w:val="00EE6F42"/>
    <w:rsid w:val="00EE74FB"/>
    <w:rsid w:val="00EE7517"/>
    <w:rsid w:val="00EE75F5"/>
    <w:rsid w:val="00EE7783"/>
    <w:rsid w:val="00EE78DB"/>
    <w:rsid w:val="00EF0129"/>
    <w:rsid w:val="00EF024C"/>
    <w:rsid w:val="00EF02AF"/>
    <w:rsid w:val="00EF039E"/>
    <w:rsid w:val="00EF066C"/>
    <w:rsid w:val="00EF09B2"/>
    <w:rsid w:val="00EF0E33"/>
    <w:rsid w:val="00EF0F06"/>
    <w:rsid w:val="00EF0F85"/>
    <w:rsid w:val="00EF10B2"/>
    <w:rsid w:val="00EF1124"/>
    <w:rsid w:val="00EF1251"/>
    <w:rsid w:val="00EF1C8E"/>
    <w:rsid w:val="00EF1EC1"/>
    <w:rsid w:val="00EF1F1C"/>
    <w:rsid w:val="00EF1F65"/>
    <w:rsid w:val="00EF2404"/>
    <w:rsid w:val="00EF2575"/>
    <w:rsid w:val="00EF2982"/>
    <w:rsid w:val="00EF2D2A"/>
    <w:rsid w:val="00EF3121"/>
    <w:rsid w:val="00EF3144"/>
    <w:rsid w:val="00EF32CD"/>
    <w:rsid w:val="00EF365E"/>
    <w:rsid w:val="00EF3A50"/>
    <w:rsid w:val="00EF3AF5"/>
    <w:rsid w:val="00EF3E32"/>
    <w:rsid w:val="00EF3FED"/>
    <w:rsid w:val="00EF48AF"/>
    <w:rsid w:val="00EF494F"/>
    <w:rsid w:val="00EF4D43"/>
    <w:rsid w:val="00EF5302"/>
    <w:rsid w:val="00EF554E"/>
    <w:rsid w:val="00EF5A98"/>
    <w:rsid w:val="00EF5DD9"/>
    <w:rsid w:val="00EF5F1C"/>
    <w:rsid w:val="00EF619B"/>
    <w:rsid w:val="00EF62F7"/>
    <w:rsid w:val="00EF67E7"/>
    <w:rsid w:val="00EF7213"/>
    <w:rsid w:val="00EF72BA"/>
    <w:rsid w:val="00EF739A"/>
    <w:rsid w:val="00EF7D67"/>
    <w:rsid w:val="00F00182"/>
    <w:rsid w:val="00F00337"/>
    <w:rsid w:val="00F0036A"/>
    <w:rsid w:val="00F00971"/>
    <w:rsid w:val="00F00A37"/>
    <w:rsid w:val="00F011E7"/>
    <w:rsid w:val="00F0154D"/>
    <w:rsid w:val="00F02637"/>
    <w:rsid w:val="00F02884"/>
    <w:rsid w:val="00F02D1D"/>
    <w:rsid w:val="00F02E7B"/>
    <w:rsid w:val="00F030AA"/>
    <w:rsid w:val="00F03410"/>
    <w:rsid w:val="00F035AB"/>
    <w:rsid w:val="00F03F3E"/>
    <w:rsid w:val="00F0418B"/>
    <w:rsid w:val="00F0435C"/>
    <w:rsid w:val="00F04527"/>
    <w:rsid w:val="00F04770"/>
    <w:rsid w:val="00F048B4"/>
    <w:rsid w:val="00F0490A"/>
    <w:rsid w:val="00F050EF"/>
    <w:rsid w:val="00F051D1"/>
    <w:rsid w:val="00F05917"/>
    <w:rsid w:val="00F05B82"/>
    <w:rsid w:val="00F05B87"/>
    <w:rsid w:val="00F061FA"/>
    <w:rsid w:val="00F064C5"/>
    <w:rsid w:val="00F065BD"/>
    <w:rsid w:val="00F066B7"/>
    <w:rsid w:val="00F06877"/>
    <w:rsid w:val="00F0697C"/>
    <w:rsid w:val="00F069E6"/>
    <w:rsid w:val="00F06CEA"/>
    <w:rsid w:val="00F06DCF"/>
    <w:rsid w:val="00F079CF"/>
    <w:rsid w:val="00F10310"/>
    <w:rsid w:val="00F111F9"/>
    <w:rsid w:val="00F114B4"/>
    <w:rsid w:val="00F114F4"/>
    <w:rsid w:val="00F117AE"/>
    <w:rsid w:val="00F11CB2"/>
    <w:rsid w:val="00F11F42"/>
    <w:rsid w:val="00F12032"/>
    <w:rsid w:val="00F12068"/>
    <w:rsid w:val="00F12163"/>
    <w:rsid w:val="00F122DC"/>
    <w:rsid w:val="00F123B4"/>
    <w:rsid w:val="00F123F3"/>
    <w:rsid w:val="00F12977"/>
    <w:rsid w:val="00F12A00"/>
    <w:rsid w:val="00F12E3D"/>
    <w:rsid w:val="00F1312B"/>
    <w:rsid w:val="00F133B1"/>
    <w:rsid w:val="00F1342D"/>
    <w:rsid w:val="00F13508"/>
    <w:rsid w:val="00F13730"/>
    <w:rsid w:val="00F138A1"/>
    <w:rsid w:val="00F13D54"/>
    <w:rsid w:val="00F14C20"/>
    <w:rsid w:val="00F1503A"/>
    <w:rsid w:val="00F157CD"/>
    <w:rsid w:val="00F15D36"/>
    <w:rsid w:val="00F16B8D"/>
    <w:rsid w:val="00F16F65"/>
    <w:rsid w:val="00F16F8E"/>
    <w:rsid w:val="00F17176"/>
    <w:rsid w:val="00F17405"/>
    <w:rsid w:val="00F1797D"/>
    <w:rsid w:val="00F179FA"/>
    <w:rsid w:val="00F17A2E"/>
    <w:rsid w:val="00F17E0E"/>
    <w:rsid w:val="00F2029B"/>
    <w:rsid w:val="00F20667"/>
    <w:rsid w:val="00F208AD"/>
    <w:rsid w:val="00F2091D"/>
    <w:rsid w:val="00F20989"/>
    <w:rsid w:val="00F20BE8"/>
    <w:rsid w:val="00F211DE"/>
    <w:rsid w:val="00F2120A"/>
    <w:rsid w:val="00F21296"/>
    <w:rsid w:val="00F21936"/>
    <w:rsid w:val="00F21B80"/>
    <w:rsid w:val="00F21C73"/>
    <w:rsid w:val="00F22151"/>
    <w:rsid w:val="00F223A5"/>
    <w:rsid w:val="00F223C4"/>
    <w:rsid w:val="00F22469"/>
    <w:rsid w:val="00F22B14"/>
    <w:rsid w:val="00F22C1F"/>
    <w:rsid w:val="00F22FEB"/>
    <w:rsid w:val="00F23033"/>
    <w:rsid w:val="00F231D4"/>
    <w:rsid w:val="00F23284"/>
    <w:rsid w:val="00F233FA"/>
    <w:rsid w:val="00F23FE8"/>
    <w:rsid w:val="00F241C6"/>
    <w:rsid w:val="00F2431D"/>
    <w:rsid w:val="00F24842"/>
    <w:rsid w:val="00F24B0D"/>
    <w:rsid w:val="00F24D84"/>
    <w:rsid w:val="00F24D96"/>
    <w:rsid w:val="00F24E50"/>
    <w:rsid w:val="00F24FD1"/>
    <w:rsid w:val="00F25987"/>
    <w:rsid w:val="00F25E80"/>
    <w:rsid w:val="00F26764"/>
    <w:rsid w:val="00F26779"/>
    <w:rsid w:val="00F26821"/>
    <w:rsid w:val="00F26887"/>
    <w:rsid w:val="00F2699D"/>
    <w:rsid w:val="00F270F1"/>
    <w:rsid w:val="00F2732D"/>
    <w:rsid w:val="00F27449"/>
    <w:rsid w:val="00F274AB"/>
    <w:rsid w:val="00F27808"/>
    <w:rsid w:val="00F27D6A"/>
    <w:rsid w:val="00F300F1"/>
    <w:rsid w:val="00F30153"/>
    <w:rsid w:val="00F30544"/>
    <w:rsid w:val="00F30DD4"/>
    <w:rsid w:val="00F30F27"/>
    <w:rsid w:val="00F31CDD"/>
    <w:rsid w:val="00F32E6F"/>
    <w:rsid w:val="00F3365D"/>
    <w:rsid w:val="00F33C54"/>
    <w:rsid w:val="00F3419D"/>
    <w:rsid w:val="00F3421F"/>
    <w:rsid w:val="00F342A3"/>
    <w:rsid w:val="00F34791"/>
    <w:rsid w:val="00F3486A"/>
    <w:rsid w:val="00F348D4"/>
    <w:rsid w:val="00F349F1"/>
    <w:rsid w:val="00F3532C"/>
    <w:rsid w:val="00F35501"/>
    <w:rsid w:val="00F355E1"/>
    <w:rsid w:val="00F35766"/>
    <w:rsid w:val="00F35961"/>
    <w:rsid w:val="00F35C22"/>
    <w:rsid w:val="00F35EBE"/>
    <w:rsid w:val="00F366C8"/>
    <w:rsid w:val="00F36CDC"/>
    <w:rsid w:val="00F371D0"/>
    <w:rsid w:val="00F373A5"/>
    <w:rsid w:val="00F378EB"/>
    <w:rsid w:val="00F37A2D"/>
    <w:rsid w:val="00F37BE2"/>
    <w:rsid w:val="00F37C08"/>
    <w:rsid w:val="00F37E9C"/>
    <w:rsid w:val="00F37F65"/>
    <w:rsid w:val="00F40004"/>
    <w:rsid w:val="00F4010A"/>
    <w:rsid w:val="00F40924"/>
    <w:rsid w:val="00F411E9"/>
    <w:rsid w:val="00F41913"/>
    <w:rsid w:val="00F41AF0"/>
    <w:rsid w:val="00F41D1F"/>
    <w:rsid w:val="00F41DA0"/>
    <w:rsid w:val="00F41DEA"/>
    <w:rsid w:val="00F42A3A"/>
    <w:rsid w:val="00F42B5D"/>
    <w:rsid w:val="00F42BFF"/>
    <w:rsid w:val="00F42F1E"/>
    <w:rsid w:val="00F43264"/>
    <w:rsid w:val="00F43D87"/>
    <w:rsid w:val="00F4426E"/>
    <w:rsid w:val="00F443C3"/>
    <w:rsid w:val="00F44499"/>
    <w:rsid w:val="00F444E0"/>
    <w:rsid w:val="00F44A58"/>
    <w:rsid w:val="00F4518F"/>
    <w:rsid w:val="00F4520D"/>
    <w:rsid w:val="00F4551B"/>
    <w:rsid w:val="00F45927"/>
    <w:rsid w:val="00F45D64"/>
    <w:rsid w:val="00F46144"/>
    <w:rsid w:val="00F4665B"/>
    <w:rsid w:val="00F46A73"/>
    <w:rsid w:val="00F47141"/>
    <w:rsid w:val="00F47190"/>
    <w:rsid w:val="00F475EA"/>
    <w:rsid w:val="00F477E7"/>
    <w:rsid w:val="00F478A8"/>
    <w:rsid w:val="00F47E30"/>
    <w:rsid w:val="00F5003A"/>
    <w:rsid w:val="00F501C2"/>
    <w:rsid w:val="00F50869"/>
    <w:rsid w:val="00F50CE3"/>
    <w:rsid w:val="00F50F0D"/>
    <w:rsid w:val="00F51443"/>
    <w:rsid w:val="00F5195F"/>
    <w:rsid w:val="00F51B27"/>
    <w:rsid w:val="00F52563"/>
    <w:rsid w:val="00F527A8"/>
    <w:rsid w:val="00F52E48"/>
    <w:rsid w:val="00F538E6"/>
    <w:rsid w:val="00F539EC"/>
    <w:rsid w:val="00F53CBE"/>
    <w:rsid w:val="00F540AA"/>
    <w:rsid w:val="00F5417D"/>
    <w:rsid w:val="00F541C9"/>
    <w:rsid w:val="00F545C6"/>
    <w:rsid w:val="00F545EC"/>
    <w:rsid w:val="00F54711"/>
    <w:rsid w:val="00F54937"/>
    <w:rsid w:val="00F54AB2"/>
    <w:rsid w:val="00F54E33"/>
    <w:rsid w:val="00F54FB8"/>
    <w:rsid w:val="00F55A8F"/>
    <w:rsid w:val="00F563BF"/>
    <w:rsid w:val="00F566ED"/>
    <w:rsid w:val="00F56719"/>
    <w:rsid w:val="00F56ADC"/>
    <w:rsid w:val="00F56FDC"/>
    <w:rsid w:val="00F57255"/>
    <w:rsid w:val="00F5774B"/>
    <w:rsid w:val="00F57B00"/>
    <w:rsid w:val="00F57FD3"/>
    <w:rsid w:val="00F600C5"/>
    <w:rsid w:val="00F600E7"/>
    <w:rsid w:val="00F601A3"/>
    <w:rsid w:val="00F6055C"/>
    <w:rsid w:val="00F60721"/>
    <w:rsid w:val="00F607F8"/>
    <w:rsid w:val="00F608B3"/>
    <w:rsid w:val="00F60B31"/>
    <w:rsid w:val="00F6154B"/>
    <w:rsid w:val="00F615CC"/>
    <w:rsid w:val="00F6165C"/>
    <w:rsid w:val="00F6173E"/>
    <w:rsid w:val="00F619FC"/>
    <w:rsid w:val="00F61F9F"/>
    <w:rsid w:val="00F626D7"/>
    <w:rsid w:val="00F62885"/>
    <w:rsid w:val="00F6346D"/>
    <w:rsid w:val="00F6366E"/>
    <w:rsid w:val="00F638A2"/>
    <w:rsid w:val="00F638F1"/>
    <w:rsid w:val="00F63A1C"/>
    <w:rsid w:val="00F63FBB"/>
    <w:rsid w:val="00F64650"/>
    <w:rsid w:val="00F64677"/>
    <w:rsid w:val="00F64AC3"/>
    <w:rsid w:val="00F64C29"/>
    <w:rsid w:val="00F64E85"/>
    <w:rsid w:val="00F65119"/>
    <w:rsid w:val="00F65194"/>
    <w:rsid w:val="00F65625"/>
    <w:rsid w:val="00F657EC"/>
    <w:rsid w:val="00F663FD"/>
    <w:rsid w:val="00F6698B"/>
    <w:rsid w:val="00F66CD7"/>
    <w:rsid w:val="00F66F53"/>
    <w:rsid w:val="00F67009"/>
    <w:rsid w:val="00F67203"/>
    <w:rsid w:val="00F6742E"/>
    <w:rsid w:val="00F67D48"/>
    <w:rsid w:val="00F67EA3"/>
    <w:rsid w:val="00F70270"/>
    <w:rsid w:val="00F70ADA"/>
    <w:rsid w:val="00F7190E"/>
    <w:rsid w:val="00F71D75"/>
    <w:rsid w:val="00F721E5"/>
    <w:rsid w:val="00F72209"/>
    <w:rsid w:val="00F722E8"/>
    <w:rsid w:val="00F722F4"/>
    <w:rsid w:val="00F72508"/>
    <w:rsid w:val="00F7255F"/>
    <w:rsid w:val="00F72599"/>
    <w:rsid w:val="00F72A2C"/>
    <w:rsid w:val="00F72BAB"/>
    <w:rsid w:val="00F72C67"/>
    <w:rsid w:val="00F730D9"/>
    <w:rsid w:val="00F7312D"/>
    <w:rsid w:val="00F732E8"/>
    <w:rsid w:val="00F73399"/>
    <w:rsid w:val="00F738B8"/>
    <w:rsid w:val="00F738D4"/>
    <w:rsid w:val="00F739F0"/>
    <w:rsid w:val="00F743B6"/>
    <w:rsid w:val="00F74A67"/>
    <w:rsid w:val="00F74BD9"/>
    <w:rsid w:val="00F750DD"/>
    <w:rsid w:val="00F7518D"/>
    <w:rsid w:val="00F7534D"/>
    <w:rsid w:val="00F758AC"/>
    <w:rsid w:val="00F75FD5"/>
    <w:rsid w:val="00F765F2"/>
    <w:rsid w:val="00F7692C"/>
    <w:rsid w:val="00F777E0"/>
    <w:rsid w:val="00F77E8A"/>
    <w:rsid w:val="00F77EB3"/>
    <w:rsid w:val="00F77F3A"/>
    <w:rsid w:val="00F801A8"/>
    <w:rsid w:val="00F80B31"/>
    <w:rsid w:val="00F80E66"/>
    <w:rsid w:val="00F80F0D"/>
    <w:rsid w:val="00F81657"/>
    <w:rsid w:val="00F816C8"/>
    <w:rsid w:val="00F8194B"/>
    <w:rsid w:val="00F819FC"/>
    <w:rsid w:val="00F823F7"/>
    <w:rsid w:val="00F824F5"/>
    <w:rsid w:val="00F828C3"/>
    <w:rsid w:val="00F82C86"/>
    <w:rsid w:val="00F83183"/>
    <w:rsid w:val="00F835E0"/>
    <w:rsid w:val="00F83CB5"/>
    <w:rsid w:val="00F83EDF"/>
    <w:rsid w:val="00F84C23"/>
    <w:rsid w:val="00F84DD5"/>
    <w:rsid w:val="00F84E70"/>
    <w:rsid w:val="00F84E8C"/>
    <w:rsid w:val="00F850AA"/>
    <w:rsid w:val="00F85A89"/>
    <w:rsid w:val="00F85DDC"/>
    <w:rsid w:val="00F8603E"/>
    <w:rsid w:val="00F861C3"/>
    <w:rsid w:val="00F862FB"/>
    <w:rsid w:val="00F867DC"/>
    <w:rsid w:val="00F86842"/>
    <w:rsid w:val="00F86A8F"/>
    <w:rsid w:val="00F86B70"/>
    <w:rsid w:val="00F86BB6"/>
    <w:rsid w:val="00F86E02"/>
    <w:rsid w:val="00F8706B"/>
    <w:rsid w:val="00F87819"/>
    <w:rsid w:val="00F87C66"/>
    <w:rsid w:val="00F87E6C"/>
    <w:rsid w:val="00F87FB8"/>
    <w:rsid w:val="00F901AC"/>
    <w:rsid w:val="00F9090C"/>
    <w:rsid w:val="00F90E24"/>
    <w:rsid w:val="00F9106E"/>
    <w:rsid w:val="00F912A3"/>
    <w:rsid w:val="00F91379"/>
    <w:rsid w:val="00F9141D"/>
    <w:rsid w:val="00F914DC"/>
    <w:rsid w:val="00F91581"/>
    <w:rsid w:val="00F9171D"/>
    <w:rsid w:val="00F9197F"/>
    <w:rsid w:val="00F921D8"/>
    <w:rsid w:val="00F92285"/>
    <w:rsid w:val="00F923FF"/>
    <w:rsid w:val="00F92589"/>
    <w:rsid w:val="00F926B5"/>
    <w:rsid w:val="00F927F0"/>
    <w:rsid w:val="00F92981"/>
    <w:rsid w:val="00F92B0C"/>
    <w:rsid w:val="00F92D81"/>
    <w:rsid w:val="00F92EFA"/>
    <w:rsid w:val="00F934E6"/>
    <w:rsid w:val="00F9391A"/>
    <w:rsid w:val="00F94054"/>
    <w:rsid w:val="00F9440B"/>
    <w:rsid w:val="00F94475"/>
    <w:rsid w:val="00F94591"/>
    <w:rsid w:val="00F94B2B"/>
    <w:rsid w:val="00F94C18"/>
    <w:rsid w:val="00F94C6A"/>
    <w:rsid w:val="00F94D5F"/>
    <w:rsid w:val="00F952EE"/>
    <w:rsid w:val="00F95CDC"/>
    <w:rsid w:val="00F95F7A"/>
    <w:rsid w:val="00F966BB"/>
    <w:rsid w:val="00F96DB1"/>
    <w:rsid w:val="00F96E38"/>
    <w:rsid w:val="00F974DB"/>
    <w:rsid w:val="00F97640"/>
    <w:rsid w:val="00F976B3"/>
    <w:rsid w:val="00F97866"/>
    <w:rsid w:val="00F97A50"/>
    <w:rsid w:val="00F97CE8"/>
    <w:rsid w:val="00F97EC9"/>
    <w:rsid w:val="00FA0618"/>
    <w:rsid w:val="00FA0A25"/>
    <w:rsid w:val="00FA0A96"/>
    <w:rsid w:val="00FA0B28"/>
    <w:rsid w:val="00FA0D11"/>
    <w:rsid w:val="00FA1784"/>
    <w:rsid w:val="00FA1827"/>
    <w:rsid w:val="00FA18C3"/>
    <w:rsid w:val="00FA1D10"/>
    <w:rsid w:val="00FA1FEF"/>
    <w:rsid w:val="00FA226E"/>
    <w:rsid w:val="00FA31B5"/>
    <w:rsid w:val="00FA324A"/>
    <w:rsid w:val="00FA327F"/>
    <w:rsid w:val="00FA33B4"/>
    <w:rsid w:val="00FA359F"/>
    <w:rsid w:val="00FA397D"/>
    <w:rsid w:val="00FA3DCC"/>
    <w:rsid w:val="00FA410F"/>
    <w:rsid w:val="00FA49AD"/>
    <w:rsid w:val="00FA4D44"/>
    <w:rsid w:val="00FA4D45"/>
    <w:rsid w:val="00FA4DF3"/>
    <w:rsid w:val="00FA5065"/>
    <w:rsid w:val="00FA5560"/>
    <w:rsid w:val="00FA55C4"/>
    <w:rsid w:val="00FA55E7"/>
    <w:rsid w:val="00FA5605"/>
    <w:rsid w:val="00FA5883"/>
    <w:rsid w:val="00FA5AD3"/>
    <w:rsid w:val="00FA63D3"/>
    <w:rsid w:val="00FA645C"/>
    <w:rsid w:val="00FA68A3"/>
    <w:rsid w:val="00FA69A7"/>
    <w:rsid w:val="00FA6C02"/>
    <w:rsid w:val="00FA6CBE"/>
    <w:rsid w:val="00FA6FDC"/>
    <w:rsid w:val="00FA70E6"/>
    <w:rsid w:val="00FA7615"/>
    <w:rsid w:val="00FA79B3"/>
    <w:rsid w:val="00FA79EC"/>
    <w:rsid w:val="00FA7AF5"/>
    <w:rsid w:val="00FA7CD1"/>
    <w:rsid w:val="00FB0CCF"/>
    <w:rsid w:val="00FB0E41"/>
    <w:rsid w:val="00FB1057"/>
    <w:rsid w:val="00FB176E"/>
    <w:rsid w:val="00FB1C0E"/>
    <w:rsid w:val="00FB201B"/>
    <w:rsid w:val="00FB2362"/>
    <w:rsid w:val="00FB2469"/>
    <w:rsid w:val="00FB2625"/>
    <w:rsid w:val="00FB2B7F"/>
    <w:rsid w:val="00FB2EA9"/>
    <w:rsid w:val="00FB3297"/>
    <w:rsid w:val="00FB379B"/>
    <w:rsid w:val="00FB3A81"/>
    <w:rsid w:val="00FB3BBF"/>
    <w:rsid w:val="00FB3C44"/>
    <w:rsid w:val="00FB3C88"/>
    <w:rsid w:val="00FB3CA8"/>
    <w:rsid w:val="00FB3F1C"/>
    <w:rsid w:val="00FB3F6E"/>
    <w:rsid w:val="00FB4297"/>
    <w:rsid w:val="00FB438B"/>
    <w:rsid w:val="00FB477E"/>
    <w:rsid w:val="00FB4AF9"/>
    <w:rsid w:val="00FB51B2"/>
    <w:rsid w:val="00FB586F"/>
    <w:rsid w:val="00FB5A6C"/>
    <w:rsid w:val="00FB5AFF"/>
    <w:rsid w:val="00FB5C88"/>
    <w:rsid w:val="00FB5D5B"/>
    <w:rsid w:val="00FB6BB8"/>
    <w:rsid w:val="00FB6ED4"/>
    <w:rsid w:val="00FB708E"/>
    <w:rsid w:val="00FB779C"/>
    <w:rsid w:val="00FB7998"/>
    <w:rsid w:val="00FB7EEA"/>
    <w:rsid w:val="00FB7EF2"/>
    <w:rsid w:val="00FB7F23"/>
    <w:rsid w:val="00FC0085"/>
    <w:rsid w:val="00FC00A9"/>
    <w:rsid w:val="00FC0694"/>
    <w:rsid w:val="00FC0996"/>
    <w:rsid w:val="00FC0B24"/>
    <w:rsid w:val="00FC0C56"/>
    <w:rsid w:val="00FC0E4F"/>
    <w:rsid w:val="00FC0F6C"/>
    <w:rsid w:val="00FC1060"/>
    <w:rsid w:val="00FC1878"/>
    <w:rsid w:val="00FC199C"/>
    <w:rsid w:val="00FC219D"/>
    <w:rsid w:val="00FC23BB"/>
    <w:rsid w:val="00FC27BA"/>
    <w:rsid w:val="00FC2852"/>
    <w:rsid w:val="00FC28B0"/>
    <w:rsid w:val="00FC3064"/>
    <w:rsid w:val="00FC31D2"/>
    <w:rsid w:val="00FC34AD"/>
    <w:rsid w:val="00FC34CE"/>
    <w:rsid w:val="00FC3735"/>
    <w:rsid w:val="00FC37C9"/>
    <w:rsid w:val="00FC4209"/>
    <w:rsid w:val="00FC43EA"/>
    <w:rsid w:val="00FC45EC"/>
    <w:rsid w:val="00FC4889"/>
    <w:rsid w:val="00FC489F"/>
    <w:rsid w:val="00FC48B5"/>
    <w:rsid w:val="00FC4A9F"/>
    <w:rsid w:val="00FC4FB0"/>
    <w:rsid w:val="00FC510F"/>
    <w:rsid w:val="00FC5307"/>
    <w:rsid w:val="00FC53D1"/>
    <w:rsid w:val="00FC5713"/>
    <w:rsid w:val="00FC5D44"/>
    <w:rsid w:val="00FC5E1C"/>
    <w:rsid w:val="00FC60A9"/>
    <w:rsid w:val="00FC659B"/>
    <w:rsid w:val="00FC676F"/>
    <w:rsid w:val="00FC6AB1"/>
    <w:rsid w:val="00FC6B9A"/>
    <w:rsid w:val="00FC6E96"/>
    <w:rsid w:val="00FC6ED7"/>
    <w:rsid w:val="00FC7870"/>
    <w:rsid w:val="00FC7BF9"/>
    <w:rsid w:val="00FC7C72"/>
    <w:rsid w:val="00FC7E9C"/>
    <w:rsid w:val="00FC7EF6"/>
    <w:rsid w:val="00FD028D"/>
    <w:rsid w:val="00FD0646"/>
    <w:rsid w:val="00FD0F8B"/>
    <w:rsid w:val="00FD148C"/>
    <w:rsid w:val="00FD1768"/>
    <w:rsid w:val="00FD1789"/>
    <w:rsid w:val="00FD18F3"/>
    <w:rsid w:val="00FD1B7D"/>
    <w:rsid w:val="00FD1D06"/>
    <w:rsid w:val="00FD26BA"/>
    <w:rsid w:val="00FD33E7"/>
    <w:rsid w:val="00FD380F"/>
    <w:rsid w:val="00FD3828"/>
    <w:rsid w:val="00FD3F3D"/>
    <w:rsid w:val="00FD3F47"/>
    <w:rsid w:val="00FD3FE3"/>
    <w:rsid w:val="00FD42DE"/>
    <w:rsid w:val="00FD4562"/>
    <w:rsid w:val="00FD4567"/>
    <w:rsid w:val="00FD4C46"/>
    <w:rsid w:val="00FD4DF9"/>
    <w:rsid w:val="00FD4FAB"/>
    <w:rsid w:val="00FD57F3"/>
    <w:rsid w:val="00FD5913"/>
    <w:rsid w:val="00FD5CF0"/>
    <w:rsid w:val="00FD61C8"/>
    <w:rsid w:val="00FD624D"/>
    <w:rsid w:val="00FD638F"/>
    <w:rsid w:val="00FD6E62"/>
    <w:rsid w:val="00FD70EF"/>
    <w:rsid w:val="00FD7299"/>
    <w:rsid w:val="00FD7592"/>
    <w:rsid w:val="00FD7A26"/>
    <w:rsid w:val="00FD7B91"/>
    <w:rsid w:val="00FE01D0"/>
    <w:rsid w:val="00FE1886"/>
    <w:rsid w:val="00FE18F8"/>
    <w:rsid w:val="00FE1A8B"/>
    <w:rsid w:val="00FE1C67"/>
    <w:rsid w:val="00FE1E3C"/>
    <w:rsid w:val="00FE240F"/>
    <w:rsid w:val="00FE2412"/>
    <w:rsid w:val="00FE2484"/>
    <w:rsid w:val="00FE26F6"/>
    <w:rsid w:val="00FE2808"/>
    <w:rsid w:val="00FE28C6"/>
    <w:rsid w:val="00FE2A6A"/>
    <w:rsid w:val="00FE2BF3"/>
    <w:rsid w:val="00FE30A0"/>
    <w:rsid w:val="00FE4010"/>
    <w:rsid w:val="00FE423D"/>
    <w:rsid w:val="00FE4296"/>
    <w:rsid w:val="00FE4811"/>
    <w:rsid w:val="00FE49A0"/>
    <w:rsid w:val="00FE4C07"/>
    <w:rsid w:val="00FE4E18"/>
    <w:rsid w:val="00FE4E2B"/>
    <w:rsid w:val="00FE4E9E"/>
    <w:rsid w:val="00FE50FC"/>
    <w:rsid w:val="00FE59F4"/>
    <w:rsid w:val="00FE5A7D"/>
    <w:rsid w:val="00FE6272"/>
    <w:rsid w:val="00FE6322"/>
    <w:rsid w:val="00FE648C"/>
    <w:rsid w:val="00FE6C00"/>
    <w:rsid w:val="00FE6CAA"/>
    <w:rsid w:val="00FE7CD6"/>
    <w:rsid w:val="00FE7ECE"/>
    <w:rsid w:val="00FE7FE8"/>
    <w:rsid w:val="00FF0294"/>
    <w:rsid w:val="00FF0358"/>
    <w:rsid w:val="00FF03FA"/>
    <w:rsid w:val="00FF0B15"/>
    <w:rsid w:val="00FF0F4F"/>
    <w:rsid w:val="00FF13DE"/>
    <w:rsid w:val="00FF1567"/>
    <w:rsid w:val="00FF16F0"/>
    <w:rsid w:val="00FF1938"/>
    <w:rsid w:val="00FF19DB"/>
    <w:rsid w:val="00FF1B3A"/>
    <w:rsid w:val="00FF1D02"/>
    <w:rsid w:val="00FF20D0"/>
    <w:rsid w:val="00FF210E"/>
    <w:rsid w:val="00FF2259"/>
    <w:rsid w:val="00FF2536"/>
    <w:rsid w:val="00FF2FD5"/>
    <w:rsid w:val="00FF3424"/>
    <w:rsid w:val="00FF36C7"/>
    <w:rsid w:val="00FF37F0"/>
    <w:rsid w:val="00FF3A95"/>
    <w:rsid w:val="00FF3C77"/>
    <w:rsid w:val="00FF3DD3"/>
    <w:rsid w:val="00FF437C"/>
    <w:rsid w:val="00FF4660"/>
    <w:rsid w:val="00FF483C"/>
    <w:rsid w:val="00FF48E6"/>
    <w:rsid w:val="00FF4BFA"/>
    <w:rsid w:val="00FF4D8B"/>
    <w:rsid w:val="00FF516B"/>
    <w:rsid w:val="00FF5357"/>
    <w:rsid w:val="00FF53ED"/>
    <w:rsid w:val="00FF5691"/>
    <w:rsid w:val="00FF56EE"/>
    <w:rsid w:val="00FF5C2D"/>
    <w:rsid w:val="00FF5CF1"/>
    <w:rsid w:val="00FF5DF0"/>
    <w:rsid w:val="00FF5EBE"/>
    <w:rsid w:val="00FF6437"/>
    <w:rsid w:val="00FF679B"/>
    <w:rsid w:val="00FF68D4"/>
    <w:rsid w:val="00FF69A8"/>
    <w:rsid w:val="00FF6AE7"/>
    <w:rsid w:val="00FF6B22"/>
    <w:rsid w:val="00FF6F62"/>
    <w:rsid w:val="00FF71C3"/>
    <w:rsid w:val="00FF76FF"/>
    <w:rsid w:val="00FF779D"/>
    <w:rsid w:val="00FF7810"/>
    <w:rsid w:val="00FF795F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58B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D8B"/>
    <w:pPr>
      <w:spacing w:line="276" w:lineRule="auto"/>
      <w:ind w:firstLine="360"/>
    </w:pPr>
    <w:rPr>
      <w:rFonts w:ascii="Times New Roman" w:hAnsi="Times New Roman"/>
      <w:sz w:val="22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1B9A"/>
    <w:pPr>
      <w:keepNext/>
      <w:keepLines/>
      <w:widowControl/>
      <w:spacing w:before="120" w:afterLines="50" w:after="180" w:line="300" w:lineRule="auto"/>
      <w:ind w:left="100" w:firstLine="0"/>
      <w:jc w:val="center"/>
      <w:outlineLvl w:val="0"/>
    </w:pPr>
    <w:rPr>
      <w:rFonts w:eastAsiaTheme="majorEastAsia" w:cs="Arial"/>
      <w:b/>
      <w:color w:val="000000" w:themeColor="text1"/>
      <w:sz w:val="24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9A635A"/>
    <w:pPr>
      <w:numPr>
        <w:ilvl w:val="1"/>
      </w:numPr>
      <w:spacing w:afterLines="0" w:after="120"/>
      <w:ind w:left="240" w:hanging="240"/>
      <w:outlineLvl w:val="1"/>
    </w:pPr>
    <w:rPr>
      <w:b w:val="0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1819E7"/>
    <w:pPr>
      <w:numPr>
        <w:ilvl w:val="2"/>
        <w:numId w:val="13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029"/>
    <w:pPr>
      <w:keepNext/>
      <w:keepLines/>
      <w:numPr>
        <w:ilvl w:val="3"/>
        <w:numId w:val="1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029"/>
    <w:pPr>
      <w:keepNext/>
      <w:keepLines/>
      <w:numPr>
        <w:ilvl w:val="4"/>
        <w:numId w:val="13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029"/>
    <w:pPr>
      <w:keepNext/>
      <w:keepLines/>
      <w:numPr>
        <w:ilvl w:val="5"/>
        <w:numId w:val="1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029"/>
    <w:pPr>
      <w:keepNext/>
      <w:keepLines/>
      <w:numPr>
        <w:ilvl w:val="6"/>
        <w:numId w:val="1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029"/>
    <w:pPr>
      <w:keepNext/>
      <w:keepLines/>
      <w:numPr>
        <w:ilvl w:val="7"/>
        <w:numId w:val="1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029"/>
    <w:pPr>
      <w:keepNext/>
      <w:keepLines/>
      <w:numPr>
        <w:ilvl w:val="8"/>
        <w:numId w:val="1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B9A"/>
    <w:rPr>
      <w:rFonts w:ascii="Times New Roman" w:eastAsiaTheme="majorEastAsia" w:hAnsi="Times New Roman" w:cs="Arial"/>
      <w:b/>
      <w:color w:val="000000" w:themeColor="text1"/>
      <w:sz w:val="24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A635A"/>
    <w:rPr>
      <w:rFonts w:ascii="Times New Roman" w:eastAsiaTheme="majorEastAsia" w:hAnsi="Times New Roman" w:cs="Arial"/>
      <w:color w:val="000000" w:themeColor="text1"/>
      <w:sz w:val="24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819E7"/>
    <w:rPr>
      <w:rFonts w:ascii="Times New Roman" w:hAnsi="Times New Roman"/>
      <w:sz w:val="22"/>
      <w:lang w:eastAsia="zh-CN"/>
    </w:rPr>
  </w:style>
  <w:style w:type="paragraph" w:styleId="NoSpacing">
    <w:name w:val="No Spacing"/>
    <w:uiPriority w:val="1"/>
    <w:qFormat/>
    <w:rsid w:val="00E23BCC"/>
    <w:rPr>
      <w:rFonts w:ascii="Century" w:hAnsi="Century"/>
      <w:sz w:val="22"/>
    </w:rPr>
  </w:style>
  <w:style w:type="paragraph" w:styleId="Header">
    <w:name w:val="header"/>
    <w:basedOn w:val="Normal"/>
    <w:link w:val="HeaderChar"/>
    <w:uiPriority w:val="99"/>
    <w:unhideWhenUsed/>
    <w:rsid w:val="0039064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64A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39064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64A"/>
    <w:rPr>
      <w:rFonts w:ascii="Times New Roman" w:hAnsi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DC7F55"/>
  </w:style>
  <w:style w:type="paragraph" w:styleId="Revision">
    <w:name w:val="Revision"/>
    <w:hidden/>
    <w:uiPriority w:val="99"/>
    <w:semiHidden/>
    <w:rsid w:val="009E6370"/>
    <w:pPr>
      <w:widowControl/>
      <w:jc w:val="left"/>
    </w:pPr>
    <w:rPr>
      <w:rFonts w:ascii="Times New Roman" w:hAnsi="Times New Roman"/>
      <w:sz w:val="22"/>
    </w:rPr>
  </w:style>
  <w:style w:type="character" w:styleId="PlaceholderText">
    <w:name w:val="Placeholder Text"/>
    <w:basedOn w:val="DefaultParagraphFont"/>
    <w:uiPriority w:val="99"/>
    <w:semiHidden/>
    <w:rsid w:val="007B0F2C"/>
    <w:rPr>
      <w:color w:val="808080"/>
    </w:rPr>
  </w:style>
  <w:style w:type="paragraph" w:styleId="ListParagraph">
    <w:name w:val="List Paragraph"/>
    <w:basedOn w:val="Normal"/>
    <w:uiPriority w:val="34"/>
    <w:qFormat/>
    <w:rsid w:val="00E9537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784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84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93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4AD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00B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A0A78"/>
    <w:pPr>
      <w:spacing w:after="200" w:line="240" w:lineRule="auto"/>
    </w:pPr>
    <w:rPr>
      <w:iCs/>
      <w:color w:val="000000" w:themeColor="text1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54BD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92B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2BC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92BC7"/>
    <w:rPr>
      <w:rFonts w:ascii="Times New Roman" w:hAnsi="Times New Roman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BC7"/>
    <w:rPr>
      <w:rFonts w:ascii="Times New Roman" w:hAnsi="Times New Roman"/>
      <w:b/>
      <w:bCs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6CD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6CDC"/>
    <w:rPr>
      <w:rFonts w:ascii="Times New Roman" w:hAnsi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A86CD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6CD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6CDC"/>
    <w:rPr>
      <w:rFonts w:ascii="Times New Roman" w:hAnsi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A86CD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80540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029"/>
    <w:rPr>
      <w:rFonts w:asciiTheme="majorHAnsi" w:eastAsiaTheme="majorEastAsia" w:hAnsiTheme="majorHAnsi" w:cstheme="majorBidi"/>
      <w:i/>
      <w:iCs/>
      <w:color w:val="2F5496" w:themeColor="accent1" w:themeShade="BF"/>
      <w:sz w:val="2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029"/>
    <w:rPr>
      <w:rFonts w:asciiTheme="majorHAnsi" w:eastAsiaTheme="majorEastAsia" w:hAnsiTheme="majorHAnsi" w:cstheme="majorBidi"/>
      <w:color w:val="2F5496" w:themeColor="accent1" w:themeShade="BF"/>
      <w:sz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029"/>
    <w:rPr>
      <w:rFonts w:asciiTheme="majorHAnsi" w:eastAsiaTheme="majorEastAsia" w:hAnsiTheme="majorHAnsi" w:cstheme="majorBidi"/>
      <w:color w:val="1F3763" w:themeColor="accent1" w:themeShade="7F"/>
      <w:sz w:val="2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029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029"/>
    <w:rPr>
      <w:rFonts w:asciiTheme="majorHAnsi" w:eastAsiaTheme="majorEastAsia" w:hAnsiTheme="majorHAnsi" w:cstheme="majorBidi"/>
      <w:color w:val="272727" w:themeColor="text1" w:themeTint="D8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029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eastAsia="zh-CN"/>
    </w:rPr>
  </w:style>
  <w:style w:type="character" w:customStyle="1" w:styleId="fontstyle01">
    <w:name w:val="fontstyle01"/>
    <w:basedOn w:val="DefaultParagraphFont"/>
    <w:rsid w:val="00EA2F26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EA2F26"/>
    <w:rPr>
      <w:rFonts w:ascii="MS-Gothic" w:hAnsi="MS-Gothic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D8B"/>
    <w:pPr>
      <w:spacing w:line="276" w:lineRule="auto"/>
      <w:ind w:firstLine="360"/>
    </w:pPr>
    <w:rPr>
      <w:rFonts w:ascii="Times New Roman" w:hAnsi="Times New Roman"/>
      <w:sz w:val="22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1B9A"/>
    <w:pPr>
      <w:keepNext/>
      <w:keepLines/>
      <w:widowControl/>
      <w:spacing w:before="120" w:afterLines="50" w:after="180" w:line="300" w:lineRule="auto"/>
      <w:ind w:left="100" w:firstLine="0"/>
      <w:jc w:val="center"/>
      <w:outlineLvl w:val="0"/>
    </w:pPr>
    <w:rPr>
      <w:rFonts w:eastAsiaTheme="majorEastAsia" w:cs="Arial"/>
      <w:b/>
      <w:color w:val="000000" w:themeColor="text1"/>
      <w:sz w:val="24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9A635A"/>
    <w:pPr>
      <w:numPr>
        <w:ilvl w:val="1"/>
      </w:numPr>
      <w:spacing w:afterLines="0" w:after="120"/>
      <w:ind w:left="240" w:hanging="240"/>
      <w:outlineLvl w:val="1"/>
    </w:pPr>
    <w:rPr>
      <w:b w:val="0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1819E7"/>
    <w:pPr>
      <w:numPr>
        <w:ilvl w:val="2"/>
        <w:numId w:val="13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029"/>
    <w:pPr>
      <w:keepNext/>
      <w:keepLines/>
      <w:numPr>
        <w:ilvl w:val="3"/>
        <w:numId w:val="1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029"/>
    <w:pPr>
      <w:keepNext/>
      <w:keepLines/>
      <w:numPr>
        <w:ilvl w:val="4"/>
        <w:numId w:val="13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029"/>
    <w:pPr>
      <w:keepNext/>
      <w:keepLines/>
      <w:numPr>
        <w:ilvl w:val="5"/>
        <w:numId w:val="1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029"/>
    <w:pPr>
      <w:keepNext/>
      <w:keepLines/>
      <w:numPr>
        <w:ilvl w:val="6"/>
        <w:numId w:val="1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029"/>
    <w:pPr>
      <w:keepNext/>
      <w:keepLines/>
      <w:numPr>
        <w:ilvl w:val="7"/>
        <w:numId w:val="1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029"/>
    <w:pPr>
      <w:keepNext/>
      <w:keepLines/>
      <w:numPr>
        <w:ilvl w:val="8"/>
        <w:numId w:val="1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B9A"/>
    <w:rPr>
      <w:rFonts w:ascii="Times New Roman" w:eastAsiaTheme="majorEastAsia" w:hAnsi="Times New Roman" w:cs="Arial"/>
      <w:b/>
      <w:color w:val="000000" w:themeColor="text1"/>
      <w:sz w:val="24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A635A"/>
    <w:rPr>
      <w:rFonts w:ascii="Times New Roman" w:eastAsiaTheme="majorEastAsia" w:hAnsi="Times New Roman" w:cs="Arial"/>
      <w:color w:val="000000" w:themeColor="text1"/>
      <w:sz w:val="24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819E7"/>
    <w:rPr>
      <w:rFonts w:ascii="Times New Roman" w:hAnsi="Times New Roman"/>
      <w:sz w:val="22"/>
      <w:lang w:eastAsia="zh-CN"/>
    </w:rPr>
  </w:style>
  <w:style w:type="paragraph" w:styleId="NoSpacing">
    <w:name w:val="No Spacing"/>
    <w:uiPriority w:val="1"/>
    <w:qFormat/>
    <w:rsid w:val="00E23BCC"/>
    <w:rPr>
      <w:rFonts w:ascii="Century" w:hAnsi="Century"/>
      <w:sz w:val="22"/>
    </w:rPr>
  </w:style>
  <w:style w:type="paragraph" w:styleId="Header">
    <w:name w:val="header"/>
    <w:basedOn w:val="Normal"/>
    <w:link w:val="HeaderChar"/>
    <w:uiPriority w:val="99"/>
    <w:unhideWhenUsed/>
    <w:rsid w:val="0039064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64A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39064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64A"/>
    <w:rPr>
      <w:rFonts w:ascii="Times New Roman" w:hAnsi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DC7F55"/>
  </w:style>
  <w:style w:type="paragraph" w:styleId="Revision">
    <w:name w:val="Revision"/>
    <w:hidden/>
    <w:uiPriority w:val="99"/>
    <w:semiHidden/>
    <w:rsid w:val="009E6370"/>
    <w:pPr>
      <w:widowControl/>
      <w:jc w:val="left"/>
    </w:pPr>
    <w:rPr>
      <w:rFonts w:ascii="Times New Roman" w:hAnsi="Times New Roman"/>
      <w:sz w:val="22"/>
    </w:rPr>
  </w:style>
  <w:style w:type="character" w:styleId="PlaceholderText">
    <w:name w:val="Placeholder Text"/>
    <w:basedOn w:val="DefaultParagraphFont"/>
    <w:uiPriority w:val="99"/>
    <w:semiHidden/>
    <w:rsid w:val="007B0F2C"/>
    <w:rPr>
      <w:color w:val="808080"/>
    </w:rPr>
  </w:style>
  <w:style w:type="paragraph" w:styleId="ListParagraph">
    <w:name w:val="List Paragraph"/>
    <w:basedOn w:val="Normal"/>
    <w:uiPriority w:val="34"/>
    <w:qFormat/>
    <w:rsid w:val="00E9537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784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84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93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4AD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00B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A0A78"/>
    <w:pPr>
      <w:spacing w:after="200" w:line="240" w:lineRule="auto"/>
    </w:pPr>
    <w:rPr>
      <w:iCs/>
      <w:color w:val="000000" w:themeColor="text1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54BD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92B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2BC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92BC7"/>
    <w:rPr>
      <w:rFonts w:ascii="Times New Roman" w:hAnsi="Times New Roman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BC7"/>
    <w:rPr>
      <w:rFonts w:ascii="Times New Roman" w:hAnsi="Times New Roman"/>
      <w:b/>
      <w:bCs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6CD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6CDC"/>
    <w:rPr>
      <w:rFonts w:ascii="Times New Roman" w:hAnsi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A86CD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6CD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6CDC"/>
    <w:rPr>
      <w:rFonts w:ascii="Times New Roman" w:hAnsi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A86CD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80540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029"/>
    <w:rPr>
      <w:rFonts w:asciiTheme="majorHAnsi" w:eastAsiaTheme="majorEastAsia" w:hAnsiTheme="majorHAnsi" w:cstheme="majorBidi"/>
      <w:i/>
      <w:iCs/>
      <w:color w:val="2F5496" w:themeColor="accent1" w:themeShade="BF"/>
      <w:sz w:val="2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029"/>
    <w:rPr>
      <w:rFonts w:asciiTheme="majorHAnsi" w:eastAsiaTheme="majorEastAsia" w:hAnsiTheme="majorHAnsi" w:cstheme="majorBidi"/>
      <w:color w:val="2F5496" w:themeColor="accent1" w:themeShade="BF"/>
      <w:sz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029"/>
    <w:rPr>
      <w:rFonts w:asciiTheme="majorHAnsi" w:eastAsiaTheme="majorEastAsia" w:hAnsiTheme="majorHAnsi" w:cstheme="majorBidi"/>
      <w:color w:val="1F3763" w:themeColor="accent1" w:themeShade="7F"/>
      <w:sz w:val="2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029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029"/>
    <w:rPr>
      <w:rFonts w:asciiTheme="majorHAnsi" w:eastAsiaTheme="majorEastAsia" w:hAnsiTheme="majorHAnsi" w:cstheme="majorBidi"/>
      <w:color w:val="272727" w:themeColor="text1" w:themeTint="D8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029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eastAsia="zh-CN"/>
    </w:rPr>
  </w:style>
  <w:style w:type="character" w:customStyle="1" w:styleId="fontstyle01">
    <w:name w:val="fontstyle01"/>
    <w:basedOn w:val="DefaultParagraphFont"/>
    <w:rsid w:val="00EA2F26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EA2F26"/>
    <w:rPr>
      <w:rFonts w:ascii="MS-Gothic" w:hAnsi="MS-Gothic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438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288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6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DC9E4B-20B0-43A2-A484-2474A1CC9007}">
  <we:reference id="wa104380118" version="1.1.0.0" store="en-US" storeType="OMEX"/>
  <we:alternateReferences>
    <we:reference id="wa104380118" version="1.1.0.0" store="WA10438011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39AB70088EFF842B22230DCA218C937" ma:contentTypeVersion="10" ma:contentTypeDescription="新しいドキュメントを作成します。" ma:contentTypeScope="" ma:versionID="d9f9faf9180f7ab999d9a35376ff87cf">
  <xsd:schema xmlns:xsd="http://www.w3.org/2001/XMLSchema" xmlns:xs="http://www.w3.org/2001/XMLSchema" xmlns:p="http://schemas.microsoft.com/office/2006/metadata/properties" xmlns:ns3="7a26dee9-5de4-4e32-99a7-5de4f24a312b" targetNamespace="http://schemas.microsoft.com/office/2006/metadata/properties" ma:root="true" ma:fieldsID="6844a357991f5767f63e11d8c848b95d" ns3:_="">
    <xsd:import namespace="7a26dee9-5de4-4e32-99a7-5de4f24a31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26dee9-5de4-4e32-99a7-5de4f24a31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A6CEF0-06BB-4DB2-92F7-9ECE0DA101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D0EA596-AA68-43C8-980D-F6CC497457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26dee9-5de4-4e32-99a7-5de4f24a31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D9F754-98BA-4AB1-8BE7-AB6246FC7E9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EABE33A-ACC4-4E4C-AF26-81998BC3A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8</Characters>
  <Application>Microsoft Office Word</Application>
  <DocSecurity>0</DocSecurity>
  <Lines>10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da Jiang</dc:creator>
  <cp:lastModifiedBy>FELINGCONG</cp:lastModifiedBy>
  <cp:revision>2</cp:revision>
  <dcterms:created xsi:type="dcterms:W3CDTF">2022-10-01T07:52:00Z</dcterms:created>
  <dcterms:modified xsi:type="dcterms:W3CDTF">2022-10-01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cological-economics</vt:lpwstr>
  </property>
  <property fmtid="{D5CDD505-2E9C-101B-9397-08002B2CF9AE}" pid="11" name="Mendeley Recent Style Name 4_1">
    <vt:lpwstr>Ecological Economics</vt:lpwstr>
  </property>
  <property fmtid="{D5CDD505-2E9C-101B-9397-08002B2CF9AE}" pid="12" name="Mendeley Recent Style Id 5_1">
    <vt:lpwstr>http://www.zotero.org/styles/environmental-science-and-pollution-research</vt:lpwstr>
  </property>
  <property fmtid="{D5CDD505-2E9C-101B-9397-08002B2CF9AE}" pid="13" name="Mendeley Recent Style Name 5_1">
    <vt:lpwstr>Environmental Science and Pollution Research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cleaner-production</vt:lpwstr>
  </property>
  <property fmtid="{D5CDD505-2E9C-101B-9397-08002B2CF9AE}" pid="17" name="Mendeley Recent Style Name 7_1">
    <vt:lpwstr>Journal of Cleaner Production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f0a80af-0d8e-35e0-b0c4-b3d36c34a567</vt:lpwstr>
  </property>
  <property fmtid="{D5CDD505-2E9C-101B-9397-08002B2CF9AE}" pid="24" name="Mendeley Citation Style_1">
    <vt:lpwstr>http://www.zotero.org/styles/ecological-economics</vt:lpwstr>
  </property>
  <property fmtid="{D5CDD505-2E9C-101B-9397-08002B2CF9AE}" pid="25" name="ContentTypeId">
    <vt:lpwstr>0x010100339AB70088EFF842B22230DCA218C937</vt:lpwstr>
  </property>
</Properties>
</file>